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DB0D5" w14:textId="0943401B" w:rsidR="00FF73A0" w:rsidRPr="008E62D2" w:rsidRDefault="00FF73A0" w:rsidP="009F3C9B">
      <w:pPr>
        <w:spacing w:before="120"/>
        <w:rPr>
          <w:rFonts w:cs="Arial"/>
          <w:b/>
          <w:bCs/>
          <w:szCs w:val="24"/>
        </w:rPr>
      </w:pPr>
      <w:r w:rsidRPr="008E62D2">
        <w:rPr>
          <w:rFonts w:cs="Arial"/>
          <w:b/>
          <w:bCs/>
          <w:szCs w:val="24"/>
        </w:rPr>
        <w:t xml:space="preserve">Supplementary </w:t>
      </w:r>
      <w:r w:rsidR="000260D6">
        <w:rPr>
          <w:rFonts w:cs="Arial"/>
          <w:b/>
          <w:bCs/>
          <w:szCs w:val="24"/>
        </w:rPr>
        <w:t>Material</w:t>
      </w:r>
    </w:p>
    <w:p w14:paraId="3BF5CE7D" w14:textId="77777777" w:rsidR="009B3D59" w:rsidRPr="008E62D2" w:rsidRDefault="009B3D59" w:rsidP="009B3D59">
      <w:pPr>
        <w:spacing w:line="276" w:lineRule="auto"/>
        <w:rPr>
          <w:rFonts w:cs="Arial"/>
          <w:b/>
          <w:bCs/>
          <w:szCs w:val="24"/>
        </w:rPr>
      </w:pPr>
      <w:r w:rsidRPr="008E62D2">
        <w:rPr>
          <w:rFonts w:cs="Arial"/>
          <w:b/>
          <w:bCs/>
          <w:szCs w:val="24"/>
        </w:rPr>
        <w:t>Hemoglobin in the brain frontal lobe tissue of patients with Alzheimer’s disease is susceptible to reactive nitrogen species-mediated oxidative damage</w:t>
      </w:r>
    </w:p>
    <w:p w14:paraId="474FEF7F" w14:textId="481F9192" w:rsidR="001A3156" w:rsidRPr="003332CD" w:rsidRDefault="001A3156" w:rsidP="001A3156">
      <w:pPr>
        <w:rPr>
          <w:rFonts w:cs="Arial"/>
          <w:szCs w:val="24"/>
          <w:vertAlign w:val="superscript"/>
        </w:rPr>
      </w:pPr>
      <w:r w:rsidRPr="000E0CC6">
        <w:rPr>
          <w:rFonts w:cs="Arial"/>
          <w:szCs w:val="24"/>
        </w:rPr>
        <w:t xml:space="preserve">M.J. </w:t>
      </w:r>
      <w:proofErr w:type="spellStart"/>
      <w:r w:rsidRPr="000E0CC6">
        <w:rPr>
          <w:rFonts w:cs="Arial"/>
          <w:szCs w:val="24"/>
        </w:rPr>
        <w:t>Smallwood</w:t>
      </w:r>
      <w:r w:rsidRPr="00776C38">
        <w:rPr>
          <w:rFonts w:cs="Arial"/>
          <w:szCs w:val="24"/>
          <w:vertAlign w:val="superscript"/>
        </w:rPr>
        <w:t>a</w:t>
      </w:r>
      <w:proofErr w:type="spellEnd"/>
      <w:r w:rsidRPr="000E0CC6">
        <w:rPr>
          <w:rFonts w:cs="Arial"/>
          <w:szCs w:val="24"/>
        </w:rPr>
        <w:t xml:space="preserve">, M. Abu </w:t>
      </w:r>
      <w:proofErr w:type="spellStart"/>
      <w:proofErr w:type="gramStart"/>
      <w:r w:rsidRPr="000E0CC6">
        <w:rPr>
          <w:rFonts w:cs="Arial"/>
          <w:szCs w:val="24"/>
        </w:rPr>
        <w:t>Alghayth</w:t>
      </w:r>
      <w:r w:rsidRPr="00776C38">
        <w:rPr>
          <w:rFonts w:cs="Arial"/>
          <w:szCs w:val="24"/>
          <w:vertAlign w:val="superscript"/>
        </w:rPr>
        <w:t>a</w:t>
      </w:r>
      <w:r w:rsidR="00A23BA2" w:rsidRPr="00A23BA2">
        <w:rPr>
          <w:rFonts w:cs="Arial"/>
          <w:szCs w:val="24"/>
          <w:vertAlign w:val="superscript"/>
        </w:rPr>
        <w:t>,f</w:t>
      </w:r>
      <w:proofErr w:type="spellEnd"/>
      <w:proofErr w:type="gramEnd"/>
      <w:r w:rsidRPr="000E0CC6">
        <w:rPr>
          <w:rFonts w:cs="Arial"/>
          <w:szCs w:val="24"/>
        </w:rPr>
        <w:t xml:space="preserve">, A.R. </w:t>
      </w:r>
      <w:proofErr w:type="spellStart"/>
      <w:r w:rsidRPr="000E0CC6">
        <w:rPr>
          <w:rFonts w:cs="Arial"/>
          <w:szCs w:val="24"/>
        </w:rPr>
        <w:t>Knight</w:t>
      </w:r>
      <w:r w:rsidRPr="00776C38">
        <w:rPr>
          <w:rFonts w:cs="Arial"/>
          <w:szCs w:val="24"/>
          <w:vertAlign w:val="superscript"/>
        </w:rPr>
        <w:t>a</w:t>
      </w:r>
      <w:proofErr w:type="spellEnd"/>
      <w:r w:rsidRPr="000E0CC6">
        <w:rPr>
          <w:rFonts w:cs="Arial"/>
          <w:szCs w:val="24"/>
        </w:rPr>
        <w:t>, K. Tveen-</w:t>
      </w:r>
      <w:proofErr w:type="spellStart"/>
      <w:r w:rsidRPr="000E0CC6">
        <w:rPr>
          <w:rFonts w:cs="Arial"/>
          <w:szCs w:val="24"/>
        </w:rPr>
        <w:t>Jensen</w:t>
      </w:r>
      <w:r w:rsidRPr="00776C38">
        <w:rPr>
          <w:rFonts w:cs="Arial"/>
          <w:szCs w:val="24"/>
          <w:vertAlign w:val="superscript"/>
        </w:rPr>
        <w:t>b</w:t>
      </w:r>
      <w:proofErr w:type="spellEnd"/>
      <w:r w:rsidRPr="000E0CC6">
        <w:rPr>
          <w:rFonts w:cs="Arial"/>
          <w:szCs w:val="24"/>
        </w:rPr>
        <w:t xml:space="preserve">, A.R. </w:t>
      </w:r>
      <w:proofErr w:type="spellStart"/>
      <w:r w:rsidRPr="000E0CC6">
        <w:rPr>
          <w:rFonts w:cs="Arial"/>
          <w:szCs w:val="24"/>
        </w:rPr>
        <w:t>Pitt</w:t>
      </w:r>
      <w:r w:rsidRPr="00776C38">
        <w:rPr>
          <w:rFonts w:cs="Arial"/>
          <w:szCs w:val="24"/>
          <w:vertAlign w:val="superscript"/>
        </w:rPr>
        <w:t>b</w:t>
      </w:r>
      <w:proofErr w:type="spellEnd"/>
      <w:r w:rsidRPr="000E0CC6">
        <w:rPr>
          <w:rFonts w:cs="Arial"/>
          <w:szCs w:val="24"/>
        </w:rPr>
        <w:t xml:space="preserve">, C.M. </w:t>
      </w:r>
      <w:proofErr w:type="spellStart"/>
      <w:r w:rsidRPr="000E0CC6">
        <w:rPr>
          <w:rFonts w:cs="Arial"/>
          <w:szCs w:val="24"/>
        </w:rPr>
        <w:t>Spickett</w:t>
      </w:r>
      <w:r>
        <w:rPr>
          <w:rFonts w:cs="Arial"/>
          <w:szCs w:val="24"/>
          <w:vertAlign w:val="superscript"/>
        </w:rPr>
        <w:t>b</w:t>
      </w:r>
      <w:proofErr w:type="spellEnd"/>
      <w:r w:rsidRPr="000E0CC6">
        <w:rPr>
          <w:rFonts w:cs="Arial"/>
          <w:szCs w:val="24"/>
        </w:rPr>
        <w:t>, D. Llewellyn</w:t>
      </w:r>
      <w:r>
        <w:rPr>
          <w:rFonts w:cs="Arial"/>
          <w:szCs w:val="24"/>
          <w:vertAlign w:val="superscript"/>
        </w:rPr>
        <w:t>a</w:t>
      </w:r>
      <w:r w:rsidRPr="000E0CC6">
        <w:rPr>
          <w:rFonts w:cs="Arial"/>
          <w:szCs w:val="24"/>
        </w:rPr>
        <w:t xml:space="preserve">, G. </w:t>
      </w:r>
      <w:proofErr w:type="spellStart"/>
      <w:r w:rsidRPr="000E0CC6">
        <w:rPr>
          <w:rFonts w:cs="Arial"/>
          <w:szCs w:val="24"/>
        </w:rPr>
        <w:t>Pula</w:t>
      </w:r>
      <w:r>
        <w:rPr>
          <w:rFonts w:cs="Arial"/>
          <w:szCs w:val="24"/>
          <w:vertAlign w:val="superscript"/>
        </w:rPr>
        <w:t>a,c</w:t>
      </w:r>
      <w:proofErr w:type="spellEnd"/>
      <w:r w:rsidRPr="000E0CC6">
        <w:rPr>
          <w:rFonts w:cs="Arial"/>
          <w:szCs w:val="24"/>
        </w:rPr>
        <w:t xml:space="preserve">, </w:t>
      </w:r>
      <w:r>
        <w:rPr>
          <w:rFonts w:cs="Arial"/>
          <w:szCs w:val="24"/>
        </w:rPr>
        <w:t xml:space="preserve">A.R. </w:t>
      </w:r>
      <w:proofErr w:type="spellStart"/>
      <w:r w:rsidRPr="00340DD0">
        <w:rPr>
          <w:rFonts w:cs="Arial"/>
          <w:szCs w:val="24"/>
        </w:rPr>
        <w:t>Wearn</w:t>
      </w:r>
      <w:r>
        <w:rPr>
          <w:rFonts w:cs="Arial"/>
          <w:szCs w:val="24"/>
          <w:vertAlign w:val="superscript"/>
        </w:rPr>
        <w:t>d</w:t>
      </w:r>
      <w:proofErr w:type="spellEnd"/>
      <w:r>
        <w:rPr>
          <w:rFonts w:cs="Arial"/>
          <w:szCs w:val="24"/>
        </w:rPr>
        <w:t xml:space="preserve">, </w:t>
      </w:r>
      <w:r w:rsidRPr="00340DD0">
        <w:rPr>
          <w:rFonts w:cs="Arial"/>
          <w:szCs w:val="24"/>
        </w:rPr>
        <w:t>A</w:t>
      </w:r>
      <w:r w:rsidRPr="000E0CC6">
        <w:rPr>
          <w:rFonts w:cs="Arial"/>
          <w:szCs w:val="24"/>
        </w:rPr>
        <w:t xml:space="preserve">. </w:t>
      </w:r>
      <w:proofErr w:type="spellStart"/>
      <w:r w:rsidRPr="000E0CC6">
        <w:rPr>
          <w:rFonts w:cs="Arial"/>
          <w:szCs w:val="24"/>
        </w:rPr>
        <w:t>Vanhatalo</w:t>
      </w:r>
      <w:r w:rsidRPr="00045E1D">
        <w:rPr>
          <w:rFonts w:cs="Arial"/>
          <w:szCs w:val="24"/>
          <w:vertAlign w:val="superscript"/>
        </w:rPr>
        <w:t>a</w:t>
      </w:r>
      <w:proofErr w:type="spellEnd"/>
      <w:r w:rsidRPr="000E0CC6">
        <w:rPr>
          <w:rFonts w:cs="Arial"/>
          <w:szCs w:val="24"/>
        </w:rPr>
        <w:t>, A.</w:t>
      </w:r>
      <w:r>
        <w:rPr>
          <w:rFonts w:cs="Arial"/>
          <w:szCs w:val="24"/>
        </w:rPr>
        <w:t>M.</w:t>
      </w:r>
      <w:r w:rsidRPr="000E0CC6">
        <w:rPr>
          <w:rFonts w:cs="Arial"/>
          <w:szCs w:val="24"/>
        </w:rPr>
        <w:t xml:space="preserve"> Jones</w:t>
      </w:r>
      <w:r>
        <w:rPr>
          <w:rFonts w:cs="Arial"/>
          <w:szCs w:val="24"/>
          <w:vertAlign w:val="superscript"/>
        </w:rPr>
        <w:t>a</w:t>
      </w:r>
      <w:r w:rsidRPr="000E0CC6">
        <w:rPr>
          <w:rFonts w:cs="Arial"/>
          <w:szCs w:val="24"/>
        </w:rPr>
        <w:t xml:space="preserve">, P. </w:t>
      </w:r>
      <w:proofErr w:type="spellStart"/>
      <w:r w:rsidRPr="000E0CC6">
        <w:rPr>
          <w:rFonts w:cs="Arial"/>
          <w:szCs w:val="24"/>
        </w:rPr>
        <w:t>Francis</w:t>
      </w:r>
      <w:r>
        <w:rPr>
          <w:rFonts w:cs="Arial"/>
          <w:szCs w:val="24"/>
          <w:vertAlign w:val="superscript"/>
        </w:rPr>
        <w:t>a,e</w:t>
      </w:r>
      <w:proofErr w:type="spellEnd"/>
      <w:r w:rsidRPr="000E0CC6">
        <w:rPr>
          <w:rFonts w:cs="Arial"/>
          <w:szCs w:val="24"/>
        </w:rPr>
        <w:t xml:space="preserve">, E. </w:t>
      </w:r>
      <w:proofErr w:type="spellStart"/>
      <w:r w:rsidRPr="000E0CC6">
        <w:rPr>
          <w:rFonts w:cs="Arial"/>
          <w:szCs w:val="24"/>
        </w:rPr>
        <w:t>Coulthard</w:t>
      </w:r>
      <w:r>
        <w:rPr>
          <w:rFonts w:cs="Arial"/>
          <w:szCs w:val="24"/>
          <w:vertAlign w:val="superscript"/>
        </w:rPr>
        <w:t>d</w:t>
      </w:r>
      <w:proofErr w:type="spellEnd"/>
      <w:r w:rsidRPr="000E0CC6">
        <w:rPr>
          <w:rFonts w:cs="Arial"/>
          <w:szCs w:val="24"/>
        </w:rPr>
        <w:t>,</w:t>
      </w:r>
      <w:r w:rsidRPr="000E0CC6">
        <w:rPr>
          <w:rFonts w:cs="Arial"/>
          <w:szCs w:val="24"/>
          <w:vertAlign w:val="superscript"/>
        </w:rPr>
        <w:t xml:space="preserve"> </w:t>
      </w:r>
      <w:r w:rsidRPr="000E0CC6">
        <w:rPr>
          <w:rFonts w:cs="Arial"/>
          <w:szCs w:val="24"/>
        </w:rPr>
        <w:t xml:space="preserve">P. </w:t>
      </w:r>
      <w:r w:rsidR="00CB5499">
        <w:rPr>
          <w:rFonts w:cs="Arial"/>
          <w:szCs w:val="24"/>
        </w:rPr>
        <w:t xml:space="preserve">G. </w:t>
      </w:r>
      <w:proofErr w:type="spellStart"/>
      <w:r w:rsidRPr="000E0CC6">
        <w:rPr>
          <w:rFonts w:cs="Arial"/>
          <w:szCs w:val="24"/>
        </w:rPr>
        <w:t>Kehoe</w:t>
      </w:r>
      <w:r>
        <w:rPr>
          <w:rFonts w:cs="Arial"/>
          <w:szCs w:val="24"/>
          <w:vertAlign w:val="superscript"/>
        </w:rPr>
        <w:t>d</w:t>
      </w:r>
      <w:proofErr w:type="spellEnd"/>
      <w:r w:rsidRPr="000E0CC6">
        <w:rPr>
          <w:rFonts w:cs="Arial"/>
          <w:szCs w:val="24"/>
        </w:rPr>
        <w:t xml:space="preserve"> and P.G. </w:t>
      </w:r>
      <w:proofErr w:type="spellStart"/>
      <w:r w:rsidRPr="000E0CC6">
        <w:rPr>
          <w:rFonts w:cs="Arial"/>
          <w:szCs w:val="24"/>
        </w:rPr>
        <w:t>Winyard</w:t>
      </w:r>
      <w:r>
        <w:rPr>
          <w:rFonts w:cs="Arial"/>
          <w:szCs w:val="24"/>
          <w:vertAlign w:val="superscript"/>
        </w:rPr>
        <w:t>a</w:t>
      </w:r>
      <w:proofErr w:type="spellEnd"/>
    </w:p>
    <w:p w14:paraId="60A3B799" w14:textId="77777777" w:rsidR="001A3156" w:rsidRPr="000E0CC6" w:rsidRDefault="001A3156" w:rsidP="001A3156">
      <w:pPr>
        <w:rPr>
          <w:rFonts w:cs="Arial"/>
          <w:i/>
          <w:szCs w:val="24"/>
        </w:rPr>
      </w:pPr>
      <w:r>
        <w:rPr>
          <w:rFonts w:cs="Arial"/>
          <w:i/>
          <w:szCs w:val="24"/>
          <w:vertAlign w:val="superscript"/>
        </w:rPr>
        <w:t>a</w:t>
      </w:r>
      <w:r w:rsidRPr="000E0CC6">
        <w:rPr>
          <w:rFonts w:cs="Arial"/>
          <w:i/>
          <w:szCs w:val="24"/>
        </w:rPr>
        <w:t xml:space="preserve"> University of Exeter Medical School, Exeter, EX1 2LU, UK</w:t>
      </w:r>
    </w:p>
    <w:p w14:paraId="536BDF1B" w14:textId="77777777" w:rsidR="00261B0A" w:rsidRDefault="001A3156" w:rsidP="00261B0A">
      <w:pPr>
        <w:rPr>
          <w:rStyle w:val="st1"/>
          <w:rFonts w:cs="Arial"/>
          <w:i/>
          <w:iCs/>
          <w:szCs w:val="24"/>
        </w:rPr>
      </w:pPr>
      <w:r>
        <w:rPr>
          <w:rFonts w:cs="Arial"/>
          <w:i/>
          <w:szCs w:val="24"/>
          <w:vertAlign w:val="superscript"/>
        </w:rPr>
        <w:t>b</w:t>
      </w:r>
      <w:r w:rsidRPr="000E0CC6">
        <w:rPr>
          <w:rFonts w:cs="Arial"/>
          <w:i/>
          <w:szCs w:val="24"/>
          <w:vertAlign w:val="superscript"/>
        </w:rPr>
        <w:t xml:space="preserve"> </w:t>
      </w:r>
      <w:r w:rsidR="00261B0A">
        <w:rPr>
          <w:rStyle w:val="st1"/>
          <w:i/>
          <w:iCs/>
        </w:rPr>
        <w:t>College of Health &amp; Life Sciences, Aston University, Birmingham, B4 7ET, UK</w:t>
      </w:r>
    </w:p>
    <w:p w14:paraId="0F20B157" w14:textId="77777777" w:rsidR="001A3156" w:rsidRPr="00944929" w:rsidRDefault="001A3156" w:rsidP="001A3156">
      <w:pPr>
        <w:rPr>
          <w:rStyle w:val="st1"/>
          <w:rFonts w:cs="Arial"/>
          <w:i/>
          <w:szCs w:val="24"/>
        </w:rPr>
      </w:pPr>
      <w:r w:rsidRPr="001A3156">
        <w:rPr>
          <w:rFonts w:cs="Arial"/>
          <w:szCs w:val="24"/>
          <w:vertAlign w:val="superscript"/>
        </w:rPr>
        <w:t>c</w:t>
      </w:r>
      <w:r>
        <w:rPr>
          <w:rFonts w:cs="Arial"/>
          <w:szCs w:val="24"/>
        </w:rPr>
        <w:t xml:space="preserve"> </w:t>
      </w:r>
      <w:r w:rsidRPr="00D02CCA">
        <w:rPr>
          <w:rFonts w:cs="Arial"/>
          <w:i/>
          <w:iCs/>
          <w:szCs w:val="24"/>
        </w:rPr>
        <w:t>Centre for Biomedicine</w:t>
      </w:r>
      <w:r>
        <w:rPr>
          <w:rStyle w:val="st1"/>
          <w:rFonts w:cs="Arial"/>
          <w:i/>
          <w:szCs w:val="24"/>
        </w:rPr>
        <w:t xml:space="preserve">, Hull York Medical School, </w:t>
      </w:r>
      <w:r w:rsidRPr="00944929">
        <w:rPr>
          <w:rStyle w:val="st1"/>
          <w:rFonts w:cs="Arial"/>
          <w:i/>
          <w:szCs w:val="24"/>
        </w:rPr>
        <w:t>Hull, HU6 7RX, UK</w:t>
      </w:r>
    </w:p>
    <w:p w14:paraId="74400B94" w14:textId="7B755E27" w:rsidR="001A3156" w:rsidRPr="000E0CC6" w:rsidRDefault="001A3156" w:rsidP="001A3156">
      <w:pPr>
        <w:rPr>
          <w:rFonts w:cs="Arial"/>
          <w:szCs w:val="24"/>
        </w:rPr>
      </w:pPr>
      <w:r w:rsidRPr="00045E1D">
        <w:rPr>
          <w:rFonts w:cs="Arial"/>
          <w:i/>
          <w:szCs w:val="24"/>
          <w:vertAlign w:val="superscript"/>
        </w:rPr>
        <w:t>d</w:t>
      </w:r>
      <w:r w:rsidRPr="000E0CC6">
        <w:rPr>
          <w:rFonts w:cs="Arial"/>
          <w:i/>
          <w:szCs w:val="24"/>
        </w:rPr>
        <w:t xml:space="preserve"> </w:t>
      </w:r>
      <w:r w:rsidR="00CB5499">
        <w:rPr>
          <w:rFonts w:cs="Arial"/>
          <w:i/>
          <w:szCs w:val="24"/>
        </w:rPr>
        <w:t>Bristol Medical School</w:t>
      </w:r>
      <w:r w:rsidRPr="000E0CC6">
        <w:rPr>
          <w:rFonts w:cs="Arial"/>
          <w:i/>
          <w:szCs w:val="24"/>
        </w:rPr>
        <w:t>, University of Bristol, Southmead Hospital, Bristol, BS10 5NB, UK</w:t>
      </w:r>
    </w:p>
    <w:p w14:paraId="580916B7" w14:textId="77777777" w:rsidR="001A3156" w:rsidRPr="000E0CC6" w:rsidRDefault="001A3156" w:rsidP="001A3156">
      <w:pPr>
        <w:rPr>
          <w:rStyle w:val="st1"/>
          <w:rFonts w:cs="Arial"/>
          <w:i/>
          <w:szCs w:val="24"/>
        </w:rPr>
      </w:pPr>
      <w:r w:rsidRPr="001A3156">
        <w:rPr>
          <w:rFonts w:cs="Arial"/>
          <w:i/>
          <w:szCs w:val="24"/>
          <w:vertAlign w:val="superscript"/>
        </w:rPr>
        <w:t>e</w:t>
      </w:r>
      <w:r w:rsidRPr="000E0CC6">
        <w:rPr>
          <w:rFonts w:cs="Arial"/>
          <w:i/>
          <w:szCs w:val="24"/>
        </w:rPr>
        <w:t xml:space="preserve"> Institute of Psychiatry, Psychology and Neuroscience, King’s College, University of London, London, WC2R 2LS, UK</w:t>
      </w:r>
    </w:p>
    <w:p w14:paraId="31BE4AD6" w14:textId="227FEE4E" w:rsidR="00A12AB2" w:rsidRPr="00A23BA2" w:rsidRDefault="00A23BA2" w:rsidP="009F3C9B">
      <w:pPr>
        <w:rPr>
          <w:rFonts w:cs="Arial"/>
          <w:i/>
          <w:szCs w:val="24"/>
        </w:rPr>
      </w:pPr>
      <w:r w:rsidRPr="00A23BA2">
        <w:rPr>
          <w:rFonts w:cs="Arial"/>
          <w:i/>
          <w:szCs w:val="24"/>
          <w:vertAlign w:val="superscript"/>
        </w:rPr>
        <w:t xml:space="preserve">f </w:t>
      </w:r>
      <w:r w:rsidRPr="00A23BA2">
        <w:rPr>
          <w:rFonts w:cs="Arial"/>
          <w:i/>
          <w:szCs w:val="24"/>
        </w:rPr>
        <w:t>Current address: Department of Medical Laboratory Sciences, College of Applied Medical Sciences, University of Bisha, Bisha 67714, P.O. Box 255, Saudi Arabia</w:t>
      </w:r>
    </w:p>
    <w:p w14:paraId="39E8F5F1" w14:textId="77777777" w:rsidR="00A23BA2" w:rsidRDefault="00A23BA2">
      <w:pPr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p w14:paraId="6A9CD4A5" w14:textId="6B97CEE4" w:rsidR="000554F9" w:rsidRPr="000E0CC6" w:rsidRDefault="000554F9" w:rsidP="009F3C9B">
      <w:pPr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lastRenderedPageBreak/>
        <w:t>Supplementary Table 1</w:t>
      </w:r>
      <w:r w:rsidR="007E3564">
        <w:rPr>
          <w:rFonts w:cs="Arial"/>
          <w:b/>
          <w:szCs w:val="24"/>
        </w:rPr>
        <w:t>, Part</w:t>
      </w:r>
      <w:r w:rsidRPr="000E0CC6">
        <w:rPr>
          <w:rFonts w:cs="Arial"/>
          <w:b/>
          <w:szCs w:val="24"/>
        </w:rPr>
        <w:t xml:space="preserve"> A.</w:t>
      </w:r>
    </w:p>
    <w:tbl>
      <w:tblPr>
        <w:tblStyle w:val="TableGrid"/>
        <w:tblW w:w="8730" w:type="dxa"/>
        <w:tblLook w:val="04A0" w:firstRow="1" w:lastRow="0" w:firstColumn="1" w:lastColumn="0" w:noHBand="0" w:noVBand="1"/>
      </w:tblPr>
      <w:tblGrid>
        <w:gridCol w:w="3118"/>
        <w:gridCol w:w="1644"/>
        <w:gridCol w:w="1247"/>
        <w:gridCol w:w="1247"/>
        <w:gridCol w:w="1474"/>
      </w:tblGrid>
      <w:tr w:rsidR="00533D19" w:rsidRPr="000E0CC6" w14:paraId="4640EFE7" w14:textId="77777777" w:rsidTr="003111AE">
        <w:trPr>
          <w:cantSplit/>
          <w:trHeight w:val="523"/>
          <w:tblHeader/>
        </w:trPr>
        <w:tc>
          <w:tcPr>
            <w:tcW w:w="3118" w:type="dxa"/>
            <w:tcBorders>
              <w:bottom w:val="single" w:sz="4" w:space="0" w:color="auto"/>
            </w:tcBorders>
          </w:tcPr>
          <w:p w14:paraId="1D96A8DE" w14:textId="77777777" w:rsidR="000554F9" w:rsidRPr="00AC3445" w:rsidRDefault="000554F9" w:rsidP="00B907EE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s identified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7D907D8" w14:textId="77777777" w:rsidR="000554F9" w:rsidRPr="00AC3445" w:rsidRDefault="000554F9" w:rsidP="00B907EE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 mass (Da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C0EAFFB" w14:textId="77777777" w:rsidR="000554F9" w:rsidRPr="00AC3445" w:rsidRDefault="000554F9" w:rsidP="00B907EE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Ion Scor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A81E0BC" w14:textId="77777777" w:rsidR="000554F9" w:rsidRPr="00AC3445" w:rsidRDefault="000554F9" w:rsidP="00A12AB2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emPAI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 xml:space="preserve"> scor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397811C" w14:textId="77777777" w:rsidR="000554F9" w:rsidRPr="00AC3445" w:rsidRDefault="000554F9" w:rsidP="00B907EE">
            <w:pPr>
              <w:spacing w:line="480" w:lineRule="auto"/>
              <w:ind w:left="34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Confidence score</w:t>
            </w:r>
          </w:p>
        </w:tc>
      </w:tr>
      <w:tr w:rsidR="00533D19" w:rsidRPr="000E0CC6" w14:paraId="738047BF" w14:textId="77777777" w:rsidTr="003111AE">
        <w:trPr>
          <w:cantSplit/>
          <w:trHeight w:val="365"/>
        </w:trPr>
        <w:tc>
          <w:tcPr>
            <w:tcW w:w="3118" w:type="dxa"/>
          </w:tcPr>
          <w:p w14:paraId="44405DDD" w14:textId="77777777" w:rsidR="000554F9" w:rsidRPr="00AC3445" w:rsidRDefault="000554F9" w:rsidP="00C00CD6">
            <w:pPr>
              <w:spacing w:line="480" w:lineRule="auto"/>
              <w:ind w:left="33"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Spectr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β, non-erythrocytic</w:t>
            </w:r>
          </w:p>
        </w:tc>
        <w:tc>
          <w:tcPr>
            <w:tcW w:w="1644" w:type="dxa"/>
            <w:vAlign w:val="center"/>
          </w:tcPr>
          <w:p w14:paraId="745DC52B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74,439</w:t>
            </w:r>
          </w:p>
        </w:tc>
        <w:tc>
          <w:tcPr>
            <w:tcW w:w="1247" w:type="dxa"/>
            <w:vAlign w:val="center"/>
          </w:tcPr>
          <w:p w14:paraId="4C61F350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8,240</w:t>
            </w:r>
          </w:p>
        </w:tc>
        <w:tc>
          <w:tcPr>
            <w:tcW w:w="1247" w:type="dxa"/>
            <w:vAlign w:val="center"/>
          </w:tcPr>
          <w:p w14:paraId="64C02518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474" w:type="dxa"/>
            <w:vAlign w:val="center"/>
          </w:tcPr>
          <w:p w14:paraId="3A5BEC2D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533D19" w:rsidRPr="000E0CC6" w14:paraId="68B01F97" w14:textId="77777777" w:rsidTr="003111AE">
        <w:trPr>
          <w:cantSplit/>
          <w:trHeight w:val="206"/>
        </w:trPr>
        <w:tc>
          <w:tcPr>
            <w:tcW w:w="3118" w:type="dxa"/>
          </w:tcPr>
          <w:p w14:paraId="1B4D5C94" w14:textId="77777777" w:rsidR="000554F9" w:rsidRPr="00AC3445" w:rsidRDefault="000554F9" w:rsidP="00C00CD6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Pyruvate kinase</w:t>
            </w:r>
          </w:p>
        </w:tc>
        <w:tc>
          <w:tcPr>
            <w:tcW w:w="1644" w:type="dxa"/>
            <w:vAlign w:val="center"/>
          </w:tcPr>
          <w:p w14:paraId="01E56CB7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7,900</w:t>
            </w:r>
          </w:p>
        </w:tc>
        <w:tc>
          <w:tcPr>
            <w:tcW w:w="1247" w:type="dxa"/>
            <w:vAlign w:val="center"/>
          </w:tcPr>
          <w:p w14:paraId="59885EE1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,742</w:t>
            </w:r>
          </w:p>
        </w:tc>
        <w:tc>
          <w:tcPr>
            <w:tcW w:w="1247" w:type="dxa"/>
            <w:vAlign w:val="center"/>
          </w:tcPr>
          <w:p w14:paraId="5FACB2A2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474" w:type="dxa"/>
            <w:vAlign w:val="center"/>
          </w:tcPr>
          <w:p w14:paraId="7F4DD9F9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533D19" w:rsidRPr="000E0CC6" w14:paraId="5FA8BF0D" w14:textId="77777777" w:rsidTr="003111AE">
        <w:trPr>
          <w:cantSplit/>
          <w:trHeight w:val="370"/>
        </w:trPr>
        <w:tc>
          <w:tcPr>
            <w:tcW w:w="3118" w:type="dxa"/>
          </w:tcPr>
          <w:p w14:paraId="47B8C0B1" w14:textId="77777777" w:rsidR="000554F9" w:rsidRPr="00AC3445" w:rsidRDefault="000554F9" w:rsidP="00C00CD6">
            <w:pPr>
              <w:spacing w:line="480" w:lineRule="auto"/>
              <w:ind w:left="33"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Spectr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α, non-erythrocytic</w:t>
            </w:r>
          </w:p>
        </w:tc>
        <w:tc>
          <w:tcPr>
            <w:tcW w:w="1644" w:type="dxa"/>
            <w:vAlign w:val="center"/>
          </w:tcPr>
          <w:p w14:paraId="15C5222A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84,364</w:t>
            </w:r>
          </w:p>
        </w:tc>
        <w:tc>
          <w:tcPr>
            <w:tcW w:w="1247" w:type="dxa"/>
            <w:vAlign w:val="center"/>
          </w:tcPr>
          <w:p w14:paraId="46BC7342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,654</w:t>
            </w:r>
          </w:p>
        </w:tc>
        <w:tc>
          <w:tcPr>
            <w:tcW w:w="1247" w:type="dxa"/>
            <w:vAlign w:val="center"/>
          </w:tcPr>
          <w:p w14:paraId="469E8830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74" w:type="dxa"/>
            <w:vAlign w:val="center"/>
          </w:tcPr>
          <w:p w14:paraId="4ADB71C7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533D19" w:rsidRPr="000E0CC6" w14:paraId="5BCA08C4" w14:textId="77777777" w:rsidTr="003111AE">
        <w:trPr>
          <w:cantSplit/>
          <w:trHeight w:val="206"/>
        </w:trPr>
        <w:tc>
          <w:tcPr>
            <w:tcW w:w="3118" w:type="dxa"/>
          </w:tcPr>
          <w:p w14:paraId="67B634CE" w14:textId="77777777" w:rsidR="000554F9" w:rsidRPr="00AC3445" w:rsidRDefault="000554F9" w:rsidP="00C00CD6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Serum albumin</w:t>
            </w:r>
          </w:p>
        </w:tc>
        <w:tc>
          <w:tcPr>
            <w:tcW w:w="1644" w:type="dxa"/>
            <w:vAlign w:val="center"/>
          </w:tcPr>
          <w:p w14:paraId="5414AFEE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69,321</w:t>
            </w:r>
          </w:p>
        </w:tc>
        <w:tc>
          <w:tcPr>
            <w:tcW w:w="1247" w:type="dxa"/>
            <w:vAlign w:val="center"/>
          </w:tcPr>
          <w:p w14:paraId="38AE2949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0,012</w:t>
            </w:r>
          </w:p>
        </w:tc>
        <w:tc>
          <w:tcPr>
            <w:tcW w:w="1247" w:type="dxa"/>
            <w:vAlign w:val="center"/>
          </w:tcPr>
          <w:p w14:paraId="0C72979C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74" w:type="dxa"/>
            <w:vAlign w:val="center"/>
          </w:tcPr>
          <w:p w14:paraId="232EF718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533D19" w:rsidRPr="000E0CC6" w14:paraId="6AF340AB" w14:textId="77777777" w:rsidTr="003111AE">
        <w:trPr>
          <w:cantSplit/>
          <w:trHeight w:val="365"/>
        </w:trPr>
        <w:tc>
          <w:tcPr>
            <w:tcW w:w="3118" w:type="dxa"/>
          </w:tcPr>
          <w:p w14:paraId="70BF381E" w14:textId="77777777" w:rsidR="000554F9" w:rsidRPr="00AC3445" w:rsidRDefault="000554F9" w:rsidP="00C00CD6">
            <w:pPr>
              <w:spacing w:line="480" w:lineRule="auto"/>
              <w:ind w:left="33" w:firstLine="0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Keratin type II cytoskeletal</w:t>
            </w:r>
          </w:p>
        </w:tc>
        <w:tc>
          <w:tcPr>
            <w:tcW w:w="1644" w:type="dxa"/>
            <w:vAlign w:val="center"/>
          </w:tcPr>
          <w:p w14:paraId="72D8CCD5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65,999</w:t>
            </w:r>
          </w:p>
        </w:tc>
        <w:tc>
          <w:tcPr>
            <w:tcW w:w="1247" w:type="dxa"/>
            <w:vAlign w:val="center"/>
          </w:tcPr>
          <w:p w14:paraId="023703FD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689</w:t>
            </w:r>
          </w:p>
        </w:tc>
        <w:tc>
          <w:tcPr>
            <w:tcW w:w="1247" w:type="dxa"/>
            <w:vAlign w:val="center"/>
          </w:tcPr>
          <w:p w14:paraId="13A0B716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C4BC96" w:themeColor="background2" w:themeShade="BF"/>
                <w:sz w:val="22"/>
                <w:szCs w:val="22"/>
              </w:rPr>
              <w:t>0.97</w:t>
            </w:r>
          </w:p>
        </w:tc>
        <w:tc>
          <w:tcPr>
            <w:tcW w:w="1474" w:type="dxa"/>
            <w:vAlign w:val="center"/>
          </w:tcPr>
          <w:p w14:paraId="179C86FC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0</w:t>
            </w:r>
          </w:p>
        </w:tc>
      </w:tr>
      <w:tr w:rsidR="00533D19" w:rsidRPr="000E0CC6" w14:paraId="22C0CE92" w14:textId="77777777" w:rsidTr="003111AE">
        <w:trPr>
          <w:cantSplit/>
          <w:trHeight w:val="210"/>
        </w:trPr>
        <w:tc>
          <w:tcPr>
            <w:tcW w:w="3118" w:type="dxa"/>
          </w:tcPr>
          <w:p w14:paraId="1104D922" w14:textId="314EC276" w:rsidR="000554F9" w:rsidRPr="00AC3445" w:rsidRDefault="000554F9" w:rsidP="00C00CD6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α</w:t>
            </w:r>
          </w:p>
        </w:tc>
        <w:tc>
          <w:tcPr>
            <w:tcW w:w="1644" w:type="dxa"/>
            <w:vAlign w:val="center"/>
          </w:tcPr>
          <w:p w14:paraId="020AAE52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248</w:t>
            </w:r>
          </w:p>
        </w:tc>
        <w:tc>
          <w:tcPr>
            <w:tcW w:w="1247" w:type="dxa"/>
            <w:vAlign w:val="center"/>
          </w:tcPr>
          <w:p w14:paraId="6ECE1F68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07</w:t>
            </w:r>
          </w:p>
        </w:tc>
        <w:tc>
          <w:tcPr>
            <w:tcW w:w="1247" w:type="dxa"/>
            <w:vAlign w:val="center"/>
          </w:tcPr>
          <w:p w14:paraId="7497CBA5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74" w:type="dxa"/>
            <w:vAlign w:val="center"/>
          </w:tcPr>
          <w:p w14:paraId="7E6C7B3D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533D19" w:rsidRPr="000E0CC6" w14:paraId="1930DF3E" w14:textId="77777777" w:rsidTr="003111AE">
        <w:trPr>
          <w:cantSplit/>
          <w:trHeight w:val="206"/>
        </w:trPr>
        <w:tc>
          <w:tcPr>
            <w:tcW w:w="3118" w:type="dxa"/>
          </w:tcPr>
          <w:p w14:paraId="59C170CF" w14:textId="77777777" w:rsidR="000554F9" w:rsidRPr="00AC3445" w:rsidRDefault="000554F9" w:rsidP="00C00CD6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Creatine kinase</w:t>
            </w:r>
          </w:p>
        </w:tc>
        <w:tc>
          <w:tcPr>
            <w:tcW w:w="1644" w:type="dxa"/>
            <w:vAlign w:val="center"/>
          </w:tcPr>
          <w:p w14:paraId="6D1190C2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42,617</w:t>
            </w:r>
          </w:p>
        </w:tc>
        <w:tc>
          <w:tcPr>
            <w:tcW w:w="1247" w:type="dxa"/>
            <w:vAlign w:val="center"/>
          </w:tcPr>
          <w:p w14:paraId="55EB6154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751</w:t>
            </w:r>
          </w:p>
        </w:tc>
        <w:tc>
          <w:tcPr>
            <w:tcW w:w="1247" w:type="dxa"/>
            <w:vAlign w:val="center"/>
          </w:tcPr>
          <w:p w14:paraId="4201C149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74" w:type="dxa"/>
            <w:vAlign w:val="center"/>
          </w:tcPr>
          <w:p w14:paraId="5860EB54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533D19" w:rsidRPr="000E0CC6" w14:paraId="223EBF5A" w14:textId="77777777" w:rsidTr="003111AE">
        <w:trPr>
          <w:cantSplit/>
          <w:trHeight w:val="370"/>
        </w:trPr>
        <w:tc>
          <w:tcPr>
            <w:tcW w:w="3118" w:type="dxa"/>
          </w:tcPr>
          <w:p w14:paraId="02F10C51" w14:textId="77777777" w:rsidR="000554F9" w:rsidRPr="00AC3445" w:rsidRDefault="000554F9" w:rsidP="00C00CD6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Myelin proteolipid protein</w:t>
            </w:r>
          </w:p>
        </w:tc>
        <w:tc>
          <w:tcPr>
            <w:tcW w:w="1644" w:type="dxa"/>
            <w:vAlign w:val="center"/>
          </w:tcPr>
          <w:p w14:paraId="74723B24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0,057</w:t>
            </w:r>
          </w:p>
        </w:tc>
        <w:tc>
          <w:tcPr>
            <w:tcW w:w="1247" w:type="dxa"/>
            <w:vAlign w:val="center"/>
          </w:tcPr>
          <w:p w14:paraId="5D53CB5D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59</w:t>
            </w:r>
          </w:p>
        </w:tc>
        <w:tc>
          <w:tcPr>
            <w:tcW w:w="1247" w:type="dxa"/>
            <w:vAlign w:val="center"/>
          </w:tcPr>
          <w:p w14:paraId="72ADA64B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74" w:type="dxa"/>
            <w:vAlign w:val="center"/>
          </w:tcPr>
          <w:p w14:paraId="0AD18096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533D19" w:rsidRPr="000E0CC6" w14:paraId="7DF4892A" w14:textId="77777777" w:rsidTr="003111AE">
        <w:trPr>
          <w:cantSplit/>
          <w:trHeight w:val="365"/>
        </w:trPr>
        <w:tc>
          <w:tcPr>
            <w:tcW w:w="3118" w:type="dxa"/>
          </w:tcPr>
          <w:p w14:paraId="5C3FB6C3" w14:textId="74CFEC62" w:rsidR="000554F9" w:rsidRPr="00AC3445" w:rsidRDefault="000554F9" w:rsidP="00C00CD6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Dihydropyrimidinase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related protein</w:t>
            </w:r>
            <w:r w:rsidR="00C37C4D">
              <w:rPr>
                <w:rFonts w:cs="Arial"/>
                <w:sz w:val="22"/>
                <w:szCs w:val="22"/>
              </w:rPr>
              <w:t xml:space="preserve"> 2</w:t>
            </w:r>
          </w:p>
        </w:tc>
        <w:tc>
          <w:tcPr>
            <w:tcW w:w="1644" w:type="dxa"/>
            <w:vAlign w:val="center"/>
          </w:tcPr>
          <w:p w14:paraId="1353333B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62,255</w:t>
            </w:r>
          </w:p>
        </w:tc>
        <w:tc>
          <w:tcPr>
            <w:tcW w:w="1247" w:type="dxa"/>
            <w:vAlign w:val="center"/>
          </w:tcPr>
          <w:p w14:paraId="79E1107C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626</w:t>
            </w:r>
          </w:p>
        </w:tc>
        <w:tc>
          <w:tcPr>
            <w:tcW w:w="1247" w:type="dxa"/>
            <w:vAlign w:val="center"/>
          </w:tcPr>
          <w:p w14:paraId="4A424BC6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74" w:type="dxa"/>
            <w:vAlign w:val="center"/>
          </w:tcPr>
          <w:p w14:paraId="6C61C5F7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533D19" w:rsidRPr="000E0CC6" w14:paraId="7E231C4C" w14:textId="77777777" w:rsidTr="003111AE">
        <w:trPr>
          <w:cantSplit/>
          <w:trHeight w:val="365"/>
        </w:trPr>
        <w:tc>
          <w:tcPr>
            <w:tcW w:w="3118" w:type="dxa"/>
            <w:tcBorders>
              <w:bottom w:val="single" w:sz="12" w:space="0" w:color="auto"/>
            </w:tcBorders>
          </w:tcPr>
          <w:p w14:paraId="293F1AF4" w14:textId="77777777" w:rsidR="000554F9" w:rsidRPr="00AC3445" w:rsidRDefault="000554F9" w:rsidP="00C00CD6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V-type proton ATPase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74F9BE81" w14:textId="77777777" w:rsidR="000554F9" w:rsidRPr="00AC3445" w:rsidRDefault="000554F9" w:rsidP="00C00CD6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56,46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2C0E6016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544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3E890455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297810A4" w14:textId="77777777" w:rsidR="000554F9" w:rsidRPr="00AC3445" w:rsidRDefault="000554F9" w:rsidP="00834D2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</w:tbl>
    <w:p w14:paraId="24017CB5" w14:textId="1B615B14" w:rsidR="00455C57" w:rsidRPr="000E0CC6" w:rsidRDefault="00455C57" w:rsidP="009F3C9B">
      <w:pPr>
        <w:rPr>
          <w:rFonts w:cs="Arial"/>
          <w:szCs w:val="24"/>
        </w:rPr>
      </w:pPr>
    </w:p>
    <w:p w14:paraId="00EFCC63" w14:textId="38217532" w:rsidR="00A12AB2" w:rsidRPr="000E0CC6" w:rsidRDefault="00A12AB2">
      <w:pPr>
        <w:spacing w:line="276" w:lineRule="auto"/>
        <w:rPr>
          <w:rFonts w:cs="Arial"/>
          <w:szCs w:val="24"/>
        </w:rPr>
      </w:pPr>
      <w:r w:rsidRPr="000E0CC6">
        <w:rPr>
          <w:rFonts w:cs="Arial"/>
          <w:szCs w:val="24"/>
        </w:rPr>
        <w:br w:type="page"/>
      </w:r>
    </w:p>
    <w:p w14:paraId="6819F136" w14:textId="4DBE438B" w:rsidR="000554F9" w:rsidRPr="000E0CC6" w:rsidRDefault="000554F9" w:rsidP="009F3C9B">
      <w:pPr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lastRenderedPageBreak/>
        <w:t>Supplementary Table 1</w:t>
      </w:r>
      <w:r w:rsidR="00BC73F5">
        <w:rPr>
          <w:rFonts w:cs="Arial"/>
          <w:b/>
          <w:szCs w:val="24"/>
        </w:rPr>
        <w:t>, Part</w:t>
      </w:r>
      <w:r w:rsidRPr="000E0CC6">
        <w:rPr>
          <w:rFonts w:cs="Arial"/>
          <w:b/>
          <w:szCs w:val="24"/>
        </w:rPr>
        <w:t xml:space="preserve"> B.</w:t>
      </w:r>
    </w:p>
    <w:tbl>
      <w:tblPr>
        <w:tblStyle w:val="TableGrid"/>
        <w:tblW w:w="8730" w:type="dxa"/>
        <w:tblLook w:val="04A0" w:firstRow="1" w:lastRow="0" w:firstColumn="1" w:lastColumn="0" w:noHBand="0" w:noVBand="1"/>
      </w:tblPr>
      <w:tblGrid>
        <w:gridCol w:w="3118"/>
        <w:gridCol w:w="1644"/>
        <w:gridCol w:w="1247"/>
        <w:gridCol w:w="1247"/>
        <w:gridCol w:w="1474"/>
      </w:tblGrid>
      <w:tr w:rsidR="000554F9" w:rsidRPr="000E0CC6" w14:paraId="3CD7C9F3" w14:textId="77777777" w:rsidTr="003111AE">
        <w:trPr>
          <w:cantSplit/>
          <w:trHeight w:val="971"/>
          <w:tblHeader/>
        </w:trPr>
        <w:tc>
          <w:tcPr>
            <w:tcW w:w="3118" w:type="dxa"/>
            <w:tcBorders>
              <w:top w:val="single" w:sz="12" w:space="0" w:color="auto"/>
            </w:tcBorders>
          </w:tcPr>
          <w:p w14:paraId="46478D11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s identified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41FBA6F5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 mass (Da)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6E40E06A" w14:textId="77777777" w:rsidR="000554F9" w:rsidRPr="00AC3445" w:rsidRDefault="000554F9" w:rsidP="00A12AB2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Ion Score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49EE336D" w14:textId="77777777" w:rsidR="000554F9" w:rsidRPr="00AC3445" w:rsidRDefault="000554F9" w:rsidP="00A12AB2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emPAI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 xml:space="preserve"> score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5237AC3F" w14:textId="77777777" w:rsidR="000554F9" w:rsidRPr="00AC3445" w:rsidRDefault="000554F9" w:rsidP="00A52335">
            <w:pPr>
              <w:spacing w:line="480" w:lineRule="auto"/>
              <w:ind w:left="34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Confidence score</w:t>
            </w:r>
          </w:p>
        </w:tc>
      </w:tr>
      <w:tr w:rsidR="000554F9" w:rsidRPr="000E0CC6" w14:paraId="117AD70E" w14:textId="77777777" w:rsidTr="003111AE">
        <w:trPr>
          <w:cantSplit/>
          <w:trHeight w:val="798"/>
        </w:trPr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3D6B39AE" w14:textId="3DF2A4BE" w:rsidR="000554F9" w:rsidRPr="00AC3445" w:rsidRDefault="00A12AB2" w:rsidP="00A52335">
            <w:pPr>
              <w:spacing w:line="480" w:lineRule="auto"/>
              <w:ind w:left="33"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Spectr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β, non-</w:t>
            </w:r>
            <w:r w:rsidR="000554F9" w:rsidRPr="00AC3445">
              <w:rPr>
                <w:rFonts w:cs="Arial"/>
                <w:b/>
                <w:sz w:val="22"/>
                <w:szCs w:val="22"/>
              </w:rPr>
              <w:t>erythrocytic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5590B036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74,439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2AC4E5F4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7,710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5EB68F6A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.32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1CA8C42E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554F9" w:rsidRPr="000E0CC6" w14:paraId="20AF3939" w14:textId="77777777" w:rsidTr="003111AE">
        <w:trPr>
          <w:cantSplit/>
          <w:trHeight w:val="452"/>
        </w:trPr>
        <w:tc>
          <w:tcPr>
            <w:tcW w:w="3118" w:type="dxa"/>
            <w:vAlign w:val="center"/>
          </w:tcPr>
          <w:p w14:paraId="3098EC5C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β</w:t>
            </w:r>
          </w:p>
        </w:tc>
        <w:tc>
          <w:tcPr>
            <w:tcW w:w="1644" w:type="dxa"/>
            <w:vAlign w:val="center"/>
          </w:tcPr>
          <w:p w14:paraId="75B048B4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988</w:t>
            </w:r>
          </w:p>
        </w:tc>
        <w:tc>
          <w:tcPr>
            <w:tcW w:w="1247" w:type="dxa"/>
            <w:vAlign w:val="center"/>
          </w:tcPr>
          <w:p w14:paraId="06E225F1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65</w:t>
            </w:r>
          </w:p>
        </w:tc>
        <w:tc>
          <w:tcPr>
            <w:tcW w:w="1247" w:type="dxa"/>
            <w:vAlign w:val="center"/>
          </w:tcPr>
          <w:p w14:paraId="2CD64E77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17</w:t>
            </w:r>
          </w:p>
        </w:tc>
        <w:tc>
          <w:tcPr>
            <w:tcW w:w="1474" w:type="dxa"/>
            <w:vAlign w:val="center"/>
          </w:tcPr>
          <w:p w14:paraId="348D02BF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05788579" w14:textId="77777777" w:rsidTr="003111AE">
        <w:trPr>
          <w:cantSplit/>
          <w:trHeight w:val="798"/>
        </w:trPr>
        <w:tc>
          <w:tcPr>
            <w:tcW w:w="3118" w:type="dxa"/>
            <w:vAlign w:val="center"/>
          </w:tcPr>
          <w:p w14:paraId="7D32FF65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Myelin proteolipid protein</w:t>
            </w:r>
          </w:p>
        </w:tc>
        <w:tc>
          <w:tcPr>
            <w:tcW w:w="1644" w:type="dxa"/>
            <w:vAlign w:val="center"/>
          </w:tcPr>
          <w:p w14:paraId="287CAEAB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30,057</w:t>
            </w:r>
          </w:p>
        </w:tc>
        <w:tc>
          <w:tcPr>
            <w:tcW w:w="1247" w:type="dxa"/>
            <w:vAlign w:val="center"/>
          </w:tcPr>
          <w:p w14:paraId="52459C07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652</w:t>
            </w:r>
          </w:p>
        </w:tc>
        <w:tc>
          <w:tcPr>
            <w:tcW w:w="1247" w:type="dxa"/>
            <w:vAlign w:val="center"/>
          </w:tcPr>
          <w:p w14:paraId="537FA470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1474" w:type="dxa"/>
            <w:vAlign w:val="center"/>
          </w:tcPr>
          <w:p w14:paraId="62D44C1B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464ED969" w14:textId="77777777" w:rsidTr="003111AE">
        <w:trPr>
          <w:cantSplit/>
          <w:trHeight w:val="463"/>
        </w:trPr>
        <w:tc>
          <w:tcPr>
            <w:tcW w:w="3118" w:type="dxa"/>
            <w:vAlign w:val="center"/>
          </w:tcPr>
          <w:p w14:paraId="7BA52861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Tubulin-β4A</w:t>
            </w:r>
          </w:p>
        </w:tc>
        <w:tc>
          <w:tcPr>
            <w:tcW w:w="1644" w:type="dxa"/>
            <w:vAlign w:val="center"/>
          </w:tcPr>
          <w:p w14:paraId="0A0AFEA3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49,554</w:t>
            </w:r>
          </w:p>
        </w:tc>
        <w:tc>
          <w:tcPr>
            <w:tcW w:w="1247" w:type="dxa"/>
            <w:vAlign w:val="center"/>
          </w:tcPr>
          <w:p w14:paraId="62D76E2E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809</w:t>
            </w:r>
          </w:p>
        </w:tc>
        <w:tc>
          <w:tcPr>
            <w:tcW w:w="1247" w:type="dxa"/>
            <w:vAlign w:val="center"/>
          </w:tcPr>
          <w:p w14:paraId="7DAAD909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.47</w:t>
            </w:r>
          </w:p>
        </w:tc>
        <w:tc>
          <w:tcPr>
            <w:tcW w:w="1474" w:type="dxa"/>
            <w:vAlign w:val="center"/>
          </w:tcPr>
          <w:p w14:paraId="1E5537EA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554F9" w:rsidRPr="000E0CC6" w14:paraId="2E02A92C" w14:textId="77777777" w:rsidTr="003111AE">
        <w:trPr>
          <w:cantSplit/>
          <w:trHeight w:val="452"/>
        </w:trPr>
        <w:tc>
          <w:tcPr>
            <w:tcW w:w="3118" w:type="dxa"/>
            <w:vAlign w:val="center"/>
          </w:tcPr>
          <w:p w14:paraId="59F75CF9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Tubulin-β</w:t>
            </w:r>
          </w:p>
        </w:tc>
        <w:tc>
          <w:tcPr>
            <w:tcW w:w="1644" w:type="dxa"/>
            <w:vAlign w:val="center"/>
          </w:tcPr>
          <w:p w14:paraId="01B68F68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49,639</w:t>
            </w:r>
          </w:p>
        </w:tc>
        <w:tc>
          <w:tcPr>
            <w:tcW w:w="1247" w:type="dxa"/>
            <w:vAlign w:val="center"/>
          </w:tcPr>
          <w:p w14:paraId="53A83F2E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776</w:t>
            </w:r>
          </w:p>
        </w:tc>
        <w:tc>
          <w:tcPr>
            <w:tcW w:w="1247" w:type="dxa"/>
            <w:vAlign w:val="center"/>
          </w:tcPr>
          <w:p w14:paraId="788C9C9B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.46</w:t>
            </w:r>
          </w:p>
        </w:tc>
        <w:tc>
          <w:tcPr>
            <w:tcW w:w="1474" w:type="dxa"/>
            <w:vAlign w:val="center"/>
          </w:tcPr>
          <w:p w14:paraId="4560CF6F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554F9" w:rsidRPr="000E0CC6" w14:paraId="5ABE36FD" w14:textId="77777777" w:rsidTr="003111AE">
        <w:trPr>
          <w:cantSplit/>
          <w:trHeight w:val="463"/>
        </w:trPr>
        <w:tc>
          <w:tcPr>
            <w:tcW w:w="3118" w:type="dxa"/>
            <w:vAlign w:val="center"/>
          </w:tcPr>
          <w:p w14:paraId="3720BA47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Tubulin-β2A</w:t>
            </w:r>
          </w:p>
        </w:tc>
        <w:tc>
          <w:tcPr>
            <w:tcW w:w="1644" w:type="dxa"/>
            <w:vAlign w:val="center"/>
          </w:tcPr>
          <w:p w14:paraId="7D96FF98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49,875</w:t>
            </w:r>
          </w:p>
        </w:tc>
        <w:tc>
          <w:tcPr>
            <w:tcW w:w="1247" w:type="dxa"/>
            <w:vAlign w:val="center"/>
          </w:tcPr>
          <w:p w14:paraId="24D86733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738</w:t>
            </w:r>
          </w:p>
        </w:tc>
        <w:tc>
          <w:tcPr>
            <w:tcW w:w="1247" w:type="dxa"/>
            <w:vAlign w:val="center"/>
          </w:tcPr>
          <w:p w14:paraId="1CFBE878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474" w:type="dxa"/>
            <w:vAlign w:val="center"/>
          </w:tcPr>
          <w:p w14:paraId="07120E60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16BE3B6F" w14:textId="77777777" w:rsidTr="003111AE">
        <w:trPr>
          <w:cantSplit/>
          <w:trHeight w:val="452"/>
        </w:trPr>
        <w:tc>
          <w:tcPr>
            <w:tcW w:w="3118" w:type="dxa"/>
            <w:vAlign w:val="center"/>
          </w:tcPr>
          <w:p w14:paraId="4E507801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Tubulin-α4A</w:t>
            </w:r>
          </w:p>
        </w:tc>
        <w:tc>
          <w:tcPr>
            <w:tcW w:w="1644" w:type="dxa"/>
            <w:vAlign w:val="center"/>
          </w:tcPr>
          <w:p w14:paraId="00188E04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49,892</w:t>
            </w:r>
          </w:p>
        </w:tc>
        <w:tc>
          <w:tcPr>
            <w:tcW w:w="1247" w:type="dxa"/>
            <w:vAlign w:val="center"/>
          </w:tcPr>
          <w:p w14:paraId="490CE627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497</w:t>
            </w:r>
          </w:p>
        </w:tc>
        <w:tc>
          <w:tcPr>
            <w:tcW w:w="1247" w:type="dxa"/>
            <w:vAlign w:val="center"/>
          </w:tcPr>
          <w:p w14:paraId="0EE63094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474" w:type="dxa"/>
            <w:vAlign w:val="center"/>
          </w:tcPr>
          <w:p w14:paraId="2FE246AE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53F0BB55" w14:textId="77777777" w:rsidTr="003111AE">
        <w:trPr>
          <w:cantSplit/>
          <w:trHeight w:val="463"/>
        </w:trPr>
        <w:tc>
          <w:tcPr>
            <w:tcW w:w="3118" w:type="dxa"/>
            <w:vAlign w:val="center"/>
          </w:tcPr>
          <w:p w14:paraId="1AFAC9F9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Tubulin-α1A</w:t>
            </w:r>
          </w:p>
        </w:tc>
        <w:tc>
          <w:tcPr>
            <w:tcW w:w="1644" w:type="dxa"/>
            <w:vAlign w:val="center"/>
          </w:tcPr>
          <w:p w14:paraId="22231539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50,104</w:t>
            </w:r>
          </w:p>
        </w:tc>
        <w:tc>
          <w:tcPr>
            <w:tcW w:w="1247" w:type="dxa"/>
            <w:vAlign w:val="center"/>
          </w:tcPr>
          <w:p w14:paraId="36F1F54A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551</w:t>
            </w:r>
          </w:p>
        </w:tc>
        <w:tc>
          <w:tcPr>
            <w:tcW w:w="1247" w:type="dxa"/>
            <w:vAlign w:val="center"/>
          </w:tcPr>
          <w:p w14:paraId="7B5BD997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color w:val="A6A6A6" w:themeColor="background1" w:themeShade="A6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color w:val="C4BC96" w:themeColor="background2" w:themeShade="BF"/>
                <w:sz w:val="22"/>
                <w:szCs w:val="22"/>
              </w:rPr>
              <w:t>1.29</w:t>
            </w:r>
          </w:p>
        </w:tc>
        <w:tc>
          <w:tcPr>
            <w:tcW w:w="1474" w:type="dxa"/>
            <w:vAlign w:val="center"/>
          </w:tcPr>
          <w:p w14:paraId="0DB78186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0</w:t>
            </w:r>
          </w:p>
        </w:tc>
      </w:tr>
      <w:tr w:rsidR="000554F9" w:rsidRPr="000E0CC6" w14:paraId="6249D6DF" w14:textId="77777777" w:rsidTr="003111AE">
        <w:trPr>
          <w:cantSplit/>
          <w:trHeight w:val="452"/>
        </w:trPr>
        <w:tc>
          <w:tcPr>
            <w:tcW w:w="3118" w:type="dxa"/>
            <w:vAlign w:val="center"/>
          </w:tcPr>
          <w:p w14:paraId="554F9AEC" w14:textId="77777777" w:rsidR="000554F9" w:rsidRPr="00AC3445" w:rsidRDefault="000554F9" w:rsidP="00A52335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α</w:t>
            </w:r>
          </w:p>
        </w:tc>
        <w:tc>
          <w:tcPr>
            <w:tcW w:w="1644" w:type="dxa"/>
            <w:vAlign w:val="center"/>
          </w:tcPr>
          <w:p w14:paraId="69F730EA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248</w:t>
            </w:r>
          </w:p>
        </w:tc>
        <w:tc>
          <w:tcPr>
            <w:tcW w:w="1247" w:type="dxa"/>
            <w:vAlign w:val="center"/>
          </w:tcPr>
          <w:p w14:paraId="4B1C7166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27</w:t>
            </w:r>
          </w:p>
        </w:tc>
        <w:tc>
          <w:tcPr>
            <w:tcW w:w="1247" w:type="dxa"/>
            <w:vAlign w:val="center"/>
          </w:tcPr>
          <w:p w14:paraId="1D374194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.24</w:t>
            </w:r>
          </w:p>
        </w:tc>
        <w:tc>
          <w:tcPr>
            <w:tcW w:w="1474" w:type="dxa"/>
            <w:vAlign w:val="center"/>
          </w:tcPr>
          <w:p w14:paraId="6BDB9757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7DD036A2" w14:textId="77777777" w:rsidTr="003111AE">
        <w:trPr>
          <w:cantSplit/>
          <w:trHeight w:val="1143"/>
        </w:trPr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45C50300" w14:textId="77777777" w:rsidR="000554F9" w:rsidRPr="00AC3445" w:rsidRDefault="000554F9" w:rsidP="00A52335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Sodium/potassium-transporting ATPase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3210F69C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12,824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4FD18FD2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334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35873A44" w14:textId="77777777" w:rsidR="000554F9" w:rsidRPr="00AC3445" w:rsidRDefault="000554F9" w:rsidP="00A12AB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.1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1FD3076A" w14:textId="77777777" w:rsidR="000554F9" w:rsidRPr="00AC3445" w:rsidRDefault="000554F9" w:rsidP="00A52335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37CCEFD8" w14:textId="072F7B05" w:rsidR="00455C57" w:rsidRPr="000E0CC6" w:rsidRDefault="00455C57" w:rsidP="009F3C9B">
      <w:pPr>
        <w:rPr>
          <w:rFonts w:cs="Arial"/>
          <w:szCs w:val="24"/>
        </w:rPr>
      </w:pPr>
    </w:p>
    <w:p w14:paraId="438F30AE" w14:textId="77777777" w:rsidR="00455C57" w:rsidRPr="000E0CC6" w:rsidRDefault="00455C57">
      <w:pPr>
        <w:spacing w:line="276" w:lineRule="auto"/>
        <w:rPr>
          <w:rFonts w:cs="Arial"/>
          <w:szCs w:val="24"/>
        </w:rPr>
      </w:pPr>
      <w:r w:rsidRPr="000E0CC6">
        <w:rPr>
          <w:rFonts w:cs="Arial"/>
          <w:szCs w:val="24"/>
        </w:rPr>
        <w:br w:type="page"/>
      </w:r>
    </w:p>
    <w:p w14:paraId="4C1A0936" w14:textId="70DF739E" w:rsidR="000554F9" w:rsidRPr="000E0CC6" w:rsidRDefault="000554F9" w:rsidP="009F3C9B">
      <w:pPr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lastRenderedPageBreak/>
        <w:t>Supplementary Table 1</w:t>
      </w:r>
      <w:r w:rsidR="00BC73F5">
        <w:rPr>
          <w:rFonts w:cs="Arial"/>
          <w:b/>
          <w:szCs w:val="24"/>
        </w:rPr>
        <w:t>, Part</w:t>
      </w:r>
      <w:r w:rsidRPr="000E0CC6">
        <w:rPr>
          <w:rFonts w:cs="Arial"/>
          <w:b/>
          <w:szCs w:val="24"/>
        </w:rPr>
        <w:t xml:space="preserve"> C.</w:t>
      </w:r>
    </w:p>
    <w:tbl>
      <w:tblPr>
        <w:tblStyle w:val="TableGrid"/>
        <w:tblW w:w="9310" w:type="dxa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560"/>
        <w:gridCol w:w="1518"/>
      </w:tblGrid>
      <w:tr w:rsidR="000554F9" w:rsidRPr="000E0CC6" w14:paraId="21544ECA" w14:textId="77777777" w:rsidTr="004F37DB">
        <w:trPr>
          <w:cantSplit/>
          <w:trHeight w:val="786"/>
          <w:tblHeader/>
        </w:trPr>
        <w:tc>
          <w:tcPr>
            <w:tcW w:w="2830" w:type="dxa"/>
            <w:tcBorders>
              <w:top w:val="single" w:sz="12" w:space="0" w:color="auto"/>
            </w:tcBorders>
          </w:tcPr>
          <w:p w14:paraId="1DE02AFF" w14:textId="77777777" w:rsidR="000554F9" w:rsidRPr="00AC3445" w:rsidRDefault="000554F9" w:rsidP="004F37DB">
            <w:pPr>
              <w:spacing w:line="480" w:lineRule="auto"/>
              <w:ind w:left="33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s identified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BDE2BF7" w14:textId="77777777" w:rsidR="000554F9" w:rsidRPr="00AC3445" w:rsidRDefault="000554F9" w:rsidP="004F37DB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 mass (Da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5496677" w14:textId="77777777" w:rsidR="000554F9" w:rsidRPr="00AC3445" w:rsidRDefault="000554F9" w:rsidP="004F37DB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Ion Score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BECC4DC" w14:textId="77777777" w:rsidR="000554F9" w:rsidRPr="00AC3445" w:rsidRDefault="000554F9" w:rsidP="004F37DB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emPAI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 xml:space="preserve"> score</w:t>
            </w:r>
          </w:p>
        </w:tc>
        <w:tc>
          <w:tcPr>
            <w:tcW w:w="1518" w:type="dxa"/>
            <w:tcBorders>
              <w:top w:val="single" w:sz="12" w:space="0" w:color="auto"/>
            </w:tcBorders>
          </w:tcPr>
          <w:p w14:paraId="45491FC3" w14:textId="77777777" w:rsidR="000554F9" w:rsidRPr="00AC3445" w:rsidRDefault="000554F9" w:rsidP="004F37DB">
            <w:pPr>
              <w:spacing w:line="480" w:lineRule="auto"/>
              <w:ind w:left="34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Confidence score</w:t>
            </w:r>
          </w:p>
        </w:tc>
      </w:tr>
      <w:tr w:rsidR="000554F9" w:rsidRPr="000E0CC6" w14:paraId="62A097E6" w14:textId="77777777" w:rsidTr="004F37DB">
        <w:trPr>
          <w:cantSplit/>
          <w:trHeight w:val="786"/>
        </w:trPr>
        <w:tc>
          <w:tcPr>
            <w:tcW w:w="2830" w:type="dxa"/>
            <w:tcBorders>
              <w:top w:val="single" w:sz="12" w:space="0" w:color="auto"/>
            </w:tcBorders>
          </w:tcPr>
          <w:p w14:paraId="3A5F51C8" w14:textId="77777777" w:rsidR="000554F9" w:rsidRPr="00AC3445" w:rsidRDefault="000554F9" w:rsidP="00AC3445">
            <w:pPr>
              <w:ind w:left="33"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Spectr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β, non-erythrocytic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5D13A8C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74,43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6C00557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6,27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3F99DDCE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4.16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vAlign w:val="center"/>
          </w:tcPr>
          <w:p w14:paraId="0CDF03C7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554F9" w:rsidRPr="000E0CC6" w14:paraId="7AF69D71" w14:textId="77777777" w:rsidTr="004F37DB">
        <w:trPr>
          <w:cantSplit/>
          <w:trHeight w:val="455"/>
        </w:trPr>
        <w:tc>
          <w:tcPr>
            <w:tcW w:w="2830" w:type="dxa"/>
          </w:tcPr>
          <w:p w14:paraId="45F02BA5" w14:textId="77777777" w:rsidR="000554F9" w:rsidRPr="00AC3445" w:rsidRDefault="000554F9" w:rsidP="004F37DB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β</w:t>
            </w:r>
          </w:p>
        </w:tc>
        <w:tc>
          <w:tcPr>
            <w:tcW w:w="1701" w:type="dxa"/>
            <w:vAlign w:val="center"/>
          </w:tcPr>
          <w:p w14:paraId="29C731A8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988</w:t>
            </w:r>
          </w:p>
        </w:tc>
        <w:tc>
          <w:tcPr>
            <w:tcW w:w="1701" w:type="dxa"/>
            <w:vAlign w:val="center"/>
          </w:tcPr>
          <w:p w14:paraId="59C8D644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47</w:t>
            </w:r>
          </w:p>
        </w:tc>
        <w:tc>
          <w:tcPr>
            <w:tcW w:w="1560" w:type="dxa"/>
            <w:vAlign w:val="center"/>
          </w:tcPr>
          <w:p w14:paraId="08D0DF8C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84</w:t>
            </w:r>
          </w:p>
        </w:tc>
        <w:tc>
          <w:tcPr>
            <w:tcW w:w="1518" w:type="dxa"/>
            <w:vAlign w:val="center"/>
          </w:tcPr>
          <w:p w14:paraId="501CC677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6DE99724" w14:textId="77777777" w:rsidTr="004F37DB">
        <w:trPr>
          <w:cantSplit/>
          <w:trHeight w:val="786"/>
        </w:trPr>
        <w:tc>
          <w:tcPr>
            <w:tcW w:w="2830" w:type="dxa"/>
          </w:tcPr>
          <w:p w14:paraId="6202EC90" w14:textId="77777777" w:rsidR="000554F9" w:rsidRPr="00AC3445" w:rsidRDefault="000554F9" w:rsidP="00AC3445">
            <w:pPr>
              <w:ind w:left="33"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Spectr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α, non-erythrocytic</w:t>
            </w:r>
          </w:p>
        </w:tc>
        <w:tc>
          <w:tcPr>
            <w:tcW w:w="1701" w:type="dxa"/>
            <w:vAlign w:val="center"/>
          </w:tcPr>
          <w:p w14:paraId="253A3B89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84,364</w:t>
            </w:r>
          </w:p>
        </w:tc>
        <w:tc>
          <w:tcPr>
            <w:tcW w:w="1701" w:type="dxa"/>
            <w:vAlign w:val="center"/>
          </w:tcPr>
          <w:p w14:paraId="460ACDD6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,186</w:t>
            </w:r>
          </w:p>
        </w:tc>
        <w:tc>
          <w:tcPr>
            <w:tcW w:w="1560" w:type="dxa"/>
            <w:vAlign w:val="center"/>
          </w:tcPr>
          <w:p w14:paraId="27876721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.82</w:t>
            </w:r>
          </w:p>
        </w:tc>
        <w:tc>
          <w:tcPr>
            <w:tcW w:w="1518" w:type="dxa"/>
            <w:vAlign w:val="center"/>
          </w:tcPr>
          <w:p w14:paraId="108C3568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554F9" w:rsidRPr="000E0CC6" w14:paraId="5373F1FF" w14:textId="77777777" w:rsidTr="004F37DB">
        <w:trPr>
          <w:cantSplit/>
          <w:trHeight w:val="445"/>
        </w:trPr>
        <w:tc>
          <w:tcPr>
            <w:tcW w:w="2830" w:type="dxa"/>
          </w:tcPr>
          <w:p w14:paraId="35584168" w14:textId="77777777" w:rsidR="000554F9" w:rsidRPr="00AC3445" w:rsidRDefault="000554F9" w:rsidP="004F37DB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α</w:t>
            </w:r>
          </w:p>
        </w:tc>
        <w:tc>
          <w:tcPr>
            <w:tcW w:w="1701" w:type="dxa"/>
            <w:vAlign w:val="center"/>
          </w:tcPr>
          <w:p w14:paraId="15D1FA0A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248</w:t>
            </w:r>
          </w:p>
        </w:tc>
        <w:tc>
          <w:tcPr>
            <w:tcW w:w="1701" w:type="dxa"/>
            <w:vAlign w:val="center"/>
          </w:tcPr>
          <w:p w14:paraId="33722182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6</w:t>
            </w:r>
          </w:p>
        </w:tc>
        <w:tc>
          <w:tcPr>
            <w:tcW w:w="1560" w:type="dxa"/>
            <w:vAlign w:val="center"/>
          </w:tcPr>
          <w:p w14:paraId="3C7C43D4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.24</w:t>
            </w:r>
          </w:p>
        </w:tc>
        <w:tc>
          <w:tcPr>
            <w:tcW w:w="1518" w:type="dxa"/>
            <w:vAlign w:val="center"/>
          </w:tcPr>
          <w:p w14:paraId="0643006C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5F6F2BAD" w14:textId="77777777" w:rsidTr="004F37DB">
        <w:trPr>
          <w:cantSplit/>
          <w:trHeight w:val="455"/>
        </w:trPr>
        <w:tc>
          <w:tcPr>
            <w:tcW w:w="2830" w:type="dxa"/>
          </w:tcPr>
          <w:p w14:paraId="22179769" w14:textId="77777777" w:rsidR="000554F9" w:rsidRPr="00AC3445" w:rsidRDefault="000554F9" w:rsidP="004F37DB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Serum albumin</w:t>
            </w:r>
          </w:p>
        </w:tc>
        <w:tc>
          <w:tcPr>
            <w:tcW w:w="1701" w:type="dxa"/>
            <w:vAlign w:val="center"/>
          </w:tcPr>
          <w:p w14:paraId="7E184D77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69,321</w:t>
            </w:r>
          </w:p>
        </w:tc>
        <w:tc>
          <w:tcPr>
            <w:tcW w:w="1701" w:type="dxa"/>
            <w:vAlign w:val="center"/>
          </w:tcPr>
          <w:p w14:paraId="0560C286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,928</w:t>
            </w:r>
          </w:p>
        </w:tc>
        <w:tc>
          <w:tcPr>
            <w:tcW w:w="1560" w:type="dxa"/>
            <w:vAlign w:val="center"/>
          </w:tcPr>
          <w:p w14:paraId="6C133E8E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518" w:type="dxa"/>
            <w:vAlign w:val="center"/>
          </w:tcPr>
          <w:p w14:paraId="3953D069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554F9" w:rsidRPr="000E0CC6" w14:paraId="629F8998" w14:textId="77777777" w:rsidTr="004F37DB">
        <w:trPr>
          <w:cantSplit/>
          <w:trHeight w:val="786"/>
        </w:trPr>
        <w:tc>
          <w:tcPr>
            <w:tcW w:w="2830" w:type="dxa"/>
          </w:tcPr>
          <w:p w14:paraId="46EB7C64" w14:textId="77777777" w:rsidR="000554F9" w:rsidRPr="00AC3445" w:rsidRDefault="000554F9" w:rsidP="004F37DB">
            <w:pPr>
              <w:spacing w:line="480" w:lineRule="auto"/>
              <w:ind w:left="33" w:firstLine="0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Keratin type II cytoskeletal</w:t>
            </w:r>
          </w:p>
        </w:tc>
        <w:tc>
          <w:tcPr>
            <w:tcW w:w="1701" w:type="dxa"/>
            <w:vAlign w:val="center"/>
          </w:tcPr>
          <w:p w14:paraId="530FDB6C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65,999</w:t>
            </w:r>
          </w:p>
        </w:tc>
        <w:tc>
          <w:tcPr>
            <w:tcW w:w="1701" w:type="dxa"/>
            <w:vAlign w:val="center"/>
          </w:tcPr>
          <w:p w14:paraId="2261A8EF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433</w:t>
            </w:r>
          </w:p>
        </w:tc>
        <w:tc>
          <w:tcPr>
            <w:tcW w:w="1560" w:type="dxa"/>
            <w:vAlign w:val="center"/>
          </w:tcPr>
          <w:p w14:paraId="179AA57B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color w:val="C4BC96" w:themeColor="background2" w:themeShade="BF"/>
                <w:sz w:val="22"/>
                <w:szCs w:val="22"/>
              </w:rPr>
            </w:pPr>
            <w:r w:rsidRPr="00AC3445">
              <w:rPr>
                <w:rFonts w:cs="Arial"/>
                <w:color w:val="C4BC96" w:themeColor="background2" w:themeShade="BF"/>
                <w:sz w:val="22"/>
                <w:szCs w:val="22"/>
              </w:rPr>
              <w:t>0.79</w:t>
            </w:r>
          </w:p>
        </w:tc>
        <w:tc>
          <w:tcPr>
            <w:tcW w:w="1518" w:type="dxa"/>
            <w:vAlign w:val="center"/>
          </w:tcPr>
          <w:p w14:paraId="22CB0C31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0</w:t>
            </w:r>
          </w:p>
        </w:tc>
      </w:tr>
      <w:tr w:rsidR="000554F9" w:rsidRPr="000E0CC6" w14:paraId="405094EC" w14:textId="77777777" w:rsidTr="004F37DB">
        <w:trPr>
          <w:cantSplit/>
          <w:trHeight w:val="786"/>
        </w:trPr>
        <w:tc>
          <w:tcPr>
            <w:tcW w:w="2830" w:type="dxa"/>
          </w:tcPr>
          <w:p w14:paraId="1D6E653C" w14:textId="77777777" w:rsidR="000554F9" w:rsidRPr="00AC3445" w:rsidRDefault="000554F9" w:rsidP="004F37DB">
            <w:pPr>
              <w:spacing w:line="480" w:lineRule="auto"/>
              <w:ind w:left="33" w:firstLine="0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Keratin type I cytoskeletal</w:t>
            </w:r>
          </w:p>
        </w:tc>
        <w:tc>
          <w:tcPr>
            <w:tcW w:w="1701" w:type="dxa"/>
            <w:vAlign w:val="center"/>
          </w:tcPr>
          <w:p w14:paraId="2F2E808C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62,027</w:t>
            </w:r>
          </w:p>
        </w:tc>
        <w:tc>
          <w:tcPr>
            <w:tcW w:w="1701" w:type="dxa"/>
            <w:vAlign w:val="center"/>
          </w:tcPr>
          <w:p w14:paraId="260634DB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339</w:t>
            </w:r>
          </w:p>
        </w:tc>
        <w:tc>
          <w:tcPr>
            <w:tcW w:w="1560" w:type="dxa"/>
            <w:vAlign w:val="center"/>
          </w:tcPr>
          <w:p w14:paraId="57267FA9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color w:val="C4BC96" w:themeColor="background2" w:themeShade="BF"/>
                <w:sz w:val="22"/>
                <w:szCs w:val="22"/>
              </w:rPr>
            </w:pPr>
            <w:r w:rsidRPr="00AC3445">
              <w:rPr>
                <w:rFonts w:cs="Arial"/>
                <w:color w:val="C4BC96" w:themeColor="background2" w:themeShade="BF"/>
                <w:sz w:val="22"/>
                <w:szCs w:val="22"/>
              </w:rPr>
              <w:t>0.76</w:t>
            </w:r>
          </w:p>
        </w:tc>
        <w:tc>
          <w:tcPr>
            <w:tcW w:w="1518" w:type="dxa"/>
            <w:vAlign w:val="center"/>
          </w:tcPr>
          <w:p w14:paraId="7AFC68E2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0</w:t>
            </w:r>
          </w:p>
        </w:tc>
      </w:tr>
      <w:tr w:rsidR="000554F9" w:rsidRPr="000E0CC6" w14:paraId="4D896557" w14:textId="77777777" w:rsidTr="00D1646D">
        <w:trPr>
          <w:cantSplit/>
          <w:trHeight w:val="794"/>
        </w:trPr>
        <w:tc>
          <w:tcPr>
            <w:tcW w:w="2830" w:type="dxa"/>
          </w:tcPr>
          <w:p w14:paraId="6E6DEE15" w14:textId="77777777" w:rsidR="000554F9" w:rsidRPr="00AC3445" w:rsidRDefault="000554F9" w:rsidP="004F37DB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Myelin proteolipid protein</w:t>
            </w:r>
          </w:p>
        </w:tc>
        <w:tc>
          <w:tcPr>
            <w:tcW w:w="1701" w:type="dxa"/>
            <w:vAlign w:val="center"/>
          </w:tcPr>
          <w:p w14:paraId="0A539F5B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0,057</w:t>
            </w:r>
          </w:p>
        </w:tc>
        <w:tc>
          <w:tcPr>
            <w:tcW w:w="1701" w:type="dxa"/>
            <w:vAlign w:val="center"/>
          </w:tcPr>
          <w:p w14:paraId="4515261F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27</w:t>
            </w:r>
          </w:p>
        </w:tc>
        <w:tc>
          <w:tcPr>
            <w:tcW w:w="1560" w:type="dxa"/>
            <w:vAlign w:val="center"/>
          </w:tcPr>
          <w:p w14:paraId="576458B7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0.69</w:t>
            </w:r>
          </w:p>
        </w:tc>
        <w:tc>
          <w:tcPr>
            <w:tcW w:w="1518" w:type="dxa"/>
            <w:vAlign w:val="center"/>
          </w:tcPr>
          <w:p w14:paraId="3FAC3C12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27BCBE55" w14:textId="77777777" w:rsidTr="004F37DB">
        <w:trPr>
          <w:cantSplit/>
          <w:trHeight w:val="445"/>
        </w:trPr>
        <w:tc>
          <w:tcPr>
            <w:tcW w:w="2830" w:type="dxa"/>
          </w:tcPr>
          <w:p w14:paraId="2B019C8A" w14:textId="77777777" w:rsidR="000554F9" w:rsidRPr="00AC3445" w:rsidRDefault="000554F9" w:rsidP="004F37DB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Tubulin-α1B</w:t>
            </w:r>
          </w:p>
        </w:tc>
        <w:tc>
          <w:tcPr>
            <w:tcW w:w="1701" w:type="dxa"/>
            <w:vAlign w:val="center"/>
          </w:tcPr>
          <w:p w14:paraId="77DF1D1E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0,120</w:t>
            </w:r>
          </w:p>
        </w:tc>
        <w:tc>
          <w:tcPr>
            <w:tcW w:w="1701" w:type="dxa"/>
            <w:vAlign w:val="center"/>
          </w:tcPr>
          <w:p w14:paraId="456CF093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1560" w:type="dxa"/>
            <w:vAlign w:val="center"/>
          </w:tcPr>
          <w:p w14:paraId="7F5607CC" w14:textId="77777777" w:rsidR="000554F9" w:rsidRPr="00AC3445" w:rsidRDefault="000554F9" w:rsidP="004F37DB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1518" w:type="dxa"/>
            <w:vAlign w:val="center"/>
          </w:tcPr>
          <w:p w14:paraId="2276197E" w14:textId="77777777" w:rsidR="000554F9" w:rsidRPr="00AC3445" w:rsidRDefault="000554F9" w:rsidP="004F37DB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248CD1E4" w14:textId="77777777" w:rsidTr="000A52E7">
        <w:trPr>
          <w:cantSplit/>
          <w:trHeight w:val="786"/>
        </w:trPr>
        <w:tc>
          <w:tcPr>
            <w:tcW w:w="2830" w:type="dxa"/>
            <w:tcBorders>
              <w:bottom w:val="single" w:sz="12" w:space="0" w:color="auto"/>
            </w:tcBorders>
          </w:tcPr>
          <w:p w14:paraId="0EDE8844" w14:textId="77777777" w:rsidR="000554F9" w:rsidRPr="00AC3445" w:rsidRDefault="000554F9" w:rsidP="00AC3445">
            <w:pPr>
              <w:ind w:left="33" w:firstLine="0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Keratin type II cytoskeletal 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A1E53D3" w14:textId="77777777" w:rsidR="000554F9" w:rsidRPr="00AC3445" w:rsidRDefault="000554F9" w:rsidP="000A52E7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65,39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8828531" w14:textId="77777777" w:rsidR="000554F9" w:rsidRPr="00AC3445" w:rsidRDefault="000554F9" w:rsidP="000A52E7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154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23C83D6" w14:textId="77777777" w:rsidR="000554F9" w:rsidRPr="00AC3445" w:rsidRDefault="000554F9" w:rsidP="000A52E7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C4BC96" w:themeColor="background2" w:themeShade="BF"/>
                <w:sz w:val="22"/>
                <w:szCs w:val="22"/>
              </w:rPr>
              <w:t>0.34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14:paraId="769A9D2E" w14:textId="77777777" w:rsidR="000554F9" w:rsidRPr="00AC3445" w:rsidRDefault="000554F9" w:rsidP="000A52E7">
            <w:pPr>
              <w:spacing w:line="480" w:lineRule="auto"/>
              <w:ind w:firstLine="0"/>
              <w:jc w:val="center"/>
              <w:rPr>
                <w:rFonts w:cs="Arial"/>
                <w:color w:val="A6A6A6" w:themeColor="background1" w:themeShade="A6"/>
                <w:sz w:val="22"/>
                <w:szCs w:val="22"/>
              </w:rPr>
            </w:pPr>
            <w:r w:rsidRPr="00AC3445">
              <w:rPr>
                <w:rFonts w:cs="Arial"/>
                <w:color w:val="A6A6A6" w:themeColor="background1" w:themeShade="A6"/>
                <w:sz w:val="22"/>
                <w:szCs w:val="22"/>
              </w:rPr>
              <w:t>0</w:t>
            </w:r>
          </w:p>
        </w:tc>
      </w:tr>
    </w:tbl>
    <w:p w14:paraId="495CEC1F" w14:textId="59A6B0AB" w:rsidR="00455C57" w:rsidRPr="000E0CC6" w:rsidRDefault="00455C57" w:rsidP="009F3C9B">
      <w:pPr>
        <w:rPr>
          <w:rFonts w:cs="Arial"/>
          <w:b/>
          <w:szCs w:val="24"/>
        </w:rPr>
      </w:pPr>
    </w:p>
    <w:p w14:paraId="6AD487C7" w14:textId="77777777" w:rsidR="00455C57" w:rsidRPr="000E0CC6" w:rsidRDefault="00455C57">
      <w:pPr>
        <w:spacing w:line="276" w:lineRule="auto"/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br w:type="page"/>
      </w:r>
    </w:p>
    <w:p w14:paraId="608AE64E" w14:textId="3125DE07" w:rsidR="009D2F47" w:rsidRPr="000E0CC6" w:rsidRDefault="009D2F47" w:rsidP="009F3C9B">
      <w:pPr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lastRenderedPageBreak/>
        <w:t>Supplementary Table 1</w:t>
      </w:r>
      <w:r w:rsidR="00BC73F5">
        <w:rPr>
          <w:rFonts w:cs="Arial"/>
          <w:b/>
          <w:szCs w:val="24"/>
        </w:rPr>
        <w:t>, Part</w:t>
      </w:r>
      <w:r w:rsidRPr="000E0CC6">
        <w:rPr>
          <w:rFonts w:cs="Arial"/>
          <w:b/>
          <w:szCs w:val="24"/>
        </w:rPr>
        <w:t xml:space="preserve"> </w:t>
      </w:r>
      <w:r w:rsidR="002D3509" w:rsidRPr="000E0CC6">
        <w:rPr>
          <w:rFonts w:cs="Arial"/>
          <w:b/>
          <w:szCs w:val="24"/>
        </w:rPr>
        <w:t>D</w:t>
      </w:r>
      <w:r w:rsidRPr="000E0CC6">
        <w:rPr>
          <w:rFonts w:cs="Arial"/>
          <w:b/>
          <w:szCs w:val="24"/>
        </w:rPr>
        <w:t>.</w:t>
      </w:r>
    </w:p>
    <w:tbl>
      <w:tblPr>
        <w:tblStyle w:val="TableGrid"/>
        <w:tblW w:w="8730" w:type="dxa"/>
        <w:tblLayout w:type="fixed"/>
        <w:tblLook w:val="04A0" w:firstRow="1" w:lastRow="0" w:firstColumn="1" w:lastColumn="0" w:noHBand="0" w:noVBand="1"/>
      </w:tblPr>
      <w:tblGrid>
        <w:gridCol w:w="3118"/>
        <w:gridCol w:w="1644"/>
        <w:gridCol w:w="1247"/>
        <w:gridCol w:w="1247"/>
        <w:gridCol w:w="1474"/>
      </w:tblGrid>
      <w:tr w:rsidR="000554F9" w:rsidRPr="000E0CC6" w14:paraId="12D80086" w14:textId="77777777" w:rsidTr="00683472">
        <w:trPr>
          <w:cantSplit/>
          <w:trHeight w:val="801"/>
          <w:tblHeader/>
        </w:trPr>
        <w:tc>
          <w:tcPr>
            <w:tcW w:w="3118" w:type="dxa"/>
            <w:tcBorders>
              <w:top w:val="single" w:sz="12" w:space="0" w:color="auto"/>
            </w:tcBorders>
          </w:tcPr>
          <w:p w14:paraId="498BED3D" w14:textId="77777777" w:rsidR="000554F9" w:rsidRPr="00AC3445" w:rsidRDefault="000554F9" w:rsidP="000A52E7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s identified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18190685" w14:textId="77777777" w:rsidR="000554F9" w:rsidRPr="00AC3445" w:rsidRDefault="000554F9" w:rsidP="000A52E7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 mass (Da)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131BC920" w14:textId="77777777" w:rsidR="000554F9" w:rsidRPr="00AC3445" w:rsidRDefault="000554F9" w:rsidP="0082352E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Ion Score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2BFF9BEE" w14:textId="77777777" w:rsidR="000554F9" w:rsidRPr="00AC3445" w:rsidRDefault="000554F9" w:rsidP="0082352E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emPAI</w:t>
            </w:r>
            <w:proofErr w:type="spellEnd"/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080DC1FF" w14:textId="77777777" w:rsidR="000554F9" w:rsidRPr="00AC3445" w:rsidRDefault="000554F9" w:rsidP="000A52E7">
            <w:pPr>
              <w:spacing w:line="480" w:lineRule="auto"/>
              <w:ind w:left="34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Confidence score</w:t>
            </w:r>
          </w:p>
        </w:tc>
      </w:tr>
      <w:tr w:rsidR="000554F9" w:rsidRPr="000E0CC6" w14:paraId="07A23C7D" w14:textId="77777777" w:rsidTr="00165792">
        <w:trPr>
          <w:cantSplit/>
          <w:trHeight w:val="454"/>
        </w:trPr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0398C097" w14:textId="77777777" w:rsidR="000554F9" w:rsidRPr="00AC3445" w:rsidRDefault="000554F9" w:rsidP="00683472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yruvate kinase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16212545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57,900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109F7554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6,908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5064BFE7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9.71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4422D716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554F9" w:rsidRPr="000E0CC6" w14:paraId="4A9FF408" w14:textId="77777777" w:rsidTr="00D1646D">
        <w:trPr>
          <w:cantSplit/>
          <w:trHeight w:val="737"/>
        </w:trPr>
        <w:tc>
          <w:tcPr>
            <w:tcW w:w="3118" w:type="dxa"/>
            <w:vAlign w:val="center"/>
          </w:tcPr>
          <w:p w14:paraId="75F7448C" w14:textId="77777777" w:rsidR="000554F9" w:rsidRPr="00AC3445" w:rsidRDefault="000554F9" w:rsidP="00AC3445">
            <w:pPr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Rab GDP dissociation inhibitor</w:t>
            </w:r>
          </w:p>
        </w:tc>
        <w:tc>
          <w:tcPr>
            <w:tcW w:w="1644" w:type="dxa"/>
            <w:vAlign w:val="center"/>
          </w:tcPr>
          <w:p w14:paraId="2A0DB775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0550</w:t>
            </w:r>
          </w:p>
        </w:tc>
        <w:tc>
          <w:tcPr>
            <w:tcW w:w="1247" w:type="dxa"/>
            <w:vAlign w:val="center"/>
          </w:tcPr>
          <w:p w14:paraId="6B43BC13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6,336</w:t>
            </w:r>
          </w:p>
        </w:tc>
        <w:tc>
          <w:tcPr>
            <w:tcW w:w="1247" w:type="dxa"/>
            <w:vAlign w:val="center"/>
          </w:tcPr>
          <w:p w14:paraId="20930410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2.6</w:t>
            </w:r>
          </w:p>
        </w:tc>
        <w:tc>
          <w:tcPr>
            <w:tcW w:w="1474" w:type="dxa"/>
            <w:vAlign w:val="center"/>
          </w:tcPr>
          <w:p w14:paraId="430FA7AA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554F9" w:rsidRPr="000E0CC6" w14:paraId="5B641F26" w14:textId="77777777" w:rsidTr="00165792">
        <w:trPr>
          <w:cantSplit/>
          <w:trHeight w:val="1148"/>
        </w:trPr>
        <w:tc>
          <w:tcPr>
            <w:tcW w:w="3118" w:type="dxa"/>
            <w:vAlign w:val="center"/>
          </w:tcPr>
          <w:p w14:paraId="7561B77C" w14:textId="77777777" w:rsidR="000554F9" w:rsidRPr="00AC3445" w:rsidRDefault="000554F9" w:rsidP="00AC3445">
            <w:pPr>
              <w:ind w:left="33"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Dihydropyrimidinase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related protein 2</w:t>
            </w:r>
          </w:p>
        </w:tc>
        <w:tc>
          <w:tcPr>
            <w:tcW w:w="1644" w:type="dxa"/>
            <w:vAlign w:val="center"/>
          </w:tcPr>
          <w:p w14:paraId="40C9156B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62,255</w:t>
            </w:r>
          </w:p>
        </w:tc>
        <w:tc>
          <w:tcPr>
            <w:tcW w:w="1247" w:type="dxa"/>
            <w:vAlign w:val="center"/>
          </w:tcPr>
          <w:p w14:paraId="7D478FFF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7,730</w:t>
            </w:r>
          </w:p>
        </w:tc>
        <w:tc>
          <w:tcPr>
            <w:tcW w:w="1247" w:type="dxa"/>
            <w:vAlign w:val="center"/>
          </w:tcPr>
          <w:p w14:paraId="3D6C1995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2.1</w:t>
            </w:r>
          </w:p>
        </w:tc>
        <w:tc>
          <w:tcPr>
            <w:tcW w:w="1474" w:type="dxa"/>
            <w:vAlign w:val="center"/>
          </w:tcPr>
          <w:p w14:paraId="771E2AFD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554F9" w:rsidRPr="000E0CC6" w14:paraId="69025E61" w14:textId="77777777" w:rsidTr="00165792">
        <w:trPr>
          <w:cantSplit/>
          <w:trHeight w:val="801"/>
        </w:trPr>
        <w:tc>
          <w:tcPr>
            <w:tcW w:w="3118" w:type="dxa"/>
            <w:vAlign w:val="center"/>
          </w:tcPr>
          <w:p w14:paraId="2B0BDCBB" w14:textId="77777777" w:rsidR="000554F9" w:rsidRPr="00AC3445" w:rsidRDefault="000554F9" w:rsidP="0068347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V-type proton ATPase</w:t>
            </w:r>
          </w:p>
        </w:tc>
        <w:tc>
          <w:tcPr>
            <w:tcW w:w="1644" w:type="dxa"/>
            <w:vAlign w:val="center"/>
          </w:tcPr>
          <w:p w14:paraId="011FC94E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6,465</w:t>
            </w:r>
          </w:p>
        </w:tc>
        <w:tc>
          <w:tcPr>
            <w:tcW w:w="1247" w:type="dxa"/>
            <w:vAlign w:val="center"/>
          </w:tcPr>
          <w:p w14:paraId="3B7A60DF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,254</w:t>
            </w:r>
          </w:p>
        </w:tc>
        <w:tc>
          <w:tcPr>
            <w:tcW w:w="1247" w:type="dxa"/>
            <w:vAlign w:val="center"/>
          </w:tcPr>
          <w:p w14:paraId="60E312F1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6.26</w:t>
            </w:r>
          </w:p>
        </w:tc>
        <w:tc>
          <w:tcPr>
            <w:tcW w:w="1474" w:type="dxa"/>
            <w:vAlign w:val="center"/>
          </w:tcPr>
          <w:p w14:paraId="025A9B3F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554F9" w:rsidRPr="000E0CC6" w14:paraId="4A4CF75C" w14:textId="77777777" w:rsidTr="00165792">
        <w:trPr>
          <w:cantSplit/>
          <w:trHeight w:val="465"/>
        </w:trPr>
        <w:tc>
          <w:tcPr>
            <w:tcW w:w="3118" w:type="dxa"/>
            <w:vAlign w:val="center"/>
          </w:tcPr>
          <w:p w14:paraId="1AEBACAC" w14:textId="77777777" w:rsidR="000554F9" w:rsidRPr="00AC3445" w:rsidRDefault="000554F9" w:rsidP="0068347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β</w:t>
            </w:r>
          </w:p>
        </w:tc>
        <w:tc>
          <w:tcPr>
            <w:tcW w:w="1644" w:type="dxa"/>
            <w:vAlign w:val="center"/>
          </w:tcPr>
          <w:p w14:paraId="5E4C0F82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988</w:t>
            </w:r>
          </w:p>
        </w:tc>
        <w:tc>
          <w:tcPr>
            <w:tcW w:w="1247" w:type="dxa"/>
            <w:vAlign w:val="center"/>
          </w:tcPr>
          <w:p w14:paraId="26FBE3F1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35</w:t>
            </w:r>
          </w:p>
        </w:tc>
        <w:tc>
          <w:tcPr>
            <w:tcW w:w="1247" w:type="dxa"/>
            <w:vAlign w:val="center"/>
          </w:tcPr>
          <w:p w14:paraId="286455BD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.85</w:t>
            </w:r>
          </w:p>
        </w:tc>
        <w:tc>
          <w:tcPr>
            <w:tcW w:w="1474" w:type="dxa"/>
            <w:vAlign w:val="center"/>
          </w:tcPr>
          <w:p w14:paraId="2C3A0E8D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3FB93DD4" w14:textId="77777777" w:rsidTr="00165792">
        <w:trPr>
          <w:cantSplit/>
          <w:trHeight w:val="454"/>
        </w:trPr>
        <w:tc>
          <w:tcPr>
            <w:tcW w:w="3118" w:type="dxa"/>
            <w:vAlign w:val="center"/>
          </w:tcPr>
          <w:p w14:paraId="05BA70D9" w14:textId="77777777" w:rsidR="000554F9" w:rsidRPr="00AC3445" w:rsidRDefault="000554F9" w:rsidP="0068347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α</w:t>
            </w:r>
          </w:p>
        </w:tc>
        <w:tc>
          <w:tcPr>
            <w:tcW w:w="1644" w:type="dxa"/>
            <w:vAlign w:val="center"/>
          </w:tcPr>
          <w:p w14:paraId="5C87E1F0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248</w:t>
            </w:r>
          </w:p>
        </w:tc>
        <w:tc>
          <w:tcPr>
            <w:tcW w:w="1247" w:type="dxa"/>
            <w:vAlign w:val="center"/>
          </w:tcPr>
          <w:p w14:paraId="63F39B5D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82</w:t>
            </w:r>
          </w:p>
        </w:tc>
        <w:tc>
          <w:tcPr>
            <w:tcW w:w="1247" w:type="dxa"/>
            <w:vAlign w:val="center"/>
          </w:tcPr>
          <w:p w14:paraId="139C1D33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.1</w:t>
            </w:r>
          </w:p>
        </w:tc>
        <w:tc>
          <w:tcPr>
            <w:tcW w:w="1474" w:type="dxa"/>
            <w:vAlign w:val="center"/>
          </w:tcPr>
          <w:p w14:paraId="6718DBE8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554F9" w:rsidRPr="000E0CC6" w14:paraId="35C002B8" w14:textId="77777777" w:rsidTr="00165792">
        <w:trPr>
          <w:cantSplit/>
          <w:trHeight w:val="801"/>
        </w:trPr>
        <w:tc>
          <w:tcPr>
            <w:tcW w:w="3118" w:type="dxa"/>
            <w:vAlign w:val="center"/>
          </w:tcPr>
          <w:p w14:paraId="4085D318" w14:textId="40730C55" w:rsidR="000554F9" w:rsidRPr="00AC3445" w:rsidRDefault="000554F9" w:rsidP="0068347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Syntax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binding protein 1</w:t>
            </w:r>
          </w:p>
        </w:tc>
        <w:tc>
          <w:tcPr>
            <w:tcW w:w="1644" w:type="dxa"/>
            <w:vAlign w:val="center"/>
          </w:tcPr>
          <w:p w14:paraId="69001AD4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67,526</w:t>
            </w:r>
          </w:p>
        </w:tc>
        <w:tc>
          <w:tcPr>
            <w:tcW w:w="1247" w:type="dxa"/>
            <w:vAlign w:val="center"/>
          </w:tcPr>
          <w:p w14:paraId="4412326C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974</w:t>
            </w:r>
          </w:p>
        </w:tc>
        <w:tc>
          <w:tcPr>
            <w:tcW w:w="1247" w:type="dxa"/>
            <w:vAlign w:val="center"/>
          </w:tcPr>
          <w:p w14:paraId="0925394C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61</w:t>
            </w:r>
          </w:p>
        </w:tc>
        <w:tc>
          <w:tcPr>
            <w:tcW w:w="1474" w:type="dxa"/>
            <w:vAlign w:val="center"/>
          </w:tcPr>
          <w:p w14:paraId="7413C6D6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554F9" w:rsidRPr="000E0CC6" w14:paraId="06416C99" w14:textId="77777777" w:rsidTr="000A6D85">
        <w:trPr>
          <w:cantSplit/>
          <w:trHeight w:val="1077"/>
        </w:trPr>
        <w:tc>
          <w:tcPr>
            <w:tcW w:w="3118" w:type="dxa"/>
            <w:vAlign w:val="center"/>
          </w:tcPr>
          <w:p w14:paraId="223513CE" w14:textId="77777777" w:rsidR="000554F9" w:rsidRPr="00AC3445" w:rsidRDefault="000554F9" w:rsidP="00AC3445">
            <w:pPr>
              <w:ind w:left="33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Glucose-6-phosphate isomerase</w:t>
            </w:r>
          </w:p>
        </w:tc>
        <w:tc>
          <w:tcPr>
            <w:tcW w:w="1644" w:type="dxa"/>
            <w:vAlign w:val="center"/>
          </w:tcPr>
          <w:p w14:paraId="694579D5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63,107</w:t>
            </w:r>
          </w:p>
        </w:tc>
        <w:tc>
          <w:tcPr>
            <w:tcW w:w="1247" w:type="dxa"/>
            <w:vAlign w:val="center"/>
          </w:tcPr>
          <w:p w14:paraId="295FE2D5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,461</w:t>
            </w:r>
          </w:p>
        </w:tc>
        <w:tc>
          <w:tcPr>
            <w:tcW w:w="1247" w:type="dxa"/>
            <w:vAlign w:val="center"/>
          </w:tcPr>
          <w:p w14:paraId="5E8DC1EB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.56</w:t>
            </w:r>
          </w:p>
        </w:tc>
        <w:tc>
          <w:tcPr>
            <w:tcW w:w="1474" w:type="dxa"/>
            <w:vAlign w:val="center"/>
          </w:tcPr>
          <w:p w14:paraId="7F554B94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554F9" w:rsidRPr="000E0CC6" w14:paraId="56FCF181" w14:textId="77777777" w:rsidTr="00165792">
        <w:trPr>
          <w:cantSplit/>
          <w:trHeight w:val="801"/>
        </w:trPr>
        <w:tc>
          <w:tcPr>
            <w:tcW w:w="3118" w:type="dxa"/>
            <w:vAlign w:val="center"/>
          </w:tcPr>
          <w:p w14:paraId="16EFD891" w14:textId="00EC32A1" w:rsidR="000554F9" w:rsidRPr="00AC3445" w:rsidRDefault="000554F9" w:rsidP="00AC3445">
            <w:pPr>
              <w:ind w:left="33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Heat shock protein (60</w:t>
            </w:r>
            <w:r w:rsidR="00455C57" w:rsidRPr="00AC3445">
              <w:rPr>
                <w:rFonts w:cs="Arial"/>
                <w:b/>
                <w:sz w:val="22"/>
                <w:szCs w:val="22"/>
              </w:rPr>
              <w:t xml:space="preserve"> </w:t>
            </w: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kDa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)</w:t>
            </w:r>
          </w:p>
        </w:tc>
        <w:tc>
          <w:tcPr>
            <w:tcW w:w="1644" w:type="dxa"/>
            <w:vAlign w:val="center"/>
          </w:tcPr>
          <w:p w14:paraId="0A53E1E2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61,016</w:t>
            </w:r>
          </w:p>
        </w:tc>
        <w:tc>
          <w:tcPr>
            <w:tcW w:w="1247" w:type="dxa"/>
            <w:vAlign w:val="center"/>
          </w:tcPr>
          <w:p w14:paraId="4F0D5F36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,795</w:t>
            </w:r>
          </w:p>
        </w:tc>
        <w:tc>
          <w:tcPr>
            <w:tcW w:w="1247" w:type="dxa"/>
            <w:vAlign w:val="center"/>
          </w:tcPr>
          <w:p w14:paraId="4F0A78BA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.52</w:t>
            </w:r>
          </w:p>
        </w:tc>
        <w:tc>
          <w:tcPr>
            <w:tcW w:w="1474" w:type="dxa"/>
            <w:vAlign w:val="center"/>
          </w:tcPr>
          <w:p w14:paraId="5FC656CD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554F9" w:rsidRPr="000E0CC6" w14:paraId="0A3CE47C" w14:textId="77777777" w:rsidTr="00D1646D">
        <w:trPr>
          <w:cantSplit/>
          <w:trHeight w:val="1077"/>
        </w:trPr>
        <w:tc>
          <w:tcPr>
            <w:tcW w:w="3118" w:type="dxa"/>
            <w:vAlign w:val="center"/>
          </w:tcPr>
          <w:p w14:paraId="40C9C571" w14:textId="77777777" w:rsidR="000554F9" w:rsidRPr="00AC3445" w:rsidRDefault="000554F9" w:rsidP="00AC3445">
            <w:pPr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Alpha-aminoadipic semialdehyde dehydrogenase</w:t>
            </w:r>
          </w:p>
        </w:tc>
        <w:tc>
          <w:tcPr>
            <w:tcW w:w="1644" w:type="dxa"/>
            <w:vAlign w:val="center"/>
          </w:tcPr>
          <w:p w14:paraId="17A86941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8,450</w:t>
            </w:r>
          </w:p>
        </w:tc>
        <w:tc>
          <w:tcPr>
            <w:tcW w:w="1247" w:type="dxa"/>
            <w:vAlign w:val="center"/>
          </w:tcPr>
          <w:p w14:paraId="32DA96FD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984</w:t>
            </w:r>
          </w:p>
        </w:tc>
        <w:tc>
          <w:tcPr>
            <w:tcW w:w="1247" w:type="dxa"/>
            <w:vAlign w:val="center"/>
          </w:tcPr>
          <w:p w14:paraId="06DF407B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52</w:t>
            </w:r>
          </w:p>
        </w:tc>
        <w:tc>
          <w:tcPr>
            <w:tcW w:w="1474" w:type="dxa"/>
            <w:vAlign w:val="center"/>
          </w:tcPr>
          <w:p w14:paraId="3DB9569F" w14:textId="77777777" w:rsidR="000554F9" w:rsidRPr="00AC3445" w:rsidRDefault="000554F9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5D1630E7" w14:textId="48DC92AA" w:rsidR="00D17CC2" w:rsidRPr="000E0CC6" w:rsidRDefault="00D17CC2" w:rsidP="009F3C9B">
      <w:pPr>
        <w:rPr>
          <w:rFonts w:cs="Arial"/>
          <w:szCs w:val="24"/>
        </w:rPr>
      </w:pPr>
    </w:p>
    <w:p w14:paraId="50F35248" w14:textId="77777777" w:rsidR="00D17CC2" w:rsidRPr="000E0CC6" w:rsidRDefault="00D17CC2">
      <w:pPr>
        <w:spacing w:line="276" w:lineRule="auto"/>
        <w:rPr>
          <w:rFonts w:cs="Arial"/>
          <w:szCs w:val="24"/>
        </w:rPr>
      </w:pPr>
      <w:r w:rsidRPr="000E0CC6">
        <w:rPr>
          <w:rFonts w:cs="Arial"/>
          <w:szCs w:val="24"/>
        </w:rPr>
        <w:br w:type="page"/>
      </w:r>
    </w:p>
    <w:p w14:paraId="667BFE2E" w14:textId="7F3B0B75" w:rsidR="009D2F47" w:rsidRPr="000E0CC6" w:rsidRDefault="009D2F47" w:rsidP="009F3C9B">
      <w:pPr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lastRenderedPageBreak/>
        <w:t>Supplementary Table 1</w:t>
      </w:r>
      <w:r w:rsidR="00BC73F5">
        <w:rPr>
          <w:rFonts w:cs="Arial"/>
          <w:b/>
          <w:szCs w:val="24"/>
        </w:rPr>
        <w:t>, Part</w:t>
      </w:r>
      <w:r w:rsidRPr="000E0CC6">
        <w:rPr>
          <w:rFonts w:cs="Arial"/>
          <w:b/>
          <w:szCs w:val="24"/>
        </w:rPr>
        <w:t xml:space="preserve"> </w:t>
      </w:r>
      <w:r w:rsidR="004B1F35" w:rsidRPr="000E0CC6">
        <w:rPr>
          <w:rFonts w:cs="Arial"/>
          <w:b/>
          <w:szCs w:val="24"/>
        </w:rPr>
        <w:t>E</w:t>
      </w:r>
      <w:r w:rsidRPr="000E0CC6">
        <w:rPr>
          <w:rFonts w:cs="Arial"/>
          <w:b/>
          <w:szCs w:val="24"/>
        </w:rPr>
        <w:t>.</w:t>
      </w:r>
    </w:p>
    <w:tbl>
      <w:tblPr>
        <w:tblStyle w:val="TableGrid"/>
        <w:tblW w:w="8730" w:type="dxa"/>
        <w:tblLayout w:type="fixed"/>
        <w:tblLook w:val="04A0" w:firstRow="1" w:lastRow="0" w:firstColumn="1" w:lastColumn="0" w:noHBand="0" w:noVBand="1"/>
      </w:tblPr>
      <w:tblGrid>
        <w:gridCol w:w="3118"/>
        <w:gridCol w:w="1644"/>
        <w:gridCol w:w="1247"/>
        <w:gridCol w:w="1247"/>
        <w:gridCol w:w="1474"/>
      </w:tblGrid>
      <w:tr w:rsidR="00BF34A8" w:rsidRPr="000E0CC6" w14:paraId="68C5A679" w14:textId="77777777" w:rsidTr="00165792">
        <w:trPr>
          <w:cantSplit/>
          <w:trHeight w:val="1283"/>
          <w:tblHeader/>
        </w:trPr>
        <w:tc>
          <w:tcPr>
            <w:tcW w:w="3118" w:type="dxa"/>
            <w:tcBorders>
              <w:top w:val="single" w:sz="12" w:space="0" w:color="auto"/>
            </w:tcBorders>
          </w:tcPr>
          <w:p w14:paraId="6DD156E4" w14:textId="77777777" w:rsidR="00BF34A8" w:rsidRPr="00AC3445" w:rsidRDefault="00BF34A8" w:rsidP="00165792">
            <w:pPr>
              <w:spacing w:line="480" w:lineRule="auto"/>
              <w:ind w:left="33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s identified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12FF545A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 mass (Da)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6853CD58" w14:textId="77777777" w:rsidR="00BF34A8" w:rsidRPr="00AC3445" w:rsidRDefault="00BF34A8" w:rsidP="00B82888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Ion Score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71F9A233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emPAI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 xml:space="preserve"> score</w:t>
            </w:r>
          </w:p>
          <w:p w14:paraId="10D07AB0" w14:textId="77777777" w:rsidR="00BF34A8" w:rsidRPr="00AC3445" w:rsidRDefault="00BF34A8" w:rsidP="00B82888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28FF64AA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Confidence score</w:t>
            </w:r>
          </w:p>
        </w:tc>
      </w:tr>
      <w:tr w:rsidR="00BF34A8" w:rsidRPr="000E0CC6" w14:paraId="66C98226" w14:textId="77777777" w:rsidTr="00165792">
        <w:trPr>
          <w:cantSplit/>
          <w:trHeight w:val="1151"/>
        </w:trPr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01904C33" w14:textId="77777777" w:rsidR="00BF34A8" w:rsidRPr="00AC3445" w:rsidRDefault="00BF34A8" w:rsidP="00AC3445">
            <w:pPr>
              <w:ind w:left="33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 xml:space="preserve">Peptidyl-prolyl </w:t>
            </w:r>
            <w:r w:rsidRPr="00CB3F1C">
              <w:rPr>
                <w:rFonts w:cs="Arial"/>
                <w:b/>
                <w:i/>
                <w:iCs/>
                <w:sz w:val="22"/>
                <w:szCs w:val="22"/>
              </w:rPr>
              <w:t>cis-trans</w:t>
            </w:r>
            <w:r w:rsidRPr="00AC3445">
              <w:rPr>
                <w:rFonts w:cs="Arial"/>
                <w:b/>
                <w:sz w:val="22"/>
                <w:szCs w:val="22"/>
              </w:rPr>
              <w:t xml:space="preserve"> isomerase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17C7E4A5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8,001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6A9B568C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4,457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64541E93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43.03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0A25CA2B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BF34A8" w:rsidRPr="000E0CC6" w14:paraId="53EBDF5D" w14:textId="77777777" w:rsidTr="00165792">
        <w:trPr>
          <w:cantSplit/>
          <w:trHeight w:val="811"/>
        </w:trPr>
        <w:tc>
          <w:tcPr>
            <w:tcW w:w="3118" w:type="dxa"/>
            <w:vAlign w:val="center"/>
          </w:tcPr>
          <w:p w14:paraId="5B92E44A" w14:textId="77777777" w:rsidR="00BF34A8" w:rsidRPr="00AC3445" w:rsidRDefault="00BF34A8" w:rsidP="00165792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Histone H2B type 1C</w:t>
            </w:r>
          </w:p>
        </w:tc>
        <w:tc>
          <w:tcPr>
            <w:tcW w:w="1644" w:type="dxa"/>
            <w:vAlign w:val="center"/>
          </w:tcPr>
          <w:p w14:paraId="2D4CC7B8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13,898</w:t>
            </w:r>
          </w:p>
        </w:tc>
        <w:tc>
          <w:tcPr>
            <w:tcW w:w="1247" w:type="dxa"/>
            <w:vAlign w:val="center"/>
          </w:tcPr>
          <w:p w14:paraId="7596B9B4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429</w:t>
            </w:r>
          </w:p>
        </w:tc>
        <w:tc>
          <w:tcPr>
            <w:tcW w:w="1247" w:type="dxa"/>
            <w:vAlign w:val="center"/>
          </w:tcPr>
          <w:p w14:paraId="325F22C1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8.01</w:t>
            </w:r>
          </w:p>
        </w:tc>
        <w:tc>
          <w:tcPr>
            <w:tcW w:w="1474" w:type="dxa"/>
            <w:vAlign w:val="center"/>
          </w:tcPr>
          <w:p w14:paraId="06C52367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BF34A8" w:rsidRPr="000E0CC6" w14:paraId="47C93663" w14:textId="77777777" w:rsidTr="00165792">
        <w:trPr>
          <w:cantSplit/>
          <w:trHeight w:val="822"/>
        </w:trPr>
        <w:tc>
          <w:tcPr>
            <w:tcW w:w="3118" w:type="dxa"/>
            <w:vAlign w:val="center"/>
          </w:tcPr>
          <w:p w14:paraId="1AE4CE6D" w14:textId="77777777" w:rsidR="00BF34A8" w:rsidRPr="00AC3445" w:rsidRDefault="00BF34A8" w:rsidP="00165792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Histone H2B type 1B</w:t>
            </w:r>
          </w:p>
        </w:tc>
        <w:tc>
          <w:tcPr>
            <w:tcW w:w="1644" w:type="dxa"/>
            <w:vAlign w:val="center"/>
          </w:tcPr>
          <w:p w14:paraId="56CFE4B1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13,942</w:t>
            </w:r>
          </w:p>
        </w:tc>
        <w:tc>
          <w:tcPr>
            <w:tcW w:w="1247" w:type="dxa"/>
            <w:vAlign w:val="center"/>
          </w:tcPr>
          <w:p w14:paraId="008543E1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358</w:t>
            </w:r>
          </w:p>
        </w:tc>
        <w:tc>
          <w:tcPr>
            <w:tcW w:w="1247" w:type="dxa"/>
            <w:vAlign w:val="center"/>
          </w:tcPr>
          <w:p w14:paraId="1389BF98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7.86</w:t>
            </w:r>
          </w:p>
        </w:tc>
        <w:tc>
          <w:tcPr>
            <w:tcW w:w="1474" w:type="dxa"/>
            <w:vAlign w:val="center"/>
          </w:tcPr>
          <w:p w14:paraId="2687EE2F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BF34A8" w:rsidRPr="000E0CC6" w14:paraId="425F2739" w14:textId="77777777" w:rsidTr="00165792">
        <w:trPr>
          <w:cantSplit/>
          <w:trHeight w:val="932"/>
        </w:trPr>
        <w:tc>
          <w:tcPr>
            <w:tcW w:w="3118" w:type="dxa"/>
            <w:vAlign w:val="center"/>
          </w:tcPr>
          <w:p w14:paraId="0D3843BB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β</w:t>
            </w:r>
          </w:p>
        </w:tc>
        <w:tc>
          <w:tcPr>
            <w:tcW w:w="1644" w:type="dxa"/>
            <w:vAlign w:val="center"/>
          </w:tcPr>
          <w:p w14:paraId="6B2F8741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988</w:t>
            </w:r>
          </w:p>
        </w:tc>
        <w:tc>
          <w:tcPr>
            <w:tcW w:w="1247" w:type="dxa"/>
            <w:vAlign w:val="center"/>
          </w:tcPr>
          <w:p w14:paraId="497EB6D9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41</w:t>
            </w:r>
          </w:p>
        </w:tc>
        <w:tc>
          <w:tcPr>
            <w:tcW w:w="1247" w:type="dxa"/>
            <w:vAlign w:val="center"/>
          </w:tcPr>
          <w:p w14:paraId="1D39897C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7.3</w:t>
            </w:r>
          </w:p>
        </w:tc>
        <w:tc>
          <w:tcPr>
            <w:tcW w:w="1474" w:type="dxa"/>
            <w:vAlign w:val="center"/>
          </w:tcPr>
          <w:p w14:paraId="435C2E0B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BF34A8" w:rsidRPr="000E0CC6" w14:paraId="423CCC06" w14:textId="77777777" w:rsidTr="00165792">
        <w:trPr>
          <w:cantSplit/>
          <w:trHeight w:val="460"/>
        </w:trPr>
        <w:tc>
          <w:tcPr>
            <w:tcW w:w="3118" w:type="dxa"/>
            <w:vAlign w:val="center"/>
          </w:tcPr>
          <w:p w14:paraId="57709DA2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Peroxiredoxin-V</w:t>
            </w:r>
          </w:p>
        </w:tc>
        <w:tc>
          <w:tcPr>
            <w:tcW w:w="1644" w:type="dxa"/>
            <w:vAlign w:val="center"/>
          </w:tcPr>
          <w:p w14:paraId="165C2739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2,073</w:t>
            </w:r>
          </w:p>
        </w:tc>
        <w:tc>
          <w:tcPr>
            <w:tcW w:w="1247" w:type="dxa"/>
            <w:vAlign w:val="center"/>
          </w:tcPr>
          <w:p w14:paraId="6859613D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443</w:t>
            </w:r>
          </w:p>
        </w:tc>
        <w:tc>
          <w:tcPr>
            <w:tcW w:w="1247" w:type="dxa"/>
            <w:vAlign w:val="center"/>
          </w:tcPr>
          <w:p w14:paraId="47F44F74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4.45</w:t>
            </w:r>
          </w:p>
        </w:tc>
        <w:tc>
          <w:tcPr>
            <w:tcW w:w="1474" w:type="dxa"/>
            <w:vAlign w:val="center"/>
          </w:tcPr>
          <w:p w14:paraId="0298FD5F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BF34A8" w:rsidRPr="000E0CC6" w14:paraId="315F3484" w14:textId="77777777" w:rsidTr="000A6D85">
        <w:trPr>
          <w:cantSplit/>
          <w:trHeight w:val="1077"/>
        </w:trPr>
        <w:tc>
          <w:tcPr>
            <w:tcW w:w="3118" w:type="dxa"/>
            <w:vAlign w:val="center"/>
          </w:tcPr>
          <w:p w14:paraId="316BE9F5" w14:textId="77777777" w:rsidR="00BF34A8" w:rsidRPr="00AC3445" w:rsidRDefault="00BF34A8" w:rsidP="00AC3445">
            <w:pPr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Nucleoside diphosphate kinase</w:t>
            </w:r>
          </w:p>
        </w:tc>
        <w:tc>
          <w:tcPr>
            <w:tcW w:w="1644" w:type="dxa"/>
            <w:vAlign w:val="center"/>
          </w:tcPr>
          <w:p w14:paraId="13FB3C71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7,287</w:t>
            </w:r>
          </w:p>
        </w:tc>
        <w:tc>
          <w:tcPr>
            <w:tcW w:w="1247" w:type="dxa"/>
            <w:vAlign w:val="center"/>
          </w:tcPr>
          <w:p w14:paraId="284A65C3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494</w:t>
            </w:r>
          </w:p>
        </w:tc>
        <w:tc>
          <w:tcPr>
            <w:tcW w:w="1247" w:type="dxa"/>
            <w:vAlign w:val="center"/>
          </w:tcPr>
          <w:p w14:paraId="492EB1D8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.16</w:t>
            </w:r>
          </w:p>
        </w:tc>
        <w:tc>
          <w:tcPr>
            <w:tcW w:w="1474" w:type="dxa"/>
            <w:vAlign w:val="center"/>
          </w:tcPr>
          <w:p w14:paraId="1F699AAA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BF34A8" w:rsidRPr="000E0CC6" w14:paraId="6422F7BD" w14:textId="77777777" w:rsidTr="00165792">
        <w:trPr>
          <w:cantSplit/>
          <w:trHeight w:val="932"/>
        </w:trPr>
        <w:tc>
          <w:tcPr>
            <w:tcW w:w="3118" w:type="dxa"/>
            <w:vAlign w:val="center"/>
          </w:tcPr>
          <w:p w14:paraId="2C6E6DBE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Visin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like protein</w:t>
            </w:r>
          </w:p>
        </w:tc>
        <w:tc>
          <w:tcPr>
            <w:tcW w:w="1644" w:type="dxa"/>
            <w:vAlign w:val="center"/>
          </w:tcPr>
          <w:p w14:paraId="548CB15B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2,128</w:t>
            </w:r>
          </w:p>
        </w:tc>
        <w:tc>
          <w:tcPr>
            <w:tcW w:w="1247" w:type="dxa"/>
            <w:vAlign w:val="center"/>
          </w:tcPr>
          <w:p w14:paraId="359628FB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55</w:t>
            </w:r>
          </w:p>
        </w:tc>
        <w:tc>
          <w:tcPr>
            <w:tcW w:w="1247" w:type="dxa"/>
            <w:vAlign w:val="center"/>
          </w:tcPr>
          <w:p w14:paraId="5CAF00F8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.11</w:t>
            </w:r>
          </w:p>
        </w:tc>
        <w:tc>
          <w:tcPr>
            <w:tcW w:w="1474" w:type="dxa"/>
            <w:vAlign w:val="center"/>
          </w:tcPr>
          <w:p w14:paraId="40C5177D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BF34A8" w:rsidRPr="000E0CC6" w14:paraId="3BCB8DF1" w14:textId="77777777" w:rsidTr="00165792">
        <w:trPr>
          <w:cantSplit/>
          <w:trHeight w:val="811"/>
        </w:trPr>
        <w:tc>
          <w:tcPr>
            <w:tcW w:w="3118" w:type="dxa"/>
            <w:vAlign w:val="center"/>
          </w:tcPr>
          <w:p w14:paraId="2C870BFE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Gamma-synuclein</w:t>
            </w:r>
          </w:p>
        </w:tc>
        <w:tc>
          <w:tcPr>
            <w:tcW w:w="1644" w:type="dxa"/>
            <w:vAlign w:val="center"/>
          </w:tcPr>
          <w:p w14:paraId="53E3CC30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3,323</w:t>
            </w:r>
          </w:p>
        </w:tc>
        <w:tc>
          <w:tcPr>
            <w:tcW w:w="1247" w:type="dxa"/>
            <w:vAlign w:val="center"/>
          </w:tcPr>
          <w:p w14:paraId="651D4120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91</w:t>
            </w:r>
          </w:p>
        </w:tc>
        <w:tc>
          <w:tcPr>
            <w:tcW w:w="1247" w:type="dxa"/>
            <w:vAlign w:val="center"/>
          </w:tcPr>
          <w:p w14:paraId="2E5853D9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94</w:t>
            </w:r>
          </w:p>
        </w:tc>
        <w:tc>
          <w:tcPr>
            <w:tcW w:w="1474" w:type="dxa"/>
            <w:vAlign w:val="center"/>
          </w:tcPr>
          <w:p w14:paraId="0D9582E7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BF34A8" w:rsidRPr="000E0CC6" w14:paraId="24303A5D" w14:textId="77777777" w:rsidTr="00165792">
        <w:trPr>
          <w:cantSplit/>
          <w:trHeight w:val="471"/>
        </w:trPr>
        <w:tc>
          <w:tcPr>
            <w:tcW w:w="3118" w:type="dxa"/>
            <w:vAlign w:val="center"/>
          </w:tcPr>
          <w:p w14:paraId="0B112EF8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Destrin</w:t>
            </w:r>
          </w:p>
        </w:tc>
        <w:tc>
          <w:tcPr>
            <w:tcW w:w="1644" w:type="dxa"/>
            <w:vAlign w:val="center"/>
          </w:tcPr>
          <w:p w14:paraId="2D43A075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8,493</w:t>
            </w:r>
          </w:p>
        </w:tc>
        <w:tc>
          <w:tcPr>
            <w:tcW w:w="1247" w:type="dxa"/>
            <w:vAlign w:val="center"/>
          </w:tcPr>
          <w:p w14:paraId="166F8378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243</w:t>
            </w:r>
          </w:p>
        </w:tc>
        <w:tc>
          <w:tcPr>
            <w:tcW w:w="1247" w:type="dxa"/>
            <w:vAlign w:val="center"/>
          </w:tcPr>
          <w:p w14:paraId="4F1359B3" w14:textId="77777777" w:rsidR="00BF34A8" w:rsidRPr="00AC3445" w:rsidRDefault="00BF34A8" w:rsidP="00165792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81</w:t>
            </w:r>
          </w:p>
        </w:tc>
        <w:tc>
          <w:tcPr>
            <w:tcW w:w="1474" w:type="dxa"/>
            <w:vAlign w:val="center"/>
          </w:tcPr>
          <w:p w14:paraId="34651054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BF34A8" w:rsidRPr="000E0CC6" w14:paraId="659E34C6" w14:textId="77777777" w:rsidTr="00165792">
        <w:trPr>
          <w:cantSplit/>
          <w:trHeight w:val="460"/>
        </w:trPr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693BBF13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Tubulin-β2A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341E2C12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49,87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048D8529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108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443A2879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38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062F74BD" w14:textId="77777777" w:rsidR="00BF34A8" w:rsidRPr="00AC3445" w:rsidRDefault="00BF34A8" w:rsidP="00165792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128BC79B" w14:textId="2F0F7558" w:rsidR="00D17CC2" w:rsidRPr="000E0CC6" w:rsidRDefault="00D17CC2" w:rsidP="009F3C9B">
      <w:pPr>
        <w:rPr>
          <w:rFonts w:cs="Arial"/>
          <w:b/>
          <w:szCs w:val="24"/>
        </w:rPr>
      </w:pPr>
    </w:p>
    <w:p w14:paraId="7F157E24" w14:textId="77777777" w:rsidR="00D17CC2" w:rsidRPr="000E0CC6" w:rsidRDefault="00D17CC2">
      <w:pPr>
        <w:spacing w:line="276" w:lineRule="auto"/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br w:type="page"/>
      </w:r>
    </w:p>
    <w:p w14:paraId="04C388A1" w14:textId="4CEC2BE2" w:rsidR="00226AA4" w:rsidRPr="000E0CC6" w:rsidRDefault="00226AA4" w:rsidP="00226AA4">
      <w:pPr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lastRenderedPageBreak/>
        <w:t>Supplementary Table 1</w:t>
      </w:r>
      <w:r w:rsidR="00BC73F5">
        <w:rPr>
          <w:rFonts w:cs="Arial"/>
          <w:b/>
          <w:szCs w:val="24"/>
        </w:rPr>
        <w:t>, Part</w:t>
      </w:r>
      <w:r w:rsidRPr="000E0CC6">
        <w:rPr>
          <w:rFonts w:cs="Arial"/>
          <w:b/>
          <w:szCs w:val="24"/>
        </w:rPr>
        <w:t xml:space="preserve"> F.</w:t>
      </w:r>
    </w:p>
    <w:tbl>
      <w:tblPr>
        <w:tblStyle w:val="TableGrid1"/>
        <w:tblW w:w="8730" w:type="dxa"/>
        <w:tblLayout w:type="fixed"/>
        <w:tblLook w:val="04A0" w:firstRow="1" w:lastRow="0" w:firstColumn="1" w:lastColumn="0" w:noHBand="0" w:noVBand="1"/>
      </w:tblPr>
      <w:tblGrid>
        <w:gridCol w:w="3118"/>
        <w:gridCol w:w="1644"/>
        <w:gridCol w:w="1247"/>
        <w:gridCol w:w="1247"/>
        <w:gridCol w:w="1474"/>
      </w:tblGrid>
      <w:tr w:rsidR="000F447D" w:rsidRPr="000E0CC6" w14:paraId="25ECF479" w14:textId="77777777" w:rsidTr="004E6064">
        <w:trPr>
          <w:cantSplit/>
          <w:trHeight w:val="1101"/>
          <w:tblHeader/>
        </w:trPr>
        <w:tc>
          <w:tcPr>
            <w:tcW w:w="3118" w:type="dxa"/>
            <w:tcBorders>
              <w:top w:val="single" w:sz="12" w:space="0" w:color="auto"/>
            </w:tcBorders>
          </w:tcPr>
          <w:p w14:paraId="0A70036B" w14:textId="77777777" w:rsidR="00BF34A8" w:rsidRPr="00AC3445" w:rsidRDefault="00BF34A8" w:rsidP="004E6064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s identified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063FD67F" w14:textId="77777777" w:rsidR="00BF34A8" w:rsidRPr="00AC3445" w:rsidRDefault="00BF34A8" w:rsidP="004E6064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 mass (Da)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5A148992" w14:textId="77777777" w:rsidR="00BF34A8" w:rsidRPr="00AC3445" w:rsidRDefault="00BF34A8" w:rsidP="004E6064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Ion Score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3B6A0CDB" w14:textId="77777777" w:rsidR="00BF34A8" w:rsidRPr="00AC3445" w:rsidRDefault="00BF34A8" w:rsidP="004E6064">
            <w:pPr>
              <w:spacing w:line="480" w:lineRule="auto"/>
              <w:ind w:left="34"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emPAI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 xml:space="preserve"> score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6E7BFEDA" w14:textId="77777777" w:rsidR="00BF34A8" w:rsidRPr="00AC3445" w:rsidRDefault="00BF34A8" w:rsidP="004E6064">
            <w:pPr>
              <w:spacing w:line="480" w:lineRule="auto"/>
              <w:ind w:left="34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Confidence score</w:t>
            </w:r>
          </w:p>
        </w:tc>
      </w:tr>
      <w:tr w:rsidR="000F447D" w:rsidRPr="000E0CC6" w14:paraId="4C6A419D" w14:textId="77777777" w:rsidTr="000F447D">
        <w:trPr>
          <w:cantSplit/>
          <w:trHeight w:val="441"/>
        </w:trPr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0E6B826D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β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4D77597A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5,988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76B07AE7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4,423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6B67EB19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79.23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0CB30F9A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F447D" w:rsidRPr="000E0CC6" w14:paraId="038E8BA0" w14:textId="77777777" w:rsidTr="000F447D">
        <w:trPr>
          <w:cantSplit/>
          <w:trHeight w:val="441"/>
        </w:trPr>
        <w:tc>
          <w:tcPr>
            <w:tcW w:w="3118" w:type="dxa"/>
            <w:vAlign w:val="center"/>
          </w:tcPr>
          <w:p w14:paraId="2364067E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δ</w:t>
            </w:r>
          </w:p>
        </w:tc>
        <w:tc>
          <w:tcPr>
            <w:tcW w:w="1644" w:type="dxa"/>
            <w:vAlign w:val="center"/>
          </w:tcPr>
          <w:p w14:paraId="4F59DD2C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6,045</w:t>
            </w:r>
          </w:p>
        </w:tc>
        <w:tc>
          <w:tcPr>
            <w:tcW w:w="1247" w:type="dxa"/>
            <w:vAlign w:val="center"/>
          </w:tcPr>
          <w:p w14:paraId="4586D32D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9,272</w:t>
            </w:r>
          </w:p>
        </w:tc>
        <w:tc>
          <w:tcPr>
            <w:tcW w:w="1247" w:type="dxa"/>
            <w:vAlign w:val="center"/>
          </w:tcPr>
          <w:p w14:paraId="6060384B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6.76</w:t>
            </w:r>
          </w:p>
        </w:tc>
        <w:tc>
          <w:tcPr>
            <w:tcW w:w="1474" w:type="dxa"/>
            <w:vAlign w:val="center"/>
          </w:tcPr>
          <w:p w14:paraId="665C7201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F447D" w:rsidRPr="000E0CC6" w14:paraId="46306C36" w14:textId="77777777" w:rsidTr="000F447D">
        <w:trPr>
          <w:cantSplit/>
          <w:trHeight w:val="427"/>
        </w:trPr>
        <w:tc>
          <w:tcPr>
            <w:tcW w:w="3118" w:type="dxa"/>
            <w:vAlign w:val="center"/>
          </w:tcPr>
          <w:p w14:paraId="0E8F24E3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α</w:t>
            </w:r>
          </w:p>
        </w:tc>
        <w:tc>
          <w:tcPr>
            <w:tcW w:w="1644" w:type="dxa"/>
            <w:vAlign w:val="center"/>
          </w:tcPr>
          <w:p w14:paraId="2486CEF1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5,248</w:t>
            </w:r>
          </w:p>
        </w:tc>
        <w:tc>
          <w:tcPr>
            <w:tcW w:w="1247" w:type="dxa"/>
            <w:vAlign w:val="center"/>
          </w:tcPr>
          <w:p w14:paraId="62BDA90C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7,804</w:t>
            </w:r>
          </w:p>
        </w:tc>
        <w:tc>
          <w:tcPr>
            <w:tcW w:w="1247" w:type="dxa"/>
            <w:vAlign w:val="center"/>
          </w:tcPr>
          <w:p w14:paraId="210B25BA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6.7</w:t>
            </w:r>
          </w:p>
        </w:tc>
        <w:tc>
          <w:tcPr>
            <w:tcW w:w="1474" w:type="dxa"/>
            <w:vAlign w:val="center"/>
          </w:tcPr>
          <w:p w14:paraId="43B3076B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0F447D" w:rsidRPr="000E0CC6" w14:paraId="49A09BEE" w14:textId="77777777" w:rsidTr="000F447D">
        <w:trPr>
          <w:cantSplit/>
          <w:trHeight w:val="441"/>
        </w:trPr>
        <w:tc>
          <w:tcPr>
            <w:tcW w:w="3118" w:type="dxa"/>
            <w:vAlign w:val="center"/>
          </w:tcPr>
          <w:p w14:paraId="4AB43360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Histone H4</w:t>
            </w:r>
          </w:p>
        </w:tc>
        <w:tc>
          <w:tcPr>
            <w:tcW w:w="1644" w:type="dxa"/>
            <w:vAlign w:val="center"/>
          </w:tcPr>
          <w:p w14:paraId="7E23C8F5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1,360</w:t>
            </w:r>
          </w:p>
        </w:tc>
        <w:tc>
          <w:tcPr>
            <w:tcW w:w="1247" w:type="dxa"/>
            <w:vAlign w:val="center"/>
          </w:tcPr>
          <w:p w14:paraId="3DE14C1A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018</w:t>
            </w:r>
          </w:p>
        </w:tc>
        <w:tc>
          <w:tcPr>
            <w:tcW w:w="1247" w:type="dxa"/>
            <w:vAlign w:val="center"/>
          </w:tcPr>
          <w:p w14:paraId="073146E8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9.93</w:t>
            </w:r>
          </w:p>
        </w:tc>
        <w:tc>
          <w:tcPr>
            <w:tcW w:w="1474" w:type="dxa"/>
            <w:vAlign w:val="center"/>
          </w:tcPr>
          <w:p w14:paraId="0879F45F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F447D" w:rsidRPr="000E0CC6" w14:paraId="49CA7C32" w14:textId="77777777" w:rsidTr="000F447D">
        <w:trPr>
          <w:cantSplit/>
          <w:trHeight w:val="771"/>
        </w:trPr>
        <w:tc>
          <w:tcPr>
            <w:tcW w:w="3118" w:type="dxa"/>
            <w:vAlign w:val="center"/>
          </w:tcPr>
          <w:p w14:paraId="318AD4E0" w14:textId="77777777" w:rsidR="00BF34A8" w:rsidRPr="00AC3445" w:rsidRDefault="00BF34A8" w:rsidP="00165792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Fatty acid binding protein</w:t>
            </w:r>
          </w:p>
        </w:tc>
        <w:tc>
          <w:tcPr>
            <w:tcW w:w="1644" w:type="dxa"/>
            <w:vAlign w:val="center"/>
          </w:tcPr>
          <w:p w14:paraId="36155FEE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4,849</w:t>
            </w:r>
          </w:p>
        </w:tc>
        <w:tc>
          <w:tcPr>
            <w:tcW w:w="1247" w:type="dxa"/>
            <w:vAlign w:val="center"/>
          </w:tcPr>
          <w:p w14:paraId="6D0DFD08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760</w:t>
            </w:r>
          </w:p>
        </w:tc>
        <w:tc>
          <w:tcPr>
            <w:tcW w:w="1247" w:type="dxa"/>
            <w:vAlign w:val="center"/>
          </w:tcPr>
          <w:p w14:paraId="4CB1185D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.38</w:t>
            </w:r>
          </w:p>
        </w:tc>
        <w:tc>
          <w:tcPr>
            <w:tcW w:w="1474" w:type="dxa"/>
            <w:vAlign w:val="center"/>
          </w:tcPr>
          <w:p w14:paraId="41007663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F447D" w:rsidRPr="000E0CC6" w14:paraId="52647D78" w14:textId="77777777" w:rsidTr="000F447D">
        <w:trPr>
          <w:cantSplit/>
          <w:trHeight w:val="427"/>
        </w:trPr>
        <w:tc>
          <w:tcPr>
            <w:tcW w:w="3118" w:type="dxa"/>
            <w:vAlign w:val="center"/>
          </w:tcPr>
          <w:p w14:paraId="780B67E5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Cytochrome C</w:t>
            </w:r>
          </w:p>
        </w:tc>
        <w:tc>
          <w:tcPr>
            <w:tcW w:w="1644" w:type="dxa"/>
            <w:vAlign w:val="center"/>
          </w:tcPr>
          <w:p w14:paraId="689DC54F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1,741</w:t>
            </w:r>
          </w:p>
        </w:tc>
        <w:tc>
          <w:tcPr>
            <w:tcW w:w="1247" w:type="dxa"/>
            <w:vAlign w:val="center"/>
          </w:tcPr>
          <w:p w14:paraId="07A75121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  <w:highlight w:val="yellow"/>
              </w:rPr>
            </w:pPr>
            <w:r w:rsidRPr="00AC3445">
              <w:rPr>
                <w:rFonts w:cs="Arial"/>
                <w:sz w:val="22"/>
                <w:szCs w:val="22"/>
              </w:rPr>
              <w:t>507</w:t>
            </w:r>
          </w:p>
        </w:tc>
        <w:tc>
          <w:tcPr>
            <w:tcW w:w="1247" w:type="dxa"/>
            <w:vAlign w:val="center"/>
          </w:tcPr>
          <w:p w14:paraId="38E001E8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.02</w:t>
            </w:r>
          </w:p>
        </w:tc>
        <w:tc>
          <w:tcPr>
            <w:tcW w:w="1474" w:type="dxa"/>
            <w:vAlign w:val="center"/>
          </w:tcPr>
          <w:p w14:paraId="04B5ED7D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F447D" w:rsidRPr="000E0CC6" w14:paraId="1550086D" w14:textId="77777777" w:rsidTr="000F447D">
        <w:trPr>
          <w:cantSplit/>
          <w:trHeight w:val="441"/>
        </w:trPr>
        <w:tc>
          <w:tcPr>
            <w:tcW w:w="3118" w:type="dxa"/>
            <w:vAlign w:val="center"/>
          </w:tcPr>
          <w:p w14:paraId="742E531C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Profilin-1</w:t>
            </w:r>
          </w:p>
        </w:tc>
        <w:tc>
          <w:tcPr>
            <w:tcW w:w="1644" w:type="dxa"/>
            <w:vAlign w:val="center"/>
          </w:tcPr>
          <w:p w14:paraId="3037564E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045</w:t>
            </w:r>
          </w:p>
        </w:tc>
        <w:tc>
          <w:tcPr>
            <w:tcW w:w="1247" w:type="dxa"/>
            <w:vAlign w:val="center"/>
          </w:tcPr>
          <w:p w14:paraId="55F6AEFF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406</w:t>
            </w:r>
          </w:p>
        </w:tc>
        <w:tc>
          <w:tcPr>
            <w:tcW w:w="1247" w:type="dxa"/>
            <w:vAlign w:val="center"/>
          </w:tcPr>
          <w:p w14:paraId="73A46378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.14</w:t>
            </w:r>
          </w:p>
        </w:tc>
        <w:tc>
          <w:tcPr>
            <w:tcW w:w="1474" w:type="dxa"/>
            <w:vAlign w:val="center"/>
          </w:tcPr>
          <w:p w14:paraId="0488F5F2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F447D" w:rsidRPr="000E0CC6" w14:paraId="59C02B10" w14:textId="77777777" w:rsidTr="000F447D">
        <w:trPr>
          <w:cantSplit/>
          <w:trHeight w:val="441"/>
        </w:trPr>
        <w:tc>
          <w:tcPr>
            <w:tcW w:w="3118" w:type="dxa"/>
            <w:vAlign w:val="center"/>
          </w:tcPr>
          <w:p w14:paraId="3A600A53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Cystatin B</w:t>
            </w:r>
          </w:p>
        </w:tc>
        <w:tc>
          <w:tcPr>
            <w:tcW w:w="1644" w:type="dxa"/>
            <w:vAlign w:val="center"/>
          </w:tcPr>
          <w:p w14:paraId="1178EBFF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1,133</w:t>
            </w:r>
          </w:p>
        </w:tc>
        <w:tc>
          <w:tcPr>
            <w:tcW w:w="1247" w:type="dxa"/>
            <w:vAlign w:val="center"/>
          </w:tcPr>
          <w:p w14:paraId="670240F1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78</w:t>
            </w:r>
          </w:p>
        </w:tc>
        <w:tc>
          <w:tcPr>
            <w:tcW w:w="1247" w:type="dxa"/>
            <w:vAlign w:val="center"/>
          </w:tcPr>
          <w:p w14:paraId="5C825D4D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87</w:t>
            </w:r>
          </w:p>
        </w:tc>
        <w:tc>
          <w:tcPr>
            <w:tcW w:w="1474" w:type="dxa"/>
            <w:vAlign w:val="center"/>
          </w:tcPr>
          <w:p w14:paraId="10424790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0F447D" w:rsidRPr="000E0CC6" w14:paraId="000E3005" w14:textId="77777777" w:rsidTr="000F447D">
        <w:trPr>
          <w:cantSplit/>
          <w:trHeight w:val="427"/>
        </w:trPr>
        <w:tc>
          <w:tcPr>
            <w:tcW w:w="3118" w:type="dxa"/>
            <w:vAlign w:val="center"/>
          </w:tcPr>
          <w:p w14:paraId="3C40F727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Galectin 1</w:t>
            </w:r>
          </w:p>
        </w:tc>
        <w:tc>
          <w:tcPr>
            <w:tcW w:w="1644" w:type="dxa"/>
            <w:vAlign w:val="center"/>
          </w:tcPr>
          <w:p w14:paraId="2356740D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4,706</w:t>
            </w:r>
          </w:p>
        </w:tc>
        <w:tc>
          <w:tcPr>
            <w:tcW w:w="1247" w:type="dxa"/>
            <w:vAlign w:val="center"/>
          </w:tcPr>
          <w:p w14:paraId="46AEEB3E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64</w:t>
            </w:r>
          </w:p>
        </w:tc>
        <w:tc>
          <w:tcPr>
            <w:tcW w:w="1247" w:type="dxa"/>
            <w:vAlign w:val="center"/>
          </w:tcPr>
          <w:p w14:paraId="3F837F2B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5</w:t>
            </w:r>
          </w:p>
        </w:tc>
        <w:tc>
          <w:tcPr>
            <w:tcW w:w="1474" w:type="dxa"/>
            <w:vAlign w:val="center"/>
          </w:tcPr>
          <w:p w14:paraId="32B25FB3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0F447D" w:rsidRPr="000E0CC6" w14:paraId="48DA9A23" w14:textId="77777777" w:rsidTr="000F447D">
        <w:trPr>
          <w:cantSplit/>
          <w:trHeight w:val="441"/>
        </w:trPr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3B54E910" w14:textId="77777777" w:rsidR="00BF34A8" w:rsidRPr="00AC3445" w:rsidRDefault="00BF34A8" w:rsidP="00165792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Profilin-2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437DDBF6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5,036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4E6C48FA" w14:textId="77777777" w:rsidR="00BF34A8" w:rsidRPr="00AC3445" w:rsidRDefault="00BF34A8" w:rsidP="000F447D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654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2B388C24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41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33651B71" w14:textId="77777777" w:rsidR="00BF34A8" w:rsidRPr="00AC3445" w:rsidRDefault="00BF34A8" w:rsidP="000F447D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6C701678" w14:textId="0C6365D9" w:rsidR="0066523D" w:rsidRPr="000E0CC6" w:rsidRDefault="0066523D" w:rsidP="00226AA4">
      <w:pPr>
        <w:rPr>
          <w:rFonts w:cs="Arial"/>
          <w:b/>
          <w:szCs w:val="24"/>
        </w:rPr>
      </w:pPr>
    </w:p>
    <w:p w14:paraId="5C46E51C" w14:textId="77777777" w:rsidR="0066523D" w:rsidRPr="000E0CC6" w:rsidRDefault="0066523D">
      <w:pPr>
        <w:spacing w:line="276" w:lineRule="auto"/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br w:type="page"/>
      </w:r>
    </w:p>
    <w:p w14:paraId="670C4F37" w14:textId="16D844A3" w:rsidR="000554F9" w:rsidRPr="000E0CC6" w:rsidRDefault="000554F9" w:rsidP="009F3C9B">
      <w:pPr>
        <w:rPr>
          <w:rFonts w:cs="Arial"/>
          <w:b/>
          <w:szCs w:val="24"/>
        </w:rPr>
      </w:pPr>
      <w:r w:rsidRPr="000E0CC6">
        <w:rPr>
          <w:rFonts w:cs="Arial"/>
          <w:b/>
          <w:szCs w:val="24"/>
        </w:rPr>
        <w:lastRenderedPageBreak/>
        <w:t>Supplementary Table 1</w:t>
      </w:r>
      <w:r w:rsidR="00BC73F5">
        <w:rPr>
          <w:rFonts w:cs="Arial"/>
          <w:b/>
          <w:szCs w:val="24"/>
        </w:rPr>
        <w:t>, Part</w:t>
      </w:r>
      <w:r w:rsidRPr="000E0CC6">
        <w:rPr>
          <w:rFonts w:cs="Arial"/>
          <w:b/>
          <w:szCs w:val="24"/>
        </w:rPr>
        <w:t xml:space="preserve"> </w:t>
      </w:r>
      <w:r w:rsidR="004D25BE" w:rsidRPr="000E0CC6">
        <w:rPr>
          <w:rFonts w:cs="Arial"/>
          <w:b/>
          <w:szCs w:val="24"/>
        </w:rPr>
        <w:t>G</w:t>
      </w:r>
      <w:r w:rsidRPr="000E0CC6">
        <w:rPr>
          <w:rFonts w:cs="Arial"/>
          <w:b/>
          <w:szCs w:val="24"/>
        </w:rPr>
        <w:t>.</w:t>
      </w:r>
    </w:p>
    <w:tbl>
      <w:tblPr>
        <w:tblStyle w:val="TableGrid"/>
        <w:tblW w:w="8730" w:type="dxa"/>
        <w:tblLayout w:type="fixed"/>
        <w:tblLook w:val="04A0" w:firstRow="1" w:lastRow="0" w:firstColumn="1" w:lastColumn="0" w:noHBand="0" w:noVBand="1"/>
      </w:tblPr>
      <w:tblGrid>
        <w:gridCol w:w="3118"/>
        <w:gridCol w:w="1644"/>
        <w:gridCol w:w="1247"/>
        <w:gridCol w:w="1247"/>
        <w:gridCol w:w="1474"/>
      </w:tblGrid>
      <w:tr w:rsidR="001F0737" w:rsidRPr="000E0CC6" w14:paraId="47DD99DA" w14:textId="77777777" w:rsidTr="00D43E19">
        <w:trPr>
          <w:cantSplit/>
          <w:trHeight w:val="827"/>
        </w:trPr>
        <w:tc>
          <w:tcPr>
            <w:tcW w:w="3118" w:type="dxa"/>
            <w:tcBorders>
              <w:top w:val="single" w:sz="12" w:space="0" w:color="auto"/>
            </w:tcBorders>
          </w:tcPr>
          <w:p w14:paraId="5E47D1A3" w14:textId="77777777" w:rsidR="000554F9" w:rsidRPr="00AC3445" w:rsidRDefault="000554F9" w:rsidP="000F447D">
            <w:pPr>
              <w:spacing w:line="480" w:lineRule="auto"/>
              <w:ind w:left="33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s identified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04424032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Protein mass (Da)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7CA579CE" w14:textId="77777777" w:rsidR="000554F9" w:rsidRPr="00AC3445" w:rsidRDefault="000554F9" w:rsidP="00EB35A4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Ion Score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733EC427" w14:textId="77777777" w:rsidR="000554F9" w:rsidRPr="00AC3445" w:rsidRDefault="000554F9" w:rsidP="00EB35A4">
            <w:pPr>
              <w:spacing w:line="480" w:lineRule="auto"/>
              <w:ind w:firstLine="34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emPAI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 xml:space="preserve"> score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49F7F0CC" w14:textId="77777777" w:rsidR="000554F9" w:rsidRPr="00AC3445" w:rsidRDefault="000554F9" w:rsidP="000F447D">
            <w:pPr>
              <w:spacing w:line="480" w:lineRule="auto"/>
              <w:ind w:left="34" w:firstLine="0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Confidence score</w:t>
            </w:r>
          </w:p>
        </w:tc>
      </w:tr>
      <w:tr w:rsidR="00D43E19" w:rsidRPr="000E0CC6" w14:paraId="72298E98" w14:textId="77777777" w:rsidTr="00D43E19">
        <w:trPr>
          <w:cantSplit/>
          <w:trHeight w:val="469"/>
        </w:trPr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1B640E93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β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688FD0BA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5,988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704759AB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1,795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7C47D6C0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17.46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6B0677A9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D43E19" w:rsidRPr="000E0CC6" w14:paraId="66425F76" w14:textId="77777777" w:rsidTr="00D43E19">
        <w:trPr>
          <w:cantSplit/>
          <w:trHeight w:val="481"/>
        </w:trPr>
        <w:tc>
          <w:tcPr>
            <w:tcW w:w="3118" w:type="dxa"/>
            <w:vAlign w:val="center"/>
          </w:tcPr>
          <w:p w14:paraId="3F505554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sz w:val="22"/>
                <w:szCs w:val="22"/>
              </w:rPr>
              <w:t>-δ</w:t>
            </w:r>
          </w:p>
        </w:tc>
        <w:tc>
          <w:tcPr>
            <w:tcW w:w="1644" w:type="dxa"/>
            <w:vAlign w:val="center"/>
          </w:tcPr>
          <w:p w14:paraId="07E657F4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6,045</w:t>
            </w:r>
          </w:p>
        </w:tc>
        <w:tc>
          <w:tcPr>
            <w:tcW w:w="1247" w:type="dxa"/>
            <w:vAlign w:val="center"/>
          </w:tcPr>
          <w:p w14:paraId="2AC8D65A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7,201</w:t>
            </w:r>
          </w:p>
        </w:tc>
        <w:tc>
          <w:tcPr>
            <w:tcW w:w="1247" w:type="dxa"/>
            <w:vAlign w:val="center"/>
          </w:tcPr>
          <w:p w14:paraId="75D402B3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44.72</w:t>
            </w:r>
          </w:p>
        </w:tc>
        <w:tc>
          <w:tcPr>
            <w:tcW w:w="1474" w:type="dxa"/>
            <w:vAlign w:val="center"/>
          </w:tcPr>
          <w:p w14:paraId="61787C38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D43E19" w:rsidRPr="000E0CC6" w14:paraId="0E02A2B4" w14:textId="77777777" w:rsidTr="00D43E19">
        <w:trPr>
          <w:cantSplit/>
          <w:trHeight w:val="469"/>
        </w:trPr>
        <w:tc>
          <w:tcPr>
            <w:tcW w:w="3118" w:type="dxa"/>
            <w:vAlign w:val="center"/>
          </w:tcPr>
          <w:p w14:paraId="1B551A05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AC3445">
              <w:rPr>
                <w:rFonts w:cs="Arial"/>
                <w:b/>
                <w:sz w:val="22"/>
                <w:szCs w:val="22"/>
              </w:rPr>
              <w:t>Hemoglobin</w:t>
            </w:r>
            <w:proofErr w:type="spellEnd"/>
            <w:r w:rsidRPr="00AC3445">
              <w:rPr>
                <w:rFonts w:cs="Arial"/>
                <w:b/>
                <w:sz w:val="22"/>
                <w:szCs w:val="22"/>
              </w:rPr>
              <w:t>-α</w:t>
            </w:r>
          </w:p>
        </w:tc>
        <w:tc>
          <w:tcPr>
            <w:tcW w:w="1644" w:type="dxa"/>
            <w:vAlign w:val="center"/>
          </w:tcPr>
          <w:p w14:paraId="2AD3F7BA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15,248</w:t>
            </w:r>
          </w:p>
        </w:tc>
        <w:tc>
          <w:tcPr>
            <w:tcW w:w="1247" w:type="dxa"/>
            <w:vAlign w:val="center"/>
          </w:tcPr>
          <w:p w14:paraId="20D3601B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6,266</w:t>
            </w:r>
          </w:p>
        </w:tc>
        <w:tc>
          <w:tcPr>
            <w:tcW w:w="1247" w:type="dxa"/>
            <w:vAlign w:val="center"/>
          </w:tcPr>
          <w:p w14:paraId="681AB4DD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24.19</w:t>
            </w:r>
          </w:p>
        </w:tc>
        <w:tc>
          <w:tcPr>
            <w:tcW w:w="1474" w:type="dxa"/>
            <w:vAlign w:val="center"/>
          </w:tcPr>
          <w:p w14:paraId="63995FF2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b/>
                <w:sz w:val="22"/>
                <w:szCs w:val="22"/>
              </w:rPr>
            </w:pPr>
            <w:r w:rsidRPr="00AC3445">
              <w:rPr>
                <w:rFonts w:cs="Arial"/>
                <w:b/>
                <w:sz w:val="22"/>
                <w:szCs w:val="22"/>
              </w:rPr>
              <w:t>3</w:t>
            </w:r>
          </w:p>
        </w:tc>
      </w:tr>
      <w:tr w:rsidR="00D43E19" w:rsidRPr="000E0CC6" w14:paraId="7D120F1B" w14:textId="77777777" w:rsidTr="00D43E19">
        <w:trPr>
          <w:cantSplit/>
          <w:trHeight w:val="481"/>
        </w:trPr>
        <w:tc>
          <w:tcPr>
            <w:tcW w:w="3118" w:type="dxa"/>
            <w:vAlign w:val="center"/>
          </w:tcPr>
          <w:p w14:paraId="16289A6D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Histone H4</w:t>
            </w:r>
          </w:p>
        </w:tc>
        <w:tc>
          <w:tcPr>
            <w:tcW w:w="1644" w:type="dxa"/>
            <w:vAlign w:val="center"/>
          </w:tcPr>
          <w:p w14:paraId="2EB90291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1,360</w:t>
            </w:r>
          </w:p>
        </w:tc>
        <w:tc>
          <w:tcPr>
            <w:tcW w:w="1247" w:type="dxa"/>
            <w:vAlign w:val="center"/>
          </w:tcPr>
          <w:p w14:paraId="0AA44CA5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132</w:t>
            </w:r>
          </w:p>
        </w:tc>
        <w:tc>
          <w:tcPr>
            <w:tcW w:w="1247" w:type="dxa"/>
            <w:vAlign w:val="center"/>
          </w:tcPr>
          <w:p w14:paraId="5C1D12DB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3.24</w:t>
            </w:r>
          </w:p>
        </w:tc>
        <w:tc>
          <w:tcPr>
            <w:tcW w:w="1474" w:type="dxa"/>
            <w:vAlign w:val="center"/>
          </w:tcPr>
          <w:p w14:paraId="62694F3F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D43E19" w:rsidRPr="000E0CC6" w14:paraId="226DC1FC" w14:textId="77777777" w:rsidTr="00D43E19">
        <w:trPr>
          <w:cantSplit/>
          <w:trHeight w:val="827"/>
        </w:trPr>
        <w:tc>
          <w:tcPr>
            <w:tcW w:w="3118" w:type="dxa"/>
            <w:vAlign w:val="center"/>
          </w:tcPr>
          <w:p w14:paraId="38DA7C3D" w14:textId="77777777" w:rsidR="000554F9" w:rsidRPr="00AC3445" w:rsidRDefault="000554F9" w:rsidP="000F447D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Cytochrome b-c1 complex</w:t>
            </w:r>
          </w:p>
        </w:tc>
        <w:tc>
          <w:tcPr>
            <w:tcW w:w="1644" w:type="dxa"/>
            <w:vAlign w:val="center"/>
          </w:tcPr>
          <w:p w14:paraId="30DD0CB3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3,522</w:t>
            </w:r>
          </w:p>
        </w:tc>
        <w:tc>
          <w:tcPr>
            <w:tcW w:w="1247" w:type="dxa"/>
            <w:vAlign w:val="center"/>
          </w:tcPr>
          <w:p w14:paraId="2B3CEF05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88</w:t>
            </w:r>
          </w:p>
        </w:tc>
        <w:tc>
          <w:tcPr>
            <w:tcW w:w="1247" w:type="dxa"/>
            <w:vAlign w:val="center"/>
          </w:tcPr>
          <w:p w14:paraId="5BAA4AF0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5.04</w:t>
            </w:r>
          </w:p>
        </w:tc>
        <w:tc>
          <w:tcPr>
            <w:tcW w:w="1474" w:type="dxa"/>
            <w:vAlign w:val="center"/>
          </w:tcPr>
          <w:p w14:paraId="2F09B4E7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D43E19" w:rsidRPr="000E0CC6" w14:paraId="2B02E90F" w14:textId="77777777" w:rsidTr="00D43E19">
        <w:trPr>
          <w:cantSplit/>
          <w:trHeight w:val="827"/>
        </w:trPr>
        <w:tc>
          <w:tcPr>
            <w:tcW w:w="3118" w:type="dxa"/>
            <w:vAlign w:val="center"/>
          </w:tcPr>
          <w:p w14:paraId="67B79FA2" w14:textId="77777777" w:rsidR="000554F9" w:rsidRPr="00AC3445" w:rsidRDefault="000554F9" w:rsidP="000F447D">
            <w:pPr>
              <w:spacing w:line="480" w:lineRule="auto"/>
              <w:ind w:left="33"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Cytochrome c oxidase</w:t>
            </w:r>
          </w:p>
        </w:tc>
        <w:tc>
          <w:tcPr>
            <w:tcW w:w="1644" w:type="dxa"/>
            <w:vAlign w:val="center"/>
          </w:tcPr>
          <w:p w14:paraId="0A7407CF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8,776</w:t>
            </w:r>
          </w:p>
        </w:tc>
        <w:tc>
          <w:tcPr>
            <w:tcW w:w="1247" w:type="dxa"/>
            <w:vAlign w:val="center"/>
          </w:tcPr>
          <w:p w14:paraId="205C50A4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76</w:t>
            </w:r>
          </w:p>
        </w:tc>
        <w:tc>
          <w:tcPr>
            <w:tcW w:w="1247" w:type="dxa"/>
            <w:vAlign w:val="center"/>
          </w:tcPr>
          <w:p w14:paraId="108E5F26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4.36</w:t>
            </w:r>
          </w:p>
        </w:tc>
        <w:tc>
          <w:tcPr>
            <w:tcW w:w="1474" w:type="dxa"/>
            <w:vAlign w:val="center"/>
          </w:tcPr>
          <w:p w14:paraId="40E4F7CA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D43E19" w:rsidRPr="000E0CC6" w14:paraId="0AA1FA0D" w14:textId="77777777" w:rsidTr="00D43E19">
        <w:trPr>
          <w:cantSplit/>
          <w:trHeight w:val="481"/>
        </w:trPr>
        <w:tc>
          <w:tcPr>
            <w:tcW w:w="3118" w:type="dxa"/>
            <w:vAlign w:val="center"/>
          </w:tcPr>
          <w:p w14:paraId="29B3B4C6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Cytochrome c</w:t>
            </w:r>
          </w:p>
        </w:tc>
        <w:tc>
          <w:tcPr>
            <w:tcW w:w="1644" w:type="dxa"/>
            <w:vAlign w:val="center"/>
          </w:tcPr>
          <w:p w14:paraId="6E2ADEFA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1,741</w:t>
            </w:r>
          </w:p>
        </w:tc>
        <w:tc>
          <w:tcPr>
            <w:tcW w:w="1247" w:type="dxa"/>
            <w:vAlign w:val="center"/>
          </w:tcPr>
          <w:p w14:paraId="7DB90EDC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62</w:t>
            </w:r>
          </w:p>
        </w:tc>
        <w:tc>
          <w:tcPr>
            <w:tcW w:w="1247" w:type="dxa"/>
            <w:vAlign w:val="center"/>
          </w:tcPr>
          <w:p w14:paraId="3F7BF972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.66</w:t>
            </w:r>
          </w:p>
        </w:tc>
        <w:tc>
          <w:tcPr>
            <w:tcW w:w="1474" w:type="dxa"/>
            <w:vAlign w:val="center"/>
          </w:tcPr>
          <w:p w14:paraId="121D5712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</w:t>
            </w:r>
          </w:p>
        </w:tc>
      </w:tr>
      <w:tr w:rsidR="00D43E19" w:rsidRPr="000E0CC6" w14:paraId="15766F94" w14:textId="77777777" w:rsidTr="00D43E19">
        <w:trPr>
          <w:cantSplit/>
          <w:trHeight w:val="469"/>
        </w:trPr>
        <w:tc>
          <w:tcPr>
            <w:tcW w:w="3118" w:type="dxa"/>
            <w:vAlign w:val="center"/>
          </w:tcPr>
          <w:p w14:paraId="03027428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Hemoglobin-γ1</w:t>
            </w:r>
          </w:p>
        </w:tc>
        <w:tc>
          <w:tcPr>
            <w:tcW w:w="1644" w:type="dxa"/>
            <w:vAlign w:val="center"/>
          </w:tcPr>
          <w:p w14:paraId="102ED530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6,130</w:t>
            </w:r>
          </w:p>
        </w:tc>
        <w:tc>
          <w:tcPr>
            <w:tcW w:w="1247" w:type="dxa"/>
            <w:vAlign w:val="center"/>
          </w:tcPr>
          <w:p w14:paraId="6FB53DD2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082</w:t>
            </w:r>
          </w:p>
        </w:tc>
        <w:tc>
          <w:tcPr>
            <w:tcW w:w="1247" w:type="dxa"/>
            <w:vAlign w:val="center"/>
          </w:tcPr>
          <w:p w14:paraId="171198A7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.61</w:t>
            </w:r>
          </w:p>
        </w:tc>
        <w:tc>
          <w:tcPr>
            <w:tcW w:w="1474" w:type="dxa"/>
            <w:vAlign w:val="center"/>
          </w:tcPr>
          <w:p w14:paraId="1919FFC9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D43E19" w:rsidRPr="000E0CC6" w14:paraId="4E0805DA" w14:textId="77777777" w:rsidTr="00D43E19">
        <w:trPr>
          <w:cantSplit/>
          <w:trHeight w:val="481"/>
        </w:trPr>
        <w:tc>
          <w:tcPr>
            <w:tcW w:w="3118" w:type="dxa"/>
            <w:vAlign w:val="center"/>
          </w:tcPr>
          <w:p w14:paraId="7BA34506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Hemoglobin-γ2</w:t>
            </w:r>
          </w:p>
        </w:tc>
        <w:tc>
          <w:tcPr>
            <w:tcW w:w="1644" w:type="dxa"/>
            <w:vAlign w:val="center"/>
          </w:tcPr>
          <w:p w14:paraId="419BE33A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6,116</w:t>
            </w:r>
          </w:p>
        </w:tc>
        <w:tc>
          <w:tcPr>
            <w:tcW w:w="1247" w:type="dxa"/>
            <w:vAlign w:val="center"/>
          </w:tcPr>
          <w:p w14:paraId="1468FF37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,036</w:t>
            </w:r>
          </w:p>
        </w:tc>
        <w:tc>
          <w:tcPr>
            <w:tcW w:w="1247" w:type="dxa"/>
            <w:vAlign w:val="center"/>
          </w:tcPr>
          <w:p w14:paraId="1B139DFA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.61</w:t>
            </w:r>
          </w:p>
        </w:tc>
        <w:tc>
          <w:tcPr>
            <w:tcW w:w="1474" w:type="dxa"/>
            <w:vAlign w:val="center"/>
          </w:tcPr>
          <w:p w14:paraId="5AA02DC0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  <w:tr w:rsidR="00D43E19" w:rsidRPr="000E0CC6" w14:paraId="5860DA54" w14:textId="77777777" w:rsidTr="00D43E19">
        <w:trPr>
          <w:cantSplit/>
          <w:trHeight w:val="469"/>
        </w:trPr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24D553A3" w14:textId="77777777" w:rsidR="000554F9" w:rsidRPr="00AC3445" w:rsidRDefault="000554F9" w:rsidP="000F447D">
            <w:pPr>
              <w:spacing w:line="480" w:lineRule="auto"/>
              <w:ind w:firstLine="0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Galectin 1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26F66D15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14,706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56C38270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378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256FEB4A" w14:textId="77777777" w:rsidR="000554F9" w:rsidRPr="00AC3445" w:rsidRDefault="000554F9" w:rsidP="00D43E19">
            <w:pPr>
              <w:spacing w:line="480" w:lineRule="auto"/>
              <w:ind w:firstLine="34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.5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51A23F3D" w14:textId="77777777" w:rsidR="000554F9" w:rsidRPr="00AC3445" w:rsidRDefault="000554F9" w:rsidP="00D43E19">
            <w:pPr>
              <w:spacing w:line="480" w:lineRule="auto"/>
              <w:ind w:firstLine="0"/>
              <w:jc w:val="center"/>
              <w:rPr>
                <w:rFonts w:cs="Arial"/>
                <w:sz w:val="22"/>
                <w:szCs w:val="22"/>
              </w:rPr>
            </w:pPr>
            <w:r w:rsidRPr="00AC3445">
              <w:rPr>
                <w:rFonts w:cs="Arial"/>
                <w:sz w:val="22"/>
                <w:szCs w:val="22"/>
              </w:rPr>
              <w:t>2</w:t>
            </w:r>
          </w:p>
        </w:tc>
      </w:tr>
    </w:tbl>
    <w:p w14:paraId="0D31D52D" w14:textId="77777777" w:rsidR="00724941" w:rsidRPr="000E0CC6" w:rsidRDefault="00724941" w:rsidP="009F3C9B">
      <w:pPr>
        <w:pStyle w:val="Caption"/>
        <w:spacing w:line="480" w:lineRule="auto"/>
        <w:rPr>
          <w:rFonts w:cs="Arial"/>
          <w:b w:val="0"/>
          <w:color w:val="auto"/>
          <w:sz w:val="24"/>
          <w:szCs w:val="24"/>
        </w:rPr>
      </w:pPr>
    </w:p>
    <w:p w14:paraId="16BAFF56" w14:textId="7CB29CD8" w:rsidR="000554F9" w:rsidRPr="000E0CC6" w:rsidRDefault="00037A18" w:rsidP="003013C2">
      <w:pPr>
        <w:pStyle w:val="Caption"/>
        <w:spacing w:before="0" w:line="480" w:lineRule="auto"/>
        <w:ind w:left="-142"/>
        <w:rPr>
          <w:rFonts w:cs="Arial"/>
          <w:b w:val="0"/>
          <w:color w:val="000000" w:themeColor="text1"/>
          <w:sz w:val="24"/>
          <w:szCs w:val="24"/>
        </w:rPr>
      </w:pPr>
      <w:r w:rsidRPr="000E0CC6">
        <w:rPr>
          <w:rFonts w:cs="Arial"/>
          <w:color w:val="auto"/>
          <w:sz w:val="24"/>
          <w:szCs w:val="24"/>
        </w:rPr>
        <w:t>Supplementary Table 1.</w:t>
      </w:r>
      <w:r w:rsidR="000554F9" w:rsidRPr="000E0CC6">
        <w:rPr>
          <w:rFonts w:cs="Arial"/>
          <w:color w:val="auto"/>
          <w:sz w:val="24"/>
          <w:szCs w:val="24"/>
        </w:rPr>
        <w:t xml:space="preserve"> </w:t>
      </w:r>
      <w:r w:rsidR="00724941" w:rsidRPr="000E0CC6">
        <w:rPr>
          <w:rFonts w:cs="Arial"/>
          <w:color w:val="auto"/>
          <w:sz w:val="24"/>
          <w:szCs w:val="24"/>
        </w:rPr>
        <w:t>The ten most abundant proteins by exponentially modified protein abundance index (</w:t>
      </w:r>
      <w:proofErr w:type="spellStart"/>
      <w:r w:rsidR="00724941" w:rsidRPr="000E0CC6">
        <w:rPr>
          <w:rFonts w:cs="Arial"/>
          <w:color w:val="auto"/>
          <w:sz w:val="24"/>
          <w:szCs w:val="24"/>
        </w:rPr>
        <w:t>emPAI</w:t>
      </w:r>
      <w:proofErr w:type="spellEnd"/>
      <w:r w:rsidR="00724941" w:rsidRPr="000E0CC6">
        <w:rPr>
          <w:rFonts w:cs="Arial"/>
          <w:color w:val="auto"/>
          <w:sz w:val="24"/>
          <w:szCs w:val="24"/>
        </w:rPr>
        <w:t>) score identified by mass spectrometry in bands excised from the Coomassie</w:t>
      </w:r>
      <w:r w:rsidR="00D17CC2" w:rsidRPr="000E0CC6">
        <w:rPr>
          <w:rFonts w:cs="Arial"/>
          <w:color w:val="auto"/>
          <w:sz w:val="24"/>
          <w:szCs w:val="24"/>
        </w:rPr>
        <w:t>-</w:t>
      </w:r>
      <w:r w:rsidR="00724941" w:rsidRPr="000E0CC6">
        <w:rPr>
          <w:rFonts w:cs="Arial"/>
          <w:color w:val="auto"/>
          <w:sz w:val="24"/>
          <w:szCs w:val="24"/>
        </w:rPr>
        <w:t>stained gel</w:t>
      </w:r>
      <w:r w:rsidR="00B10761">
        <w:rPr>
          <w:rFonts w:cs="Arial"/>
          <w:color w:val="auto"/>
          <w:sz w:val="24"/>
          <w:szCs w:val="24"/>
        </w:rPr>
        <w:t xml:space="preserve"> of </w:t>
      </w:r>
      <w:r w:rsidR="002367EA" w:rsidRPr="00B10761">
        <w:rPr>
          <w:rFonts w:cs="Arial"/>
          <w:bCs w:val="0"/>
          <w:color w:val="auto"/>
          <w:sz w:val="24"/>
          <w:szCs w:val="24"/>
        </w:rPr>
        <w:t>Alzheimer’s disease and non-dementia brain samples.</w:t>
      </w:r>
      <w:r w:rsidR="00B10761">
        <w:rPr>
          <w:rFonts w:cs="Arial"/>
          <w:bCs w:val="0"/>
          <w:color w:val="auto"/>
          <w:sz w:val="24"/>
          <w:szCs w:val="24"/>
        </w:rPr>
        <w:t xml:space="preserve"> </w:t>
      </w:r>
      <w:r w:rsidR="00741174" w:rsidRPr="000E0CC6">
        <w:rPr>
          <w:rFonts w:cs="Arial"/>
          <w:b w:val="0"/>
          <w:color w:val="auto"/>
          <w:sz w:val="24"/>
          <w:szCs w:val="24"/>
        </w:rPr>
        <w:t>T</w:t>
      </w:r>
      <w:r w:rsidR="00F429DB" w:rsidRPr="000E0CC6">
        <w:rPr>
          <w:rFonts w:cs="Arial"/>
          <w:b w:val="0"/>
          <w:color w:val="000000" w:themeColor="text1"/>
          <w:sz w:val="24"/>
          <w:szCs w:val="24"/>
        </w:rPr>
        <w:t>he Coomassie</w:t>
      </w:r>
      <w:r w:rsidR="00D17CC2" w:rsidRPr="000E0CC6">
        <w:rPr>
          <w:rFonts w:cs="Arial"/>
          <w:b w:val="0"/>
          <w:color w:val="000000" w:themeColor="text1"/>
          <w:sz w:val="24"/>
          <w:szCs w:val="24"/>
        </w:rPr>
        <w:t>-</w:t>
      </w:r>
      <w:r w:rsidR="00F429DB" w:rsidRPr="000E0CC6">
        <w:rPr>
          <w:rFonts w:cs="Arial"/>
          <w:b w:val="0"/>
          <w:color w:val="000000" w:themeColor="text1"/>
          <w:sz w:val="24"/>
          <w:szCs w:val="24"/>
        </w:rPr>
        <w:t>stained gel from which bands were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 xml:space="preserve"> excised and identified</w:t>
      </w:r>
      <w:r w:rsidR="00F429DB" w:rsidRPr="000E0CC6">
        <w:rPr>
          <w:rFonts w:cs="Arial"/>
          <w:b w:val="0"/>
          <w:color w:val="000000" w:themeColor="text1"/>
          <w:sz w:val="24"/>
          <w:szCs w:val="24"/>
        </w:rPr>
        <w:t xml:space="preserve">, is </w:t>
      </w:r>
      <w:r w:rsidR="00D91BF3" w:rsidRPr="000E0CC6">
        <w:rPr>
          <w:rFonts w:cs="Arial"/>
          <w:b w:val="0"/>
          <w:color w:val="000000" w:themeColor="text1"/>
          <w:sz w:val="24"/>
          <w:szCs w:val="24"/>
        </w:rPr>
        <w:t xml:space="preserve">shown in </w:t>
      </w:r>
      <w:r w:rsidR="00D91BF3" w:rsidRPr="000E0CC6">
        <w:rPr>
          <w:rFonts w:cs="Arial"/>
          <w:color w:val="000000" w:themeColor="text1"/>
          <w:sz w:val="24"/>
          <w:szCs w:val="24"/>
        </w:rPr>
        <w:t>Supplementary Fig. 1</w:t>
      </w:r>
      <w:r w:rsidR="00F429DB" w:rsidRPr="000E0CC6">
        <w:rPr>
          <w:rFonts w:cs="Arial"/>
          <w:b w:val="0"/>
          <w:color w:val="000000" w:themeColor="text1"/>
          <w:sz w:val="24"/>
          <w:szCs w:val="24"/>
        </w:rPr>
        <w:t xml:space="preserve">. 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>P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 xml:space="preserve">arts </w:t>
      </w:r>
      <w:r w:rsidR="00822BCD" w:rsidRPr="000E0CC6">
        <w:rPr>
          <w:rFonts w:cs="Arial"/>
          <w:b w:val="0"/>
          <w:color w:val="auto"/>
          <w:sz w:val="24"/>
          <w:szCs w:val="24"/>
        </w:rPr>
        <w:t>A, B and C</w:t>
      </w:r>
      <w:r w:rsidR="0066523D" w:rsidRPr="000E0CC6">
        <w:rPr>
          <w:rFonts w:cs="Arial"/>
          <w:b w:val="0"/>
          <w:color w:val="auto"/>
          <w:sz w:val="24"/>
          <w:szCs w:val="24"/>
        </w:rPr>
        <w:t xml:space="preserve"> of the table</w:t>
      </w:r>
      <w:r w:rsidR="00822BCD" w:rsidRPr="000E0CC6">
        <w:rPr>
          <w:rFonts w:cs="Arial"/>
          <w:b w:val="0"/>
          <w:color w:val="auto"/>
          <w:sz w:val="24"/>
          <w:szCs w:val="24"/>
        </w:rPr>
        <w:t xml:space="preserve"> show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 xml:space="preserve">that </w:t>
      </w:r>
      <w:r w:rsidR="00822BCD" w:rsidRPr="000E0CC6">
        <w:rPr>
          <w:rFonts w:cs="Arial"/>
          <w:b w:val="0"/>
          <w:color w:val="000000" w:themeColor="text1"/>
          <w:sz w:val="24"/>
          <w:szCs w:val="24"/>
        </w:rPr>
        <w:t>t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he predominant protein </w:t>
      </w:r>
      <w:r w:rsidR="00D17CC2" w:rsidRPr="000E0CC6">
        <w:rPr>
          <w:rFonts w:cs="Arial"/>
          <w:b w:val="0"/>
          <w:color w:val="000000" w:themeColor="text1"/>
          <w:sz w:val="24"/>
          <w:szCs w:val="24"/>
        </w:rPr>
        <w:t xml:space="preserve">identified by mass spectrometry 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in bands 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>A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, 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>B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 and 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>C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8031D3" w:rsidRPr="008031D3">
        <w:rPr>
          <w:rFonts w:cs="Arial"/>
          <w:b w:val="0"/>
          <w:bCs w:val="0"/>
          <w:color w:val="auto"/>
          <w:sz w:val="24"/>
          <w:szCs w:val="24"/>
        </w:rPr>
        <w:t>(</w:t>
      </w:r>
      <w:r w:rsidR="00A23BA2">
        <w:rPr>
          <w:rFonts w:cs="Arial"/>
          <w:b w:val="0"/>
          <w:bCs w:val="0"/>
          <w:color w:val="auto"/>
          <w:sz w:val="24"/>
          <w:szCs w:val="24"/>
        </w:rPr>
        <w:t xml:space="preserve">the bands at </w:t>
      </w:r>
      <w:r w:rsidR="008031D3" w:rsidRPr="008031D3">
        <w:rPr>
          <w:rFonts w:cs="Arial"/>
          <w:b w:val="0"/>
          <w:bCs w:val="0"/>
          <w:color w:val="auto"/>
          <w:sz w:val="24"/>
          <w:szCs w:val="24"/>
        </w:rPr>
        <w:t>approximately 300</w:t>
      </w:r>
      <w:r w:rsidR="008031D3">
        <w:rPr>
          <w:rFonts w:cs="Arial"/>
          <w:color w:val="auto"/>
          <w:sz w:val="24"/>
          <w:szCs w:val="24"/>
        </w:rPr>
        <w:t xml:space="preserve"> </w:t>
      </w:r>
      <w:proofErr w:type="spellStart"/>
      <w:r w:rsidR="000554F9" w:rsidRPr="000E0CC6">
        <w:rPr>
          <w:rFonts w:cs="Arial"/>
          <w:b w:val="0"/>
          <w:color w:val="000000" w:themeColor="text1"/>
          <w:sz w:val="24"/>
          <w:szCs w:val="24"/>
        </w:rPr>
        <w:t>kDa</w:t>
      </w:r>
      <w:proofErr w:type="spellEnd"/>
      <w:r w:rsidR="00A23BA2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 xml:space="preserve">in 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 xml:space="preserve">Supplementary Fig. </w:t>
      </w:r>
      <w:r w:rsidR="00D91BF3" w:rsidRPr="000E0CC6">
        <w:rPr>
          <w:rFonts w:cs="Arial"/>
          <w:b w:val="0"/>
          <w:color w:val="000000" w:themeColor="text1"/>
          <w:sz w:val="24"/>
          <w:szCs w:val="24"/>
        </w:rPr>
        <w:t>1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 xml:space="preserve">) 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was 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>non-eryth</w:t>
      </w:r>
      <w:r w:rsidR="00A23BA2">
        <w:rPr>
          <w:rFonts w:cs="Arial"/>
          <w:b w:val="0"/>
          <w:color w:val="000000" w:themeColor="text1"/>
          <w:sz w:val="24"/>
          <w:szCs w:val="24"/>
        </w:rPr>
        <w:t>r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 xml:space="preserve">ocytic </w:t>
      </w:r>
      <w:proofErr w:type="spellStart"/>
      <w:r w:rsidR="000554F9" w:rsidRPr="000E0CC6">
        <w:rPr>
          <w:rFonts w:cs="Arial"/>
          <w:b w:val="0"/>
          <w:color w:val="000000" w:themeColor="text1"/>
          <w:sz w:val="24"/>
          <w:szCs w:val="24"/>
        </w:rPr>
        <w:t>spectrin</w:t>
      </w:r>
      <w:proofErr w:type="spellEnd"/>
      <w:r w:rsidR="000554F9" w:rsidRPr="000E0CC6">
        <w:rPr>
          <w:rFonts w:cs="Arial"/>
          <w:b w:val="0"/>
          <w:color w:val="000000" w:themeColor="text1"/>
          <w:sz w:val="24"/>
          <w:szCs w:val="24"/>
        </w:rPr>
        <w:t>-β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>.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66523D" w:rsidRPr="000E0CC6">
        <w:rPr>
          <w:rFonts w:cs="Arial"/>
          <w:b w:val="0"/>
          <w:color w:val="auto"/>
          <w:sz w:val="24"/>
          <w:szCs w:val="24"/>
        </w:rPr>
        <w:t xml:space="preserve">Part </w:t>
      </w:r>
      <w:r w:rsidR="00822BCD" w:rsidRPr="000E0CC6">
        <w:rPr>
          <w:rFonts w:cs="Arial"/>
          <w:b w:val="0"/>
          <w:color w:val="auto"/>
          <w:sz w:val="24"/>
          <w:szCs w:val="24"/>
        </w:rPr>
        <w:t>D</w:t>
      </w:r>
      <w:r w:rsidR="00822BCD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 xml:space="preserve">of the table </w:t>
      </w:r>
      <w:r w:rsidR="00822BCD" w:rsidRPr="000E0CC6">
        <w:rPr>
          <w:rFonts w:cs="Arial"/>
          <w:b w:val="0"/>
          <w:color w:val="000000" w:themeColor="text1"/>
          <w:sz w:val="24"/>
          <w:szCs w:val="24"/>
        </w:rPr>
        <w:t>shows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 xml:space="preserve">that 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band </w:t>
      </w:r>
      <w:r w:rsidR="005B5363" w:rsidRPr="000E0CC6">
        <w:rPr>
          <w:rFonts w:cs="Arial"/>
          <w:b w:val="0"/>
          <w:color w:val="000000" w:themeColor="text1"/>
          <w:sz w:val="24"/>
          <w:szCs w:val="24"/>
        </w:rPr>
        <w:t>D</w:t>
      </w:r>
      <w:r w:rsidR="00E946B2" w:rsidRPr="000E0CC6">
        <w:rPr>
          <w:rFonts w:cs="Arial"/>
          <w:b w:val="0"/>
          <w:color w:val="000000" w:themeColor="text1"/>
          <w:sz w:val="24"/>
          <w:szCs w:val="24"/>
        </w:rPr>
        <w:t xml:space="preserve"> (</w:t>
      </w:r>
      <w:r w:rsidR="00A23BA2">
        <w:rPr>
          <w:rFonts w:cs="Arial"/>
          <w:b w:val="0"/>
          <w:color w:val="000000" w:themeColor="text1"/>
          <w:sz w:val="24"/>
          <w:szCs w:val="24"/>
        </w:rPr>
        <w:t xml:space="preserve">the </w:t>
      </w:r>
      <w:r w:rsidR="00E946B2" w:rsidRPr="000E0CC6">
        <w:rPr>
          <w:rFonts w:cs="Arial"/>
          <w:b w:val="0"/>
          <w:color w:val="000000" w:themeColor="text1"/>
          <w:sz w:val="24"/>
          <w:szCs w:val="24"/>
        </w:rPr>
        <w:t xml:space="preserve">60 </w:t>
      </w:r>
      <w:proofErr w:type="spellStart"/>
      <w:r w:rsidR="00E946B2" w:rsidRPr="000E0CC6">
        <w:rPr>
          <w:rFonts w:cs="Arial"/>
          <w:b w:val="0"/>
          <w:color w:val="000000" w:themeColor="text1"/>
          <w:sz w:val="24"/>
          <w:szCs w:val="24"/>
        </w:rPr>
        <w:t>kDa</w:t>
      </w:r>
      <w:proofErr w:type="spellEnd"/>
      <w:r w:rsidR="00A23BA2">
        <w:rPr>
          <w:rFonts w:cs="Arial"/>
          <w:b w:val="0"/>
          <w:color w:val="000000" w:themeColor="text1"/>
          <w:sz w:val="24"/>
          <w:szCs w:val="24"/>
        </w:rPr>
        <w:t xml:space="preserve"> band 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 xml:space="preserve">in 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lastRenderedPageBreak/>
        <w:t xml:space="preserve">Supplementary Fig. </w:t>
      </w:r>
      <w:r w:rsidR="00D91BF3" w:rsidRPr="000E0CC6">
        <w:rPr>
          <w:rFonts w:cs="Arial"/>
          <w:b w:val="0"/>
          <w:color w:val="000000" w:themeColor="text1"/>
          <w:sz w:val="24"/>
          <w:szCs w:val="24"/>
        </w:rPr>
        <w:t>1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 xml:space="preserve">) </w:t>
      </w:r>
      <w:r w:rsidR="00822BCD" w:rsidRPr="000E0CC6">
        <w:rPr>
          <w:rFonts w:cs="Arial"/>
          <w:b w:val="0"/>
          <w:color w:val="000000" w:themeColor="text1"/>
          <w:sz w:val="24"/>
          <w:szCs w:val="24"/>
        </w:rPr>
        <w:t xml:space="preserve">contained </w:t>
      </w:r>
      <w:r w:rsidR="000920DF" w:rsidRPr="000E0CC6">
        <w:rPr>
          <w:rFonts w:cs="Arial"/>
          <w:b w:val="0"/>
          <w:color w:val="000000" w:themeColor="text1"/>
          <w:sz w:val="24"/>
          <w:szCs w:val="24"/>
        </w:rPr>
        <w:t xml:space="preserve">predominantly 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pyruvate kinase </w:t>
      </w:r>
      <w:r w:rsidR="00300A7F" w:rsidRPr="000E0CC6">
        <w:rPr>
          <w:rFonts w:cs="Arial"/>
          <w:b w:val="0"/>
          <w:color w:val="000000" w:themeColor="text1"/>
          <w:sz w:val="24"/>
          <w:szCs w:val="24"/>
        </w:rPr>
        <w:t xml:space="preserve">and </w:t>
      </w:r>
      <w:proofErr w:type="spellStart"/>
      <w:r w:rsidR="00300A7F" w:rsidRPr="000E0CC6">
        <w:rPr>
          <w:rFonts w:cs="Arial"/>
          <w:b w:val="0"/>
          <w:color w:val="000000" w:themeColor="text1"/>
          <w:sz w:val="24"/>
          <w:szCs w:val="24"/>
        </w:rPr>
        <w:t>dihydropyrimidinase</w:t>
      </w:r>
      <w:proofErr w:type="spellEnd"/>
      <w:r w:rsidR="00300A7F" w:rsidRPr="000E0CC6">
        <w:rPr>
          <w:rFonts w:cs="Arial"/>
          <w:b w:val="0"/>
          <w:color w:val="000000" w:themeColor="text1"/>
          <w:sz w:val="24"/>
          <w:szCs w:val="24"/>
        </w:rPr>
        <w:t>-related protein 2</w:t>
      </w:r>
      <w:r w:rsidR="00822BCD" w:rsidRPr="000E0CC6">
        <w:rPr>
          <w:rFonts w:cs="Arial"/>
          <w:b w:val="0"/>
          <w:color w:val="000000" w:themeColor="text1"/>
          <w:sz w:val="24"/>
          <w:szCs w:val="24"/>
        </w:rPr>
        <w:t xml:space="preserve">. </w:t>
      </w:r>
      <w:r w:rsidR="0066523D" w:rsidRPr="000E0CC6">
        <w:rPr>
          <w:rFonts w:cs="Arial"/>
          <w:b w:val="0"/>
          <w:color w:val="auto"/>
          <w:sz w:val="24"/>
          <w:szCs w:val="24"/>
        </w:rPr>
        <w:t>Part E of the t</w:t>
      </w:r>
      <w:r w:rsidR="00822BCD" w:rsidRPr="000E0CC6">
        <w:rPr>
          <w:rFonts w:cs="Arial"/>
          <w:b w:val="0"/>
          <w:color w:val="auto"/>
          <w:sz w:val="24"/>
          <w:szCs w:val="24"/>
        </w:rPr>
        <w:t xml:space="preserve">able </w:t>
      </w:r>
      <w:r w:rsidR="009D2F47" w:rsidRPr="000E0CC6">
        <w:rPr>
          <w:rFonts w:cs="Arial"/>
          <w:b w:val="0"/>
          <w:color w:val="000000" w:themeColor="text1"/>
          <w:sz w:val="24"/>
          <w:szCs w:val="24"/>
        </w:rPr>
        <w:t xml:space="preserve">shows 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 xml:space="preserve">that </w:t>
      </w:r>
      <w:r w:rsidR="001563D3" w:rsidRPr="000E0CC6">
        <w:rPr>
          <w:rFonts w:cs="Arial"/>
          <w:b w:val="0"/>
          <w:color w:val="000000" w:themeColor="text1"/>
          <w:sz w:val="24"/>
          <w:szCs w:val="24"/>
        </w:rPr>
        <w:t xml:space="preserve">band </w:t>
      </w:r>
      <w:r w:rsidR="00121F6B" w:rsidRPr="000E0CC6">
        <w:rPr>
          <w:rFonts w:cs="Arial"/>
          <w:b w:val="0"/>
          <w:color w:val="000000" w:themeColor="text1"/>
          <w:sz w:val="24"/>
          <w:szCs w:val="24"/>
        </w:rPr>
        <w:t>E</w:t>
      </w:r>
      <w:r w:rsidR="001563D3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E06709" w:rsidRPr="000E0CC6">
        <w:rPr>
          <w:rFonts w:cs="Arial"/>
          <w:b w:val="0"/>
          <w:color w:val="000000" w:themeColor="text1"/>
          <w:sz w:val="24"/>
          <w:szCs w:val="24"/>
        </w:rPr>
        <w:t xml:space="preserve">(Supplementary Fig. 2) </w:t>
      </w:r>
      <w:r w:rsidR="004D25BE" w:rsidRPr="000E0CC6">
        <w:rPr>
          <w:rFonts w:cs="Arial"/>
          <w:b w:val="0"/>
          <w:color w:val="000000" w:themeColor="text1"/>
          <w:sz w:val="24"/>
          <w:szCs w:val="24"/>
        </w:rPr>
        <w:t>contained</w:t>
      </w:r>
      <w:r w:rsidR="001563D3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peptidyl-propyl </w:t>
      </w:r>
      <w:r w:rsidR="000554F9" w:rsidRPr="000E0CC6">
        <w:rPr>
          <w:rFonts w:cs="Arial"/>
          <w:b w:val="0"/>
          <w:i/>
          <w:color w:val="000000" w:themeColor="text1"/>
          <w:sz w:val="24"/>
          <w:szCs w:val="24"/>
        </w:rPr>
        <w:t>ci</w:t>
      </w:r>
      <w:r w:rsidR="00E06709" w:rsidRPr="000E0CC6">
        <w:rPr>
          <w:rFonts w:cs="Arial"/>
          <w:b w:val="0"/>
          <w:i/>
          <w:color w:val="000000" w:themeColor="text1"/>
          <w:sz w:val="24"/>
          <w:szCs w:val="24"/>
        </w:rPr>
        <w:t>s</w:t>
      </w:r>
      <w:r w:rsidR="000554F9" w:rsidRPr="000E0CC6">
        <w:rPr>
          <w:rFonts w:cs="Arial"/>
          <w:b w:val="0"/>
          <w:i/>
          <w:color w:val="000000" w:themeColor="text1"/>
          <w:sz w:val="24"/>
          <w:szCs w:val="24"/>
        </w:rPr>
        <w:t>-trans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 isomerase</w:t>
      </w:r>
      <w:r w:rsidR="000920DF" w:rsidRPr="000E0CC6">
        <w:rPr>
          <w:rFonts w:cs="Arial"/>
          <w:b w:val="0"/>
          <w:color w:val="000000" w:themeColor="text1"/>
          <w:sz w:val="24"/>
          <w:szCs w:val="24"/>
        </w:rPr>
        <w:t xml:space="preserve">. </w:t>
      </w:r>
      <w:r w:rsidR="0066523D" w:rsidRPr="000E0CC6">
        <w:rPr>
          <w:rFonts w:cs="Arial"/>
          <w:b w:val="0"/>
          <w:color w:val="auto"/>
          <w:sz w:val="24"/>
          <w:szCs w:val="24"/>
        </w:rPr>
        <w:t>P</w:t>
      </w:r>
      <w:r w:rsidR="00E06709" w:rsidRPr="000E0CC6">
        <w:rPr>
          <w:rFonts w:cs="Arial"/>
          <w:b w:val="0"/>
          <w:color w:val="auto"/>
          <w:sz w:val="24"/>
          <w:szCs w:val="24"/>
        </w:rPr>
        <w:t xml:space="preserve">arts </w:t>
      </w:r>
      <w:r w:rsidR="00BF34A8" w:rsidRPr="000E0CC6">
        <w:rPr>
          <w:rFonts w:cs="Arial"/>
          <w:b w:val="0"/>
          <w:color w:val="auto"/>
          <w:sz w:val="24"/>
          <w:szCs w:val="24"/>
        </w:rPr>
        <w:t>F</w:t>
      </w:r>
      <w:r w:rsidR="001563D3" w:rsidRPr="000E0CC6">
        <w:rPr>
          <w:rFonts w:cs="Arial"/>
          <w:b w:val="0"/>
          <w:color w:val="auto"/>
          <w:sz w:val="24"/>
          <w:szCs w:val="24"/>
        </w:rPr>
        <w:t xml:space="preserve"> </w:t>
      </w:r>
      <w:r w:rsidR="000920DF" w:rsidRPr="000E0CC6">
        <w:rPr>
          <w:rFonts w:cs="Arial"/>
          <w:b w:val="0"/>
          <w:color w:val="000000" w:themeColor="text1"/>
          <w:sz w:val="24"/>
          <w:szCs w:val="24"/>
        </w:rPr>
        <w:t xml:space="preserve">and </w:t>
      </w:r>
      <w:r w:rsidR="004D25BE" w:rsidRPr="000E0CC6">
        <w:rPr>
          <w:rFonts w:cs="Arial"/>
          <w:b w:val="0"/>
          <w:color w:val="000000" w:themeColor="text1"/>
          <w:sz w:val="24"/>
          <w:szCs w:val="24"/>
        </w:rPr>
        <w:t>G</w:t>
      </w:r>
      <w:r w:rsidR="0066523D" w:rsidRPr="000E0CC6">
        <w:rPr>
          <w:rFonts w:cs="Arial"/>
          <w:b w:val="0"/>
          <w:color w:val="000000" w:themeColor="text1"/>
          <w:sz w:val="24"/>
          <w:szCs w:val="24"/>
        </w:rPr>
        <w:t xml:space="preserve"> of the table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0920DF" w:rsidRPr="000E0CC6">
        <w:rPr>
          <w:rFonts w:cs="Arial"/>
          <w:b w:val="0"/>
          <w:color w:val="000000" w:themeColor="text1"/>
          <w:sz w:val="24"/>
          <w:szCs w:val="24"/>
        </w:rPr>
        <w:t xml:space="preserve">show 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>hemoglobin-α and hemoglobin-β</w:t>
      </w:r>
      <w:r w:rsidR="001563D3" w:rsidRPr="000E0CC6">
        <w:rPr>
          <w:rFonts w:cs="Arial"/>
          <w:b w:val="0"/>
          <w:color w:val="000000" w:themeColor="text1"/>
          <w:sz w:val="24"/>
          <w:szCs w:val="24"/>
        </w:rPr>
        <w:t xml:space="preserve"> as the predominant proteins</w:t>
      </w:r>
      <w:r w:rsidR="00D17CC2" w:rsidRPr="000E0CC6">
        <w:rPr>
          <w:rFonts w:cs="Arial"/>
          <w:b w:val="0"/>
          <w:color w:val="000000" w:themeColor="text1"/>
          <w:sz w:val="24"/>
          <w:szCs w:val="24"/>
        </w:rPr>
        <w:t xml:space="preserve"> identified by mass spectrometry</w:t>
      </w:r>
      <w:r w:rsidR="000554F9" w:rsidRPr="000E0CC6">
        <w:rPr>
          <w:rFonts w:cs="Arial"/>
          <w:b w:val="0"/>
          <w:color w:val="000000" w:themeColor="text1"/>
          <w:sz w:val="24"/>
          <w:szCs w:val="24"/>
        </w:rPr>
        <w:t>.</w:t>
      </w:r>
      <w:r w:rsidR="002E55DA" w:rsidRPr="000E0CC6">
        <w:rPr>
          <w:rFonts w:cs="Arial"/>
          <w:b w:val="0"/>
          <w:color w:val="000000" w:themeColor="text1"/>
          <w:sz w:val="24"/>
          <w:szCs w:val="24"/>
        </w:rPr>
        <w:t xml:space="preserve"> The</w:t>
      </w:r>
      <w:r w:rsidR="000920DF" w:rsidRPr="000E0CC6">
        <w:rPr>
          <w:rFonts w:cs="Arial"/>
          <w:b w:val="0"/>
          <w:color w:val="000000" w:themeColor="text1"/>
          <w:sz w:val="24"/>
          <w:szCs w:val="24"/>
        </w:rPr>
        <w:t>se</w:t>
      </w:r>
      <w:r w:rsidR="002E55DA" w:rsidRPr="000E0CC6">
        <w:rPr>
          <w:rFonts w:cs="Arial"/>
          <w:b w:val="0"/>
          <w:color w:val="000000" w:themeColor="text1"/>
          <w:sz w:val="24"/>
          <w:szCs w:val="24"/>
        </w:rPr>
        <w:t xml:space="preserve"> proteins </w:t>
      </w:r>
      <w:r w:rsidR="00AA35E2" w:rsidRPr="000E0CC6">
        <w:rPr>
          <w:rFonts w:cs="Arial"/>
          <w:b w:val="0"/>
          <w:color w:val="000000" w:themeColor="text1"/>
          <w:sz w:val="24"/>
          <w:szCs w:val="24"/>
        </w:rPr>
        <w:t>are</w:t>
      </w:r>
      <w:r w:rsidR="00724941" w:rsidRPr="000E0CC6">
        <w:rPr>
          <w:rFonts w:cs="Arial"/>
          <w:b w:val="0"/>
          <w:color w:val="000000" w:themeColor="text1"/>
          <w:sz w:val="24"/>
          <w:szCs w:val="24"/>
        </w:rPr>
        <w:t xml:space="preserve"> </w:t>
      </w:r>
      <w:r w:rsidR="002E55DA" w:rsidRPr="000E0CC6">
        <w:rPr>
          <w:rFonts w:cs="Arial"/>
          <w:b w:val="0"/>
          <w:color w:val="000000" w:themeColor="text1"/>
          <w:sz w:val="24"/>
          <w:szCs w:val="24"/>
        </w:rPr>
        <w:t xml:space="preserve">organized according to their </w:t>
      </w:r>
      <w:proofErr w:type="spellStart"/>
      <w:r w:rsidR="002E55DA" w:rsidRPr="000E0CC6">
        <w:rPr>
          <w:rFonts w:cs="Arial"/>
          <w:b w:val="0"/>
          <w:color w:val="000000" w:themeColor="text1"/>
          <w:sz w:val="24"/>
          <w:szCs w:val="24"/>
        </w:rPr>
        <w:t>emPAI</w:t>
      </w:r>
      <w:proofErr w:type="spellEnd"/>
      <w:r w:rsidR="002E55DA" w:rsidRPr="000E0CC6">
        <w:rPr>
          <w:rFonts w:cs="Arial"/>
          <w:b w:val="0"/>
          <w:color w:val="000000" w:themeColor="text1"/>
          <w:sz w:val="24"/>
          <w:szCs w:val="24"/>
        </w:rPr>
        <w:t xml:space="preserve"> score </w:t>
      </w:r>
      <w:r w:rsidR="00D51BFC">
        <w:rPr>
          <w:rFonts w:cs="Arial"/>
          <w:b w:val="0"/>
          <w:color w:val="000000" w:themeColor="text1"/>
          <w:sz w:val="24"/>
          <w:szCs w:val="24"/>
        </w:rPr>
        <w:t xml:space="preserve">[1]. </w:t>
      </w:r>
      <w:r w:rsidR="00201615" w:rsidRPr="000E0CC6">
        <w:rPr>
          <w:rFonts w:cs="Arial"/>
          <w:b w:val="0"/>
          <w:color w:val="000000" w:themeColor="text1"/>
          <w:sz w:val="24"/>
          <w:szCs w:val="24"/>
        </w:rPr>
        <w:t>P</w:t>
      </w:r>
      <w:r w:rsidR="00354D59" w:rsidRPr="000E0CC6">
        <w:rPr>
          <w:rFonts w:cs="Arial"/>
          <w:b w:val="0"/>
          <w:color w:val="000000" w:themeColor="text1"/>
          <w:sz w:val="24"/>
          <w:szCs w:val="24"/>
        </w:rPr>
        <w:t xml:space="preserve">roteins </w:t>
      </w:r>
      <w:r w:rsidR="00201615" w:rsidRPr="000E0CC6">
        <w:rPr>
          <w:rFonts w:cs="Arial"/>
          <w:b w:val="0"/>
          <w:color w:val="000000" w:themeColor="text1"/>
          <w:sz w:val="24"/>
          <w:szCs w:val="24"/>
        </w:rPr>
        <w:t>with a confidence score of 3 are shown in bold text and proteins with a confidence score of 0 are shown in grey font.</w:t>
      </w:r>
      <w:r w:rsidR="00941ED8">
        <w:rPr>
          <w:rFonts w:cs="Arial"/>
          <w:b w:val="0"/>
          <w:color w:val="000000" w:themeColor="text1"/>
          <w:sz w:val="24"/>
          <w:szCs w:val="24"/>
        </w:rPr>
        <w:t xml:space="preserve"> Text that is neither bold nor grey corresponds to scores 1 and 2.</w:t>
      </w:r>
    </w:p>
    <w:p w14:paraId="03DA726D" w14:textId="77777777" w:rsidR="00A10B97" w:rsidRPr="000E0CC6" w:rsidRDefault="00A10B97" w:rsidP="00A10B97">
      <w:pPr>
        <w:ind w:left="-142"/>
        <w:rPr>
          <w:rFonts w:cs="Arial"/>
          <w:szCs w:val="24"/>
        </w:rPr>
      </w:pPr>
    </w:p>
    <w:p w14:paraId="6E6468CE" w14:textId="3CCE3A15" w:rsidR="00A10B97" w:rsidRPr="000E0CC6" w:rsidRDefault="00A10B97" w:rsidP="00A10B97">
      <w:pPr>
        <w:pStyle w:val="NormalWeb"/>
        <w:shd w:val="clear" w:color="auto" w:fill="FFFFFF"/>
        <w:spacing w:before="0" w:beforeAutospacing="0" w:after="0" w:afterAutospacing="0" w:line="480" w:lineRule="auto"/>
        <w:ind w:left="-142"/>
        <w:rPr>
          <w:rFonts w:ascii="Arial" w:hAnsi="Arial" w:cs="Arial"/>
          <w:b/>
        </w:rPr>
      </w:pPr>
      <w:r w:rsidRPr="000E0CC6">
        <w:rPr>
          <w:rFonts w:ascii="Arial" w:hAnsi="Arial" w:cs="Arial"/>
          <w:b/>
        </w:rPr>
        <w:br w:type="page"/>
      </w:r>
    </w:p>
    <w:p w14:paraId="03B76F90" w14:textId="490954D1" w:rsidR="00FF73A0" w:rsidRPr="000E0CC6" w:rsidRDefault="00AC3445" w:rsidP="009F3C9B">
      <w:pPr>
        <w:rPr>
          <w:rFonts w:cs="Arial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464DB2F3" wp14:editId="23AB58F3">
            <wp:extent cx="3906317" cy="3064510"/>
            <wp:effectExtent l="0" t="0" r="0" b="254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34" t="27655" r="27578" b="12112"/>
                    <a:stretch/>
                  </pic:blipFill>
                  <pic:spPr bwMode="auto">
                    <a:xfrm>
                      <a:off x="0" y="0"/>
                      <a:ext cx="3915037" cy="307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65544" w14:textId="3CD39DED" w:rsidR="007E0396" w:rsidRDefault="00FF73A0" w:rsidP="003013C2">
      <w:pPr>
        <w:ind w:left="-142"/>
        <w:rPr>
          <w:rFonts w:cs="Arial"/>
          <w:szCs w:val="24"/>
        </w:rPr>
      </w:pPr>
      <w:r w:rsidRPr="000E0CC6">
        <w:rPr>
          <w:rFonts w:cs="Arial"/>
          <w:b/>
          <w:szCs w:val="24"/>
        </w:rPr>
        <w:t>Supplementary Fig</w:t>
      </w:r>
      <w:r w:rsidR="0078474A" w:rsidRPr="000E0CC6">
        <w:rPr>
          <w:rFonts w:cs="Arial"/>
          <w:b/>
          <w:szCs w:val="24"/>
        </w:rPr>
        <w:t>.</w:t>
      </w:r>
      <w:r w:rsidRPr="000E0CC6">
        <w:rPr>
          <w:rFonts w:cs="Arial"/>
          <w:b/>
          <w:szCs w:val="24"/>
        </w:rPr>
        <w:t xml:space="preserve"> </w:t>
      </w:r>
      <w:r w:rsidR="00987F66" w:rsidRPr="000E0CC6">
        <w:rPr>
          <w:rFonts w:cs="Arial"/>
          <w:b/>
          <w:szCs w:val="24"/>
        </w:rPr>
        <w:t>1</w:t>
      </w:r>
      <w:r w:rsidR="00C71CAA" w:rsidRPr="000E0CC6">
        <w:rPr>
          <w:rFonts w:cs="Arial"/>
          <w:b/>
          <w:szCs w:val="24"/>
        </w:rPr>
        <w:t xml:space="preserve"> Coomassie</w:t>
      </w:r>
      <w:r w:rsidR="00C81C11" w:rsidRPr="000E0CC6">
        <w:rPr>
          <w:rFonts w:cs="Arial"/>
          <w:b/>
          <w:szCs w:val="24"/>
        </w:rPr>
        <w:t>-</w:t>
      </w:r>
      <w:r w:rsidR="00C71CAA" w:rsidRPr="000E0CC6">
        <w:rPr>
          <w:rFonts w:cs="Arial"/>
          <w:b/>
          <w:szCs w:val="24"/>
        </w:rPr>
        <w:t xml:space="preserve">stained gel </w:t>
      </w:r>
      <w:r w:rsidR="00C81C11" w:rsidRPr="000E0CC6">
        <w:rPr>
          <w:rFonts w:cs="Arial"/>
          <w:b/>
          <w:szCs w:val="24"/>
        </w:rPr>
        <w:t>in which</w:t>
      </w:r>
      <w:r w:rsidR="00C71CAA" w:rsidRPr="000E0CC6">
        <w:rPr>
          <w:rFonts w:cs="Arial"/>
          <w:b/>
          <w:szCs w:val="24"/>
        </w:rPr>
        <w:t xml:space="preserve"> brain tissue </w:t>
      </w:r>
      <w:r w:rsidR="00C81C11" w:rsidRPr="000E0CC6">
        <w:rPr>
          <w:rFonts w:cs="Arial"/>
          <w:b/>
          <w:szCs w:val="24"/>
        </w:rPr>
        <w:t xml:space="preserve">extracts </w:t>
      </w:r>
      <w:r w:rsidR="00C71CAA" w:rsidRPr="000E0CC6">
        <w:rPr>
          <w:rFonts w:cs="Arial"/>
          <w:b/>
          <w:szCs w:val="24"/>
        </w:rPr>
        <w:t xml:space="preserve">from Alzheimer’s disease, vascular dementia patients and non-dementia controls </w:t>
      </w:r>
      <w:r w:rsidR="00C81C11" w:rsidRPr="000E0CC6">
        <w:rPr>
          <w:rFonts w:cs="Arial"/>
          <w:b/>
          <w:szCs w:val="24"/>
        </w:rPr>
        <w:t xml:space="preserve">were electrophoresed, </w:t>
      </w:r>
      <w:r w:rsidR="00C71CAA" w:rsidRPr="000E0CC6">
        <w:rPr>
          <w:rFonts w:cs="Arial"/>
          <w:b/>
          <w:szCs w:val="24"/>
        </w:rPr>
        <w:t>showing the l</w:t>
      </w:r>
      <w:r w:rsidR="002D3717" w:rsidRPr="000E0CC6">
        <w:rPr>
          <w:rFonts w:cs="Arial"/>
          <w:b/>
          <w:szCs w:val="24"/>
        </w:rPr>
        <w:t>ocation of p</w:t>
      </w:r>
      <w:r w:rsidR="00037A18" w:rsidRPr="000E0CC6">
        <w:rPr>
          <w:rFonts w:cs="Arial"/>
          <w:b/>
          <w:szCs w:val="24"/>
        </w:rPr>
        <w:t>rotein bands</w:t>
      </w:r>
      <w:r w:rsidR="00C71CAA" w:rsidRPr="000E0CC6">
        <w:rPr>
          <w:rFonts w:cs="Arial"/>
          <w:b/>
          <w:szCs w:val="24"/>
        </w:rPr>
        <w:t xml:space="preserve"> before they were</w:t>
      </w:r>
      <w:r w:rsidR="00037A18" w:rsidRPr="000E0CC6">
        <w:rPr>
          <w:rFonts w:cs="Arial"/>
          <w:b/>
          <w:szCs w:val="24"/>
        </w:rPr>
        <w:t xml:space="preserve"> </w:t>
      </w:r>
      <w:r w:rsidRPr="000E0CC6">
        <w:rPr>
          <w:rFonts w:cs="Arial"/>
          <w:b/>
          <w:szCs w:val="24"/>
        </w:rPr>
        <w:t>excised.</w:t>
      </w:r>
      <w:r w:rsidR="005B33C0" w:rsidRPr="000E0CC6">
        <w:rPr>
          <w:rFonts w:cs="Arial"/>
          <w:b/>
          <w:szCs w:val="24"/>
        </w:rPr>
        <w:t xml:space="preserve"> </w:t>
      </w:r>
      <w:r w:rsidRPr="000E0CC6">
        <w:rPr>
          <w:rFonts w:cs="Arial"/>
          <w:szCs w:val="24"/>
        </w:rPr>
        <w:t>Protein bands were</w:t>
      </w:r>
      <w:r w:rsidR="003C2774" w:rsidRPr="000E0CC6">
        <w:rPr>
          <w:rFonts w:cs="Arial"/>
          <w:szCs w:val="24"/>
        </w:rPr>
        <w:t xml:space="preserve"> </w:t>
      </w:r>
      <w:r w:rsidRPr="000E0CC6">
        <w:rPr>
          <w:rFonts w:cs="Arial"/>
          <w:szCs w:val="24"/>
        </w:rPr>
        <w:t xml:space="preserve">separated by 12% SDS-polyacrylamide gel electrophoresis followed by staining with Coomassie blue to visualize the bands. </w:t>
      </w:r>
      <w:r w:rsidR="00E703E7" w:rsidRPr="000E0CC6">
        <w:rPr>
          <w:rFonts w:eastAsiaTheme="majorEastAsia" w:cs="Arial"/>
          <w:bCs/>
          <w:szCs w:val="24"/>
        </w:rPr>
        <w:t xml:space="preserve">Lane 1, protein molecular weight markers; </w:t>
      </w:r>
      <w:r w:rsidR="00983512" w:rsidRPr="000E0CC6">
        <w:rPr>
          <w:rFonts w:eastAsiaTheme="majorEastAsia" w:cs="Arial"/>
          <w:bCs/>
          <w:szCs w:val="24"/>
        </w:rPr>
        <w:t>l</w:t>
      </w:r>
      <w:r w:rsidR="00E703E7" w:rsidRPr="000E0CC6">
        <w:rPr>
          <w:rFonts w:eastAsiaTheme="majorEastAsia" w:cs="Arial"/>
          <w:bCs/>
          <w:szCs w:val="24"/>
        </w:rPr>
        <w:t>anes 2 and 3, brain tissue extracts from Alzheimer’s disease (AD) patients; lanes 4 and 5, brain tissue extracts from vascular dementia (</w:t>
      </w:r>
      <w:proofErr w:type="spellStart"/>
      <w:r w:rsidR="00E703E7" w:rsidRPr="000E0CC6">
        <w:rPr>
          <w:rFonts w:eastAsiaTheme="majorEastAsia" w:cs="Arial"/>
          <w:bCs/>
          <w:szCs w:val="24"/>
        </w:rPr>
        <w:t>VaD</w:t>
      </w:r>
      <w:proofErr w:type="spellEnd"/>
      <w:r w:rsidR="00E703E7" w:rsidRPr="000E0CC6">
        <w:rPr>
          <w:rFonts w:eastAsiaTheme="majorEastAsia" w:cs="Arial"/>
          <w:bCs/>
          <w:szCs w:val="24"/>
        </w:rPr>
        <w:t>) patients; lanes 6 and 7, brain tissue extracts from non-dementia (ND) control individuals</w:t>
      </w:r>
      <w:r w:rsidR="00904CDF" w:rsidRPr="000E0CC6">
        <w:rPr>
          <w:rFonts w:eastAsiaTheme="majorEastAsia" w:cs="Arial"/>
          <w:bCs/>
          <w:szCs w:val="24"/>
        </w:rPr>
        <w:t xml:space="preserve"> and lane 8, nitrated albumin</w:t>
      </w:r>
      <w:r w:rsidR="00E703E7" w:rsidRPr="000E0CC6">
        <w:rPr>
          <w:rFonts w:eastAsiaTheme="majorEastAsia" w:cs="Arial"/>
          <w:bCs/>
          <w:szCs w:val="24"/>
        </w:rPr>
        <w:t xml:space="preserve">. There was 60 µg of protein loaded/well. </w:t>
      </w:r>
      <w:r w:rsidR="003B3B65" w:rsidRPr="000E0CC6">
        <w:rPr>
          <w:rFonts w:cs="Arial"/>
          <w:szCs w:val="24"/>
        </w:rPr>
        <w:t>The protein b</w:t>
      </w:r>
      <w:r w:rsidRPr="000E0CC6">
        <w:rPr>
          <w:rFonts w:cs="Arial"/>
          <w:szCs w:val="24"/>
        </w:rPr>
        <w:t>ands were exci</w:t>
      </w:r>
      <w:r w:rsidR="004E6064" w:rsidRPr="000E0CC6">
        <w:rPr>
          <w:rFonts w:cs="Arial"/>
          <w:szCs w:val="24"/>
        </w:rPr>
        <w:t>s</w:t>
      </w:r>
      <w:r w:rsidRPr="000E0CC6">
        <w:rPr>
          <w:rFonts w:cs="Arial"/>
          <w:szCs w:val="24"/>
        </w:rPr>
        <w:t>ed</w:t>
      </w:r>
      <w:r w:rsidR="006841AF">
        <w:rPr>
          <w:rFonts w:cs="Arial"/>
          <w:szCs w:val="24"/>
        </w:rPr>
        <w:t>,</w:t>
      </w:r>
      <w:r w:rsidRPr="000E0CC6">
        <w:rPr>
          <w:rFonts w:cs="Arial"/>
          <w:szCs w:val="24"/>
        </w:rPr>
        <w:t xml:space="preserve"> and tryptic digestion was performed</w:t>
      </w:r>
      <w:r w:rsidR="0066523D" w:rsidRPr="000E0CC6">
        <w:rPr>
          <w:rFonts w:cs="Arial"/>
          <w:szCs w:val="24"/>
        </w:rPr>
        <w:t>. T</w:t>
      </w:r>
      <w:r w:rsidRPr="000E0CC6">
        <w:rPr>
          <w:rFonts w:cs="Arial"/>
          <w:szCs w:val="24"/>
        </w:rPr>
        <w:t xml:space="preserve">he peptide extracts </w:t>
      </w:r>
      <w:r w:rsidRPr="00A23BA2">
        <w:rPr>
          <w:rFonts w:cs="Arial"/>
          <w:szCs w:val="24"/>
        </w:rPr>
        <w:t xml:space="preserve">were dried for storage, </w:t>
      </w:r>
      <w:r w:rsidR="00A62672" w:rsidRPr="00A23BA2">
        <w:rPr>
          <w:rFonts w:cs="Arial"/>
          <w:szCs w:val="24"/>
        </w:rPr>
        <w:t>then</w:t>
      </w:r>
      <w:r w:rsidR="00A62672" w:rsidRPr="000E0CC6">
        <w:rPr>
          <w:rFonts w:cs="Arial"/>
          <w:szCs w:val="24"/>
        </w:rPr>
        <w:t xml:space="preserve"> </w:t>
      </w:r>
      <w:r w:rsidRPr="000E0CC6">
        <w:rPr>
          <w:rFonts w:cs="Arial"/>
          <w:szCs w:val="24"/>
        </w:rPr>
        <w:t>resuspended in H</w:t>
      </w:r>
      <w:r w:rsidRPr="000E0CC6">
        <w:rPr>
          <w:rFonts w:cs="Arial"/>
          <w:szCs w:val="24"/>
          <w:vertAlign w:val="subscript"/>
        </w:rPr>
        <w:t>2</w:t>
      </w:r>
      <w:r w:rsidRPr="000E0CC6">
        <w:rPr>
          <w:rFonts w:cs="Arial"/>
          <w:szCs w:val="24"/>
        </w:rPr>
        <w:t xml:space="preserve">O/acetonitrile (98%/2%) with 0.1% formic acid prior to mass spectrometry analysis. </w:t>
      </w:r>
      <w:r w:rsidR="006A65FA" w:rsidRPr="000E0CC6">
        <w:rPr>
          <w:rFonts w:cs="Arial"/>
          <w:szCs w:val="24"/>
        </w:rPr>
        <w:t>The protein b</w:t>
      </w:r>
      <w:r w:rsidR="0066523D" w:rsidRPr="000E0CC6">
        <w:rPr>
          <w:rFonts w:cs="Arial"/>
          <w:szCs w:val="24"/>
        </w:rPr>
        <w:t xml:space="preserve">ands </w:t>
      </w:r>
      <w:r w:rsidRPr="000E0CC6">
        <w:rPr>
          <w:rFonts w:cs="Arial"/>
          <w:szCs w:val="24"/>
        </w:rPr>
        <w:t>A,</w:t>
      </w:r>
      <w:r w:rsidR="002B1196" w:rsidRPr="000E0CC6">
        <w:rPr>
          <w:rFonts w:cs="Arial"/>
          <w:szCs w:val="24"/>
        </w:rPr>
        <w:t xml:space="preserve"> </w:t>
      </w:r>
      <w:r w:rsidRPr="000E0CC6">
        <w:rPr>
          <w:rFonts w:cs="Arial"/>
          <w:szCs w:val="24"/>
        </w:rPr>
        <w:t>B and C</w:t>
      </w:r>
      <w:r w:rsidR="002B1196" w:rsidRPr="000E0CC6">
        <w:rPr>
          <w:rFonts w:cs="Arial"/>
          <w:szCs w:val="24"/>
        </w:rPr>
        <w:t>,</w:t>
      </w:r>
      <w:r w:rsidRPr="000E0CC6">
        <w:rPr>
          <w:rFonts w:cs="Arial"/>
          <w:szCs w:val="24"/>
        </w:rPr>
        <w:t xml:space="preserve"> </w:t>
      </w:r>
      <w:r w:rsidR="006A65FA" w:rsidRPr="000E0CC6">
        <w:rPr>
          <w:rFonts w:cs="Arial"/>
          <w:szCs w:val="24"/>
        </w:rPr>
        <w:t xml:space="preserve">which are </w:t>
      </w:r>
      <w:r w:rsidRPr="000E0CC6">
        <w:rPr>
          <w:rFonts w:cs="Arial"/>
          <w:szCs w:val="24"/>
        </w:rPr>
        <w:t>high molecular weight bands</w:t>
      </w:r>
      <w:r w:rsidR="0066523D" w:rsidRPr="000E0CC6">
        <w:rPr>
          <w:rFonts w:cs="Arial"/>
          <w:szCs w:val="24"/>
        </w:rPr>
        <w:t>,</w:t>
      </w:r>
      <w:r w:rsidR="002B1196" w:rsidRPr="000E0CC6">
        <w:rPr>
          <w:rFonts w:cs="Arial"/>
          <w:szCs w:val="24"/>
        </w:rPr>
        <w:t xml:space="preserve"> were identified as </w:t>
      </w:r>
      <w:r w:rsidR="0066523D" w:rsidRPr="000E0CC6">
        <w:rPr>
          <w:rFonts w:cs="Arial"/>
          <w:szCs w:val="24"/>
        </w:rPr>
        <w:t xml:space="preserve">non-erythrocytic </w:t>
      </w:r>
      <w:proofErr w:type="spellStart"/>
      <w:r w:rsidR="002B1196" w:rsidRPr="000E0CC6">
        <w:rPr>
          <w:rFonts w:cs="Arial"/>
          <w:szCs w:val="24"/>
        </w:rPr>
        <w:t>spectrin</w:t>
      </w:r>
      <w:proofErr w:type="spellEnd"/>
      <w:r w:rsidR="002B1196" w:rsidRPr="000E0CC6">
        <w:rPr>
          <w:rFonts w:cs="Arial"/>
          <w:szCs w:val="24"/>
        </w:rPr>
        <w:t xml:space="preserve">-β </w:t>
      </w:r>
      <w:r w:rsidR="000F1175" w:rsidRPr="000E0CC6">
        <w:rPr>
          <w:rFonts w:cs="Arial"/>
          <w:szCs w:val="24"/>
        </w:rPr>
        <w:t>by mass spectrometry</w:t>
      </w:r>
      <w:r w:rsidRPr="000E0CC6">
        <w:rPr>
          <w:rFonts w:cs="Arial"/>
          <w:szCs w:val="24"/>
        </w:rPr>
        <w:t xml:space="preserve">; </w:t>
      </w:r>
      <w:r w:rsidR="0066523D" w:rsidRPr="000E0CC6">
        <w:rPr>
          <w:rFonts w:cs="Arial"/>
          <w:szCs w:val="24"/>
        </w:rPr>
        <w:t xml:space="preserve">Band </w:t>
      </w:r>
      <w:r w:rsidRPr="000E0CC6">
        <w:rPr>
          <w:rFonts w:cs="Arial"/>
          <w:szCs w:val="24"/>
        </w:rPr>
        <w:t>D</w:t>
      </w:r>
      <w:r w:rsidR="0066523D" w:rsidRPr="000E0CC6">
        <w:rPr>
          <w:rFonts w:cs="Arial"/>
          <w:szCs w:val="24"/>
        </w:rPr>
        <w:t>,</w:t>
      </w:r>
      <w:r w:rsidRPr="000E0CC6">
        <w:rPr>
          <w:rFonts w:cs="Arial"/>
          <w:szCs w:val="24"/>
        </w:rPr>
        <w:t xml:space="preserve"> a </w:t>
      </w:r>
      <w:r w:rsidR="004315A7" w:rsidRPr="000E0CC6">
        <w:rPr>
          <w:rFonts w:cs="Arial"/>
          <w:szCs w:val="24"/>
        </w:rPr>
        <w:t>6</w:t>
      </w:r>
      <w:r w:rsidRPr="000E0CC6">
        <w:rPr>
          <w:rFonts w:cs="Arial"/>
          <w:szCs w:val="24"/>
        </w:rPr>
        <w:t xml:space="preserve">0 </w:t>
      </w:r>
      <w:proofErr w:type="spellStart"/>
      <w:r w:rsidRPr="000E0CC6">
        <w:rPr>
          <w:rFonts w:cs="Arial"/>
          <w:szCs w:val="24"/>
        </w:rPr>
        <w:t>kDa</w:t>
      </w:r>
      <w:proofErr w:type="spellEnd"/>
      <w:r w:rsidRPr="000E0CC6">
        <w:rPr>
          <w:rFonts w:cs="Arial"/>
          <w:szCs w:val="24"/>
        </w:rPr>
        <w:t xml:space="preserve"> protein band</w:t>
      </w:r>
      <w:r w:rsidR="0066523D" w:rsidRPr="000E0CC6">
        <w:rPr>
          <w:rFonts w:cs="Arial"/>
          <w:szCs w:val="24"/>
        </w:rPr>
        <w:t>,</w:t>
      </w:r>
      <w:r w:rsidR="002B1196" w:rsidRPr="000E0CC6">
        <w:rPr>
          <w:rFonts w:cs="Arial"/>
          <w:szCs w:val="24"/>
        </w:rPr>
        <w:t xml:space="preserve"> was identified as pyruvate kinase</w:t>
      </w:r>
      <w:r w:rsidR="00CF6F65" w:rsidRPr="000E0CC6">
        <w:rPr>
          <w:rFonts w:cs="Arial"/>
          <w:szCs w:val="24"/>
        </w:rPr>
        <w:t xml:space="preserve"> and </w:t>
      </w:r>
      <w:proofErr w:type="spellStart"/>
      <w:r w:rsidR="00B5342B" w:rsidRPr="000E0CC6">
        <w:rPr>
          <w:rFonts w:cs="Arial"/>
          <w:szCs w:val="24"/>
        </w:rPr>
        <w:t>dihydropyrimidinase</w:t>
      </w:r>
      <w:proofErr w:type="spellEnd"/>
      <w:r w:rsidR="00B5342B" w:rsidRPr="000E0CC6">
        <w:rPr>
          <w:rFonts w:cs="Arial"/>
          <w:szCs w:val="24"/>
        </w:rPr>
        <w:t>-related protein 2</w:t>
      </w:r>
      <w:r w:rsidRPr="000E0CC6">
        <w:rPr>
          <w:rFonts w:cs="Arial"/>
          <w:szCs w:val="24"/>
        </w:rPr>
        <w:t xml:space="preserve">; </w:t>
      </w:r>
      <w:r w:rsidR="0066523D" w:rsidRPr="000E0CC6">
        <w:rPr>
          <w:rFonts w:cs="Arial"/>
          <w:szCs w:val="24"/>
        </w:rPr>
        <w:t xml:space="preserve">Band </w:t>
      </w:r>
      <w:r w:rsidR="00D42EEF" w:rsidRPr="000E0CC6">
        <w:rPr>
          <w:rFonts w:cs="Arial"/>
          <w:szCs w:val="24"/>
        </w:rPr>
        <w:t>E</w:t>
      </w:r>
      <w:r w:rsidR="0066523D" w:rsidRPr="000E0CC6">
        <w:rPr>
          <w:rFonts w:cs="Arial"/>
          <w:szCs w:val="24"/>
        </w:rPr>
        <w:t>,</w:t>
      </w:r>
      <w:r w:rsidRPr="000E0CC6">
        <w:rPr>
          <w:rFonts w:cs="Arial"/>
          <w:szCs w:val="24"/>
        </w:rPr>
        <w:t xml:space="preserve"> an 18 </w:t>
      </w:r>
      <w:proofErr w:type="spellStart"/>
      <w:r w:rsidRPr="000E0CC6">
        <w:rPr>
          <w:rFonts w:cs="Arial"/>
          <w:szCs w:val="24"/>
        </w:rPr>
        <w:lastRenderedPageBreak/>
        <w:t>kDa</w:t>
      </w:r>
      <w:proofErr w:type="spellEnd"/>
      <w:r w:rsidRPr="000E0CC6">
        <w:rPr>
          <w:rFonts w:cs="Arial"/>
          <w:szCs w:val="24"/>
        </w:rPr>
        <w:t xml:space="preserve"> protein band</w:t>
      </w:r>
      <w:r w:rsidR="0066523D" w:rsidRPr="000E0CC6">
        <w:rPr>
          <w:rFonts w:cs="Arial"/>
          <w:szCs w:val="24"/>
        </w:rPr>
        <w:t>,</w:t>
      </w:r>
      <w:r w:rsidRPr="000E0CC6">
        <w:rPr>
          <w:rFonts w:cs="Arial"/>
          <w:szCs w:val="24"/>
        </w:rPr>
        <w:t xml:space="preserve"> </w:t>
      </w:r>
      <w:r w:rsidR="000F1175" w:rsidRPr="000E0CC6">
        <w:rPr>
          <w:rFonts w:cs="Arial"/>
          <w:szCs w:val="24"/>
        </w:rPr>
        <w:t xml:space="preserve">was </w:t>
      </w:r>
      <w:r w:rsidR="002B1196" w:rsidRPr="000E0CC6">
        <w:rPr>
          <w:rFonts w:cs="Arial"/>
          <w:szCs w:val="24"/>
        </w:rPr>
        <w:t xml:space="preserve">peptidyl-propyl </w:t>
      </w:r>
      <w:r w:rsidR="002B1196" w:rsidRPr="000E0CC6">
        <w:rPr>
          <w:rFonts w:cs="Arial"/>
          <w:i/>
          <w:szCs w:val="24"/>
        </w:rPr>
        <w:t>cis-trans</w:t>
      </w:r>
      <w:r w:rsidR="002B1196" w:rsidRPr="000E0CC6">
        <w:rPr>
          <w:rFonts w:cs="Arial"/>
          <w:szCs w:val="24"/>
        </w:rPr>
        <w:t xml:space="preserve"> isomerase</w:t>
      </w:r>
      <w:r w:rsidR="006A65FA" w:rsidRPr="000E0CC6">
        <w:rPr>
          <w:rFonts w:cs="Arial"/>
          <w:szCs w:val="24"/>
        </w:rPr>
        <w:t>;</w:t>
      </w:r>
      <w:r w:rsidR="002B1196" w:rsidRPr="000E0CC6">
        <w:rPr>
          <w:rFonts w:cs="Arial"/>
          <w:szCs w:val="24"/>
        </w:rPr>
        <w:t xml:space="preserve"> </w:t>
      </w:r>
      <w:r w:rsidRPr="000E0CC6">
        <w:rPr>
          <w:rFonts w:cs="Arial"/>
          <w:szCs w:val="24"/>
        </w:rPr>
        <w:t xml:space="preserve">and </w:t>
      </w:r>
      <w:r w:rsidR="006A65FA" w:rsidRPr="000E0CC6">
        <w:rPr>
          <w:rFonts w:cs="Arial"/>
          <w:szCs w:val="24"/>
        </w:rPr>
        <w:t xml:space="preserve">bands </w:t>
      </w:r>
      <w:r w:rsidR="00D42EEF" w:rsidRPr="000E0CC6">
        <w:rPr>
          <w:rFonts w:cs="Arial"/>
          <w:szCs w:val="24"/>
        </w:rPr>
        <w:t>F</w:t>
      </w:r>
      <w:r w:rsidRPr="000E0CC6">
        <w:rPr>
          <w:rFonts w:cs="Arial"/>
          <w:szCs w:val="24"/>
        </w:rPr>
        <w:t xml:space="preserve"> and G</w:t>
      </w:r>
      <w:r w:rsidR="006A65FA" w:rsidRPr="000E0CC6">
        <w:rPr>
          <w:rFonts w:cs="Arial"/>
          <w:szCs w:val="24"/>
        </w:rPr>
        <w:t>,</w:t>
      </w:r>
      <w:r w:rsidRPr="000E0CC6">
        <w:rPr>
          <w:rFonts w:cs="Arial"/>
          <w:szCs w:val="24"/>
        </w:rPr>
        <w:t xml:space="preserve"> the</w:t>
      </w:r>
      <w:r w:rsidR="006A65FA" w:rsidRPr="000E0CC6">
        <w:rPr>
          <w:rFonts w:cs="Arial"/>
          <w:szCs w:val="24"/>
        </w:rPr>
        <w:t xml:space="preserve"> two bands</w:t>
      </w:r>
      <w:r w:rsidRPr="000E0CC6">
        <w:rPr>
          <w:rFonts w:cs="Arial"/>
          <w:szCs w:val="24"/>
        </w:rPr>
        <w:t xml:space="preserve"> </w:t>
      </w:r>
      <w:r w:rsidR="006A65FA" w:rsidRPr="000E0CC6">
        <w:rPr>
          <w:rFonts w:cs="Arial"/>
          <w:szCs w:val="24"/>
        </w:rPr>
        <w:t xml:space="preserve">which are both at about </w:t>
      </w:r>
      <w:r w:rsidRPr="000E0CC6">
        <w:rPr>
          <w:rFonts w:cs="Arial"/>
          <w:szCs w:val="24"/>
        </w:rPr>
        <w:t xml:space="preserve">15 </w:t>
      </w:r>
      <w:proofErr w:type="spellStart"/>
      <w:r w:rsidRPr="000E0CC6">
        <w:rPr>
          <w:rFonts w:cs="Arial"/>
          <w:szCs w:val="24"/>
        </w:rPr>
        <w:t>kDa</w:t>
      </w:r>
      <w:proofErr w:type="spellEnd"/>
      <w:r w:rsidR="006A65FA" w:rsidRPr="000E0CC6">
        <w:rPr>
          <w:rFonts w:cs="Arial"/>
          <w:szCs w:val="24"/>
        </w:rPr>
        <w:t>, were</w:t>
      </w:r>
      <w:r w:rsidR="002B1196" w:rsidRPr="000E0CC6">
        <w:rPr>
          <w:rFonts w:cs="Arial"/>
          <w:szCs w:val="24"/>
        </w:rPr>
        <w:t xml:space="preserve"> hemoglobin-α and hemoglobin-β</w:t>
      </w:r>
      <w:r w:rsidR="0001384F" w:rsidRPr="000E0CC6">
        <w:rPr>
          <w:rFonts w:cs="Arial"/>
          <w:szCs w:val="24"/>
        </w:rPr>
        <w:t>.</w:t>
      </w:r>
    </w:p>
    <w:p w14:paraId="52BE45D7" w14:textId="77777777" w:rsidR="00261B0A" w:rsidRDefault="00261B0A" w:rsidP="003013C2">
      <w:pPr>
        <w:ind w:left="-142"/>
        <w:rPr>
          <w:rFonts w:cs="Arial"/>
          <w:b/>
          <w:szCs w:val="24"/>
        </w:rPr>
      </w:pPr>
    </w:p>
    <w:p w14:paraId="09E5A547" w14:textId="77777777" w:rsidR="00261B0A" w:rsidRPr="00261B0A" w:rsidRDefault="00261B0A" w:rsidP="00261B0A">
      <w:pPr>
        <w:rPr>
          <w:highlight w:val="yellow"/>
        </w:rPr>
      </w:pPr>
    </w:p>
    <w:p w14:paraId="4B72436E" w14:textId="4F3E05A4" w:rsidR="00261B0A" w:rsidRPr="00261B0A" w:rsidRDefault="00261B0A" w:rsidP="00261B0A">
      <w:pPr>
        <w:ind w:left="-142"/>
        <w:rPr>
          <w:rFonts w:cs="Arial"/>
          <w:bCs/>
          <w:szCs w:val="24"/>
        </w:rPr>
        <w:sectPr w:rsidR="00261B0A" w:rsidRPr="00261B0A" w:rsidSect="0093550D">
          <w:footerReference w:type="default" r:id="rId12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D1384A2" w14:textId="1CD1DF18" w:rsidR="007E0396" w:rsidRPr="000E0CC6" w:rsidRDefault="00AC3445" w:rsidP="009F3C9B">
      <w:pPr>
        <w:rPr>
          <w:rFonts w:cs="Arial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568525BA" wp14:editId="5657767A">
            <wp:extent cx="8863330" cy="4985385"/>
            <wp:effectExtent l="0" t="0" r="0" b="5715"/>
            <wp:docPr id="13" name="Picture 1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3C550" w14:textId="0AE659C6" w:rsidR="006C75CB" w:rsidRPr="000E0CC6" w:rsidRDefault="006C75CB" w:rsidP="003013C2">
      <w:pPr>
        <w:ind w:left="-142"/>
        <w:rPr>
          <w:rFonts w:eastAsiaTheme="majorEastAsia" w:cs="Arial"/>
          <w:bCs/>
          <w:szCs w:val="24"/>
        </w:rPr>
      </w:pPr>
      <w:r w:rsidRPr="000E0CC6">
        <w:rPr>
          <w:rFonts w:cs="Arial"/>
          <w:b/>
          <w:szCs w:val="24"/>
        </w:rPr>
        <w:lastRenderedPageBreak/>
        <w:t xml:space="preserve">Supplementary Fig. </w:t>
      </w:r>
      <w:r w:rsidR="00987F66" w:rsidRPr="000E0CC6">
        <w:rPr>
          <w:rFonts w:cs="Arial"/>
          <w:b/>
          <w:szCs w:val="24"/>
        </w:rPr>
        <w:t>2</w:t>
      </w:r>
      <w:r w:rsidR="00EA582E">
        <w:rPr>
          <w:rFonts w:cs="Arial"/>
          <w:b/>
          <w:szCs w:val="24"/>
        </w:rPr>
        <w:t>.</w:t>
      </w:r>
      <w:r w:rsidRPr="000E0CC6">
        <w:rPr>
          <w:rFonts w:eastAsiaTheme="majorEastAsia" w:cs="Arial"/>
          <w:b/>
          <w:bCs/>
          <w:szCs w:val="24"/>
        </w:rPr>
        <w:t xml:space="preserve"> Western blot</w:t>
      </w:r>
      <w:r w:rsidR="00CA64B9" w:rsidRPr="000E0CC6">
        <w:rPr>
          <w:rFonts w:eastAsiaTheme="majorEastAsia" w:cs="Arial"/>
          <w:b/>
          <w:bCs/>
          <w:szCs w:val="24"/>
        </w:rPr>
        <w:t>s</w:t>
      </w:r>
      <w:r w:rsidRPr="000E0CC6">
        <w:rPr>
          <w:rFonts w:eastAsiaTheme="majorEastAsia" w:cs="Arial"/>
          <w:b/>
          <w:bCs/>
          <w:szCs w:val="24"/>
        </w:rPr>
        <w:t xml:space="preserve"> showing </w:t>
      </w:r>
      <w:r w:rsidR="002E32C3">
        <w:rPr>
          <w:rFonts w:eastAsiaTheme="majorEastAsia" w:cs="Arial"/>
          <w:b/>
          <w:bCs/>
          <w:szCs w:val="24"/>
        </w:rPr>
        <w:t xml:space="preserve">total </w:t>
      </w:r>
      <w:r w:rsidRPr="000E0CC6">
        <w:rPr>
          <w:rFonts w:eastAsiaTheme="majorEastAsia" w:cs="Arial"/>
          <w:b/>
          <w:bCs/>
          <w:szCs w:val="24"/>
        </w:rPr>
        <w:t>hemoglobin</w:t>
      </w:r>
      <w:r w:rsidR="00977E9B">
        <w:rPr>
          <w:rFonts w:eastAsiaTheme="majorEastAsia" w:cs="Arial"/>
          <w:b/>
          <w:bCs/>
          <w:szCs w:val="24"/>
        </w:rPr>
        <w:t xml:space="preserve"> </w:t>
      </w:r>
      <w:r w:rsidR="002E32C3">
        <w:rPr>
          <w:rFonts w:eastAsiaTheme="majorEastAsia" w:cs="Arial"/>
          <w:b/>
          <w:bCs/>
          <w:szCs w:val="24"/>
        </w:rPr>
        <w:t>and nitrated hemoglobin</w:t>
      </w:r>
      <w:r w:rsidR="00977E9B">
        <w:rPr>
          <w:rFonts w:eastAsiaTheme="majorEastAsia" w:cs="Arial"/>
          <w:b/>
          <w:bCs/>
          <w:szCs w:val="24"/>
        </w:rPr>
        <w:t>,</w:t>
      </w:r>
      <w:r w:rsidRPr="000E0CC6">
        <w:rPr>
          <w:rFonts w:eastAsiaTheme="majorEastAsia" w:cs="Arial"/>
          <w:b/>
          <w:bCs/>
          <w:szCs w:val="24"/>
        </w:rPr>
        <w:t xml:space="preserve"> detected in brain tissue from Alzheimer’s disease, vascular dementia patients and non-dementia control</w:t>
      </w:r>
      <w:r w:rsidR="00CC3C24" w:rsidRPr="000E0CC6">
        <w:rPr>
          <w:rFonts w:eastAsiaTheme="majorEastAsia" w:cs="Arial"/>
          <w:b/>
          <w:bCs/>
          <w:szCs w:val="24"/>
        </w:rPr>
        <w:t>s</w:t>
      </w:r>
      <w:r w:rsidRPr="000E0CC6">
        <w:rPr>
          <w:rFonts w:eastAsiaTheme="majorEastAsia" w:cs="Arial"/>
          <w:b/>
          <w:bCs/>
          <w:szCs w:val="24"/>
        </w:rPr>
        <w:t>.</w:t>
      </w:r>
      <w:r w:rsidRPr="000E0CC6">
        <w:rPr>
          <w:rFonts w:eastAsiaTheme="majorEastAsia" w:cs="Arial"/>
          <w:bCs/>
          <w:szCs w:val="24"/>
        </w:rPr>
        <w:t xml:space="preserve"> </w:t>
      </w:r>
      <w:r w:rsidR="00CC3C24" w:rsidRPr="000E0CC6">
        <w:rPr>
          <w:rFonts w:eastAsiaTheme="majorEastAsia" w:cs="Arial"/>
          <w:bCs/>
          <w:szCs w:val="24"/>
        </w:rPr>
        <w:t>Panel A shows</w:t>
      </w:r>
      <w:r w:rsidR="00260B0E" w:rsidRPr="000E0CC6">
        <w:rPr>
          <w:rFonts w:eastAsiaTheme="majorEastAsia" w:cs="Arial"/>
          <w:bCs/>
          <w:szCs w:val="24"/>
        </w:rPr>
        <w:t xml:space="preserve"> anti-hemoglobin staining</w:t>
      </w:r>
      <w:r w:rsidR="00E703E7" w:rsidRPr="000E0CC6">
        <w:rPr>
          <w:rFonts w:eastAsiaTheme="majorEastAsia" w:cs="Arial"/>
          <w:bCs/>
          <w:szCs w:val="24"/>
        </w:rPr>
        <w:t>,</w:t>
      </w:r>
      <w:r w:rsidR="00260B0E" w:rsidRPr="000E0CC6">
        <w:rPr>
          <w:rFonts w:eastAsiaTheme="majorEastAsia" w:cs="Arial"/>
          <w:bCs/>
          <w:szCs w:val="24"/>
        </w:rPr>
        <w:t xml:space="preserve"> p</w:t>
      </w:r>
      <w:r w:rsidR="00CC3C24" w:rsidRPr="000E0CC6">
        <w:rPr>
          <w:rFonts w:eastAsiaTheme="majorEastAsia" w:cs="Arial"/>
          <w:bCs/>
          <w:szCs w:val="24"/>
        </w:rPr>
        <w:t>anel B shows</w:t>
      </w:r>
      <w:r w:rsidR="00260B0E" w:rsidRPr="000E0CC6">
        <w:rPr>
          <w:rFonts w:eastAsiaTheme="majorEastAsia" w:cs="Arial"/>
          <w:bCs/>
          <w:szCs w:val="24"/>
        </w:rPr>
        <w:t xml:space="preserve"> anti-</w:t>
      </w:r>
      <w:proofErr w:type="spellStart"/>
      <w:r w:rsidR="00260B0E" w:rsidRPr="000E0CC6">
        <w:rPr>
          <w:rFonts w:eastAsiaTheme="majorEastAsia" w:cs="Arial"/>
          <w:bCs/>
          <w:szCs w:val="24"/>
        </w:rPr>
        <w:t>nitrotyrosine</w:t>
      </w:r>
      <w:proofErr w:type="spellEnd"/>
      <w:r w:rsidR="00260B0E" w:rsidRPr="000E0CC6">
        <w:rPr>
          <w:rFonts w:eastAsiaTheme="majorEastAsia" w:cs="Arial"/>
          <w:bCs/>
          <w:szCs w:val="24"/>
        </w:rPr>
        <w:t xml:space="preserve"> staining and p</w:t>
      </w:r>
      <w:r w:rsidR="00CC3C24" w:rsidRPr="000E0CC6">
        <w:rPr>
          <w:rFonts w:eastAsiaTheme="majorEastAsia" w:cs="Arial"/>
          <w:bCs/>
          <w:szCs w:val="24"/>
        </w:rPr>
        <w:t xml:space="preserve">anel C </w:t>
      </w:r>
      <w:r w:rsidR="00260B0E" w:rsidRPr="000E0CC6">
        <w:rPr>
          <w:rFonts w:eastAsiaTheme="majorEastAsia" w:cs="Arial"/>
          <w:bCs/>
          <w:szCs w:val="24"/>
        </w:rPr>
        <w:t xml:space="preserve">shows the </w:t>
      </w:r>
      <w:r w:rsidRPr="000E0CC6">
        <w:rPr>
          <w:rFonts w:eastAsiaTheme="majorEastAsia" w:cs="Arial"/>
          <w:bCs/>
          <w:szCs w:val="24"/>
        </w:rPr>
        <w:t>colocalization of anti-hemoglobin and anti-</w:t>
      </w:r>
      <w:proofErr w:type="spellStart"/>
      <w:r w:rsidRPr="000E0CC6">
        <w:rPr>
          <w:rFonts w:eastAsiaTheme="majorEastAsia" w:cs="Arial"/>
          <w:bCs/>
          <w:szCs w:val="24"/>
        </w:rPr>
        <w:t>nitrotyrosine</w:t>
      </w:r>
      <w:proofErr w:type="spellEnd"/>
      <w:r w:rsidRPr="000E0CC6">
        <w:rPr>
          <w:rFonts w:eastAsiaTheme="majorEastAsia" w:cs="Arial"/>
          <w:bCs/>
          <w:szCs w:val="24"/>
        </w:rPr>
        <w:t xml:space="preserve"> bands (yellow color in panel C). </w:t>
      </w:r>
      <w:r w:rsidR="00C81C11" w:rsidRPr="000E0CC6">
        <w:rPr>
          <w:rFonts w:eastAsiaTheme="majorEastAsia" w:cs="Arial"/>
          <w:bCs/>
          <w:szCs w:val="24"/>
        </w:rPr>
        <w:t xml:space="preserve">Lane 1, </w:t>
      </w:r>
      <w:r w:rsidRPr="000E0CC6">
        <w:rPr>
          <w:rFonts w:eastAsiaTheme="majorEastAsia" w:cs="Arial"/>
          <w:bCs/>
          <w:szCs w:val="24"/>
        </w:rPr>
        <w:t>protein molecular weight markers</w:t>
      </w:r>
      <w:r w:rsidR="00C81C11" w:rsidRPr="000E0CC6">
        <w:rPr>
          <w:rFonts w:eastAsiaTheme="majorEastAsia" w:cs="Arial"/>
          <w:bCs/>
          <w:szCs w:val="24"/>
        </w:rPr>
        <w:t>;</w:t>
      </w:r>
      <w:r w:rsidRPr="000E0CC6">
        <w:rPr>
          <w:rFonts w:eastAsiaTheme="majorEastAsia" w:cs="Arial"/>
          <w:bCs/>
          <w:szCs w:val="24"/>
        </w:rPr>
        <w:t xml:space="preserve"> </w:t>
      </w:r>
      <w:r w:rsidR="00E703E7" w:rsidRPr="000E0CC6">
        <w:rPr>
          <w:rFonts w:eastAsiaTheme="majorEastAsia" w:cs="Arial"/>
          <w:bCs/>
          <w:szCs w:val="24"/>
        </w:rPr>
        <w:t>l</w:t>
      </w:r>
      <w:r w:rsidRPr="000E0CC6">
        <w:rPr>
          <w:rFonts w:eastAsiaTheme="majorEastAsia" w:cs="Arial"/>
          <w:bCs/>
          <w:szCs w:val="24"/>
        </w:rPr>
        <w:t xml:space="preserve">anes 2 and 3, brain tissue </w:t>
      </w:r>
      <w:r w:rsidR="003B3B65" w:rsidRPr="000E0CC6">
        <w:rPr>
          <w:rFonts w:eastAsiaTheme="majorEastAsia" w:cs="Arial"/>
          <w:bCs/>
          <w:szCs w:val="24"/>
        </w:rPr>
        <w:t xml:space="preserve">extracts </w:t>
      </w:r>
      <w:r w:rsidRPr="000E0CC6">
        <w:rPr>
          <w:rFonts w:eastAsiaTheme="majorEastAsia" w:cs="Arial"/>
          <w:bCs/>
          <w:szCs w:val="24"/>
        </w:rPr>
        <w:t xml:space="preserve">from Alzheimer’s disease (AD) patients; lanes </w:t>
      </w:r>
      <w:r w:rsidR="009E3D4F" w:rsidRPr="000E0CC6">
        <w:rPr>
          <w:rFonts w:eastAsiaTheme="majorEastAsia" w:cs="Arial"/>
          <w:bCs/>
          <w:szCs w:val="24"/>
        </w:rPr>
        <w:t>4</w:t>
      </w:r>
      <w:r w:rsidRPr="000E0CC6">
        <w:rPr>
          <w:rFonts w:eastAsiaTheme="majorEastAsia" w:cs="Arial"/>
          <w:bCs/>
          <w:szCs w:val="24"/>
        </w:rPr>
        <w:t xml:space="preserve"> and </w:t>
      </w:r>
      <w:r w:rsidR="009E3D4F" w:rsidRPr="000E0CC6">
        <w:rPr>
          <w:rFonts w:eastAsiaTheme="majorEastAsia" w:cs="Arial"/>
          <w:bCs/>
          <w:szCs w:val="24"/>
        </w:rPr>
        <w:t>5</w:t>
      </w:r>
      <w:r w:rsidRPr="000E0CC6">
        <w:rPr>
          <w:rFonts w:eastAsiaTheme="majorEastAsia" w:cs="Arial"/>
          <w:bCs/>
          <w:szCs w:val="24"/>
        </w:rPr>
        <w:t xml:space="preserve">, </w:t>
      </w:r>
      <w:r w:rsidR="003B3B65" w:rsidRPr="000E0CC6">
        <w:rPr>
          <w:rFonts w:eastAsiaTheme="majorEastAsia" w:cs="Arial"/>
          <w:bCs/>
          <w:szCs w:val="24"/>
        </w:rPr>
        <w:t xml:space="preserve">brain tissue extracts from </w:t>
      </w:r>
      <w:r w:rsidRPr="000E0CC6">
        <w:rPr>
          <w:rFonts w:eastAsiaTheme="majorEastAsia" w:cs="Arial"/>
          <w:bCs/>
          <w:szCs w:val="24"/>
        </w:rPr>
        <w:t>vascular dementia (</w:t>
      </w:r>
      <w:proofErr w:type="spellStart"/>
      <w:r w:rsidRPr="000E0CC6">
        <w:rPr>
          <w:rFonts w:eastAsiaTheme="majorEastAsia" w:cs="Arial"/>
          <w:bCs/>
          <w:szCs w:val="24"/>
        </w:rPr>
        <w:t>VaD</w:t>
      </w:r>
      <w:proofErr w:type="spellEnd"/>
      <w:r w:rsidRPr="000E0CC6">
        <w:rPr>
          <w:rFonts w:eastAsiaTheme="majorEastAsia" w:cs="Arial"/>
          <w:bCs/>
          <w:szCs w:val="24"/>
        </w:rPr>
        <w:t xml:space="preserve">) patients; lanes 6 and 7, </w:t>
      </w:r>
      <w:r w:rsidR="003B3B65" w:rsidRPr="000E0CC6">
        <w:rPr>
          <w:rFonts w:eastAsiaTheme="majorEastAsia" w:cs="Arial"/>
          <w:bCs/>
          <w:szCs w:val="24"/>
        </w:rPr>
        <w:t xml:space="preserve">brain tissue extracts from </w:t>
      </w:r>
      <w:r w:rsidRPr="000E0CC6">
        <w:rPr>
          <w:rFonts w:eastAsiaTheme="majorEastAsia" w:cs="Arial"/>
          <w:bCs/>
          <w:szCs w:val="24"/>
        </w:rPr>
        <w:t>non-dementia (ND) control</w:t>
      </w:r>
      <w:r w:rsidR="003B3B65" w:rsidRPr="000E0CC6">
        <w:rPr>
          <w:rFonts w:eastAsiaTheme="majorEastAsia" w:cs="Arial"/>
          <w:bCs/>
          <w:szCs w:val="24"/>
        </w:rPr>
        <w:t xml:space="preserve"> individual</w:t>
      </w:r>
      <w:r w:rsidRPr="000E0CC6">
        <w:rPr>
          <w:rFonts w:eastAsiaTheme="majorEastAsia" w:cs="Arial"/>
          <w:bCs/>
          <w:szCs w:val="24"/>
        </w:rPr>
        <w:t>s</w:t>
      </w:r>
      <w:r w:rsidR="003B3B65" w:rsidRPr="000E0CC6">
        <w:rPr>
          <w:rFonts w:eastAsiaTheme="majorEastAsia" w:cs="Arial"/>
          <w:bCs/>
          <w:szCs w:val="24"/>
        </w:rPr>
        <w:t>. There was</w:t>
      </w:r>
      <w:r w:rsidR="0007234A" w:rsidRPr="000E0CC6">
        <w:rPr>
          <w:rFonts w:eastAsiaTheme="majorEastAsia" w:cs="Arial"/>
          <w:bCs/>
          <w:szCs w:val="24"/>
        </w:rPr>
        <w:t xml:space="preserve"> 30 µg </w:t>
      </w:r>
      <w:r w:rsidR="003B3B65" w:rsidRPr="000E0CC6">
        <w:rPr>
          <w:rFonts w:eastAsiaTheme="majorEastAsia" w:cs="Arial"/>
          <w:bCs/>
          <w:szCs w:val="24"/>
        </w:rPr>
        <w:t xml:space="preserve">of </w:t>
      </w:r>
      <w:r w:rsidR="0007234A" w:rsidRPr="000E0CC6">
        <w:rPr>
          <w:rFonts w:eastAsiaTheme="majorEastAsia" w:cs="Arial"/>
          <w:bCs/>
          <w:szCs w:val="24"/>
        </w:rPr>
        <w:t>protein loaded/well.</w:t>
      </w:r>
      <w:r w:rsidR="00676AD2" w:rsidRPr="000E0CC6">
        <w:rPr>
          <w:rFonts w:eastAsiaTheme="majorEastAsia" w:cs="Arial"/>
          <w:bCs/>
          <w:szCs w:val="24"/>
        </w:rPr>
        <w:t xml:space="preserve"> </w:t>
      </w:r>
      <w:r w:rsidR="006A65FA" w:rsidRPr="000E0CC6">
        <w:rPr>
          <w:rFonts w:eastAsiaTheme="majorEastAsia" w:cs="Arial"/>
          <w:bCs/>
          <w:szCs w:val="24"/>
        </w:rPr>
        <w:t>T</w:t>
      </w:r>
      <w:r w:rsidR="00676AD2" w:rsidRPr="000E0CC6">
        <w:rPr>
          <w:rFonts w:eastAsiaTheme="majorEastAsia" w:cs="Arial"/>
          <w:bCs/>
          <w:szCs w:val="24"/>
        </w:rPr>
        <w:t xml:space="preserve">hese </w:t>
      </w:r>
      <w:r w:rsidR="006A65FA" w:rsidRPr="000E0CC6">
        <w:rPr>
          <w:rFonts w:eastAsiaTheme="majorEastAsia" w:cs="Arial"/>
          <w:bCs/>
          <w:szCs w:val="24"/>
        </w:rPr>
        <w:t xml:space="preserve">tissue extracts correspond to </w:t>
      </w:r>
      <w:r w:rsidR="00676AD2" w:rsidRPr="000E0CC6">
        <w:rPr>
          <w:rFonts w:eastAsiaTheme="majorEastAsia" w:cs="Arial"/>
          <w:bCs/>
          <w:szCs w:val="24"/>
        </w:rPr>
        <w:t xml:space="preserve">patients </w:t>
      </w:r>
      <w:r w:rsidR="006A65FA" w:rsidRPr="000E0CC6">
        <w:rPr>
          <w:rFonts w:eastAsiaTheme="majorEastAsia" w:cs="Arial"/>
          <w:bCs/>
          <w:szCs w:val="24"/>
        </w:rPr>
        <w:t xml:space="preserve">and </w:t>
      </w:r>
      <w:r w:rsidR="009C0009">
        <w:rPr>
          <w:rFonts w:eastAsiaTheme="majorEastAsia" w:cs="Arial"/>
          <w:bCs/>
          <w:szCs w:val="24"/>
        </w:rPr>
        <w:t xml:space="preserve">ND </w:t>
      </w:r>
      <w:r w:rsidR="00676AD2" w:rsidRPr="000E0CC6">
        <w:rPr>
          <w:rFonts w:eastAsiaTheme="majorEastAsia" w:cs="Arial"/>
          <w:bCs/>
          <w:szCs w:val="24"/>
        </w:rPr>
        <w:t>control</w:t>
      </w:r>
      <w:r w:rsidR="006A65FA" w:rsidRPr="000E0CC6">
        <w:rPr>
          <w:rFonts w:eastAsiaTheme="majorEastAsia" w:cs="Arial"/>
          <w:bCs/>
          <w:szCs w:val="24"/>
        </w:rPr>
        <w:t xml:space="preserve"> individual</w:t>
      </w:r>
      <w:r w:rsidR="00676AD2" w:rsidRPr="000E0CC6">
        <w:rPr>
          <w:rFonts w:eastAsiaTheme="majorEastAsia" w:cs="Arial"/>
          <w:bCs/>
          <w:szCs w:val="24"/>
        </w:rPr>
        <w:t xml:space="preserve">s </w:t>
      </w:r>
      <w:r w:rsidR="006A65FA" w:rsidRPr="000E0CC6">
        <w:rPr>
          <w:rFonts w:eastAsiaTheme="majorEastAsia" w:cs="Arial"/>
          <w:bCs/>
          <w:szCs w:val="24"/>
        </w:rPr>
        <w:t>who were different from</w:t>
      </w:r>
      <w:r w:rsidR="00676AD2" w:rsidRPr="000E0CC6">
        <w:rPr>
          <w:rFonts w:eastAsiaTheme="majorEastAsia" w:cs="Arial"/>
          <w:bCs/>
          <w:szCs w:val="24"/>
        </w:rPr>
        <w:t xml:space="preserve"> those in </w:t>
      </w:r>
      <w:r w:rsidR="00676AD2" w:rsidRPr="00551464">
        <w:rPr>
          <w:rFonts w:eastAsiaTheme="majorEastAsia" w:cs="Arial"/>
          <w:b/>
          <w:szCs w:val="24"/>
        </w:rPr>
        <w:t>Fig. 1</w:t>
      </w:r>
      <w:r w:rsidR="00676AD2" w:rsidRPr="000E0CC6">
        <w:rPr>
          <w:rFonts w:eastAsiaTheme="majorEastAsia" w:cs="Arial"/>
          <w:bCs/>
          <w:szCs w:val="24"/>
        </w:rPr>
        <w:t xml:space="preserve"> or </w:t>
      </w:r>
      <w:r w:rsidR="00676AD2" w:rsidRPr="00551464">
        <w:rPr>
          <w:rFonts w:eastAsiaTheme="majorEastAsia" w:cs="Arial"/>
          <w:b/>
          <w:szCs w:val="24"/>
        </w:rPr>
        <w:t>Supplementary Fig. 1</w:t>
      </w:r>
      <w:r w:rsidR="006A65FA" w:rsidRPr="000E0CC6">
        <w:rPr>
          <w:rFonts w:eastAsiaTheme="majorEastAsia" w:cs="Arial"/>
          <w:bCs/>
          <w:szCs w:val="24"/>
        </w:rPr>
        <w:t>. L</w:t>
      </w:r>
      <w:r w:rsidRPr="000E0CC6">
        <w:rPr>
          <w:rFonts w:eastAsiaTheme="majorEastAsia" w:cs="Arial"/>
          <w:bCs/>
          <w:szCs w:val="24"/>
        </w:rPr>
        <w:t>ane 8, nitrated BSA</w:t>
      </w:r>
      <w:r w:rsidR="00A319BD" w:rsidRPr="000E0CC6">
        <w:rPr>
          <w:rFonts w:eastAsiaTheme="majorEastAsia" w:cs="Arial"/>
          <w:bCs/>
          <w:szCs w:val="24"/>
        </w:rPr>
        <w:t xml:space="preserve"> </w:t>
      </w:r>
      <w:r w:rsidR="006A65FA" w:rsidRPr="000E0CC6">
        <w:rPr>
          <w:rFonts w:eastAsiaTheme="majorEastAsia" w:cs="Arial"/>
          <w:bCs/>
          <w:szCs w:val="24"/>
        </w:rPr>
        <w:t xml:space="preserve">(Enzo Life Sciences) </w:t>
      </w:r>
      <w:r w:rsidR="00A319BD" w:rsidRPr="000E0CC6">
        <w:rPr>
          <w:rFonts w:eastAsiaTheme="majorEastAsia" w:cs="Arial"/>
          <w:bCs/>
          <w:szCs w:val="24"/>
        </w:rPr>
        <w:t xml:space="preserve">positive control for </w:t>
      </w:r>
      <w:r w:rsidR="006A65FA" w:rsidRPr="000E0CC6">
        <w:rPr>
          <w:rFonts w:eastAsiaTheme="majorEastAsia" w:cs="Arial"/>
          <w:bCs/>
          <w:szCs w:val="24"/>
        </w:rPr>
        <w:t>3-</w:t>
      </w:r>
      <w:r w:rsidR="00A319BD" w:rsidRPr="000E0CC6">
        <w:rPr>
          <w:rFonts w:eastAsiaTheme="majorEastAsia" w:cs="Arial"/>
          <w:bCs/>
          <w:szCs w:val="24"/>
        </w:rPr>
        <w:t>nitrotyrosine staining</w:t>
      </w:r>
      <w:r w:rsidR="006A65FA" w:rsidRPr="000E0CC6">
        <w:rPr>
          <w:rFonts w:eastAsiaTheme="majorEastAsia" w:cs="Arial"/>
          <w:bCs/>
          <w:szCs w:val="24"/>
        </w:rPr>
        <w:t>;</w:t>
      </w:r>
      <w:r w:rsidRPr="000E0CC6">
        <w:rPr>
          <w:rFonts w:eastAsiaTheme="majorEastAsia" w:cs="Arial"/>
          <w:bCs/>
          <w:szCs w:val="24"/>
        </w:rPr>
        <w:t xml:space="preserve"> </w:t>
      </w:r>
      <w:r w:rsidR="00A319BD" w:rsidRPr="000E0CC6">
        <w:rPr>
          <w:rFonts w:eastAsiaTheme="majorEastAsia" w:cs="Arial"/>
          <w:bCs/>
          <w:szCs w:val="24"/>
        </w:rPr>
        <w:t xml:space="preserve">there is a </w:t>
      </w:r>
      <w:r w:rsidR="00E703E7" w:rsidRPr="000E0CC6">
        <w:rPr>
          <w:rFonts w:eastAsiaTheme="majorEastAsia" w:cs="Arial"/>
          <w:bCs/>
          <w:szCs w:val="24"/>
        </w:rPr>
        <w:t xml:space="preserve">band at 69 </w:t>
      </w:r>
      <w:proofErr w:type="spellStart"/>
      <w:r w:rsidR="00E703E7" w:rsidRPr="000E0CC6">
        <w:rPr>
          <w:rFonts w:eastAsiaTheme="majorEastAsia" w:cs="Arial"/>
          <w:bCs/>
          <w:szCs w:val="24"/>
        </w:rPr>
        <w:t>kDa</w:t>
      </w:r>
      <w:proofErr w:type="spellEnd"/>
      <w:r w:rsidR="00E703E7" w:rsidRPr="000E0CC6">
        <w:rPr>
          <w:rFonts w:eastAsiaTheme="majorEastAsia" w:cs="Arial"/>
          <w:bCs/>
          <w:szCs w:val="24"/>
        </w:rPr>
        <w:t xml:space="preserve"> (corresponding to the molecular weight of BSA)</w:t>
      </w:r>
      <w:r w:rsidR="00735A34" w:rsidRPr="000E0CC6">
        <w:rPr>
          <w:rFonts w:eastAsiaTheme="majorEastAsia" w:cs="Arial"/>
          <w:bCs/>
          <w:szCs w:val="24"/>
        </w:rPr>
        <w:t xml:space="preserve">. There </w:t>
      </w:r>
      <w:r w:rsidR="00EA582E">
        <w:rPr>
          <w:rFonts w:eastAsiaTheme="majorEastAsia" w:cs="Arial"/>
          <w:bCs/>
          <w:szCs w:val="24"/>
        </w:rPr>
        <w:t>wa</w:t>
      </w:r>
      <w:r w:rsidR="00735A34" w:rsidRPr="000E0CC6">
        <w:rPr>
          <w:rFonts w:eastAsiaTheme="majorEastAsia" w:cs="Arial"/>
          <w:bCs/>
          <w:szCs w:val="24"/>
        </w:rPr>
        <w:t>s also a</w:t>
      </w:r>
      <w:r w:rsidR="00E703E7" w:rsidRPr="000E0CC6">
        <w:rPr>
          <w:rFonts w:eastAsiaTheme="majorEastAsia" w:cs="Arial"/>
          <w:bCs/>
          <w:szCs w:val="24"/>
        </w:rPr>
        <w:t xml:space="preserve"> </w:t>
      </w:r>
      <w:r w:rsidR="00A319BD" w:rsidRPr="000E0CC6">
        <w:rPr>
          <w:rFonts w:eastAsiaTheme="majorEastAsia" w:cs="Arial"/>
          <w:bCs/>
          <w:szCs w:val="24"/>
        </w:rPr>
        <w:t xml:space="preserve">second band </w:t>
      </w:r>
      <w:r w:rsidR="00EA582E">
        <w:rPr>
          <w:rFonts w:eastAsiaTheme="majorEastAsia" w:cs="Arial"/>
          <w:bCs/>
          <w:szCs w:val="24"/>
        </w:rPr>
        <w:t xml:space="preserve">observed </w:t>
      </w:r>
      <w:r w:rsidR="00A319BD" w:rsidRPr="000E0CC6">
        <w:rPr>
          <w:rFonts w:eastAsiaTheme="majorEastAsia" w:cs="Arial"/>
          <w:bCs/>
          <w:szCs w:val="24"/>
        </w:rPr>
        <w:t xml:space="preserve">at </w:t>
      </w:r>
      <w:r w:rsidR="00EA582E">
        <w:rPr>
          <w:rFonts w:eastAsiaTheme="majorEastAsia" w:cs="Arial"/>
          <w:bCs/>
          <w:szCs w:val="24"/>
        </w:rPr>
        <w:t xml:space="preserve">about </w:t>
      </w:r>
      <w:r w:rsidR="00A319BD" w:rsidRPr="000E0CC6">
        <w:rPr>
          <w:rFonts w:eastAsiaTheme="majorEastAsia" w:cs="Arial"/>
          <w:bCs/>
          <w:szCs w:val="24"/>
        </w:rPr>
        <w:t xml:space="preserve">30 </w:t>
      </w:r>
      <w:proofErr w:type="spellStart"/>
      <w:r w:rsidR="00A319BD" w:rsidRPr="000E0CC6">
        <w:rPr>
          <w:rFonts w:eastAsiaTheme="majorEastAsia" w:cs="Arial"/>
          <w:bCs/>
          <w:szCs w:val="24"/>
        </w:rPr>
        <w:t>kDa</w:t>
      </w:r>
      <w:proofErr w:type="spellEnd"/>
      <w:r w:rsidR="00A319BD" w:rsidRPr="000E0CC6">
        <w:rPr>
          <w:rFonts w:eastAsiaTheme="majorEastAsia" w:cs="Arial"/>
          <w:bCs/>
          <w:szCs w:val="24"/>
        </w:rPr>
        <w:t xml:space="preserve"> possibly due to degraded albumin, either from proteolytic degradation or from </w:t>
      </w:r>
      <w:r w:rsidR="0056678A" w:rsidRPr="000E0CC6">
        <w:rPr>
          <w:rFonts w:eastAsiaTheme="majorEastAsia" w:cs="Arial"/>
          <w:bCs/>
          <w:szCs w:val="24"/>
        </w:rPr>
        <w:t>chemically</w:t>
      </w:r>
      <w:r w:rsidR="006E2D6F">
        <w:rPr>
          <w:rFonts w:eastAsiaTheme="majorEastAsia" w:cs="Arial"/>
          <w:bCs/>
          <w:szCs w:val="24"/>
        </w:rPr>
        <w:t xml:space="preserve"> </w:t>
      </w:r>
      <w:r w:rsidR="0056678A" w:rsidRPr="000E0CC6">
        <w:rPr>
          <w:rFonts w:eastAsiaTheme="majorEastAsia" w:cs="Arial"/>
          <w:bCs/>
          <w:szCs w:val="24"/>
        </w:rPr>
        <w:t xml:space="preserve">induced polypeptide scissions </w:t>
      </w:r>
      <w:r w:rsidR="00EA582E">
        <w:rPr>
          <w:rFonts w:eastAsiaTheme="majorEastAsia" w:cs="Arial"/>
          <w:bCs/>
          <w:szCs w:val="24"/>
        </w:rPr>
        <w:t>caused by</w:t>
      </w:r>
      <w:r w:rsidR="0056678A" w:rsidRPr="000E0CC6">
        <w:rPr>
          <w:rFonts w:eastAsiaTheme="majorEastAsia" w:cs="Arial"/>
          <w:bCs/>
          <w:szCs w:val="24"/>
        </w:rPr>
        <w:t xml:space="preserve"> </w:t>
      </w:r>
      <w:r w:rsidR="00AD0FAB" w:rsidRPr="00A23BA2">
        <w:rPr>
          <w:rFonts w:eastAsiaTheme="majorEastAsia" w:cs="Arial"/>
          <w:bCs/>
          <w:szCs w:val="24"/>
        </w:rPr>
        <w:t>ONOO</w:t>
      </w:r>
      <w:r w:rsidR="00DA65C1" w:rsidRPr="000E0CC6">
        <w:rPr>
          <w:rFonts w:cs="Arial"/>
          <w:szCs w:val="24"/>
          <w:vertAlign w:val="superscript"/>
        </w:rPr>
        <w:t>¯</w:t>
      </w:r>
      <w:r w:rsidR="00DA65C1">
        <w:rPr>
          <w:rFonts w:cs="Arial"/>
          <w:szCs w:val="24"/>
        </w:rPr>
        <w:t xml:space="preserve"> a</w:t>
      </w:r>
      <w:r w:rsidR="0056678A" w:rsidRPr="000E0CC6">
        <w:rPr>
          <w:rFonts w:eastAsiaTheme="majorEastAsia" w:cs="Arial"/>
          <w:bCs/>
          <w:szCs w:val="24"/>
        </w:rPr>
        <w:t>nd/or associated reactive nitrogen species</w:t>
      </w:r>
      <w:r w:rsidR="00A319BD" w:rsidRPr="000E0CC6">
        <w:rPr>
          <w:rFonts w:eastAsiaTheme="majorEastAsia" w:cs="Arial"/>
          <w:bCs/>
          <w:szCs w:val="24"/>
        </w:rPr>
        <w:t>.</w:t>
      </w:r>
      <w:r w:rsidRPr="000E0CC6">
        <w:rPr>
          <w:rFonts w:eastAsiaTheme="majorEastAsia" w:cs="Arial"/>
          <w:bCs/>
          <w:szCs w:val="24"/>
        </w:rPr>
        <w:t xml:space="preserve"> The α- and β-hemoglobin monomer subunits </w:t>
      </w:r>
      <w:r w:rsidR="00EA582E">
        <w:rPr>
          <w:rFonts w:eastAsiaTheme="majorEastAsia" w:cs="Arial"/>
          <w:bCs/>
          <w:szCs w:val="24"/>
        </w:rPr>
        <w:t>we</w:t>
      </w:r>
      <w:r w:rsidR="00071DE6" w:rsidRPr="000E0CC6">
        <w:rPr>
          <w:rFonts w:eastAsiaTheme="majorEastAsia" w:cs="Arial"/>
          <w:bCs/>
          <w:szCs w:val="24"/>
        </w:rPr>
        <w:t xml:space="preserve">re </w:t>
      </w:r>
      <w:r w:rsidR="00CC3C24" w:rsidRPr="000E0CC6">
        <w:rPr>
          <w:rFonts w:eastAsiaTheme="majorEastAsia" w:cs="Arial"/>
          <w:bCs/>
          <w:szCs w:val="24"/>
        </w:rPr>
        <w:t xml:space="preserve">visible as </w:t>
      </w:r>
      <w:r w:rsidR="00EA582E">
        <w:rPr>
          <w:rFonts w:eastAsiaTheme="majorEastAsia" w:cs="Arial"/>
          <w:bCs/>
          <w:szCs w:val="24"/>
        </w:rPr>
        <w:t xml:space="preserve">two </w:t>
      </w:r>
      <w:r w:rsidR="00071DE6" w:rsidRPr="000E0CC6">
        <w:rPr>
          <w:rFonts w:eastAsiaTheme="majorEastAsia" w:cs="Arial"/>
          <w:bCs/>
          <w:szCs w:val="24"/>
        </w:rPr>
        <w:t>separate bands</w:t>
      </w:r>
      <w:r w:rsidR="00EA582E">
        <w:rPr>
          <w:rFonts w:eastAsiaTheme="majorEastAsia" w:cs="Arial"/>
          <w:bCs/>
          <w:szCs w:val="24"/>
        </w:rPr>
        <w:t xml:space="preserve">, with both bands having molecular weights close to </w:t>
      </w:r>
      <w:r w:rsidR="00CC3C24" w:rsidRPr="000E0CC6">
        <w:rPr>
          <w:rFonts w:eastAsiaTheme="majorEastAsia" w:cs="Arial"/>
          <w:bCs/>
          <w:szCs w:val="24"/>
        </w:rPr>
        <w:t xml:space="preserve">15 </w:t>
      </w:r>
      <w:proofErr w:type="spellStart"/>
      <w:r w:rsidR="00CC3C24" w:rsidRPr="000E0CC6">
        <w:rPr>
          <w:rFonts w:eastAsiaTheme="majorEastAsia" w:cs="Arial"/>
          <w:bCs/>
          <w:szCs w:val="24"/>
        </w:rPr>
        <w:t>kDa</w:t>
      </w:r>
      <w:proofErr w:type="spellEnd"/>
      <w:r w:rsidR="00CC3C24" w:rsidRPr="000E0CC6">
        <w:rPr>
          <w:rFonts w:eastAsiaTheme="majorEastAsia" w:cs="Arial"/>
          <w:bCs/>
          <w:szCs w:val="24"/>
        </w:rPr>
        <w:t xml:space="preserve"> (shown by arrows in Panel C) </w:t>
      </w:r>
      <w:r w:rsidR="00280153">
        <w:rPr>
          <w:rFonts w:eastAsiaTheme="majorEastAsia" w:cs="Arial"/>
          <w:bCs/>
          <w:szCs w:val="24"/>
        </w:rPr>
        <w:t xml:space="preserve">for </w:t>
      </w:r>
      <w:r w:rsidR="00280153" w:rsidRPr="000E0CC6">
        <w:rPr>
          <w:rFonts w:eastAsiaTheme="majorEastAsia" w:cs="Arial"/>
          <w:bCs/>
          <w:szCs w:val="24"/>
        </w:rPr>
        <w:t>lanes 2-7 inclusive</w:t>
      </w:r>
      <w:r w:rsidR="00280153">
        <w:rPr>
          <w:rFonts w:eastAsiaTheme="majorEastAsia" w:cs="Arial"/>
          <w:bCs/>
          <w:szCs w:val="24"/>
        </w:rPr>
        <w:t>,</w:t>
      </w:r>
      <w:r w:rsidR="00280153" w:rsidRPr="000E0CC6">
        <w:rPr>
          <w:rFonts w:eastAsiaTheme="majorEastAsia" w:cs="Arial"/>
          <w:bCs/>
          <w:szCs w:val="24"/>
        </w:rPr>
        <w:t xml:space="preserve"> </w:t>
      </w:r>
      <w:r w:rsidRPr="000E0CC6">
        <w:rPr>
          <w:rFonts w:eastAsiaTheme="majorEastAsia" w:cs="Arial"/>
          <w:bCs/>
          <w:szCs w:val="24"/>
        </w:rPr>
        <w:t xml:space="preserve">on the </w:t>
      </w:r>
      <w:r w:rsidR="00CC3C24" w:rsidRPr="000E0CC6">
        <w:rPr>
          <w:rFonts w:eastAsiaTheme="majorEastAsia" w:cs="Arial"/>
          <w:bCs/>
          <w:szCs w:val="24"/>
        </w:rPr>
        <w:t xml:space="preserve">blot of the </w:t>
      </w:r>
      <w:r w:rsidRPr="000E0CC6">
        <w:rPr>
          <w:rFonts w:eastAsiaTheme="majorEastAsia" w:cs="Arial"/>
          <w:bCs/>
          <w:szCs w:val="24"/>
        </w:rPr>
        <w:t>8-16% gradient gel</w:t>
      </w:r>
      <w:r w:rsidR="00D720C7" w:rsidRPr="000E0CC6">
        <w:rPr>
          <w:rFonts w:eastAsiaTheme="majorEastAsia" w:cs="Arial"/>
          <w:bCs/>
          <w:szCs w:val="24"/>
        </w:rPr>
        <w:t xml:space="preserve"> used here</w:t>
      </w:r>
      <w:r w:rsidRPr="000E0CC6">
        <w:rPr>
          <w:rFonts w:eastAsiaTheme="majorEastAsia" w:cs="Arial"/>
          <w:bCs/>
          <w:szCs w:val="24"/>
        </w:rPr>
        <w:t xml:space="preserve">. </w:t>
      </w:r>
      <w:r w:rsidR="006A65FA" w:rsidRPr="000E0CC6">
        <w:rPr>
          <w:rFonts w:eastAsiaTheme="majorEastAsia" w:cs="Arial"/>
          <w:bCs/>
          <w:szCs w:val="24"/>
        </w:rPr>
        <w:t>T</w:t>
      </w:r>
      <w:r w:rsidR="009F53CE" w:rsidRPr="000E0CC6">
        <w:rPr>
          <w:rFonts w:eastAsiaTheme="majorEastAsia" w:cs="Arial"/>
          <w:bCs/>
          <w:szCs w:val="24"/>
        </w:rPr>
        <w:t>he α- and β-hemoglobin monomer subunits appeared as a single band when 12% gels were used</w:t>
      </w:r>
      <w:r w:rsidR="006A65FA" w:rsidRPr="000E0CC6">
        <w:rPr>
          <w:rFonts w:eastAsiaTheme="majorEastAsia" w:cs="Arial"/>
          <w:bCs/>
          <w:szCs w:val="24"/>
        </w:rPr>
        <w:t xml:space="preserve"> (as shown in</w:t>
      </w:r>
      <w:r w:rsidR="009F53CE" w:rsidRPr="000E0CC6">
        <w:rPr>
          <w:rFonts w:eastAsiaTheme="majorEastAsia" w:cs="Arial"/>
          <w:bCs/>
          <w:szCs w:val="24"/>
        </w:rPr>
        <w:t xml:space="preserve"> </w:t>
      </w:r>
      <w:r w:rsidR="009F53CE" w:rsidRPr="000E0CC6">
        <w:rPr>
          <w:rFonts w:eastAsiaTheme="majorEastAsia" w:cs="Arial"/>
          <w:b/>
          <w:bCs/>
          <w:szCs w:val="24"/>
        </w:rPr>
        <w:t>Fig</w:t>
      </w:r>
      <w:r w:rsidR="0007234A" w:rsidRPr="000E0CC6">
        <w:rPr>
          <w:rFonts w:eastAsiaTheme="majorEastAsia" w:cs="Arial"/>
          <w:b/>
          <w:bCs/>
          <w:szCs w:val="24"/>
        </w:rPr>
        <w:t>. 1</w:t>
      </w:r>
      <w:r w:rsidR="006A65FA" w:rsidRPr="000E0CC6">
        <w:rPr>
          <w:rFonts w:eastAsiaTheme="majorEastAsia" w:cs="Arial"/>
          <w:szCs w:val="24"/>
        </w:rPr>
        <w:t>)</w:t>
      </w:r>
      <w:r w:rsidR="0007234A" w:rsidRPr="000E0CC6">
        <w:rPr>
          <w:rFonts w:eastAsiaTheme="majorEastAsia" w:cs="Arial"/>
          <w:bCs/>
          <w:szCs w:val="24"/>
        </w:rPr>
        <w:t xml:space="preserve">. </w:t>
      </w:r>
      <w:r w:rsidRPr="000E0CC6">
        <w:rPr>
          <w:rFonts w:eastAsiaTheme="majorEastAsia" w:cs="Arial"/>
          <w:bCs/>
          <w:szCs w:val="24"/>
        </w:rPr>
        <w:t xml:space="preserve">There </w:t>
      </w:r>
      <w:r w:rsidR="00280153">
        <w:rPr>
          <w:rFonts w:eastAsiaTheme="majorEastAsia" w:cs="Arial"/>
          <w:bCs/>
          <w:szCs w:val="24"/>
        </w:rPr>
        <w:t>we</w:t>
      </w:r>
      <w:r w:rsidRPr="000E0CC6">
        <w:rPr>
          <w:rFonts w:eastAsiaTheme="majorEastAsia" w:cs="Arial"/>
          <w:bCs/>
          <w:szCs w:val="24"/>
        </w:rPr>
        <w:t xml:space="preserve">re also </w:t>
      </w:r>
      <w:r w:rsidRPr="00280153">
        <w:rPr>
          <w:rFonts w:eastAsiaTheme="majorEastAsia" w:cs="Arial"/>
          <w:bCs/>
          <w:szCs w:val="24"/>
        </w:rPr>
        <w:t xml:space="preserve">putative hemoglobin dimers </w:t>
      </w:r>
      <w:r w:rsidR="00CC3C24" w:rsidRPr="00280153">
        <w:rPr>
          <w:rFonts w:eastAsiaTheme="majorEastAsia" w:cs="Arial"/>
          <w:bCs/>
          <w:szCs w:val="24"/>
        </w:rPr>
        <w:t xml:space="preserve">(at about 30 </w:t>
      </w:r>
      <w:proofErr w:type="spellStart"/>
      <w:r w:rsidR="00CC3C24" w:rsidRPr="00280153">
        <w:rPr>
          <w:rFonts w:eastAsiaTheme="majorEastAsia" w:cs="Arial"/>
          <w:bCs/>
          <w:szCs w:val="24"/>
        </w:rPr>
        <w:t>kDa</w:t>
      </w:r>
      <w:proofErr w:type="spellEnd"/>
      <w:r w:rsidR="00CC3C24" w:rsidRPr="00280153">
        <w:rPr>
          <w:rFonts w:eastAsiaTheme="majorEastAsia" w:cs="Arial"/>
          <w:bCs/>
          <w:szCs w:val="24"/>
        </w:rPr>
        <w:t>) and t</w:t>
      </w:r>
      <w:r w:rsidRPr="00280153">
        <w:rPr>
          <w:rFonts w:eastAsiaTheme="majorEastAsia" w:cs="Arial"/>
          <w:bCs/>
          <w:szCs w:val="24"/>
        </w:rPr>
        <w:t xml:space="preserve">etramers </w:t>
      </w:r>
      <w:r w:rsidR="00CC3C24" w:rsidRPr="00280153">
        <w:rPr>
          <w:rFonts w:eastAsiaTheme="majorEastAsia" w:cs="Arial"/>
          <w:bCs/>
          <w:szCs w:val="24"/>
        </w:rPr>
        <w:t xml:space="preserve">(at about </w:t>
      </w:r>
      <w:r w:rsidR="00171432" w:rsidRPr="00280153">
        <w:rPr>
          <w:rFonts w:eastAsiaTheme="majorEastAsia" w:cs="Arial"/>
          <w:bCs/>
          <w:szCs w:val="24"/>
        </w:rPr>
        <w:t>55</w:t>
      </w:r>
      <w:r w:rsidR="00CC3C24" w:rsidRPr="00280153">
        <w:rPr>
          <w:rFonts w:eastAsiaTheme="majorEastAsia" w:cs="Arial"/>
          <w:bCs/>
          <w:szCs w:val="24"/>
        </w:rPr>
        <w:t xml:space="preserve"> </w:t>
      </w:r>
      <w:proofErr w:type="spellStart"/>
      <w:r w:rsidR="00CC3C24" w:rsidRPr="00280153">
        <w:rPr>
          <w:rFonts w:eastAsiaTheme="majorEastAsia" w:cs="Arial"/>
          <w:bCs/>
          <w:szCs w:val="24"/>
        </w:rPr>
        <w:t>kDa</w:t>
      </w:r>
      <w:proofErr w:type="spellEnd"/>
      <w:r w:rsidR="00CC3C24" w:rsidRPr="00280153">
        <w:rPr>
          <w:rFonts w:eastAsiaTheme="majorEastAsia" w:cs="Arial"/>
          <w:bCs/>
          <w:szCs w:val="24"/>
        </w:rPr>
        <w:t>).</w:t>
      </w:r>
      <w:r w:rsidR="00CC3C24" w:rsidRPr="000E0CC6">
        <w:rPr>
          <w:rFonts w:eastAsiaTheme="majorEastAsia" w:cs="Arial"/>
          <w:bCs/>
          <w:szCs w:val="24"/>
        </w:rPr>
        <w:t xml:space="preserve"> C</w:t>
      </w:r>
      <w:r w:rsidRPr="000E0CC6">
        <w:rPr>
          <w:rFonts w:eastAsiaTheme="majorEastAsia" w:cs="Arial"/>
          <w:bCs/>
          <w:szCs w:val="24"/>
        </w:rPr>
        <w:t>ontrol blots (</w:t>
      </w:r>
      <w:r w:rsidRPr="000E0CC6">
        <w:rPr>
          <w:rFonts w:eastAsiaTheme="majorEastAsia" w:cs="Arial"/>
          <w:b/>
          <w:bCs/>
          <w:szCs w:val="24"/>
        </w:rPr>
        <w:t xml:space="preserve">Supplementary Fig. </w:t>
      </w:r>
      <w:r w:rsidR="00260B0E" w:rsidRPr="000E0CC6">
        <w:rPr>
          <w:rFonts w:eastAsiaTheme="majorEastAsia" w:cs="Arial"/>
          <w:b/>
          <w:bCs/>
          <w:szCs w:val="24"/>
        </w:rPr>
        <w:t>4</w:t>
      </w:r>
      <w:r w:rsidR="00C969CC">
        <w:rPr>
          <w:rFonts w:eastAsiaTheme="majorEastAsia" w:cs="Arial"/>
          <w:b/>
          <w:bCs/>
          <w:szCs w:val="24"/>
        </w:rPr>
        <w:t xml:space="preserve">, Panel </w:t>
      </w:r>
      <w:r w:rsidR="00260B0E" w:rsidRPr="000E0CC6">
        <w:rPr>
          <w:rFonts w:eastAsiaTheme="majorEastAsia" w:cs="Arial"/>
          <w:b/>
          <w:bCs/>
          <w:szCs w:val="24"/>
        </w:rPr>
        <w:t>C</w:t>
      </w:r>
      <w:r w:rsidRPr="000E0CC6">
        <w:rPr>
          <w:rFonts w:eastAsiaTheme="majorEastAsia" w:cs="Arial"/>
          <w:bCs/>
          <w:szCs w:val="24"/>
        </w:rPr>
        <w:t xml:space="preserve">) </w:t>
      </w:r>
      <w:r w:rsidRPr="000E0CC6">
        <w:rPr>
          <w:rFonts w:cs="Arial"/>
          <w:szCs w:val="24"/>
          <w:lang w:val="en-GB" w:eastAsia="en-GB"/>
        </w:rPr>
        <w:t xml:space="preserve">confirmed the presence of nitrated </w:t>
      </w:r>
      <w:proofErr w:type="spellStart"/>
      <w:r w:rsidRPr="000E0CC6">
        <w:rPr>
          <w:rFonts w:cs="Arial"/>
          <w:szCs w:val="24"/>
          <w:lang w:val="en-GB" w:eastAsia="en-GB"/>
        </w:rPr>
        <w:t>hemoglobin</w:t>
      </w:r>
      <w:proofErr w:type="spellEnd"/>
      <w:r w:rsidRPr="000E0CC6">
        <w:rPr>
          <w:rFonts w:cs="Arial"/>
          <w:szCs w:val="24"/>
          <w:lang w:val="en-GB" w:eastAsia="en-GB"/>
        </w:rPr>
        <w:t xml:space="preserve"> multimers in human brain tissue lysates from patients with AD and </w:t>
      </w:r>
      <w:r w:rsidR="009F53CE" w:rsidRPr="000E0CC6">
        <w:rPr>
          <w:rFonts w:cs="Arial"/>
          <w:szCs w:val="24"/>
          <w:lang w:val="en-GB" w:eastAsia="en-GB"/>
        </w:rPr>
        <w:t>ND</w:t>
      </w:r>
      <w:r w:rsidRPr="000E0CC6">
        <w:rPr>
          <w:rFonts w:cs="Arial"/>
          <w:szCs w:val="24"/>
          <w:lang w:val="en-GB" w:eastAsia="en-GB"/>
        </w:rPr>
        <w:t xml:space="preserve"> controls.</w:t>
      </w:r>
      <w:r w:rsidRPr="000E0CC6">
        <w:rPr>
          <w:rFonts w:eastAsiaTheme="majorEastAsia" w:cs="Arial"/>
          <w:bCs/>
          <w:szCs w:val="24"/>
        </w:rPr>
        <w:t xml:space="preserve"> The anti-hemoglobin secondary antibody was </w:t>
      </w:r>
      <w:r w:rsidRPr="000E0CC6">
        <w:rPr>
          <w:rFonts w:eastAsiaTheme="majorEastAsia" w:cs="Arial"/>
          <w:bCs/>
          <w:szCs w:val="24"/>
        </w:rPr>
        <w:lastRenderedPageBreak/>
        <w:t>labelled with</w:t>
      </w:r>
      <w:r w:rsidRPr="000E0CC6">
        <w:rPr>
          <w:rFonts w:cs="Arial"/>
          <w:szCs w:val="24"/>
        </w:rPr>
        <w:t xml:space="preserve"> IRDye680RD (red fluorescence) </w:t>
      </w:r>
      <w:r w:rsidRPr="000E0CC6">
        <w:rPr>
          <w:rFonts w:eastAsiaTheme="majorEastAsia" w:cs="Arial"/>
          <w:bCs/>
          <w:szCs w:val="24"/>
        </w:rPr>
        <w:t>and the anti-</w:t>
      </w:r>
      <w:proofErr w:type="spellStart"/>
      <w:r w:rsidRPr="000E0CC6">
        <w:rPr>
          <w:rFonts w:eastAsiaTheme="majorEastAsia" w:cs="Arial"/>
          <w:bCs/>
          <w:szCs w:val="24"/>
        </w:rPr>
        <w:t>nitrotyrosine</w:t>
      </w:r>
      <w:proofErr w:type="spellEnd"/>
      <w:r w:rsidRPr="000E0CC6">
        <w:rPr>
          <w:rFonts w:eastAsiaTheme="majorEastAsia" w:cs="Arial"/>
          <w:bCs/>
          <w:szCs w:val="24"/>
        </w:rPr>
        <w:t xml:space="preserve"> secondary antibody was</w:t>
      </w:r>
      <w:r w:rsidR="006A65FA" w:rsidRPr="000E0CC6">
        <w:rPr>
          <w:rFonts w:eastAsiaTheme="majorEastAsia" w:cs="Arial"/>
          <w:bCs/>
          <w:szCs w:val="24"/>
        </w:rPr>
        <w:t xml:space="preserve"> labelled with</w:t>
      </w:r>
      <w:r w:rsidRPr="000E0CC6">
        <w:rPr>
          <w:rFonts w:eastAsiaTheme="majorEastAsia" w:cs="Arial"/>
          <w:bCs/>
          <w:szCs w:val="24"/>
        </w:rPr>
        <w:t xml:space="preserve"> </w:t>
      </w:r>
      <w:r w:rsidRPr="000E0CC6">
        <w:rPr>
          <w:rFonts w:cs="Arial"/>
          <w:szCs w:val="24"/>
        </w:rPr>
        <w:t>IRDye800CW (green fluorescence)</w:t>
      </w:r>
      <w:r w:rsidR="00CC3C24" w:rsidRPr="000E0CC6">
        <w:rPr>
          <w:rFonts w:cs="Arial"/>
          <w:szCs w:val="24"/>
        </w:rPr>
        <w:t>. T</w:t>
      </w:r>
      <w:r w:rsidRPr="000E0CC6">
        <w:rPr>
          <w:rFonts w:cs="Arial"/>
          <w:szCs w:val="24"/>
        </w:rPr>
        <w:t xml:space="preserve">he blot was imaged using the LiCor Odyssey </w:t>
      </w:r>
      <w:proofErr w:type="spellStart"/>
      <w:r w:rsidRPr="000E0CC6">
        <w:rPr>
          <w:rFonts w:cs="Arial"/>
          <w:szCs w:val="24"/>
        </w:rPr>
        <w:t>CLx</w:t>
      </w:r>
      <w:proofErr w:type="spellEnd"/>
      <w:r w:rsidRPr="000E0CC6">
        <w:rPr>
          <w:rFonts w:cs="Arial"/>
          <w:szCs w:val="24"/>
        </w:rPr>
        <w:t xml:space="preserve"> system.</w:t>
      </w:r>
    </w:p>
    <w:p w14:paraId="64D2C3D1" w14:textId="77777777" w:rsidR="007E0396" w:rsidRPr="000E0CC6" w:rsidRDefault="007E0396">
      <w:pPr>
        <w:spacing w:line="276" w:lineRule="auto"/>
        <w:rPr>
          <w:rFonts w:cs="Arial"/>
          <w:szCs w:val="24"/>
        </w:rPr>
        <w:sectPr w:rsidR="007E0396" w:rsidRPr="000E0CC6" w:rsidSect="0093550D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508A333" w14:textId="655D06CA" w:rsidR="005B6326" w:rsidRPr="000E0CC6" w:rsidRDefault="007256BA" w:rsidP="00274781">
      <w:pPr>
        <w:rPr>
          <w:rFonts w:cs="Arial"/>
          <w:b/>
          <w:szCs w:val="24"/>
        </w:rPr>
      </w:pPr>
      <w:r w:rsidRPr="007256BA">
        <w:lastRenderedPageBreak/>
        <w:t xml:space="preserve"> </w:t>
      </w:r>
      <w:r>
        <w:rPr>
          <w:noProof/>
        </w:rPr>
        <w:drawing>
          <wp:inline distT="0" distB="0" distL="0" distR="0" wp14:anchorId="03FEE32A" wp14:editId="4B160BB3">
            <wp:extent cx="8863330" cy="4987925"/>
            <wp:effectExtent l="0" t="0" r="0" b="3175"/>
            <wp:docPr id="145871444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71444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457B7" w14:textId="69E2F435" w:rsidR="005B6326" w:rsidRPr="000E0CC6" w:rsidRDefault="00274781" w:rsidP="00763467">
      <w:pPr>
        <w:ind w:left="-142"/>
        <w:rPr>
          <w:rFonts w:cs="Arial"/>
          <w:szCs w:val="24"/>
        </w:rPr>
        <w:sectPr w:rsidR="005B6326" w:rsidRPr="000E0CC6" w:rsidSect="00AB6B3D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0E0CC6">
        <w:rPr>
          <w:rFonts w:cs="Arial"/>
          <w:b/>
          <w:szCs w:val="24"/>
        </w:rPr>
        <w:lastRenderedPageBreak/>
        <w:t xml:space="preserve">Supplementary Fig. </w:t>
      </w:r>
      <w:r w:rsidR="00987F66" w:rsidRPr="000E0CC6">
        <w:rPr>
          <w:rFonts w:cs="Arial"/>
          <w:b/>
          <w:szCs w:val="24"/>
        </w:rPr>
        <w:t>3</w:t>
      </w:r>
      <w:r w:rsidRPr="000E0CC6">
        <w:rPr>
          <w:rFonts w:cs="Arial"/>
          <w:b/>
          <w:szCs w:val="24"/>
        </w:rPr>
        <w:t>. Western blotting control</w:t>
      </w:r>
      <w:r w:rsidR="00AF5B9A" w:rsidRPr="000E0CC6">
        <w:rPr>
          <w:rFonts w:cs="Arial"/>
          <w:b/>
          <w:szCs w:val="24"/>
        </w:rPr>
        <w:t xml:space="preserve"> experiments.</w:t>
      </w:r>
      <w:r w:rsidRPr="000E0CC6">
        <w:rPr>
          <w:rFonts w:cs="Arial"/>
          <w:b/>
          <w:szCs w:val="24"/>
        </w:rPr>
        <w:t xml:space="preserve"> </w:t>
      </w:r>
      <w:r w:rsidR="00AF5B9A" w:rsidRPr="000E0CC6">
        <w:rPr>
          <w:rFonts w:cs="Arial"/>
          <w:szCs w:val="24"/>
        </w:rPr>
        <w:t>Panel A confirm</w:t>
      </w:r>
      <w:r w:rsidR="00280153">
        <w:rPr>
          <w:rFonts w:cs="Arial"/>
          <w:szCs w:val="24"/>
        </w:rPr>
        <w:t>ed</w:t>
      </w:r>
      <w:r w:rsidR="00AF5B9A" w:rsidRPr="000E0CC6">
        <w:rPr>
          <w:rFonts w:cs="Arial"/>
          <w:szCs w:val="24"/>
        </w:rPr>
        <w:t xml:space="preserve"> the presence of hemoglobin multimers in human brain samples</w:t>
      </w:r>
      <w:r w:rsidR="00E67428" w:rsidRPr="000E0CC6">
        <w:rPr>
          <w:rFonts w:cs="Arial"/>
          <w:szCs w:val="24"/>
        </w:rPr>
        <w:t>,</w:t>
      </w:r>
      <w:r w:rsidR="00987336" w:rsidRPr="000E0CC6">
        <w:rPr>
          <w:rFonts w:cs="Arial"/>
          <w:szCs w:val="24"/>
        </w:rPr>
        <w:t xml:space="preserve"> as</w:t>
      </w:r>
      <w:r w:rsidR="00987336" w:rsidRPr="000E0CC6">
        <w:rPr>
          <w:rFonts w:cs="Arial"/>
          <w:szCs w:val="24"/>
          <w:lang w:val="en-GB" w:eastAsia="en-GB"/>
        </w:rPr>
        <w:t xml:space="preserve"> non-specific binding of the secondary antibodies to nitrated </w:t>
      </w:r>
      <w:proofErr w:type="spellStart"/>
      <w:r w:rsidR="00987336" w:rsidRPr="000E0CC6">
        <w:rPr>
          <w:rFonts w:cs="Arial"/>
          <w:szCs w:val="24"/>
          <w:lang w:val="en-GB" w:eastAsia="en-GB"/>
        </w:rPr>
        <w:t>hemoglobin</w:t>
      </w:r>
      <w:proofErr w:type="spellEnd"/>
      <w:r w:rsidR="00987336" w:rsidRPr="000E0CC6">
        <w:rPr>
          <w:rFonts w:cs="Arial"/>
          <w:szCs w:val="24"/>
          <w:lang w:val="en-GB" w:eastAsia="en-GB"/>
        </w:rPr>
        <w:t xml:space="preserve"> did not occur.</w:t>
      </w:r>
      <w:r w:rsidR="00280153">
        <w:rPr>
          <w:rFonts w:cs="Arial"/>
          <w:szCs w:val="24"/>
          <w:lang w:val="en-GB" w:eastAsia="en-GB"/>
        </w:rPr>
        <w:t xml:space="preserve"> </w:t>
      </w:r>
      <w:r w:rsidR="00280153" w:rsidRPr="000E0CC6">
        <w:rPr>
          <w:rFonts w:cs="Arial"/>
          <w:szCs w:val="24"/>
        </w:rPr>
        <w:t>L</w:t>
      </w:r>
      <w:proofErr w:type="spellStart"/>
      <w:r w:rsidR="00280153" w:rsidRPr="000E0CC6">
        <w:rPr>
          <w:rFonts w:cs="Arial"/>
          <w:szCs w:val="24"/>
          <w:lang w:val="en-GB" w:eastAsia="en-GB"/>
        </w:rPr>
        <w:t>ane</w:t>
      </w:r>
      <w:proofErr w:type="spellEnd"/>
      <w:r w:rsidR="00280153" w:rsidRPr="000E0CC6">
        <w:rPr>
          <w:rFonts w:cs="Arial"/>
          <w:szCs w:val="24"/>
          <w:lang w:val="en-GB" w:eastAsia="en-GB"/>
        </w:rPr>
        <w:t xml:space="preserve"> 1, commercial human IgG </w:t>
      </w:r>
      <w:r w:rsidR="00280153" w:rsidRPr="000E0CC6">
        <w:rPr>
          <w:rFonts w:eastAsiaTheme="majorEastAsia" w:cs="Arial"/>
          <w:bCs/>
          <w:szCs w:val="24"/>
        </w:rPr>
        <w:t>(20 µg)</w:t>
      </w:r>
      <w:r w:rsidR="00280153" w:rsidRPr="000E0CC6">
        <w:rPr>
          <w:rFonts w:cs="Arial"/>
          <w:szCs w:val="24"/>
          <w:lang w:val="en-GB" w:eastAsia="en-GB"/>
        </w:rPr>
        <w:t xml:space="preserve">; lane 2, commercial human </w:t>
      </w:r>
      <w:proofErr w:type="spellStart"/>
      <w:r w:rsidR="00280153" w:rsidRPr="000E0CC6">
        <w:rPr>
          <w:rFonts w:cs="Arial"/>
          <w:szCs w:val="24"/>
          <w:lang w:val="en-GB" w:eastAsia="en-GB"/>
        </w:rPr>
        <w:t>hemoglobin</w:t>
      </w:r>
      <w:proofErr w:type="spellEnd"/>
      <w:r w:rsidR="00280153" w:rsidRPr="000E0CC6">
        <w:rPr>
          <w:rFonts w:cs="Arial"/>
          <w:szCs w:val="24"/>
          <w:lang w:val="en-GB" w:eastAsia="en-GB"/>
        </w:rPr>
        <w:t xml:space="preserve"> (10 µg); lane 3, commercial human </w:t>
      </w:r>
      <w:proofErr w:type="spellStart"/>
      <w:r w:rsidR="00280153" w:rsidRPr="000E0CC6">
        <w:rPr>
          <w:rFonts w:cs="Arial"/>
          <w:szCs w:val="24"/>
          <w:lang w:val="en-GB" w:eastAsia="en-GB"/>
        </w:rPr>
        <w:t>hemoglobin</w:t>
      </w:r>
      <w:proofErr w:type="spellEnd"/>
      <w:r w:rsidR="00280153" w:rsidRPr="000E0CC6">
        <w:rPr>
          <w:rFonts w:cs="Arial"/>
          <w:szCs w:val="24"/>
          <w:lang w:val="en-GB" w:eastAsia="en-GB"/>
        </w:rPr>
        <w:t xml:space="preserve"> (</w:t>
      </w:r>
      <w:r w:rsidR="00280153">
        <w:rPr>
          <w:rFonts w:cs="Arial"/>
          <w:szCs w:val="24"/>
          <w:lang w:val="en-GB" w:eastAsia="en-GB"/>
        </w:rPr>
        <w:t>1</w:t>
      </w:r>
      <w:r w:rsidR="00280153" w:rsidRPr="000E0CC6">
        <w:rPr>
          <w:rFonts w:cs="Arial"/>
          <w:szCs w:val="24"/>
          <w:lang w:val="en-GB" w:eastAsia="en-GB"/>
        </w:rPr>
        <w:t xml:space="preserve"> µg)</w:t>
      </w:r>
      <w:r w:rsidR="00280153">
        <w:rPr>
          <w:rFonts w:cs="Arial"/>
          <w:szCs w:val="24"/>
          <w:lang w:val="en-GB" w:eastAsia="en-GB"/>
        </w:rPr>
        <w:t xml:space="preserve">; lane 4 </w:t>
      </w:r>
      <w:r w:rsidR="00280153" w:rsidRPr="000E0CC6">
        <w:rPr>
          <w:rFonts w:cs="Arial"/>
          <w:szCs w:val="24"/>
          <w:lang w:val="en-GB" w:eastAsia="en-GB"/>
        </w:rPr>
        <w:t xml:space="preserve">nitrated </w:t>
      </w:r>
      <w:proofErr w:type="spellStart"/>
      <w:r w:rsidR="00280153" w:rsidRPr="000E0CC6">
        <w:rPr>
          <w:rFonts w:cs="Arial"/>
          <w:szCs w:val="24"/>
          <w:lang w:val="en-GB" w:eastAsia="en-GB"/>
        </w:rPr>
        <w:t>hemoglobin</w:t>
      </w:r>
      <w:proofErr w:type="spellEnd"/>
      <w:r w:rsidR="00280153" w:rsidRPr="000E0CC6">
        <w:rPr>
          <w:rFonts w:cs="Arial"/>
          <w:szCs w:val="24"/>
          <w:lang w:val="en-GB" w:eastAsia="en-GB"/>
        </w:rPr>
        <w:t xml:space="preserve"> (10 µg).</w:t>
      </w:r>
      <w:r w:rsidR="00650F34">
        <w:rPr>
          <w:rFonts w:cs="Arial"/>
          <w:szCs w:val="24"/>
          <w:lang w:val="en-GB" w:eastAsia="en-GB"/>
        </w:rPr>
        <w:t xml:space="preserve"> There was also little</w:t>
      </w:r>
      <w:r w:rsidR="00650F34" w:rsidRPr="000E0CC6">
        <w:rPr>
          <w:rFonts w:cs="Arial"/>
          <w:szCs w:val="24"/>
          <w:lang w:val="en-GB" w:eastAsia="en-GB"/>
        </w:rPr>
        <w:t xml:space="preserve"> detectable non-specific binding of the secondary antibodies to human tissue proteins. </w:t>
      </w:r>
      <w:r w:rsidR="00280153">
        <w:rPr>
          <w:rFonts w:cs="Arial"/>
          <w:szCs w:val="24"/>
          <w:lang w:val="en-GB" w:eastAsia="en-GB"/>
        </w:rPr>
        <w:t xml:space="preserve">Subpanel </w:t>
      </w:r>
      <w:r w:rsidR="00650F34" w:rsidRPr="000E0CC6">
        <w:rPr>
          <w:rFonts w:cs="Arial"/>
          <w:szCs w:val="24"/>
          <w:lang w:val="en-GB" w:eastAsia="en-GB"/>
        </w:rPr>
        <w:t>A</w:t>
      </w:r>
      <w:r w:rsidR="00F80D55">
        <w:rPr>
          <w:rFonts w:cs="Arial"/>
          <w:szCs w:val="24"/>
          <w:lang w:val="en-GB" w:eastAsia="en-GB"/>
        </w:rPr>
        <w:t xml:space="preserve"> </w:t>
      </w:r>
      <w:r w:rsidR="00650F34" w:rsidRPr="000E0CC6">
        <w:rPr>
          <w:rFonts w:cs="Arial"/>
          <w:szCs w:val="24"/>
          <w:lang w:val="en-GB" w:eastAsia="en-GB"/>
        </w:rPr>
        <w:t xml:space="preserve">(i) </w:t>
      </w:r>
      <w:r w:rsidR="00280153">
        <w:rPr>
          <w:rFonts w:cs="Arial"/>
          <w:szCs w:val="24"/>
          <w:lang w:val="en-GB" w:eastAsia="en-GB"/>
        </w:rPr>
        <w:t xml:space="preserve">shows a blot which was stained </w:t>
      </w:r>
      <w:r w:rsidR="00650F34" w:rsidRPr="000E0CC6">
        <w:rPr>
          <w:rFonts w:cs="Arial"/>
          <w:szCs w:val="24"/>
          <w:lang w:val="en-GB" w:eastAsia="en-GB"/>
        </w:rPr>
        <w:t>with both anti-</w:t>
      </w:r>
      <w:proofErr w:type="spellStart"/>
      <w:r w:rsidR="00650F34" w:rsidRPr="000E0CC6">
        <w:rPr>
          <w:rFonts w:cs="Arial"/>
          <w:szCs w:val="24"/>
          <w:lang w:val="en-GB" w:eastAsia="en-GB"/>
        </w:rPr>
        <w:t>hemoglobin</w:t>
      </w:r>
      <w:proofErr w:type="spellEnd"/>
      <w:r w:rsidR="00650F34" w:rsidRPr="000E0CC6">
        <w:rPr>
          <w:rFonts w:cs="Arial"/>
          <w:szCs w:val="24"/>
          <w:lang w:val="en-GB" w:eastAsia="en-GB"/>
        </w:rPr>
        <w:t xml:space="preserve"> and anti-</w:t>
      </w:r>
      <w:proofErr w:type="spellStart"/>
      <w:r w:rsidR="00650F34" w:rsidRPr="000E0CC6">
        <w:rPr>
          <w:rFonts w:cs="Arial"/>
          <w:szCs w:val="24"/>
          <w:lang w:val="en-GB" w:eastAsia="en-GB"/>
        </w:rPr>
        <w:t>nitrotyrosine</w:t>
      </w:r>
      <w:proofErr w:type="spellEnd"/>
      <w:r w:rsidR="00650F34" w:rsidRPr="000E0CC6">
        <w:rPr>
          <w:rFonts w:cs="Arial"/>
          <w:szCs w:val="24"/>
          <w:lang w:val="en-GB" w:eastAsia="en-GB"/>
        </w:rPr>
        <w:t xml:space="preserve"> antibodies</w:t>
      </w:r>
      <w:r w:rsidR="00AA41DB">
        <w:rPr>
          <w:rFonts w:cs="Arial"/>
          <w:szCs w:val="24"/>
          <w:lang w:val="en-GB" w:eastAsia="en-GB"/>
        </w:rPr>
        <w:t xml:space="preserve"> as well as with </w:t>
      </w:r>
      <w:r w:rsidR="00650F34" w:rsidRPr="000E0CC6">
        <w:rPr>
          <w:rFonts w:cs="Arial"/>
          <w:szCs w:val="24"/>
          <w:lang w:val="en-GB" w:eastAsia="en-GB"/>
        </w:rPr>
        <w:t xml:space="preserve">secondary (goat anti-rabbit IgG and goat anti-mouse IgG) antibodies </w:t>
      </w:r>
      <w:r w:rsidR="00AA41DB">
        <w:rPr>
          <w:rFonts w:cs="Arial"/>
          <w:szCs w:val="24"/>
          <w:lang w:val="en-GB" w:eastAsia="en-GB"/>
        </w:rPr>
        <w:t>(</w:t>
      </w:r>
      <w:r w:rsidR="00AA41DB" w:rsidRPr="000E0CC6">
        <w:rPr>
          <w:rFonts w:cs="Arial"/>
          <w:szCs w:val="24"/>
          <w:lang w:val="en-GB"/>
        </w:rPr>
        <w:t xml:space="preserve">showing </w:t>
      </w:r>
      <w:r w:rsidR="00AA41DB">
        <w:rPr>
          <w:rFonts w:cs="Arial"/>
          <w:szCs w:val="24"/>
          <w:lang w:val="en-GB"/>
        </w:rPr>
        <w:t xml:space="preserve">red </w:t>
      </w:r>
      <w:r w:rsidR="00AA41DB" w:rsidRPr="000E0CC6">
        <w:rPr>
          <w:rFonts w:cs="Arial"/>
          <w:szCs w:val="24"/>
          <w:lang w:val="en-GB"/>
        </w:rPr>
        <w:t xml:space="preserve">and </w:t>
      </w:r>
      <w:r w:rsidR="00AA41DB">
        <w:rPr>
          <w:rFonts w:cs="Arial"/>
          <w:szCs w:val="24"/>
          <w:lang w:val="en-GB"/>
        </w:rPr>
        <w:t>green</w:t>
      </w:r>
      <w:r w:rsidR="00AA41DB" w:rsidRPr="000E0CC6">
        <w:rPr>
          <w:rFonts w:cs="Arial"/>
          <w:szCs w:val="24"/>
          <w:lang w:val="en-GB"/>
        </w:rPr>
        <w:t xml:space="preserve"> bands</w:t>
      </w:r>
      <w:r w:rsidR="00AA41DB">
        <w:rPr>
          <w:rFonts w:cs="Arial"/>
          <w:szCs w:val="24"/>
          <w:lang w:val="en-GB"/>
        </w:rPr>
        <w:t xml:space="preserve">).  Subpanel A (ii) </w:t>
      </w:r>
      <w:r w:rsidR="00097693">
        <w:rPr>
          <w:rFonts w:cs="Arial"/>
          <w:szCs w:val="24"/>
          <w:lang w:val="en-GB"/>
        </w:rPr>
        <w:t>correspond</w:t>
      </w:r>
      <w:r w:rsidR="00AA41DB">
        <w:rPr>
          <w:rFonts w:cs="Arial"/>
          <w:szCs w:val="24"/>
          <w:lang w:val="en-GB"/>
        </w:rPr>
        <w:t>s</w:t>
      </w:r>
      <w:r w:rsidR="00097693">
        <w:rPr>
          <w:rFonts w:cs="Arial"/>
          <w:szCs w:val="24"/>
          <w:lang w:val="en-GB"/>
        </w:rPr>
        <w:t xml:space="preserve"> to</w:t>
      </w:r>
      <w:r w:rsidR="00650F34" w:rsidRPr="000E0CC6">
        <w:rPr>
          <w:rFonts w:cs="Arial"/>
          <w:szCs w:val="24"/>
          <w:lang w:val="en-GB" w:eastAsia="en-GB"/>
        </w:rPr>
        <w:t xml:space="preserve"> the same samples incubated with secondary antibodies, </w:t>
      </w:r>
      <w:r w:rsidR="00AA41DB">
        <w:rPr>
          <w:rFonts w:cs="Arial"/>
          <w:szCs w:val="24"/>
          <w:lang w:val="en-GB" w:eastAsia="en-GB"/>
        </w:rPr>
        <w:t xml:space="preserve">but </w:t>
      </w:r>
      <w:r w:rsidR="00650F34" w:rsidRPr="000E0CC6">
        <w:rPr>
          <w:rFonts w:cs="Arial"/>
          <w:szCs w:val="24"/>
          <w:lang w:val="en-GB" w:eastAsia="en-GB"/>
        </w:rPr>
        <w:t>without the primary antibodies</w:t>
      </w:r>
      <w:r w:rsidR="00097693">
        <w:rPr>
          <w:rFonts w:cs="Arial"/>
          <w:szCs w:val="24"/>
          <w:lang w:val="en-GB" w:eastAsia="en-GB"/>
        </w:rPr>
        <w:t>,</w:t>
      </w:r>
      <w:r w:rsidR="00AA41DB">
        <w:rPr>
          <w:rFonts w:cs="Arial"/>
          <w:szCs w:val="24"/>
          <w:lang w:val="en-GB" w:eastAsia="en-GB"/>
        </w:rPr>
        <w:t xml:space="preserve"> showing an absence of staining</w:t>
      </w:r>
      <w:r w:rsidR="00097693">
        <w:rPr>
          <w:rFonts w:cs="Arial"/>
          <w:szCs w:val="24"/>
          <w:lang w:val="en-GB" w:eastAsia="en-GB"/>
        </w:rPr>
        <w:t xml:space="preserve"> in the green channel and minimal staining in the red channel</w:t>
      </w:r>
      <w:r w:rsidR="00650F34" w:rsidRPr="000E0CC6">
        <w:rPr>
          <w:rFonts w:cs="Arial"/>
          <w:szCs w:val="24"/>
          <w:lang w:val="en-GB" w:eastAsia="en-GB"/>
        </w:rPr>
        <w:t xml:space="preserve">. </w:t>
      </w:r>
      <w:r w:rsidR="00AF5B9A" w:rsidRPr="000E0CC6">
        <w:rPr>
          <w:rFonts w:cs="Arial"/>
          <w:szCs w:val="24"/>
        </w:rPr>
        <w:t>Panel B confirms the absence of fluores</w:t>
      </w:r>
      <w:r w:rsidR="007A4A1C" w:rsidRPr="000E0CC6">
        <w:rPr>
          <w:rFonts w:cs="Arial"/>
          <w:szCs w:val="24"/>
        </w:rPr>
        <w:t>c</w:t>
      </w:r>
      <w:r w:rsidR="00AF5B9A" w:rsidRPr="000E0CC6">
        <w:rPr>
          <w:rFonts w:cs="Arial"/>
          <w:szCs w:val="24"/>
        </w:rPr>
        <w:t>ence due to hemoglobin alone. Lane</w:t>
      </w:r>
      <w:r w:rsidR="00AF5B9A" w:rsidRPr="000E0CC6">
        <w:rPr>
          <w:rFonts w:cs="Arial"/>
          <w:szCs w:val="24"/>
          <w:lang w:val="en-GB" w:eastAsia="en-GB"/>
        </w:rPr>
        <w:t xml:space="preserve"> 1</w:t>
      </w:r>
      <w:r w:rsidR="006E5B77" w:rsidRPr="000E0CC6">
        <w:rPr>
          <w:rFonts w:cs="Arial"/>
          <w:szCs w:val="24"/>
          <w:lang w:val="en-GB" w:eastAsia="en-GB"/>
        </w:rPr>
        <w:t>,</w:t>
      </w:r>
      <w:r w:rsidR="00AF5B9A" w:rsidRPr="000E0CC6">
        <w:rPr>
          <w:rFonts w:cs="Arial"/>
          <w:szCs w:val="24"/>
          <w:lang w:val="en-GB" w:eastAsia="en-GB"/>
        </w:rPr>
        <w:t xml:space="preserve"> molecular weight markers</w:t>
      </w:r>
      <w:r w:rsidR="006E5B77" w:rsidRPr="000E0CC6">
        <w:rPr>
          <w:rFonts w:cs="Arial"/>
          <w:szCs w:val="24"/>
          <w:lang w:val="en-GB" w:eastAsia="en-GB"/>
        </w:rPr>
        <w:t>;</w:t>
      </w:r>
      <w:r w:rsidR="00AF5B9A" w:rsidRPr="000E0CC6">
        <w:rPr>
          <w:rFonts w:cs="Arial"/>
          <w:szCs w:val="24"/>
          <w:lang w:val="en-GB" w:eastAsia="en-GB"/>
        </w:rPr>
        <w:t xml:space="preserve"> and lane 2</w:t>
      </w:r>
      <w:r w:rsidR="0048689C">
        <w:rPr>
          <w:rFonts w:cs="Arial"/>
          <w:szCs w:val="24"/>
          <w:lang w:val="en-GB" w:eastAsia="en-GB"/>
        </w:rPr>
        <w:t>,</w:t>
      </w:r>
      <w:r w:rsidR="00AF5B9A" w:rsidRPr="000E0CC6">
        <w:rPr>
          <w:rFonts w:cs="Arial"/>
          <w:szCs w:val="24"/>
          <w:lang w:val="en-GB" w:eastAsia="en-GB"/>
        </w:rPr>
        <w:t xml:space="preserve"> </w:t>
      </w:r>
      <w:proofErr w:type="spellStart"/>
      <w:r w:rsidR="00AF5B9A" w:rsidRPr="000E0CC6">
        <w:rPr>
          <w:rFonts w:cs="Arial"/>
          <w:szCs w:val="24"/>
          <w:lang w:val="en-GB" w:eastAsia="en-GB"/>
        </w:rPr>
        <w:t>hemoglobin</w:t>
      </w:r>
      <w:proofErr w:type="spellEnd"/>
      <w:r w:rsidR="00AF5B9A" w:rsidRPr="000E0CC6">
        <w:rPr>
          <w:rFonts w:cs="Arial"/>
          <w:szCs w:val="24"/>
          <w:lang w:val="en-GB" w:eastAsia="en-GB"/>
        </w:rPr>
        <w:t xml:space="preserve"> (10 µg) without any primary or secondary antibodies. </w:t>
      </w:r>
      <w:r w:rsidR="00AA41DB">
        <w:rPr>
          <w:rFonts w:cs="Arial"/>
          <w:szCs w:val="24"/>
          <w:lang w:val="en-GB" w:eastAsia="en-GB"/>
        </w:rPr>
        <w:t xml:space="preserve">In </w:t>
      </w:r>
      <w:r w:rsidR="00711E5E" w:rsidRPr="005E7159">
        <w:rPr>
          <w:rFonts w:cs="Arial"/>
          <w:szCs w:val="24"/>
          <w:lang w:val="en-GB" w:eastAsia="en-GB"/>
        </w:rPr>
        <w:t>P</w:t>
      </w:r>
      <w:r w:rsidR="00AF5B9A" w:rsidRPr="005E7159">
        <w:rPr>
          <w:rFonts w:cs="Arial"/>
          <w:szCs w:val="24"/>
          <w:lang w:val="en-GB" w:eastAsia="en-GB"/>
        </w:rPr>
        <w:t>anel C</w:t>
      </w:r>
      <w:r w:rsidR="00AA41DB">
        <w:rPr>
          <w:rFonts w:cs="Arial"/>
          <w:szCs w:val="24"/>
          <w:lang w:val="en-GB" w:eastAsia="en-GB"/>
        </w:rPr>
        <w:t xml:space="preserve">, subpanels </w:t>
      </w:r>
      <w:r w:rsidR="00475747" w:rsidRPr="005E7159">
        <w:rPr>
          <w:rFonts w:cs="Arial"/>
          <w:szCs w:val="24"/>
          <w:lang w:val="en-GB" w:eastAsia="en-GB"/>
        </w:rPr>
        <w:t>(</w:t>
      </w:r>
      <w:r w:rsidR="0048689C" w:rsidRPr="005E7159">
        <w:rPr>
          <w:rFonts w:cs="Arial"/>
          <w:szCs w:val="24"/>
          <w:lang w:val="en-GB" w:eastAsia="en-GB"/>
        </w:rPr>
        <w:t>i</w:t>
      </w:r>
      <w:r w:rsidR="00AA41DB">
        <w:rPr>
          <w:rFonts w:cs="Arial"/>
          <w:szCs w:val="24"/>
          <w:lang w:val="en-GB" w:eastAsia="en-GB"/>
        </w:rPr>
        <w:t>)</w:t>
      </w:r>
      <w:r w:rsidR="0048689C" w:rsidRPr="005E7159">
        <w:rPr>
          <w:rFonts w:cs="Arial"/>
          <w:szCs w:val="24"/>
          <w:lang w:val="en-GB" w:eastAsia="en-GB"/>
        </w:rPr>
        <w:t xml:space="preserve"> and </w:t>
      </w:r>
      <w:r w:rsidR="00AA41DB">
        <w:rPr>
          <w:rFonts w:cs="Arial"/>
          <w:szCs w:val="24"/>
          <w:lang w:val="en-GB" w:eastAsia="en-GB"/>
        </w:rPr>
        <w:t>(</w:t>
      </w:r>
      <w:r w:rsidR="0048689C" w:rsidRPr="005E7159">
        <w:rPr>
          <w:rFonts w:cs="Arial"/>
          <w:szCs w:val="24"/>
          <w:lang w:val="en-GB" w:eastAsia="en-GB"/>
        </w:rPr>
        <w:t>ii</w:t>
      </w:r>
      <w:r w:rsidR="00475747" w:rsidRPr="005E7159">
        <w:rPr>
          <w:rFonts w:cs="Arial"/>
          <w:szCs w:val="24"/>
          <w:lang w:val="en-GB" w:eastAsia="en-GB"/>
        </w:rPr>
        <w:t>)</w:t>
      </w:r>
      <w:r w:rsidR="0048689C" w:rsidRPr="005E7159">
        <w:rPr>
          <w:rFonts w:cs="Arial"/>
          <w:szCs w:val="24"/>
          <w:lang w:val="en-GB" w:eastAsia="en-GB"/>
        </w:rPr>
        <w:t xml:space="preserve"> </w:t>
      </w:r>
      <w:r w:rsidR="00385E8B" w:rsidRPr="005E7159">
        <w:rPr>
          <w:rFonts w:cs="Arial"/>
          <w:szCs w:val="24"/>
        </w:rPr>
        <w:t>show th</w:t>
      </w:r>
      <w:r w:rsidR="00AA41DB">
        <w:rPr>
          <w:rFonts w:cs="Arial"/>
          <w:szCs w:val="24"/>
        </w:rPr>
        <w:t>at the</w:t>
      </w:r>
      <w:r w:rsidR="00385E8B" w:rsidRPr="005E7159">
        <w:rPr>
          <w:rFonts w:cs="Arial"/>
          <w:szCs w:val="24"/>
        </w:rPr>
        <w:t xml:space="preserve"> molecular weight markers</w:t>
      </w:r>
      <w:r w:rsidR="0048689C" w:rsidRPr="005E7159">
        <w:rPr>
          <w:rFonts w:cs="Arial"/>
          <w:szCs w:val="24"/>
        </w:rPr>
        <w:t>,</w:t>
      </w:r>
      <w:r w:rsidR="00385E8B" w:rsidRPr="005E7159">
        <w:rPr>
          <w:rFonts w:cs="Arial"/>
          <w:szCs w:val="24"/>
        </w:rPr>
        <w:t xml:space="preserve"> </w:t>
      </w:r>
      <w:r w:rsidR="0048689C" w:rsidRPr="005E7159">
        <w:rPr>
          <w:rFonts w:cs="Arial"/>
          <w:szCs w:val="24"/>
        </w:rPr>
        <w:t>without any addition of antibodies, were</w:t>
      </w:r>
      <w:r w:rsidR="00711E5E" w:rsidRPr="005E7159">
        <w:rPr>
          <w:rFonts w:cs="Arial"/>
          <w:szCs w:val="24"/>
        </w:rPr>
        <w:t xml:space="preserve"> </w:t>
      </w:r>
      <w:r w:rsidR="0048689C" w:rsidRPr="005E7159">
        <w:rPr>
          <w:rFonts w:cs="Arial"/>
          <w:szCs w:val="24"/>
        </w:rPr>
        <w:t>visible</w:t>
      </w:r>
      <w:r w:rsidR="00AA41DB">
        <w:rPr>
          <w:rFonts w:cs="Arial"/>
          <w:szCs w:val="24"/>
        </w:rPr>
        <w:t xml:space="preserve"> only</w:t>
      </w:r>
      <w:r w:rsidR="0048689C" w:rsidRPr="005E7159">
        <w:rPr>
          <w:rFonts w:cs="Arial"/>
          <w:szCs w:val="24"/>
        </w:rPr>
        <w:t xml:space="preserve"> in the red channel </w:t>
      </w:r>
      <w:r w:rsidR="00711E5E" w:rsidRPr="005E7159">
        <w:rPr>
          <w:rFonts w:cs="Arial"/>
          <w:szCs w:val="24"/>
        </w:rPr>
        <w:t>at</w:t>
      </w:r>
      <w:r w:rsidR="00385E8B" w:rsidRPr="005E7159">
        <w:rPr>
          <w:rFonts w:cs="Arial"/>
          <w:szCs w:val="24"/>
        </w:rPr>
        <w:t xml:space="preserve"> 700 nm (i) and </w:t>
      </w:r>
      <w:r w:rsidR="0048689C" w:rsidRPr="005E7159">
        <w:rPr>
          <w:rFonts w:cs="Arial"/>
          <w:szCs w:val="24"/>
        </w:rPr>
        <w:t xml:space="preserve">not </w:t>
      </w:r>
      <w:r w:rsidR="00AA41DB">
        <w:rPr>
          <w:rFonts w:cs="Arial"/>
          <w:szCs w:val="24"/>
        </w:rPr>
        <w:t>in</w:t>
      </w:r>
      <w:r w:rsidR="00711E5E" w:rsidRPr="005E7159">
        <w:rPr>
          <w:rFonts w:cs="Arial"/>
          <w:szCs w:val="24"/>
        </w:rPr>
        <w:t xml:space="preserve"> </w:t>
      </w:r>
      <w:r w:rsidR="00385E8B" w:rsidRPr="005E7159">
        <w:rPr>
          <w:rFonts w:cs="Arial"/>
          <w:szCs w:val="24"/>
        </w:rPr>
        <w:t>the green channel</w:t>
      </w:r>
      <w:r w:rsidR="00711E5E" w:rsidRPr="005E7159">
        <w:rPr>
          <w:rFonts w:cs="Arial"/>
          <w:szCs w:val="24"/>
        </w:rPr>
        <w:t xml:space="preserve"> at</w:t>
      </w:r>
      <w:r w:rsidR="00385E8B" w:rsidRPr="005E7159">
        <w:rPr>
          <w:rFonts w:cs="Arial"/>
          <w:szCs w:val="24"/>
        </w:rPr>
        <w:t xml:space="preserve"> 800 nm (ii)</w:t>
      </w:r>
      <w:r w:rsidR="0048689C" w:rsidRPr="005E7159">
        <w:rPr>
          <w:rFonts w:cs="Arial"/>
          <w:szCs w:val="24"/>
        </w:rPr>
        <w:t>;</w:t>
      </w:r>
      <w:r w:rsidR="00385E8B" w:rsidRPr="005E7159">
        <w:rPr>
          <w:rFonts w:cs="Arial"/>
          <w:szCs w:val="24"/>
        </w:rPr>
        <w:t xml:space="preserve"> </w:t>
      </w:r>
      <w:r w:rsidR="00E67428" w:rsidRPr="005E7159">
        <w:rPr>
          <w:rFonts w:cs="Arial"/>
          <w:szCs w:val="24"/>
        </w:rPr>
        <w:t xml:space="preserve">confirming that </w:t>
      </w:r>
      <w:r w:rsidR="00E67428" w:rsidRPr="005E7159">
        <w:rPr>
          <w:rFonts w:cs="Arial"/>
          <w:szCs w:val="24"/>
          <w:lang w:val="en-GB"/>
        </w:rPr>
        <w:t>there was no spectral overlap between the red and green channels</w:t>
      </w:r>
      <w:r w:rsidR="00385E8B" w:rsidRPr="005E7159">
        <w:rPr>
          <w:rFonts w:cs="Arial"/>
          <w:szCs w:val="24"/>
        </w:rPr>
        <w:t xml:space="preserve">. </w:t>
      </w:r>
      <w:r w:rsidR="00AA41DB">
        <w:rPr>
          <w:rFonts w:cs="Arial"/>
          <w:szCs w:val="24"/>
        </w:rPr>
        <w:t>W</w:t>
      </w:r>
      <w:r w:rsidR="00AF2E54" w:rsidRPr="005E7159">
        <w:rPr>
          <w:rFonts w:cs="Arial"/>
          <w:szCs w:val="24"/>
        </w:rPr>
        <w:t xml:space="preserve">hen </w:t>
      </w:r>
      <w:r w:rsidR="00711E5E" w:rsidRPr="005E7159">
        <w:rPr>
          <w:rFonts w:cs="Arial"/>
          <w:szCs w:val="24"/>
        </w:rPr>
        <w:t xml:space="preserve">the </w:t>
      </w:r>
      <w:r w:rsidR="00385E8B" w:rsidRPr="005E7159">
        <w:rPr>
          <w:rFonts w:cs="Arial"/>
          <w:szCs w:val="24"/>
        </w:rPr>
        <w:t xml:space="preserve">blots were incubated with </w:t>
      </w:r>
      <w:r w:rsidR="00711E5E" w:rsidRPr="005E7159">
        <w:rPr>
          <w:rFonts w:cs="Arial"/>
          <w:szCs w:val="24"/>
        </w:rPr>
        <w:t xml:space="preserve">the </w:t>
      </w:r>
      <w:r w:rsidR="00385E8B" w:rsidRPr="005E7159">
        <w:rPr>
          <w:rFonts w:cs="Arial"/>
          <w:szCs w:val="24"/>
        </w:rPr>
        <w:t>anti-</w:t>
      </w:r>
      <w:proofErr w:type="spellStart"/>
      <w:r w:rsidR="00385E8B" w:rsidRPr="005E7159">
        <w:rPr>
          <w:rFonts w:cs="Arial"/>
          <w:szCs w:val="24"/>
        </w:rPr>
        <w:t>nitrotyrosine</w:t>
      </w:r>
      <w:proofErr w:type="spellEnd"/>
      <w:r w:rsidR="00385E8B" w:rsidRPr="005E7159">
        <w:rPr>
          <w:rFonts w:cs="Arial"/>
          <w:szCs w:val="24"/>
        </w:rPr>
        <w:t xml:space="preserve"> </w:t>
      </w:r>
      <w:r w:rsidR="00711E5E" w:rsidRPr="005E7159">
        <w:rPr>
          <w:rFonts w:cs="Arial"/>
          <w:szCs w:val="24"/>
        </w:rPr>
        <w:t>primary an</w:t>
      </w:r>
      <w:r w:rsidR="00AF2E54" w:rsidRPr="005E7159">
        <w:rPr>
          <w:rFonts w:cs="Arial"/>
          <w:szCs w:val="24"/>
        </w:rPr>
        <w:t>t</w:t>
      </w:r>
      <w:r w:rsidR="00711E5E" w:rsidRPr="005E7159">
        <w:rPr>
          <w:rFonts w:cs="Arial"/>
          <w:szCs w:val="24"/>
        </w:rPr>
        <w:t xml:space="preserve">ibody </w:t>
      </w:r>
      <w:r w:rsidR="00385E8B" w:rsidRPr="005E7159">
        <w:rPr>
          <w:rFonts w:cs="Arial"/>
          <w:szCs w:val="24"/>
        </w:rPr>
        <w:t>and secondary antibod</w:t>
      </w:r>
      <w:r w:rsidR="00AA41DB">
        <w:rPr>
          <w:rFonts w:cs="Arial"/>
          <w:szCs w:val="24"/>
        </w:rPr>
        <w:t>y</w:t>
      </w:r>
      <w:r w:rsidR="00385E8B" w:rsidRPr="005E7159">
        <w:rPr>
          <w:rFonts w:cs="Arial"/>
          <w:szCs w:val="24"/>
        </w:rPr>
        <w:t xml:space="preserve"> </w:t>
      </w:r>
      <w:r w:rsidR="000379F3" w:rsidRPr="005E7159">
        <w:rPr>
          <w:rFonts w:cs="Arial"/>
          <w:szCs w:val="24"/>
        </w:rPr>
        <w:t xml:space="preserve">(iii and iv) </w:t>
      </w:r>
      <w:r w:rsidR="00385E8B" w:rsidRPr="005E7159">
        <w:rPr>
          <w:rFonts w:cs="Arial"/>
          <w:szCs w:val="24"/>
        </w:rPr>
        <w:t xml:space="preserve">the markers were visible in the red </w:t>
      </w:r>
      <w:r w:rsidR="00AA41DB">
        <w:rPr>
          <w:rFonts w:cs="Arial"/>
          <w:szCs w:val="24"/>
        </w:rPr>
        <w:t xml:space="preserve">channel </w:t>
      </w:r>
      <w:r w:rsidR="00E67428" w:rsidRPr="005E7159">
        <w:rPr>
          <w:rFonts w:cs="Arial"/>
          <w:szCs w:val="24"/>
        </w:rPr>
        <w:t xml:space="preserve">(iii) </w:t>
      </w:r>
      <w:r w:rsidR="00AA41DB">
        <w:rPr>
          <w:rFonts w:cs="Arial"/>
          <w:szCs w:val="24"/>
        </w:rPr>
        <w:t xml:space="preserve">but </w:t>
      </w:r>
      <w:r w:rsidR="0053363D">
        <w:rPr>
          <w:rFonts w:cs="Arial"/>
          <w:szCs w:val="24"/>
        </w:rPr>
        <w:t xml:space="preserve">were </w:t>
      </w:r>
      <w:r w:rsidR="00AA41DB">
        <w:rPr>
          <w:rFonts w:cs="Arial"/>
          <w:szCs w:val="24"/>
        </w:rPr>
        <w:t>only very faint</w:t>
      </w:r>
      <w:r w:rsidR="0053363D">
        <w:rPr>
          <w:rFonts w:cs="Arial"/>
          <w:szCs w:val="24"/>
        </w:rPr>
        <w:t>ly visible</w:t>
      </w:r>
      <w:r w:rsidR="00AA41DB">
        <w:rPr>
          <w:rFonts w:cs="Arial"/>
          <w:szCs w:val="24"/>
        </w:rPr>
        <w:t xml:space="preserve"> in the</w:t>
      </w:r>
      <w:r w:rsidR="00385E8B" w:rsidRPr="005E7159">
        <w:rPr>
          <w:rFonts w:cs="Arial"/>
          <w:szCs w:val="24"/>
        </w:rPr>
        <w:t xml:space="preserve"> green channel</w:t>
      </w:r>
      <w:r w:rsidR="00AA41DB">
        <w:rPr>
          <w:rFonts w:cs="Arial"/>
          <w:szCs w:val="24"/>
        </w:rPr>
        <w:t xml:space="preserve"> </w:t>
      </w:r>
      <w:r w:rsidR="00AA41DB" w:rsidRPr="005E7159">
        <w:rPr>
          <w:rFonts w:cs="Arial"/>
          <w:szCs w:val="24"/>
        </w:rPr>
        <w:t>(iv)</w:t>
      </w:r>
      <w:r w:rsidR="00385E8B" w:rsidRPr="005E7159">
        <w:rPr>
          <w:rFonts w:cs="Arial"/>
          <w:szCs w:val="24"/>
        </w:rPr>
        <w:t>.</w:t>
      </w:r>
      <w:r w:rsidR="00385E8B" w:rsidRPr="000E0CC6">
        <w:rPr>
          <w:rFonts w:cs="Arial"/>
          <w:szCs w:val="24"/>
        </w:rPr>
        <w:t xml:space="preserve"> </w:t>
      </w:r>
      <w:r w:rsidRPr="000E0CC6">
        <w:rPr>
          <w:rFonts w:cs="Arial"/>
          <w:szCs w:val="24"/>
        </w:rPr>
        <w:t xml:space="preserve">Panel </w:t>
      </w:r>
      <w:r w:rsidR="00F80D55">
        <w:rPr>
          <w:rFonts w:cs="Arial"/>
          <w:szCs w:val="24"/>
        </w:rPr>
        <w:t>D</w:t>
      </w:r>
      <w:r w:rsidR="00735AFC" w:rsidRPr="000E0CC6">
        <w:rPr>
          <w:rFonts w:cs="Arial"/>
          <w:szCs w:val="24"/>
        </w:rPr>
        <w:t>, the</w:t>
      </w:r>
      <w:r w:rsidRPr="000E0CC6">
        <w:rPr>
          <w:rFonts w:cs="Arial"/>
          <w:szCs w:val="24"/>
        </w:rPr>
        <w:t xml:space="preserve"> anti-actin band intensity showed a linear relationship with anti-</w:t>
      </w:r>
      <w:proofErr w:type="spellStart"/>
      <w:r w:rsidRPr="000E0CC6">
        <w:rPr>
          <w:rFonts w:cs="Arial"/>
          <w:szCs w:val="24"/>
        </w:rPr>
        <w:t>nitrotyrosine</w:t>
      </w:r>
      <w:proofErr w:type="spellEnd"/>
      <w:r w:rsidRPr="000E0CC6">
        <w:rPr>
          <w:rFonts w:cs="Arial"/>
          <w:szCs w:val="24"/>
        </w:rPr>
        <w:t xml:space="preserve"> band intensity over the </w:t>
      </w:r>
      <w:r w:rsidR="0053363D">
        <w:rPr>
          <w:rFonts w:cs="Arial"/>
          <w:szCs w:val="24"/>
        </w:rPr>
        <w:t xml:space="preserve">dilutions of the brain homogenate sample </w:t>
      </w:r>
      <w:r w:rsidRPr="00EA2062">
        <w:rPr>
          <w:rFonts w:cs="Arial"/>
          <w:szCs w:val="24"/>
        </w:rPr>
        <w:t>(</w:t>
      </w:r>
      <w:r w:rsidR="00EA2062" w:rsidRPr="00EA2062">
        <w:rPr>
          <w:rFonts w:cs="Arial"/>
          <w:szCs w:val="24"/>
        </w:rPr>
        <w:t>1</w:t>
      </w:r>
      <w:r w:rsidR="00F87757" w:rsidRPr="00EA2062">
        <w:rPr>
          <w:rFonts w:cs="Arial"/>
          <w:szCs w:val="24"/>
        </w:rPr>
        <w:t>0</w:t>
      </w:r>
      <w:r w:rsidRPr="00EA2062">
        <w:rPr>
          <w:rFonts w:cs="Arial"/>
          <w:szCs w:val="24"/>
        </w:rPr>
        <w:t>-</w:t>
      </w:r>
      <w:r w:rsidR="00F87757" w:rsidRPr="00EA2062">
        <w:rPr>
          <w:rFonts w:cs="Arial"/>
          <w:szCs w:val="24"/>
        </w:rPr>
        <w:t>6</w:t>
      </w:r>
      <w:r w:rsidRPr="00EA2062">
        <w:rPr>
          <w:rFonts w:cs="Arial"/>
          <w:szCs w:val="24"/>
        </w:rPr>
        <w:t>0 µg protein/well)</w:t>
      </w:r>
      <w:r w:rsidR="00620591" w:rsidRPr="00EA2062">
        <w:rPr>
          <w:rFonts w:cs="Arial"/>
          <w:szCs w:val="24"/>
        </w:rPr>
        <w:t>.</w:t>
      </w:r>
      <w:r w:rsidR="000E6812">
        <w:rPr>
          <w:rFonts w:cs="Arial"/>
          <w:szCs w:val="24"/>
        </w:rPr>
        <w:t xml:space="preserve"> </w:t>
      </w:r>
      <w:r w:rsidR="007D6914" w:rsidRPr="000E0CC6">
        <w:rPr>
          <w:rFonts w:cs="Arial"/>
          <w:szCs w:val="24"/>
        </w:rPr>
        <w:t xml:space="preserve">The </w:t>
      </w:r>
      <w:r w:rsidR="006E5B77" w:rsidRPr="000E0CC6">
        <w:rPr>
          <w:rFonts w:cs="Arial"/>
          <w:szCs w:val="24"/>
        </w:rPr>
        <w:t xml:space="preserve">curve defined by the </w:t>
      </w:r>
      <w:r w:rsidR="007D6914" w:rsidRPr="000E0CC6">
        <w:rPr>
          <w:rFonts w:cs="Arial"/>
          <w:szCs w:val="24"/>
        </w:rPr>
        <w:t>solid circles represent</w:t>
      </w:r>
      <w:r w:rsidR="006E5B77" w:rsidRPr="000E0CC6">
        <w:rPr>
          <w:rFonts w:cs="Arial"/>
          <w:szCs w:val="24"/>
        </w:rPr>
        <w:t>s</w:t>
      </w:r>
      <w:r w:rsidR="007D6914" w:rsidRPr="000E0CC6">
        <w:rPr>
          <w:rFonts w:cs="Arial"/>
          <w:szCs w:val="24"/>
        </w:rPr>
        <w:t xml:space="preserve"> </w:t>
      </w:r>
      <w:r w:rsidR="007A05DB" w:rsidRPr="000E0CC6">
        <w:rPr>
          <w:rFonts w:cs="Arial"/>
          <w:szCs w:val="24"/>
        </w:rPr>
        <w:t>anti-</w:t>
      </w:r>
      <w:proofErr w:type="spellStart"/>
      <w:r w:rsidR="007A05DB" w:rsidRPr="000E0CC6">
        <w:rPr>
          <w:rFonts w:cs="Arial"/>
          <w:szCs w:val="24"/>
        </w:rPr>
        <w:t>nitrotyrosine</w:t>
      </w:r>
      <w:proofErr w:type="spellEnd"/>
      <w:r w:rsidR="007A05DB" w:rsidRPr="000E0CC6">
        <w:rPr>
          <w:rFonts w:cs="Arial"/>
          <w:szCs w:val="24"/>
        </w:rPr>
        <w:t xml:space="preserve"> and t</w:t>
      </w:r>
      <w:r w:rsidR="007D6914" w:rsidRPr="000E0CC6">
        <w:rPr>
          <w:rFonts w:cs="Arial"/>
          <w:szCs w:val="24"/>
        </w:rPr>
        <w:t xml:space="preserve">he </w:t>
      </w:r>
      <w:r w:rsidR="006E5B77" w:rsidRPr="000E0CC6">
        <w:rPr>
          <w:rFonts w:cs="Arial"/>
          <w:szCs w:val="24"/>
        </w:rPr>
        <w:t xml:space="preserve">curve defined by the </w:t>
      </w:r>
      <w:r w:rsidR="007D6914" w:rsidRPr="000E0CC6">
        <w:rPr>
          <w:rFonts w:cs="Arial"/>
          <w:szCs w:val="24"/>
        </w:rPr>
        <w:t>solid squares represent</w:t>
      </w:r>
      <w:r w:rsidR="006E5B77" w:rsidRPr="000E0CC6">
        <w:rPr>
          <w:rFonts w:cs="Arial"/>
          <w:szCs w:val="24"/>
        </w:rPr>
        <w:t>s</w:t>
      </w:r>
      <w:r w:rsidR="007D6914" w:rsidRPr="000E0CC6">
        <w:rPr>
          <w:rFonts w:cs="Arial"/>
          <w:szCs w:val="24"/>
        </w:rPr>
        <w:t xml:space="preserve"> </w:t>
      </w:r>
      <w:r w:rsidR="007A05DB" w:rsidRPr="000E0CC6">
        <w:rPr>
          <w:rFonts w:cs="Arial"/>
          <w:szCs w:val="24"/>
        </w:rPr>
        <w:t>anti-actin.</w:t>
      </w:r>
      <w:r w:rsidR="007D6914" w:rsidRPr="000E0CC6">
        <w:rPr>
          <w:rFonts w:cs="Arial"/>
          <w:szCs w:val="24"/>
        </w:rPr>
        <w:t xml:space="preserve"> </w:t>
      </w:r>
      <w:r w:rsidR="00763467" w:rsidRPr="000E0CC6">
        <w:rPr>
          <w:rFonts w:cs="Arial"/>
          <w:szCs w:val="24"/>
        </w:rPr>
        <w:lastRenderedPageBreak/>
        <w:t>In panel A</w:t>
      </w:r>
      <w:r w:rsidR="00C969CC">
        <w:rPr>
          <w:rFonts w:cs="Arial"/>
          <w:szCs w:val="24"/>
        </w:rPr>
        <w:t>,</w:t>
      </w:r>
      <w:r w:rsidR="00763467" w:rsidRPr="000E0CC6">
        <w:rPr>
          <w:rFonts w:cs="Arial"/>
          <w:szCs w:val="24"/>
        </w:rPr>
        <w:t xml:space="preserve"> the molecular weight marker lane is not shown, but the molecular weight</w:t>
      </w:r>
      <w:r w:rsidR="00C969CC">
        <w:rPr>
          <w:rFonts w:cs="Arial"/>
          <w:szCs w:val="24"/>
        </w:rPr>
        <w:t xml:space="preserve"> marker positions</w:t>
      </w:r>
      <w:r w:rsidR="00763467" w:rsidRPr="000E0CC6">
        <w:rPr>
          <w:rFonts w:cs="Arial"/>
          <w:szCs w:val="24"/>
        </w:rPr>
        <w:t xml:space="preserve"> are shown to the left of the blots.</w:t>
      </w:r>
      <w:r w:rsidR="00F87757">
        <w:rPr>
          <w:rFonts w:cs="Arial"/>
          <w:szCs w:val="24"/>
        </w:rPr>
        <w:t xml:space="preserve"> </w:t>
      </w:r>
    </w:p>
    <w:p w14:paraId="2EBA1074" w14:textId="46D39F0B" w:rsidR="00FF73A0" w:rsidRPr="000E0CC6" w:rsidRDefault="00EF0B58" w:rsidP="009F3C9B">
      <w:pPr>
        <w:rPr>
          <w:rFonts w:cs="Arial"/>
          <w:szCs w:val="24"/>
        </w:rPr>
      </w:pPr>
      <w:r w:rsidRPr="000E0CC6">
        <w:rPr>
          <w:rFonts w:cs="Arial"/>
          <w:noProof/>
          <w:szCs w:val="24"/>
        </w:rPr>
        <w:lastRenderedPageBreak/>
        <w:drawing>
          <wp:inline distT="0" distB="0" distL="0" distR="0" wp14:anchorId="759223D7" wp14:editId="74B22C27">
            <wp:extent cx="3657600" cy="3074699"/>
            <wp:effectExtent l="0" t="0" r="0" b="0"/>
            <wp:docPr id="16" name="Picture 16" descr="C:\Users\mjs230\OneDrive - University of Exeter\Documents\Alzheimers\Paper\Paper After ARUK Application\Versions\Smallwood Suppl 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mjs230\OneDrive - University of Exeter\Documents\Alzheimers\Paper\Paper After ARUK Application\Versions\Smallwood Suppl Fig 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8" t="13761" r="50456" b="22508"/>
                    <a:stretch/>
                  </pic:blipFill>
                  <pic:spPr bwMode="auto">
                    <a:xfrm>
                      <a:off x="0" y="0"/>
                      <a:ext cx="3668623" cy="308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A423B" w14:textId="0979B38E" w:rsidR="00FF73A0" w:rsidRPr="000E0CC6" w:rsidRDefault="00FF73A0" w:rsidP="003013C2">
      <w:pPr>
        <w:ind w:left="-142"/>
        <w:rPr>
          <w:rFonts w:cs="Arial"/>
          <w:szCs w:val="24"/>
        </w:rPr>
      </w:pPr>
      <w:r w:rsidRPr="000E0CC6">
        <w:rPr>
          <w:rFonts w:cs="Arial"/>
          <w:b/>
          <w:szCs w:val="24"/>
        </w:rPr>
        <w:t xml:space="preserve">Supplementary Fig. </w:t>
      </w:r>
      <w:r w:rsidR="00987F66" w:rsidRPr="000E0CC6">
        <w:rPr>
          <w:rFonts w:cs="Arial"/>
          <w:b/>
          <w:szCs w:val="24"/>
        </w:rPr>
        <w:t>4</w:t>
      </w:r>
      <w:r w:rsidRPr="000E0CC6">
        <w:rPr>
          <w:rFonts w:cs="Arial"/>
          <w:b/>
          <w:szCs w:val="24"/>
        </w:rPr>
        <w:t xml:space="preserve">. </w:t>
      </w:r>
      <w:r w:rsidR="00BE4AEB" w:rsidRPr="000E0CC6">
        <w:rPr>
          <w:rFonts w:cs="Arial"/>
          <w:b/>
          <w:szCs w:val="24"/>
        </w:rPr>
        <w:t xml:space="preserve">Levels of </w:t>
      </w:r>
      <w:r w:rsidR="00595562" w:rsidRPr="000E0CC6">
        <w:rPr>
          <w:rFonts w:cs="Arial"/>
          <w:b/>
          <w:szCs w:val="24"/>
        </w:rPr>
        <w:t>3-</w:t>
      </w:r>
      <w:r w:rsidR="00BE4AEB" w:rsidRPr="000E0CC6">
        <w:rPr>
          <w:rFonts w:cs="Arial"/>
          <w:b/>
          <w:szCs w:val="24"/>
        </w:rPr>
        <w:t>n</w:t>
      </w:r>
      <w:r w:rsidRPr="000E0CC6">
        <w:rPr>
          <w:rFonts w:cs="Arial"/>
          <w:b/>
          <w:szCs w:val="24"/>
        </w:rPr>
        <w:t xml:space="preserve">itrotyrosine </w:t>
      </w:r>
      <w:r w:rsidR="00BE4AEB" w:rsidRPr="000E0CC6">
        <w:rPr>
          <w:rFonts w:cs="Arial"/>
          <w:b/>
          <w:szCs w:val="24"/>
        </w:rPr>
        <w:t xml:space="preserve">residues in the total protein extracts from the </w:t>
      </w:r>
      <w:r w:rsidR="00BE4D89" w:rsidRPr="000E0CC6">
        <w:rPr>
          <w:rFonts w:cs="Arial"/>
          <w:b/>
          <w:szCs w:val="24"/>
        </w:rPr>
        <w:t xml:space="preserve">frontal lobe brain tissue homogenates </w:t>
      </w:r>
      <w:r w:rsidR="0092190A">
        <w:rPr>
          <w:rFonts w:cs="Arial"/>
          <w:b/>
          <w:szCs w:val="24"/>
        </w:rPr>
        <w:t>from</w:t>
      </w:r>
      <w:r w:rsidR="00BE4D89" w:rsidRPr="000E0CC6">
        <w:rPr>
          <w:rFonts w:cs="Arial"/>
          <w:b/>
          <w:szCs w:val="24"/>
        </w:rPr>
        <w:t xml:space="preserve"> Alzheimer’s disease, vascular dementia </w:t>
      </w:r>
      <w:r w:rsidR="0092190A">
        <w:rPr>
          <w:rFonts w:cs="Arial"/>
          <w:b/>
          <w:szCs w:val="24"/>
        </w:rPr>
        <w:t xml:space="preserve">patients </w:t>
      </w:r>
      <w:r w:rsidR="00BE4D89" w:rsidRPr="000E0CC6">
        <w:rPr>
          <w:rFonts w:cs="Arial"/>
          <w:b/>
          <w:szCs w:val="24"/>
        </w:rPr>
        <w:t>and no</w:t>
      </w:r>
      <w:r w:rsidR="0092190A">
        <w:rPr>
          <w:rFonts w:cs="Arial"/>
          <w:b/>
          <w:szCs w:val="24"/>
        </w:rPr>
        <w:t>n-</w:t>
      </w:r>
      <w:r w:rsidR="00BE4D89" w:rsidRPr="000E0CC6">
        <w:rPr>
          <w:rFonts w:cs="Arial"/>
          <w:b/>
          <w:szCs w:val="24"/>
        </w:rPr>
        <w:t>dementia</w:t>
      </w:r>
      <w:r w:rsidR="0092190A">
        <w:rPr>
          <w:rFonts w:cs="Arial"/>
          <w:b/>
          <w:szCs w:val="24"/>
        </w:rPr>
        <w:t xml:space="preserve"> healthy </w:t>
      </w:r>
      <w:r w:rsidR="00417F20">
        <w:rPr>
          <w:rFonts w:cs="Arial"/>
          <w:b/>
          <w:szCs w:val="24"/>
        </w:rPr>
        <w:t>control</w:t>
      </w:r>
      <w:r w:rsidR="0092190A">
        <w:rPr>
          <w:rFonts w:cs="Arial"/>
          <w:b/>
          <w:szCs w:val="24"/>
        </w:rPr>
        <w:t>s</w:t>
      </w:r>
      <w:r w:rsidR="000A4C50" w:rsidRPr="000E0CC6">
        <w:rPr>
          <w:rFonts w:cs="Arial"/>
          <w:b/>
          <w:szCs w:val="24"/>
        </w:rPr>
        <w:t>.</w:t>
      </w:r>
      <w:r w:rsidR="00BE4D89" w:rsidRPr="000E0CC6">
        <w:rPr>
          <w:rFonts w:cs="Arial"/>
          <w:szCs w:val="24"/>
        </w:rPr>
        <w:t xml:space="preserve"> The d</w:t>
      </w:r>
      <w:r w:rsidRPr="000E0CC6">
        <w:rPr>
          <w:rFonts w:cs="Arial"/>
          <w:szCs w:val="24"/>
        </w:rPr>
        <w:t>ata represent median and inter-quartile range</w:t>
      </w:r>
      <w:r w:rsidR="000A4C50" w:rsidRPr="000E0CC6">
        <w:rPr>
          <w:rFonts w:cs="Arial"/>
          <w:szCs w:val="24"/>
        </w:rPr>
        <w:t>s</w:t>
      </w:r>
      <w:r w:rsidR="00782C77" w:rsidRPr="000E0CC6">
        <w:rPr>
          <w:rFonts w:cs="Arial"/>
          <w:szCs w:val="24"/>
        </w:rPr>
        <w:t xml:space="preserve"> for </w:t>
      </w:r>
      <w:r w:rsidR="00FC077A" w:rsidRPr="000E0CC6">
        <w:rPr>
          <w:rFonts w:cs="Arial"/>
          <w:szCs w:val="24"/>
        </w:rPr>
        <w:t>3-</w:t>
      </w:r>
      <w:r w:rsidR="00782C77" w:rsidRPr="000E0CC6">
        <w:rPr>
          <w:rFonts w:cs="Arial"/>
          <w:szCs w:val="24"/>
        </w:rPr>
        <w:t>nitrotyrosine in Alzheimer’s disease (AD), vascular dementia (</w:t>
      </w:r>
      <w:proofErr w:type="spellStart"/>
      <w:r w:rsidR="00782C77" w:rsidRPr="000E0CC6">
        <w:rPr>
          <w:rFonts w:cs="Arial"/>
          <w:szCs w:val="24"/>
        </w:rPr>
        <w:t>VaD</w:t>
      </w:r>
      <w:proofErr w:type="spellEnd"/>
      <w:r w:rsidR="00782C77" w:rsidRPr="000E0CC6">
        <w:rPr>
          <w:rFonts w:cs="Arial"/>
          <w:szCs w:val="24"/>
        </w:rPr>
        <w:t>) and non-dementia (ND) control brain tissue.</w:t>
      </w:r>
      <w:r w:rsidRPr="000E0CC6">
        <w:rPr>
          <w:rFonts w:cs="Arial"/>
          <w:szCs w:val="24"/>
        </w:rPr>
        <w:t xml:space="preserve"> </w:t>
      </w:r>
      <w:r w:rsidR="00BE4AEB" w:rsidRPr="000E0CC6">
        <w:rPr>
          <w:rFonts w:cs="Arial"/>
          <w:szCs w:val="24"/>
        </w:rPr>
        <w:t>The total 3-n</w:t>
      </w:r>
      <w:r w:rsidRPr="000E0CC6">
        <w:rPr>
          <w:rFonts w:cs="Arial"/>
          <w:szCs w:val="24"/>
        </w:rPr>
        <w:t xml:space="preserve">itrotyrosine </w:t>
      </w:r>
      <w:r w:rsidR="00BE4AEB" w:rsidRPr="000E0CC6">
        <w:rPr>
          <w:rFonts w:cs="Arial"/>
          <w:szCs w:val="24"/>
        </w:rPr>
        <w:t xml:space="preserve">within protein extracts </w:t>
      </w:r>
      <w:r w:rsidRPr="000E0CC6">
        <w:rPr>
          <w:rFonts w:cs="Arial"/>
          <w:szCs w:val="24"/>
        </w:rPr>
        <w:t>was measured in duplicate</w:t>
      </w:r>
      <w:r w:rsidR="00EE4BA9" w:rsidRPr="000E0CC6">
        <w:rPr>
          <w:rFonts w:cs="Arial"/>
          <w:szCs w:val="24"/>
        </w:rPr>
        <w:t>,</w:t>
      </w:r>
      <w:r w:rsidRPr="000E0CC6">
        <w:rPr>
          <w:rFonts w:cs="Arial"/>
          <w:szCs w:val="24"/>
        </w:rPr>
        <w:t xml:space="preserve"> </w:t>
      </w:r>
      <w:r w:rsidR="00B44424" w:rsidRPr="000E0CC6">
        <w:rPr>
          <w:rFonts w:cs="Arial"/>
          <w:szCs w:val="24"/>
        </w:rPr>
        <w:t>in</w:t>
      </w:r>
      <w:r w:rsidR="00EE4BA9" w:rsidRPr="000E0CC6">
        <w:rPr>
          <w:rFonts w:cs="Arial"/>
          <w:szCs w:val="24"/>
        </w:rPr>
        <w:t xml:space="preserve"> n=15 patients </w:t>
      </w:r>
      <w:r w:rsidR="00B44424" w:rsidRPr="000E0CC6">
        <w:rPr>
          <w:rFonts w:cs="Arial"/>
          <w:szCs w:val="24"/>
        </w:rPr>
        <w:t>from</w:t>
      </w:r>
      <w:r w:rsidR="00782C77" w:rsidRPr="000E0CC6">
        <w:rPr>
          <w:rFonts w:cs="Arial"/>
          <w:szCs w:val="24"/>
        </w:rPr>
        <w:t xml:space="preserve"> each </w:t>
      </w:r>
      <w:r w:rsidR="00FC077A" w:rsidRPr="000E0CC6">
        <w:rPr>
          <w:rFonts w:cs="Arial"/>
          <w:szCs w:val="24"/>
        </w:rPr>
        <w:t xml:space="preserve">of the three </w:t>
      </w:r>
      <w:r w:rsidR="00782C77" w:rsidRPr="000E0CC6">
        <w:rPr>
          <w:rFonts w:cs="Arial"/>
          <w:szCs w:val="24"/>
        </w:rPr>
        <w:t>group</w:t>
      </w:r>
      <w:r w:rsidR="00FC077A" w:rsidRPr="000E0CC6">
        <w:rPr>
          <w:rFonts w:cs="Arial"/>
          <w:szCs w:val="24"/>
        </w:rPr>
        <w:t>s</w:t>
      </w:r>
      <w:r w:rsidR="00EE4BA9" w:rsidRPr="000E0CC6">
        <w:rPr>
          <w:rFonts w:cs="Arial"/>
          <w:szCs w:val="24"/>
        </w:rPr>
        <w:t>,</w:t>
      </w:r>
      <w:r w:rsidR="00782C77" w:rsidRPr="000E0CC6">
        <w:rPr>
          <w:rFonts w:cs="Arial"/>
          <w:szCs w:val="24"/>
        </w:rPr>
        <w:t xml:space="preserve"> </w:t>
      </w:r>
      <w:r w:rsidRPr="000E0CC6">
        <w:rPr>
          <w:rFonts w:cs="Arial"/>
          <w:szCs w:val="24"/>
        </w:rPr>
        <w:t xml:space="preserve">by </w:t>
      </w:r>
      <w:r w:rsidR="000D671F" w:rsidRPr="000E0CC6">
        <w:rPr>
          <w:rFonts w:cs="Arial"/>
          <w:szCs w:val="24"/>
        </w:rPr>
        <w:t>ECLISA</w:t>
      </w:r>
      <w:r w:rsidRPr="000E0CC6">
        <w:rPr>
          <w:rFonts w:cs="Arial"/>
          <w:szCs w:val="24"/>
        </w:rPr>
        <w:t xml:space="preserve"> as described </w:t>
      </w:r>
      <w:r w:rsidR="00B44424" w:rsidRPr="000E0CC6">
        <w:rPr>
          <w:rFonts w:cs="Arial"/>
          <w:szCs w:val="24"/>
        </w:rPr>
        <w:t>by</w:t>
      </w:r>
      <w:r w:rsidR="00782C77" w:rsidRPr="000E0CC6">
        <w:rPr>
          <w:rFonts w:cs="Arial"/>
          <w:szCs w:val="24"/>
        </w:rPr>
        <w:t xml:space="preserve"> Knight </w:t>
      </w:r>
      <w:r w:rsidR="00782C77" w:rsidRPr="000E0CC6">
        <w:rPr>
          <w:rFonts w:cs="Arial"/>
          <w:i/>
          <w:szCs w:val="24"/>
        </w:rPr>
        <w:t>et al</w:t>
      </w:r>
      <w:r w:rsidRPr="000E0CC6">
        <w:rPr>
          <w:rFonts w:cs="Arial"/>
          <w:szCs w:val="24"/>
        </w:rPr>
        <w:t xml:space="preserve"> </w:t>
      </w:r>
      <w:r w:rsidR="00E11929" w:rsidRPr="000E0CC6">
        <w:rPr>
          <w:rFonts w:cs="Arial"/>
          <w:szCs w:val="24"/>
        </w:rPr>
        <w:fldChar w:fldCharType="begin">
          <w:fldData xml:space="preserve">PEVuZE5vdGU+PENpdGU+PEF1dGhvcj5LbmlnaHQ8L0F1dGhvcj48WWVhcj4yMDE4PC9ZZWFyPjxS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</w:fldData>
        </w:fldChar>
      </w:r>
      <w:r w:rsidR="004E5D88">
        <w:rPr>
          <w:rFonts w:cs="Arial"/>
          <w:szCs w:val="24"/>
        </w:rPr>
        <w:instrText xml:space="preserve"> ADDIN EN.CITE </w:instrText>
      </w:r>
      <w:r w:rsidR="004E5D88">
        <w:rPr>
          <w:rFonts w:cs="Arial"/>
          <w:szCs w:val="24"/>
        </w:rPr>
        <w:fldChar w:fldCharType="begin">
          <w:fldData xml:space="preserve">PEVuZE5vdGU+PENpdGU+PEF1dGhvcj5LbmlnaHQ8L0F1dGhvcj48WWVhcj4yMDE4PC9ZZWFyPjxS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</w:fldData>
        </w:fldChar>
      </w:r>
      <w:r w:rsidR="004E5D88">
        <w:rPr>
          <w:rFonts w:cs="Arial"/>
          <w:szCs w:val="24"/>
        </w:rPr>
        <w:instrText xml:space="preserve"> ADDIN EN.CITE.DATA </w:instrText>
      </w:r>
      <w:r w:rsidR="004E5D88">
        <w:rPr>
          <w:rFonts w:cs="Arial"/>
          <w:szCs w:val="24"/>
        </w:rPr>
      </w:r>
      <w:r w:rsidR="004E5D88">
        <w:rPr>
          <w:rFonts w:cs="Arial"/>
          <w:szCs w:val="24"/>
        </w:rPr>
        <w:fldChar w:fldCharType="end"/>
      </w:r>
      <w:r w:rsidR="00E11929" w:rsidRPr="000E0CC6">
        <w:rPr>
          <w:rFonts w:cs="Arial"/>
          <w:szCs w:val="24"/>
        </w:rPr>
      </w:r>
      <w:r w:rsidR="00E11929" w:rsidRPr="000E0CC6">
        <w:rPr>
          <w:rFonts w:cs="Arial"/>
          <w:szCs w:val="24"/>
        </w:rPr>
        <w:fldChar w:fldCharType="separate"/>
      </w:r>
      <w:r w:rsidR="004E5D88">
        <w:rPr>
          <w:rFonts w:cs="Arial"/>
          <w:noProof/>
          <w:szCs w:val="24"/>
        </w:rPr>
        <w:t>[</w:t>
      </w:r>
      <w:hyperlink w:anchor="_ENREF_56" w:tooltip="Knight, 2018 #1736" w:history="1">
        <w:r w:rsidR="00B03990">
          <w:rPr>
            <w:rFonts w:cs="Arial"/>
            <w:noProof/>
            <w:szCs w:val="24"/>
          </w:rPr>
          <w:t>56</w:t>
        </w:r>
      </w:hyperlink>
      <w:r w:rsidR="004E5D88">
        <w:rPr>
          <w:rFonts w:cs="Arial"/>
          <w:noProof/>
          <w:szCs w:val="24"/>
        </w:rPr>
        <w:t>]</w:t>
      </w:r>
      <w:r w:rsidR="00E11929" w:rsidRPr="000E0CC6">
        <w:rPr>
          <w:rFonts w:cs="Arial"/>
          <w:szCs w:val="24"/>
        </w:rPr>
        <w:fldChar w:fldCharType="end"/>
      </w:r>
      <w:r w:rsidRPr="000E0CC6">
        <w:rPr>
          <w:rFonts w:cs="Arial"/>
          <w:szCs w:val="24"/>
        </w:rPr>
        <w:t xml:space="preserve">. </w:t>
      </w:r>
      <w:r w:rsidR="00BE4AEB" w:rsidRPr="000E0CC6">
        <w:rPr>
          <w:rFonts w:cs="Arial"/>
          <w:szCs w:val="24"/>
        </w:rPr>
        <w:t>Al</w:t>
      </w:r>
      <w:r w:rsidRPr="000E0CC6">
        <w:rPr>
          <w:rFonts w:cs="Arial"/>
          <w:szCs w:val="24"/>
        </w:rPr>
        <w:t xml:space="preserve">l </w:t>
      </w:r>
      <w:r w:rsidR="00BE4AEB" w:rsidRPr="000E0CC6">
        <w:rPr>
          <w:rFonts w:cs="Arial"/>
          <w:szCs w:val="24"/>
        </w:rPr>
        <w:t xml:space="preserve">three </w:t>
      </w:r>
      <w:r w:rsidRPr="000E0CC6">
        <w:rPr>
          <w:rFonts w:cs="Arial"/>
          <w:szCs w:val="24"/>
        </w:rPr>
        <w:t>groups</w:t>
      </w:r>
      <w:r w:rsidR="00BE4AEB" w:rsidRPr="000E0CC6">
        <w:rPr>
          <w:rFonts w:cs="Arial"/>
          <w:szCs w:val="24"/>
        </w:rPr>
        <w:t xml:space="preserve"> exhibited a substantial inter-individual variation</w:t>
      </w:r>
      <w:r w:rsidRPr="000E0CC6">
        <w:rPr>
          <w:rFonts w:cs="Arial"/>
          <w:szCs w:val="24"/>
        </w:rPr>
        <w:t xml:space="preserve"> in </w:t>
      </w:r>
      <w:r w:rsidR="00B44424" w:rsidRPr="000E0CC6">
        <w:rPr>
          <w:rFonts w:cs="Arial"/>
          <w:szCs w:val="24"/>
        </w:rPr>
        <w:t>t</w:t>
      </w:r>
      <w:r w:rsidR="00BE4AEB" w:rsidRPr="000E0CC6">
        <w:rPr>
          <w:rFonts w:cs="Arial"/>
          <w:szCs w:val="24"/>
        </w:rPr>
        <w:t>otal</w:t>
      </w:r>
      <w:r w:rsidR="00B44424" w:rsidRPr="000E0CC6">
        <w:rPr>
          <w:rFonts w:cs="Arial"/>
          <w:szCs w:val="24"/>
        </w:rPr>
        <w:t xml:space="preserve"> </w:t>
      </w:r>
      <w:r w:rsidR="00BE4AEB" w:rsidRPr="000E0CC6">
        <w:rPr>
          <w:rFonts w:cs="Arial"/>
          <w:szCs w:val="24"/>
        </w:rPr>
        <w:t>3-</w:t>
      </w:r>
      <w:r w:rsidRPr="000E0CC6">
        <w:rPr>
          <w:rFonts w:cs="Arial"/>
          <w:szCs w:val="24"/>
        </w:rPr>
        <w:t>nitrotyrosine levels</w:t>
      </w:r>
      <w:r w:rsidR="00B44424" w:rsidRPr="000E0CC6">
        <w:rPr>
          <w:rFonts w:cs="Arial"/>
          <w:szCs w:val="24"/>
        </w:rPr>
        <w:t>,</w:t>
      </w:r>
      <w:r w:rsidRPr="000E0CC6">
        <w:rPr>
          <w:rFonts w:cs="Arial"/>
          <w:szCs w:val="24"/>
        </w:rPr>
        <w:t xml:space="preserve"> and the median values </w:t>
      </w:r>
      <w:r w:rsidR="00B44424" w:rsidRPr="000E0CC6">
        <w:rPr>
          <w:rFonts w:cs="Arial"/>
          <w:szCs w:val="24"/>
        </w:rPr>
        <w:t>showed no</w:t>
      </w:r>
      <w:r w:rsidRPr="000E0CC6">
        <w:rPr>
          <w:rFonts w:cs="Arial"/>
          <w:szCs w:val="24"/>
        </w:rPr>
        <w:t xml:space="preserve"> statistically </w:t>
      </w:r>
      <w:r w:rsidR="00B44424" w:rsidRPr="000E0CC6">
        <w:rPr>
          <w:rFonts w:cs="Arial"/>
          <w:szCs w:val="24"/>
        </w:rPr>
        <w:t>significant differences</w:t>
      </w:r>
      <w:r w:rsidRPr="000E0CC6">
        <w:rPr>
          <w:rFonts w:cs="Arial"/>
          <w:szCs w:val="24"/>
        </w:rPr>
        <w:t>.</w:t>
      </w:r>
      <w:r w:rsidR="00CC07BC" w:rsidRPr="000E0CC6">
        <w:rPr>
          <w:rFonts w:cs="Arial"/>
          <w:szCs w:val="24"/>
        </w:rPr>
        <w:t xml:space="preserve"> </w:t>
      </w:r>
      <w:r w:rsidR="00736B88" w:rsidRPr="000E0CC6">
        <w:rPr>
          <w:rFonts w:cs="Arial"/>
          <w:szCs w:val="24"/>
        </w:rPr>
        <w:t>3-</w:t>
      </w:r>
      <w:r w:rsidR="00EF6CB8" w:rsidRPr="00A23BA2">
        <w:rPr>
          <w:rFonts w:cs="Arial"/>
          <w:szCs w:val="24"/>
        </w:rPr>
        <w:t>N</w:t>
      </w:r>
      <w:r w:rsidR="00736B88" w:rsidRPr="000E0CC6">
        <w:rPr>
          <w:rFonts w:cs="Arial"/>
          <w:szCs w:val="24"/>
        </w:rPr>
        <w:t>itrotyrosine</w:t>
      </w:r>
      <w:r w:rsidR="00FC077A" w:rsidRPr="000E0CC6">
        <w:rPr>
          <w:rFonts w:cs="Arial"/>
          <w:szCs w:val="24"/>
        </w:rPr>
        <w:t xml:space="preserve">, </w:t>
      </w:r>
      <w:r w:rsidR="00736B88" w:rsidRPr="000E0CC6">
        <w:rPr>
          <w:rFonts w:cs="Arial"/>
          <w:szCs w:val="24"/>
        </w:rPr>
        <w:t>3-NT.</w:t>
      </w:r>
    </w:p>
    <w:p w14:paraId="35E980A1" w14:textId="77777777" w:rsidR="00A07047" w:rsidRPr="000E0CC6" w:rsidRDefault="00A07047" w:rsidP="003013C2">
      <w:pPr>
        <w:pStyle w:val="CommentText"/>
        <w:spacing w:line="480" w:lineRule="auto"/>
        <w:ind w:left="-142"/>
        <w:rPr>
          <w:sz w:val="24"/>
          <w:szCs w:val="24"/>
        </w:rPr>
      </w:pPr>
    </w:p>
    <w:p w14:paraId="4EE065B1" w14:textId="77777777" w:rsidR="00706980" w:rsidRPr="000E0CC6" w:rsidRDefault="00706980" w:rsidP="009F3C9B">
      <w:pPr>
        <w:pStyle w:val="CommentText"/>
        <w:spacing w:line="480" w:lineRule="auto"/>
        <w:rPr>
          <w:sz w:val="24"/>
          <w:szCs w:val="24"/>
        </w:rPr>
        <w:sectPr w:rsidR="00706980" w:rsidRPr="000E0CC6" w:rsidSect="00AB6B3D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E5B045F" w14:textId="5863A621" w:rsidR="00417A47" w:rsidRPr="000E0CC6" w:rsidRDefault="00C02BDA" w:rsidP="00CA64B9">
      <w:pPr>
        <w:pStyle w:val="CommentText"/>
        <w:spacing w:line="480" w:lineRule="auto"/>
        <w:rPr>
          <w:b/>
          <w:sz w:val="24"/>
          <w:szCs w:val="24"/>
        </w:rPr>
      </w:pPr>
      <w:r w:rsidRPr="000E0CC6">
        <w:rPr>
          <w:noProof/>
          <w:sz w:val="24"/>
          <w:szCs w:val="24"/>
        </w:rPr>
        <w:lastRenderedPageBreak/>
        <w:t xml:space="preserve"> </w:t>
      </w:r>
      <w:r w:rsidR="00C85A15" w:rsidRPr="000E0CC6">
        <w:rPr>
          <w:noProof/>
          <w:sz w:val="24"/>
          <w:szCs w:val="24"/>
        </w:rPr>
        <w:drawing>
          <wp:inline distT="0" distB="0" distL="0" distR="0" wp14:anchorId="250C86EA" wp14:editId="5CCC0485">
            <wp:extent cx="8863330" cy="4985385"/>
            <wp:effectExtent l="0" t="0" r="0" b="571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2F672" w14:textId="44E27065" w:rsidR="00D63C3F" w:rsidRDefault="00915D99" w:rsidP="003013C2">
      <w:pPr>
        <w:pStyle w:val="CommentText"/>
        <w:spacing w:line="480" w:lineRule="auto"/>
        <w:ind w:left="-142"/>
        <w:rPr>
          <w:sz w:val="24"/>
          <w:szCs w:val="24"/>
        </w:rPr>
      </w:pPr>
      <w:r w:rsidRPr="000E0CC6">
        <w:rPr>
          <w:b/>
          <w:sz w:val="24"/>
          <w:szCs w:val="24"/>
        </w:rPr>
        <w:lastRenderedPageBreak/>
        <w:t xml:space="preserve">Supplementary Fig. </w:t>
      </w:r>
      <w:r w:rsidR="00987F66" w:rsidRPr="000E0CC6">
        <w:rPr>
          <w:b/>
          <w:sz w:val="24"/>
          <w:szCs w:val="24"/>
        </w:rPr>
        <w:t>5</w:t>
      </w:r>
      <w:r w:rsidRPr="000E0CC6">
        <w:rPr>
          <w:b/>
          <w:sz w:val="24"/>
          <w:szCs w:val="24"/>
        </w:rPr>
        <w:t>. Sub-analysis</w:t>
      </w:r>
      <w:r w:rsidR="0092190A">
        <w:rPr>
          <w:b/>
          <w:sz w:val="24"/>
          <w:szCs w:val="24"/>
        </w:rPr>
        <w:t>,</w:t>
      </w:r>
      <w:r w:rsidRPr="000E0CC6">
        <w:rPr>
          <w:b/>
          <w:sz w:val="24"/>
          <w:szCs w:val="24"/>
        </w:rPr>
        <w:t xml:space="preserve"> according to sex</w:t>
      </w:r>
      <w:r w:rsidR="0092190A">
        <w:rPr>
          <w:b/>
          <w:sz w:val="24"/>
          <w:szCs w:val="24"/>
        </w:rPr>
        <w:t>,</w:t>
      </w:r>
      <w:r w:rsidRPr="000E0CC6">
        <w:rPr>
          <w:b/>
          <w:sz w:val="24"/>
          <w:szCs w:val="24"/>
        </w:rPr>
        <w:t xml:space="preserve"> of </w:t>
      </w:r>
      <w:r w:rsidR="00CA64B9" w:rsidRPr="000E0CC6">
        <w:rPr>
          <w:b/>
          <w:sz w:val="24"/>
          <w:szCs w:val="24"/>
        </w:rPr>
        <w:t>the levels of protein nitration, nitrite and nitrate</w:t>
      </w:r>
      <w:r w:rsidR="003E4BAD" w:rsidRPr="000E0CC6">
        <w:rPr>
          <w:b/>
          <w:sz w:val="24"/>
          <w:szCs w:val="24"/>
        </w:rPr>
        <w:t>.</w:t>
      </w:r>
      <w:r w:rsidR="008211D7" w:rsidRPr="000E0CC6">
        <w:rPr>
          <w:b/>
          <w:sz w:val="24"/>
          <w:szCs w:val="24"/>
        </w:rPr>
        <w:t xml:space="preserve"> </w:t>
      </w:r>
      <w:r w:rsidR="00C81C11" w:rsidRPr="000E0CC6">
        <w:rPr>
          <w:sz w:val="24"/>
          <w:szCs w:val="24"/>
        </w:rPr>
        <w:t>The graphs</w:t>
      </w:r>
      <w:r w:rsidR="008211D7" w:rsidRPr="000E0CC6">
        <w:rPr>
          <w:sz w:val="24"/>
          <w:szCs w:val="24"/>
        </w:rPr>
        <w:t xml:space="preserve"> show </w:t>
      </w:r>
      <w:r w:rsidR="00C81C11" w:rsidRPr="000E0CC6">
        <w:rPr>
          <w:sz w:val="24"/>
          <w:szCs w:val="24"/>
        </w:rPr>
        <w:t xml:space="preserve">the </w:t>
      </w:r>
      <w:r w:rsidR="008211D7" w:rsidRPr="000E0CC6">
        <w:rPr>
          <w:sz w:val="24"/>
          <w:szCs w:val="24"/>
        </w:rPr>
        <w:t xml:space="preserve">levels of </w:t>
      </w:r>
      <w:r w:rsidR="002E7FE0" w:rsidRPr="000E0CC6">
        <w:rPr>
          <w:sz w:val="24"/>
          <w:szCs w:val="24"/>
        </w:rPr>
        <w:t xml:space="preserve">the normalized 3-nitrotyrosine-associated fluorescence intensity of the15 </w:t>
      </w:r>
      <w:proofErr w:type="spellStart"/>
      <w:r w:rsidR="002E7FE0" w:rsidRPr="000E0CC6">
        <w:rPr>
          <w:sz w:val="24"/>
          <w:szCs w:val="24"/>
        </w:rPr>
        <w:t>kDa</w:t>
      </w:r>
      <w:proofErr w:type="spellEnd"/>
      <w:r w:rsidR="002E7FE0" w:rsidRPr="000E0CC6">
        <w:rPr>
          <w:sz w:val="24"/>
          <w:szCs w:val="24"/>
        </w:rPr>
        <w:t xml:space="preserve"> band (fluorescence intensity normalized to actin AU, as determined by western blotting), </w:t>
      </w:r>
      <w:r w:rsidR="00C85A15" w:rsidRPr="000E0CC6">
        <w:rPr>
          <w:sz w:val="24"/>
          <w:szCs w:val="24"/>
        </w:rPr>
        <w:t>total nitrated protein (</w:t>
      </w:r>
      <w:proofErr w:type="spellStart"/>
      <w:r w:rsidR="00C85A15" w:rsidRPr="000E0CC6">
        <w:rPr>
          <w:sz w:val="24"/>
          <w:szCs w:val="24"/>
        </w:rPr>
        <w:t>pmol</w:t>
      </w:r>
      <w:proofErr w:type="spellEnd"/>
      <w:r w:rsidR="00C85A15" w:rsidRPr="000E0CC6">
        <w:rPr>
          <w:sz w:val="24"/>
          <w:szCs w:val="24"/>
        </w:rPr>
        <w:t xml:space="preserve"> nitrated BSA equivalents /mg protein, as determined by ECLISA) and </w:t>
      </w:r>
      <w:r w:rsidR="002E7FE0" w:rsidRPr="000E0CC6">
        <w:rPr>
          <w:sz w:val="24"/>
          <w:szCs w:val="24"/>
        </w:rPr>
        <w:t>the levels of NO</w:t>
      </w:r>
      <w:r w:rsidR="002E7FE0" w:rsidRPr="000E0CC6">
        <w:rPr>
          <w:sz w:val="24"/>
          <w:szCs w:val="24"/>
          <w:vertAlign w:val="subscript"/>
        </w:rPr>
        <w:t>2</w:t>
      </w:r>
      <w:r w:rsidR="002E7FE0" w:rsidRPr="000E0CC6">
        <w:rPr>
          <w:sz w:val="24"/>
          <w:szCs w:val="24"/>
        </w:rPr>
        <w:t>¯ and NO</w:t>
      </w:r>
      <w:r w:rsidR="002E7FE0" w:rsidRPr="000E0CC6">
        <w:rPr>
          <w:sz w:val="24"/>
          <w:szCs w:val="24"/>
          <w:vertAlign w:val="subscript"/>
        </w:rPr>
        <w:t>3</w:t>
      </w:r>
      <w:r w:rsidR="002E7FE0" w:rsidRPr="000E0CC6">
        <w:rPr>
          <w:sz w:val="24"/>
          <w:szCs w:val="24"/>
        </w:rPr>
        <w:t>¯ (nmol/mg protein, as determined by ozone-based chemiluminescence) in lysates of the frontal lobe brain tissue from patients with Alzheimer’s disease (AD), vascular dementia (</w:t>
      </w:r>
      <w:proofErr w:type="spellStart"/>
      <w:r w:rsidR="002E7FE0" w:rsidRPr="000E0CC6">
        <w:rPr>
          <w:sz w:val="24"/>
          <w:szCs w:val="24"/>
        </w:rPr>
        <w:t>VaD</w:t>
      </w:r>
      <w:proofErr w:type="spellEnd"/>
      <w:r w:rsidR="002E7FE0" w:rsidRPr="000E0CC6">
        <w:rPr>
          <w:sz w:val="24"/>
          <w:szCs w:val="24"/>
        </w:rPr>
        <w:t xml:space="preserve">) or non-dementia (ND) </w:t>
      </w:r>
      <w:r w:rsidR="00417F20">
        <w:rPr>
          <w:sz w:val="24"/>
          <w:szCs w:val="24"/>
        </w:rPr>
        <w:t>people</w:t>
      </w:r>
      <w:r w:rsidR="002E7FE0" w:rsidRPr="000E0CC6">
        <w:rPr>
          <w:sz w:val="24"/>
          <w:szCs w:val="24"/>
        </w:rPr>
        <w:t xml:space="preserve">. </w:t>
      </w:r>
      <w:r w:rsidRPr="000E0CC6">
        <w:rPr>
          <w:sz w:val="24"/>
          <w:szCs w:val="24"/>
        </w:rPr>
        <w:t xml:space="preserve">In the female </w:t>
      </w:r>
      <w:r w:rsidR="00417F20">
        <w:rPr>
          <w:sz w:val="24"/>
          <w:szCs w:val="24"/>
        </w:rPr>
        <w:t>control</w:t>
      </w:r>
      <w:r w:rsidR="00C81C11" w:rsidRPr="000E0CC6">
        <w:rPr>
          <w:sz w:val="24"/>
          <w:szCs w:val="24"/>
        </w:rPr>
        <w:t xml:space="preserve"> tissue,</w:t>
      </w:r>
      <w:r w:rsidRPr="000E0CC6">
        <w:rPr>
          <w:sz w:val="24"/>
          <w:szCs w:val="24"/>
        </w:rPr>
        <w:t xml:space="preserve"> the median fluorescence intensity of the nitrated 15 </w:t>
      </w:r>
      <w:proofErr w:type="spellStart"/>
      <w:r w:rsidRPr="000E0CC6">
        <w:rPr>
          <w:sz w:val="24"/>
          <w:szCs w:val="24"/>
        </w:rPr>
        <w:t>kDa</w:t>
      </w:r>
      <w:proofErr w:type="spellEnd"/>
      <w:r w:rsidRPr="000E0CC6">
        <w:rPr>
          <w:sz w:val="24"/>
          <w:szCs w:val="24"/>
        </w:rPr>
        <w:t xml:space="preserve"> bands</w:t>
      </w:r>
      <w:r w:rsidR="004C6A9E" w:rsidRPr="000E0CC6">
        <w:rPr>
          <w:sz w:val="24"/>
          <w:szCs w:val="24"/>
        </w:rPr>
        <w:t xml:space="preserve"> </w:t>
      </w:r>
      <w:r w:rsidRPr="000E0CC6">
        <w:rPr>
          <w:sz w:val="24"/>
          <w:szCs w:val="24"/>
        </w:rPr>
        <w:t xml:space="preserve">was significantly higher in the AD group compared to </w:t>
      </w:r>
      <w:r w:rsidR="00C13608" w:rsidRPr="000E0CC6">
        <w:rPr>
          <w:sz w:val="24"/>
          <w:szCs w:val="24"/>
        </w:rPr>
        <w:t>ND</w:t>
      </w:r>
      <w:r w:rsidRPr="000E0CC6">
        <w:rPr>
          <w:sz w:val="24"/>
          <w:szCs w:val="24"/>
        </w:rPr>
        <w:t xml:space="preserve"> controls: ND, 0.67 (0.39–0.75)</w:t>
      </w:r>
      <w:r w:rsidR="004C6A9E" w:rsidRPr="000E0CC6">
        <w:rPr>
          <w:sz w:val="24"/>
          <w:szCs w:val="24"/>
        </w:rPr>
        <w:t xml:space="preserve"> AU</w:t>
      </w:r>
      <w:r w:rsidRPr="000E0CC6">
        <w:rPr>
          <w:sz w:val="24"/>
          <w:szCs w:val="24"/>
        </w:rPr>
        <w:t xml:space="preserve">; </w:t>
      </w:r>
      <w:proofErr w:type="spellStart"/>
      <w:r w:rsidRPr="000E0CC6">
        <w:rPr>
          <w:sz w:val="24"/>
          <w:szCs w:val="24"/>
        </w:rPr>
        <w:t>VaD</w:t>
      </w:r>
      <w:proofErr w:type="spellEnd"/>
      <w:r w:rsidRPr="000E0CC6">
        <w:rPr>
          <w:sz w:val="24"/>
          <w:szCs w:val="24"/>
        </w:rPr>
        <w:t xml:space="preserve"> 2.25 (1.26-2.55)</w:t>
      </w:r>
      <w:r w:rsidR="004C6A9E" w:rsidRPr="000E0CC6">
        <w:rPr>
          <w:sz w:val="24"/>
          <w:szCs w:val="24"/>
        </w:rPr>
        <w:t xml:space="preserve"> AU </w:t>
      </w:r>
      <w:r w:rsidRPr="000E0CC6">
        <w:rPr>
          <w:sz w:val="24"/>
          <w:szCs w:val="24"/>
        </w:rPr>
        <w:t>and AD 1.85 (1.11-5.88) AU (* Mann Whitney U test, P</w:t>
      </w:r>
      <w:r w:rsidR="00AA7236">
        <w:rPr>
          <w:sz w:val="24"/>
          <w:szCs w:val="24"/>
        </w:rPr>
        <w:t xml:space="preserve"> </w:t>
      </w:r>
      <w:r w:rsidRPr="000E0CC6">
        <w:rPr>
          <w:sz w:val="24"/>
          <w:szCs w:val="24"/>
        </w:rPr>
        <w:t>&lt;</w:t>
      </w:r>
      <w:r w:rsidR="00AA7236">
        <w:rPr>
          <w:sz w:val="24"/>
          <w:szCs w:val="24"/>
        </w:rPr>
        <w:t xml:space="preserve"> </w:t>
      </w:r>
      <w:r w:rsidRPr="000E0CC6">
        <w:rPr>
          <w:sz w:val="24"/>
          <w:szCs w:val="24"/>
        </w:rPr>
        <w:t xml:space="preserve">0.05). Additionally, in the female </w:t>
      </w:r>
      <w:r w:rsidR="00417F20">
        <w:rPr>
          <w:sz w:val="24"/>
          <w:szCs w:val="24"/>
        </w:rPr>
        <w:t>control</w:t>
      </w:r>
      <w:r w:rsidR="00C81C11" w:rsidRPr="000E0CC6">
        <w:rPr>
          <w:sz w:val="24"/>
          <w:szCs w:val="24"/>
        </w:rPr>
        <w:t>s,</w:t>
      </w:r>
      <w:r w:rsidRPr="000E0CC6">
        <w:rPr>
          <w:sz w:val="24"/>
          <w:szCs w:val="24"/>
        </w:rPr>
        <w:t xml:space="preserve"> </w:t>
      </w:r>
      <w:r w:rsidR="00DF6AD0" w:rsidRPr="000E0CC6">
        <w:rPr>
          <w:sz w:val="24"/>
          <w:szCs w:val="24"/>
        </w:rPr>
        <w:t xml:space="preserve">the median </w:t>
      </w:r>
      <w:r w:rsidRPr="000E0CC6">
        <w:rPr>
          <w:sz w:val="24"/>
          <w:szCs w:val="24"/>
        </w:rPr>
        <w:t>NO</w:t>
      </w:r>
      <w:r w:rsidRPr="000E0CC6">
        <w:rPr>
          <w:sz w:val="24"/>
          <w:szCs w:val="24"/>
          <w:vertAlign w:val="subscript"/>
        </w:rPr>
        <w:t>2</w:t>
      </w:r>
      <w:r w:rsidRPr="000E0CC6">
        <w:rPr>
          <w:sz w:val="24"/>
          <w:szCs w:val="24"/>
        </w:rPr>
        <w:t xml:space="preserve">¯ levels were significantly higher in </w:t>
      </w:r>
      <w:r w:rsidR="00C13608" w:rsidRPr="000E0CC6">
        <w:rPr>
          <w:sz w:val="24"/>
          <w:szCs w:val="24"/>
        </w:rPr>
        <w:t xml:space="preserve">both </w:t>
      </w:r>
      <w:r w:rsidRPr="000E0CC6">
        <w:rPr>
          <w:sz w:val="24"/>
          <w:szCs w:val="24"/>
        </w:rPr>
        <w:t xml:space="preserve">the </w:t>
      </w:r>
      <w:proofErr w:type="spellStart"/>
      <w:r w:rsidRPr="000E0CC6">
        <w:rPr>
          <w:sz w:val="24"/>
          <w:szCs w:val="24"/>
        </w:rPr>
        <w:t>VaD</w:t>
      </w:r>
      <w:proofErr w:type="spellEnd"/>
      <w:r w:rsidRPr="000E0CC6">
        <w:rPr>
          <w:sz w:val="24"/>
          <w:szCs w:val="24"/>
        </w:rPr>
        <w:t xml:space="preserve"> and AD groups compared to </w:t>
      </w:r>
      <w:r w:rsidR="00C13608" w:rsidRPr="000E0CC6">
        <w:rPr>
          <w:sz w:val="24"/>
          <w:szCs w:val="24"/>
        </w:rPr>
        <w:t xml:space="preserve">ND </w:t>
      </w:r>
      <w:r w:rsidRPr="000E0CC6">
        <w:rPr>
          <w:sz w:val="24"/>
          <w:szCs w:val="24"/>
        </w:rPr>
        <w:t>controls: ND, 0.09 (0.07–0.09)</w:t>
      </w:r>
      <w:r w:rsidR="00C969CC">
        <w:rPr>
          <w:sz w:val="24"/>
          <w:szCs w:val="24"/>
        </w:rPr>
        <w:t xml:space="preserve"> AU</w:t>
      </w:r>
      <w:r w:rsidRPr="000E0CC6">
        <w:rPr>
          <w:sz w:val="24"/>
          <w:szCs w:val="24"/>
        </w:rPr>
        <w:t xml:space="preserve">; </w:t>
      </w:r>
      <w:proofErr w:type="spellStart"/>
      <w:r w:rsidRPr="000E0CC6">
        <w:rPr>
          <w:sz w:val="24"/>
          <w:szCs w:val="24"/>
        </w:rPr>
        <w:t>VaD</w:t>
      </w:r>
      <w:proofErr w:type="spellEnd"/>
      <w:r w:rsidRPr="000E0CC6">
        <w:rPr>
          <w:sz w:val="24"/>
          <w:szCs w:val="24"/>
        </w:rPr>
        <w:t xml:space="preserve"> 0.1 (0.10-0.13)</w:t>
      </w:r>
      <w:r w:rsidR="001B1C17">
        <w:rPr>
          <w:sz w:val="24"/>
          <w:szCs w:val="24"/>
        </w:rPr>
        <w:t xml:space="preserve"> </w:t>
      </w:r>
      <w:r w:rsidR="00C969CC">
        <w:rPr>
          <w:sz w:val="24"/>
          <w:szCs w:val="24"/>
        </w:rPr>
        <w:t xml:space="preserve">AU; </w:t>
      </w:r>
      <w:r w:rsidRPr="000E0CC6">
        <w:rPr>
          <w:sz w:val="24"/>
          <w:szCs w:val="24"/>
        </w:rPr>
        <w:t>AD 0.11 (0.10-0.19)</w:t>
      </w:r>
      <w:r w:rsidR="00C13608" w:rsidRPr="000E0CC6">
        <w:rPr>
          <w:sz w:val="24"/>
          <w:szCs w:val="24"/>
        </w:rPr>
        <w:t xml:space="preserve"> AU</w:t>
      </w:r>
      <w:r w:rsidRPr="000E0CC6">
        <w:rPr>
          <w:sz w:val="24"/>
          <w:szCs w:val="24"/>
        </w:rPr>
        <w:t xml:space="preserve"> (* Mann Whitney U test, P</w:t>
      </w:r>
      <w:r w:rsidR="00AA7236">
        <w:rPr>
          <w:sz w:val="24"/>
          <w:szCs w:val="24"/>
        </w:rPr>
        <w:t xml:space="preserve"> </w:t>
      </w:r>
      <w:r w:rsidRPr="000E0CC6">
        <w:rPr>
          <w:sz w:val="24"/>
          <w:szCs w:val="24"/>
        </w:rPr>
        <w:t>&lt;</w:t>
      </w:r>
      <w:r w:rsidR="00AA7236">
        <w:rPr>
          <w:sz w:val="24"/>
          <w:szCs w:val="24"/>
        </w:rPr>
        <w:t xml:space="preserve"> </w:t>
      </w:r>
      <w:r w:rsidRPr="000E0CC6">
        <w:rPr>
          <w:sz w:val="24"/>
          <w:szCs w:val="24"/>
        </w:rPr>
        <w:t>0.05</w:t>
      </w:r>
      <w:r w:rsidR="00DF6AD0" w:rsidRPr="000E0CC6">
        <w:rPr>
          <w:sz w:val="24"/>
          <w:szCs w:val="24"/>
        </w:rPr>
        <w:t>)</w:t>
      </w:r>
      <w:r w:rsidR="00FC077A" w:rsidRPr="000E0CC6">
        <w:rPr>
          <w:sz w:val="24"/>
          <w:szCs w:val="24"/>
        </w:rPr>
        <w:t>.</w:t>
      </w:r>
    </w:p>
    <w:p w14:paraId="0BC5B54F" w14:textId="77777777" w:rsidR="00D51BFC" w:rsidRDefault="00D51BFC" w:rsidP="003013C2">
      <w:pPr>
        <w:pStyle w:val="CommentText"/>
        <w:spacing w:line="480" w:lineRule="auto"/>
        <w:ind w:left="-142"/>
        <w:rPr>
          <w:sz w:val="24"/>
          <w:szCs w:val="24"/>
        </w:rPr>
      </w:pPr>
    </w:p>
    <w:p w14:paraId="1C01126D" w14:textId="75B08E09" w:rsidR="00D51BFC" w:rsidRPr="00D51BFC" w:rsidRDefault="00D51BFC" w:rsidP="003013C2">
      <w:pPr>
        <w:pStyle w:val="CommentText"/>
        <w:spacing w:line="480" w:lineRule="auto"/>
        <w:ind w:left="-142"/>
        <w:rPr>
          <w:b/>
          <w:bCs/>
          <w:sz w:val="24"/>
          <w:szCs w:val="24"/>
        </w:rPr>
      </w:pPr>
      <w:r w:rsidRPr="00D51BFC">
        <w:rPr>
          <w:b/>
          <w:bCs/>
          <w:sz w:val="24"/>
          <w:szCs w:val="24"/>
        </w:rPr>
        <w:t>Reference</w:t>
      </w:r>
    </w:p>
    <w:p w14:paraId="5A19DF48" w14:textId="31898FE2" w:rsidR="005C19D3" w:rsidRPr="000E0CC6" w:rsidRDefault="00D51BFC" w:rsidP="00D51BFC">
      <w:pPr>
        <w:pStyle w:val="EndNoteBibliography"/>
        <w:ind w:left="720" w:hanging="720"/>
        <w:rPr>
          <w:noProof/>
        </w:rPr>
      </w:pPr>
      <w:bookmarkStart w:id="0" w:name="_ENREF_128"/>
      <w:r w:rsidRPr="00B03990">
        <w:rPr>
          <w:noProof/>
        </w:rPr>
        <w:t>1.</w:t>
      </w:r>
      <w:r w:rsidRPr="00B03990">
        <w:rPr>
          <w:noProof/>
        </w:rPr>
        <w:tab/>
        <w:t>Y. Ishihama, Y. Oda, T. Tabata, T. Sato, T. Nagasu, J. Rappsilber,</w:t>
      </w:r>
      <w:r>
        <w:rPr>
          <w:noProof/>
        </w:rPr>
        <w:t xml:space="preserve"> </w:t>
      </w:r>
      <w:r w:rsidRPr="00B03990">
        <w:rPr>
          <w:noProof/>
        </w:rPr>
        <w:t>M. Mann, Exponentially modified protein abundance index (emPAI) for estimation of absolute protein amount in proteomics by the number of sequenced peptides per protein, Mol Cell Proteomics. 4.(2005)  1265-72.</w:t>
      </w:r>
      <w:bookmarkEnd w:id="0"/>
    </w:p>
    <w:p w14:paraId="007945FB" w14:textId="77777777" w:rsidR="007C2BC4" w:rsidRPr="000E0CC6" w:rsidRDefault="007C2BC4">
      <w:pPr>
        <w:pStyle w:val="CommentText"/>
        <w:spacing w:line="480" w:lineRule="auto"/>
        <w:rPr>
          <w:sz w:val="24"/>
          <w:szCs w:val="24"/>
        </w:rPr>
      </w:pPr>
    </w:p>
    <w:sectPr w:rsidR="007C2BC4" w:rsidRPr="000E0CC6" w:rsidSect="00AB6B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A80AA" w14:textId="77777777" w:rsidR="00527B73" w:rsidRDefault="00527B73" w:rsidP="006E564E">
      <w:pPr>
        <w:spacing w:line="240" w:lineRule="auto"/>
      </w:pPr>
      <w:r>
        <w:separator/>
      </w:r>
    </w:p>
  </w:endnote>
  <w:endnote w:type="continuationSeparator" w:id="0">
    <w:p w14:paraId="7AB82C50" w14:textId="77777777" w:rsidR="00527B73" w:rsidRDefault="00527B73" w:rsidP="006E56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79306826"/>
      <w:docPartObj>
        <w:docPartGallery w:val="Page Numbers (Bottom of Page)"/>
        <w:docPartUnique/>
      </w:docPartObj>
    </w:sdtPr>
    <w:sdtEndPr/>
    <w:sdtContent>
      <w:p w14:paraId="217439A4" w14:textId="6BB056CC" w:rsidR="00A9047B" w:rsidRDefault="00A904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fldChar w:fldCharType="end"/>
        </w:r>
      </w:p>
    </w:sdtContent>
  </w:sdt>
  <w:p w14:paraId="02D41A2E" w14:textId="77777777" w:rsidR="00A9047B" w:rsidRDefault="00A904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45128" w14:textId="77777777" w:rsidR="00527B73" w:rsidRDefault="00527B73" w:rsidP="006E564E">
      <w:pPr>
        <w:spacing w:line="240" w:lineRule="auto"/>
      </w:pPr>
      <w:r>
        <w:separator/>
      </w:r>
    </w:p>
  </w:footnote>
  <w:footnote w:type="continuationSeparator" w:id="0">
    <w:p w14:paraId="5AD0A7FA" w14:textId="77777777" w:rsidR="00527B73" w:rsidRDefault="00527B73" w:rsidP="006E56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2336C"/>
    <w:multiLevelType w:val="hybridMultilevel"/>
    <w:tmpl w:val="F3DA8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D11F3"/>
    <w:multiLevelType w:val="multilevel"/>
    <w:tmpl w:val="7B24BA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95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6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35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F6A16E6"/>
    <w:multiLevelType w:val="hybridMultilevel"/>
    <w:tmpl w:val="80581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120C9"/>
    <w:multiLevelType w:val="hybridMultilevel"/>
    <w:tmpl w:val="51CA2636"/>
    <w:lvl w:ilvl="0" w:tplc="4782D59A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A06D2"/>
    <w:multiLevelType w:val="hybridMultilevel"/>
    <w:tmpl w:val="92985046"/>
    <w:lvl w:ilvl="0" w:tplc="E97236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CEF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683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4AA6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E47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909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08C6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A28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C2B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EC290C"/>
    <w:multiLevelType w:val="multilevel"/>
    <w:tmpl w:val="97B6A4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DEC738E"/>
    <w:multiLevelType w:val="hybridMultilevel"/>
    <w:tmpl w:val="8A0447A4"/>
    <w:lvl w:ilvl="0" w:tplc="F19A31A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F506A"/>
    <w:multiLevelType w:val="hybridMultilevel"/>
    <w:tmpl w:val="841ED6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D49A50">
      <w:start w:val="1"/>
      <w:numFmt w:val="decimal"/>
      <w:lvlText w:val="2.2.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94F84"/>
    <w:multiLevelType w:val="hybridMultilevel"/>
    <w:tmpl w:val="C6AEA438"/>
    <w:lvl w:ilvl="0" w:tplc="2DCEA8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3C13BF"/>
    <w:multiLevelType w:val="hybridMultilevel"/>
    <w:tmpl w:val="68E2168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FA2332"/>
    <w:multiLevelType w:val="multilevel"/>
    <w:tmpl w:val="D81EA6C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1B37F06"/>
    <w:multiLevelType w:val="hybridMultilevel"/>
    <w:tmpl w:val="94AE730E"/>
    <w:lvl w:ilvl="0" w:tplc="ECF2A4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F30F4F"/>
    <w:multiLevelType w:val="hybridMultilevel"/>
    <w:tmpl w:val="B81ECCE6"/>
    <w:lvl w:ilvl="0" w:tplc="AAFE55AA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1B7F50"/>
    <w:multiLevelType w:val="hybridMultilevel"/>
    <w:tmpl w:val="6EECC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F2349E"/>
    <w:multiLevelType w:val="multilevel"/>
    <w:tmpl w:val="348E7DC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05" w:hanging="405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5" w15:restartNumberingAfterBreak="0">
    <w:nsid w:val="62A2270C"/>
    <w:multiLevelType w:val="hybridMultilevel"/>
    <w:tmpl w:val="80581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DA609F"/>
    <w:multiLevelType w:val="hybridMultilevel"/>
    <w:tmpl w:val="986A9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EE76B4"/>
    <w:multiLevelType w:val="hybridMultilevel"/>
    <w:tmpl w:val="F05A72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7334C0"/>
    <w:multiLevelType w:val="hybridMultilevel"/>
    <w:tmpl w:val="9B58F6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2E3B01"/>
    <w:multiLevelType w:val="hybridMultilevel"/>
    <w:tmpl w:val="B2B42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16320F"/>
    <w:multiLevelType w:val="multilevel"/>
    <w:tmpl w:val="33DCDA56"/>
    <w:lvl w:ilvl="0">
      <w:start w:val="6"/>
      <w:numFmt w:val="decimal"/>
      <w:pStyle w:val="Heading1"/>
      <w:suff w:val="space"/>
      <w:lvlText w:val="Chapter %1"/>
      <w:lvlJc w:val="left"/>
      <w:pPr>
        <w:ind w:left="3545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1" w15:restartNumberingAfterBreak="0">
    <w:nsid w:val="6E8B08AD"/>
    <w:multiLevelType w:val="hybridMultilevel"/>
    <w:tmpl w:val="4538C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E05266"/>
    <w:multiLevelType w:val="multilevel"/>
    <w:tmpl w:val="B764238A"/>
    <w:lvl w:ilvl="0">
      <w:start w:val="3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3" w15:restartNumberingAfterBreak="0">
    <w:nsid w:val="75EA6C54"/>
    <w:multiLevelType w:val="hybridMultilevel"/>
    <w:tmpl w:val="7564E8C6"/>
    <w:lvl w:ilvl="0" w:tplc="7BE477C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837A67"/>
    <w:multiLevelType w:val="hybridMultilevel"/>
    <w:tmpl w:val="BD90B8CC"/>
    <w:lvl w:ilvl="0" w:tplc="F8C41A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3565488">
    <w:abstractNumId w:val="20"/>
  </w:num>
  <w:num w:numId="2" w16cid:durableId="504637059">
    <w:abstractNumId w:val="13"/>
  </w:num>
  <w:num w:numId="3" w16cid:durableId="1071393202">
    <w:abstractNumId w:val="23"/>
  </w:num>
  <w:num w:numId="4" w16cid:durableId="874853655">
    <w:abstractNumId w:val="6"/>
  </w:num>
  <w:num w:numId="5" w16cid:durableId="746001387">
    <w:abstractNumId w:val="22"/>
  </w:num>
  <w:num w:numId="6" w16cid:durableId="1957440326">
    <w:abstractNumId w:val="7"/>
  </w:num>
  <w:num w:numId="7" w16cid:durableId="2043359586">
    <w:abstractNumId w:val="11"/>
  </w:num>
  <w:num w:numId="8" w16cid:durableId="199586089">
    <w:abstractNumId w:val="8"/>
  </w:num>
  <w:num w:numId="9" w16cid:durableId="1676691768">
    <w:abstractNumId w:val="3"/>
  </w:num>
  <w:num w:numId="10" w16cid:durableId="1511530647">
    <w:abstractNumId w:val="4"/>
  </w:num>
  <w:num w:numId="11" w16cid:durableId="1034160388">
    <w:abstractNumId w:val="9"/>
  </w:num>
  <w:num w:numId="12" w16cid:durableId="1738355671">
    <w:abstractNumId w:val="19"/>
  </w:num>
  <w:num w:numId="13" w16cid:durableId="542716522">
    <w:abstractNumId w:val="16"/>
  </w:num>
  <w:num w:numId="14" w16cid:durableId="1181705661">
    <w:abstractNumId w:val="24"/>
  </w:num>
  <w:num w:numId="15" w16cid:durableId="1120106981">
    <w:abstractNumId w:val="17"/>
  </w:num>
  <w:num w:numId="16" w16cid:durableId="1637830173">
    <w:abstractNumId w:val="2"/>
  </w:num>
  <w:num w:numId="17" w16cid:durableId="1202086447">
    <w:abstractNumId w:val="15"/>
  </w:num>
  <w:num w:numId="18" w16cid:durableId="1826510751">
    <w:abstractNumId w:val="18"/>
  </w:num>
  <w:num w:numId="19" w16cid:durableId="604308684">
    <w:abstractNumId w:val="0"/>
  </w:num>
  <w:num w:numId="20" w16cid:durableId="289898383">
    <w:abstractNumId w:val="14"/>
  </w:num>
  <w:num w:numId="21" w16cid:durableId="1727489589">
    <w:abstractNumId w:val="12"/>
  </w:num>
  <w:num w:numId="22" w16cid:durableId="184073473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70963591">
    <w:abstractNumId w:val="5"/>
  </w:num>
  <w:num w:numId="24" w16cid:durableId="1986472177">
    <w:abstractNumId w:val="1"/>
  </w:num>
  <w:num w:numId="25" w16cid:durableId="14798850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zszAwMzUwsDQyM7VQ0lEKTi0uzszPAykwrAUA0d8z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B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5e9paplpt95feassx5at9ewvde2sfxxafe&quot;&gt;My EndNote Library Copy-Converted&lt;record-ids&gt;&lt;item&gt;3&lt;/item&gt;&lt;item&gt;7&lt;/item&gt;&lt;item&gt;10&lt;/item&gt;&lt;item&gt;23&lt;/item&gt;&lt;item&gt;24&lt;/item&gt;&lt;item&gt;25&lt;/item&gt;&lt;item&gt;26&lt;/item&gt;&lt;item&gt;97&lt;/item&gt;&lt;item&gt;98&lt;/item&gt;&lt;item&gt;190&lt;/item&gt;&lt;item&gt;332&lt;/item&gt;&lt;item&gt;333&lt;/item&gt;&lt;item&gt;334&lt;/item&gt;&lt;item&gt;335&lt;/item&gt;&lt;item&gt;336&lt;/item&gt;&lt;item&gt;337&lt;/item&gt;&lt;item&gt;339&lt;/item&gt;&lt;item&gt;344&lt;/item&gt;&lt;item&gt;350&lt;/item&gt;&lt;item&gt;363&lt;/item&gt;&lt;item&gt;366&lt;/item&gt;&lt;item&gt;368&lt;/item&gt;&lt;item&gt;405&lt;/item&gt;&lt;item&gt;415&lt;/item&gt;&lt;item&gt;431&lt;/item&gt;&lt;item&gt;432&lt;/item&gt;&lt;item&gt;433&lt;/item&gt;&lt;item&gt;435&lt;/item&gt;&lt;item&gt;436&lt;/item&gt;&lt;item&gt;444&lt;/item&gt;&lt;item&gt;448&lt;/item&gt;&lt;item&gt;451&lt;/item&gt;&lt;item&gt;452&lt;/item&gt;&lt;item&gt;457&lt;/item&gt;&lt;item&gt;458&lt;/item&gt;&lt;item&gt;459&lt;/item&gt;&lt;item&gt;460&lt;/item&gt;&lt;item&gt;461&lt;/item&gt;&lt;item&gt;462&lt;/item&gt;&lt;item&gt;463&lt;/item&gt;&lt;item&gt;464&lt;/item&gt;&lt;item&gt;470&lt;/item&gt;&lt;item&gt;475&lt;/item&gt;&lt;item&gt;476&lt;/item&gt;&lt;item&gt;477&lt;/item&gt;&lt;item&gt;478&lt;/item&gt;&lt;item&gt;479&lt;/item&gt;&lt;item&gt;497&lt;/item&gt;&lt;item&gt;498&lt;/item&gt;&lt;item&gt;646&lt;/item&gt;&lt;item&gt;652&lt;/item&gt;&lt;item&gt;729&lt;/item&gt;&lt;item&gt;730&lt;/item&gt;&lt;item&gt;731&lt;/item&gt;&lt;item&gt;732&lt;/item&gt;&lt;item&gt;733&lt;/item&gt;&lt;item&gt;736&lt;/item&gt;&lt;item&gt;738&lt;/item&gt;&lt;item&gt;739&lt;/item&gt;&lt;item&gt;740&lt;/item&gt;&lt;item&gt;742&lt;/item&gt;&lt;item&gt;743&lt;/item&gt;&lt;item&gt;744&lt;/item&gt;&lt;item&gt;745&lt;/item&gt;&lt;item&gt;751&lt;/item&gt;&lt;item&gt;752&lt;/item&gt;&lt;item&gt;753&lt;/item&gt;&lt;item&gt;758&lt;/item&gt;&lt;item&gt;759&lt;/item&gt;&lt;item&gt;770&lt;/item&gt;&lt;item&gt;771&lt;/item&gt;&lt;item&gt;796&lt;/item&gt;&lt;item&gt;809&lt;/item&gt;&lt;item&gt;814&lt;/item&gt;&lt;item&gt;825&lt;/item&gt;&lt;item&gt;826&lt;/item&gt;&lt;item&gt;828&lt;/item&gt;&lt;item&gt;831&lt;/item&gt;&lt;item&gt;1688&lt;/item&gt;&lt;item&gt;1691&lt;/item&gt;&lt;item&gt;1692&lt;/item&gt;&lt;item&gt;1695&lt;/item&gt;&lt;item&gt;1696&lt;/item&gt;&lt;item&gt;1711&lt;/item&gt;&lt;item&gt;1718&lt;/item&gt;&lt;item&gt;1721&lt;/item&gt;&lt;item&gt;1722&lt;/item&gt;&lt;item&gt;1723&lt;/item&gt;&lt;item&gt;1724&lt;/item&gt;&lt;item&gt;1734&lt;/item&gt;&lt;item&gt;1735&lt;/item&gt;&lt;item&gt;1736&lt;/item&gt;&lt;item&gt;1743&lt;/item&gt;&lt;item&gt;1746&lt;/item&gt;&lt;item&gt;1750&lt;/item&gt;&lt;item&gt;1752&lt;/item&gt;&lt;item&gt;1756&lt;/item&gt;&lt;item&gt;1758&lt;/item&gt;&lt;item&gt;1759&lt;/item&gt;&lt;item&gt;1761&lt;/item&gt;&lt;item&gt;1763&lt;/item&gt;&lt;item&gt;1764&lt;/item&gt;&lt;item&gt;1765&lt;/item&gt;&lt;item&gt;1767&lt;/item&gt;&lt;item&gt;1768&lt;/item&gt;&lt;item&gt;1773&lt;/item&gt;&lt;item&gt;1774&lt;/item&gt;&lt;item&gt;1775&lt;/item&gt;&lt;item&gt;1776&lt;/item&gt;&lt;item&gt;1790&lt;/item&gt;&lt;item&gt;1791&lt;/item&gt;&lt;item&gt;1792&lt;/item&gt;&lt;item&gt;1793&lt;/item&gt;&lt;item&gt;1804&lt;/item&gt;&lt;item&gt;1808&lt;/item&gt;&lt;item&gt;1810&lt;/item&gt;&lt;item&gt;1811&lt;/item&gt;&lt;item&gt;1813&lt;/item&gt;&lt;item&gt;1815&lt;/item&gt;&lt;item&gt;1817&lt;/item&gt;&lt;item&gt;1818&lt;/item&gt;&lt;item&gt;1819&lt;/item&gt;&lt;item&gt;1820&lt;/item&gt;&lt;item&gt;1821&lt;/item&gt;&lt;item&gt;1823&lt;/item&gt;&lt;item&gt;1827&lt;/item&gt;&lt;item&gt;1828&lt;/item&gt;&lt;item&gt;1831&lt;/item&gt;&lt;/record-ids&gt;&lt;/item&gt;&lt;/Libraries&gt;"/>
  </w:docVars>
  <w:rsids>
    <w:rsidRoot w:val="00936C09"/>
    <w:rsid w:val="0000006D"/>
    <w:rsid w:val="0000009D"/>
    <w:rsid w:val="00000656"/>
    <w:rsid w:val="00000BF2"/>
    <w:rsid w:val="00001548"/>
    <w:rsid w:val="000017E7"/>
    <w:rsid w:val="00002414"/>
    <w:rsid w:val="0000244B"/>
    <w:rsid w:val="00002B9C"/>
    <w:rsid w:val="00002EFB"/>
    <w:rsid w:val="00005CA6"/>
    <w:rsid w:val="00005F17"/>
    <w:rsid w:val="0000665D"/>
    <w:rsid w:val="00007C9C"/>
    <w:rsid w:val="00010A30"/>
    <w:rsid w:val="0001191D"/>
    <w:rsid w:val="0001333E"/>
    <w:rsid w:val="00013556"/>
    <w:rsid w:val="0001384F"/>
    <w:rsid w:val="0001390A"/>
    <w:rsid w:val="00015976"/>
    <w:rsid w:val="00015D79"/>
    <w:rsid w:val="00015DEA"/>
    <w:rsid w:val="00016337"/>
    <w:rsid w:val="00016893"/>
    <w:rsid w:val="00016AD0"/>
    <w:rsid w:val="0001702D"/>
    <w:rsid w:val="0002175E"/>
    <w:rsid w:val="00022792"/>
    <w:rsid w:val="00022871"/>
    <w:rsid w:val="0002379F"/>
    <w:rsid w:val="0002462D"/>
    <w:rsid w:val="00025E33"/>
    <w:rsid w:val="000260D6"/>
    <w:rsid w:val="000262F6"/>
    <w:rsid w:val="00026319"/>
    <w:rsid w:val="00026531"/>
    <w:rsid w:val="000302A1"/>
    <w:rsid w:val="00031D08"/>
    <w:rsid w:val="00031DDA"/>
    <w:rsid w:val="0003214C"/>
    <w:rsid w:val="000332AD"/>
    <w:rsid w:val="00033312"/>
    <w:rsid w:val="000348D0"/>
    <w:rsid w:val="000353C8"/>
    <w:rsid w:val="00036FC0"/>
    <w:rsid w:val="000374A5"/>
    <w:rsid w:val="0003757D"/>
    <w:rsid w:val="000379F3"/>
    <w:rsid w:val="00037A18"/>
    <w:rsid w:val="000414D6"/>
    <w:rsid w:val="00041B5B"/>
    <w:rsid w:val="000420E5"/>
    <w:rsid w:val="00042194"/>
    <w:rsid w:val="000436DC"/>
    <w:rsid w:val="0004389A"/>
    <w:rsid w:val="00043DEF"/>
    <w:rsid w:val="00045D8D"/>
    <w:rsid w:val="00045E1D"/>
    <w:rsid w:val="00046A3A"/>
    <w:rsid w:val="0004790B"/>
    <w:rsid w:val="00047B5B"/>
    <w:rsid w:val="00050A69"/>
    <w:rsid w:val="000510AC"/>
    <w:rsid w:val="000518C7"/>
    <w:rsid w:val="00051BB6"/>
    <w:rsid w:val="0005204F"/>
    <w:rsid w:val="0005348E"/>
    <w:rsid w:val="0005353C"/>
    <w:rsid w:val="000536D0"/>
    <w:rsid w:val="0005384D"/>
    <w:rsid w:val="00053F3C"/>
    <w:rsid w:val="000545DD"/>
    <w:rsid w:val="0005496A"/>
    <w:rsid w:val="000554F9"/>
    <w:rsid w:val="00056290"/>
    <w:rsid w:val="000562B0"/>
    <w:rsid w:val="00057CC9"/>
    <w:rsid w:val="00057E96"/>
    <w:rsid w:val="00060C87"/>
    <w:rsid w:val="00061884"/>
    <w:rsid w:val="000618DF"/>
    <w:rsid w:val="00061ABD"/>
    <w:rsid w:val="00061B36"/>
    <w:rsid w:val="000630FE"/>
    <w:rsid w:val="0006311D"/>
    <w:rsid w:val="00063B16"/>
    <w:rsid w:val="00063D57"/>
    <w:rsid w:val="00064CE7"/>
    <w:rsid w:val="0006521D"/>
    <w:rsid w:val="00065409"/>
    <w:rsid w:val="00065B31"/>
    <w:rsid w:val="00065C9B"/>
    <w:rsid w:val="00065FA3"/>
    <w:rsid w:val="00067378"/>
    <w:rsid w:val="00067782"/>
    <w:rsid w:val="000677DC"/>
    <w:rsid w:val="00070560"/>
    <w:rsid w:val="00070E50"/>
    <w:rsid w:val="00071DE6"/>
    <w:rsid w:val="0007234A"/>
    <w:rsid w:val="00072768"/>
    <w:rsid w:val="00072C20"/>
    <w:rsid w:val="00072CD5"/>
    <w:rsid w:val="000739A3"/>
    <w:rsid w:val="00073F18"/>
    <w:rsid w:val="000749C4"/>
    <w:rsid w:val="000750C7"/>
    <w:rsid w:val="00075EC4"/>
    <w:rsid w:val="000768AA"/>
    <w:rsid w:val="00076FE8"/>
    <w:rsid w:val="00077D68"/>
    <w:rsid w:val="000811B6"/>
    <w:rsid w:val="000820BA"/>
    <w:rsid w:val="00083B77"/>
    <w:rsid w:val="00083CBD"/>
    <w:rsid w:val="0008435B"/>
    <w:rsid w:val="00084A40"/>
    <w:rsid w:val="00085B27"/>
    <w:rsid w:val="0008654E"/>
    <w:rsid w:val="00087E21"/>
    <w:rsid w:val="000904F3"/>
    <w:rsid w:val="00090F68"/>
    <w:rsid w:val="000911A2"/>
    <w:rsid w:val="000920DF"/>
    <w:rsid w:val="00092CA7"/>
    <w:rsid w:val="00093C3C"/>
    <w:rsid w:val="000940CB"/>
    <w:rsid w:val="00094DF3"/>
    <w:rsid w:val="000955D4"/>
    <w:rsid w:val="0009593E"/>
    <w:rsid w:val="000962D0"/>
    <w:rsid w:val="00097693"/>
    <w:rsid w:val="00097C36"/>
    <w:rsid w:val="000A0561"/>
    <w:rsid w:val="000A106C"/>
    <w:rsid w:val="000A204C"/>
    <w:rsid w:val="000A2C0B"/>
    <w:rsid w:val="000A33C2"/>
    <w:rsid w:val="000A3571"/>
    <w:rsid w:val="000A4C50"/>
    <w:rsid w:val="000A4C9B"/>
    <w:rsid w:val="000A516C"/>
    <w:rsid w:val="000A52E7"/>
    <w:rsid w:val="000A6D85"/>
    <w:rsid w:val="000A6E9D"/>
    <w:rsid w:val="000A790B"/>
    <w:rsid w:val="000A7CAE"/>
    <w:rsid w:val="000B0A7A"/>
    <w:rsid w:val="000B1E04"/>
    <w:rsid w:val="000B230D"/>
    <w:rsid w:val="000B287C"/>
    <w:rsid w:val="000B2887"/>
    <w:rsid w:val="000B2925"/>
    <w:rsid w:val="000B2E89"/>
    <w:rsid w:val="000B3659"/>
    <w:rsid w:val="000B3772"/>
    <w:rsid w:val="000B54FA"/>
    <w:rsid w:val="000B60ED"/>
    <w:rsid w:val="000B6B18"/>
    <w:rsid w:val="000B6E12"/>
    <w:rsid w:val="000B744C"/>
    <w:rsid w:val="000B76D2"/>
    <w:rsid w:val="000C00D2"/>
    <w:rsid w:val="000C0271"/>
    <w:rsid w:val="000C0823"/>
    <w:rsid w:val="000C0940"/>
    <w:rsid w:val="000C0D48"/>
    <w:rsid w:val="000C1A9D"/>
    <w:rsid w:val="000C2545"/>
    <w:rsid w:val="000C345F"/>
    <w:rsid w:val="000C3617"/>
    <w:rsid w:val="000C4108"/>
    <w:rsid w:val="000C55BA"/>
    <w:rsid w:val="000C679F"/>
    <w:rsid w:val="000C700A"/>
    <w:rsid w:val="000C7452"/>
    <w:rsid w:val="000D0A54"/>
    <w:rsid w:val="000D2EB4"/>
    <w:rsid w:val="000D3359"/>
    <w:rsid w:val="000D34BE"/>
    <w:rsid w:val="000D5771"/>
    <w:rsid w:val="000D638C"/>
    <w:rsid w:val="000D653C"/>
    <w:rsid w:val="000D671F"/>
    <w:rsid w:val="000D7426"/>
    <w:rsid w:val="000D74D5"/>
    <w:rsid w:val="000E0CC6"/>
    <w:rsid w:val="000E2216"/>
    <w:rsid w:val="000E227E"/>
    <w:rsid w:val="000E2841"/>
    <w:rsid w:val="000E3625"/>
    <w:rsid w:val="000E3B01"/>
    <w:rsid w:val="000E427A"/>
    <w:rsid w:val="000E4832"/>
    <w:rsid w:val="000E5305"/>
    <w:rsid w:val="000E597A"/>
    <w:rsid w:val="000E5D55"/>
    <w:rsid w:val="000E61F9"/>
    <w:rsid w:val="000E62BC"/>
    <w:rsid w:val="000E6812"/>
    <w:rsid w:val="000E717A"/>
    <w:rsid w:val="000E772C"/>
    <w:rsid w:val="000E7A75"/>
    <w:rsid w:val="000E7E6C"/>
    <w:rsid w:val="000F1175"/>
    <w:rsid w:val="000F161F"/>
    <w:rsid w:val="000F2A4D"/>
    <w:rsid w:val="000F3F78"/>
    <w:rsid w:val="000F447D"/>
    <w:rsid w:val="000F4A70"/>
    <w:rsid w:val="000F4B10"/>
    <w:rsid w:val="000F51C4"/>
    <w:rsid w:val="000F51CB"/>
    <w:rsid w:val="000F522B"/>
    <w:rsid w:val="000F5253"/>
    <w:rsid w:val="000F525D"/>
    <w:rsid w:val="000F60E8"/>
    <w:rsid w:val="000F6B4F"/>
    <w:rsid w:val="000F7369"/>
    <w:rsid w:val="001004A9"/>
    <w:rsid w:val="00100BD1"/>
    <w:rsid w:val="0010130A"/>
    <w:rsid w:val="00101630"/>
    <w:rsid w:val="00101751"/>
    <w:rsid w:val="00102D0F"/>
    <w:rsid w:val="00102EB4"/>
    <w:rsid w:val="001031D1"/>
    <w:rsid w:val="00103622"/>
    <w:rsid w:val="001038F4"/>
    <w:rsid w:val="00103BA5"/>
    <w:rsid w:val="00104224"/>
    <w:rsid w:val="0010462D"/>
    <w:rsid w:val="001058A8"/>
    <w:rsid w:val="001071D1"/>
    <w:rsid w:val="001078B5"/>
    <w:rsid w:val="00107F14"/>
    <w:rsid w:val="00107FB7"/>
    <w:rsid w:val="0011054F"/>
    <w:rsid w:val="00110D6A"/>
    <w:rsid w:val="00111AA1"/>
    <w:rsid w:val="00111B89"/>
    <w:rsid w:val="00111F87"/>
    <w:rsid w:val="00113232"/>
    <w:rsid w:val="00113B96"/>
    <w:rsid w:val="00113BE1"/>
    <w:rsid w:val="00113F3C"/>
    <w:rsid w:val="00114B11"/>
    <w:rsid w:val="00115E74"/>
    <w:rsid w:val="001164F4"/>
    <w:rsid w:val="00116F10"/>
    <w:rsid w:val="00117520"/>
    <w:rsid w:val="0011778E"/>
    <w:rsid w:val="001210D8"/>
    <w:rsid w:val="00121F6B"/>
    <w:rsid w:val="00122FB2"/>
    <w:rsid w:val="001239C3"/>
    <w:rsid w:val="00125BAB"/>
    <w:rsid w:val="00125FEA"/>
    <w:rsid w:val="0013009B"/>
    <w:rsid w:val="0013262B"/>
    <w:rsid w:val="00133954"/>
    <w:rsid w:val="00133B2B"/>
    <w:rsid w:val="00133C23"/>
    <w:rsid w:val="00134FD2"/>
    <w:rsid w:val="0013563A"/>
    <w:rsid w:val="00135827"/>
    <w:rsid w:val="001361F6"/>
    <w:rsid w:val="00136B0A"/>
    <w:rsid w:val="001374E0"/>
    <w:rsid w:val="001378AB"/>
    <w:rsid w:val="00137B16"/>
    <w:rsid w:val="00140022"/>
    <w:rsid w:val="0014083C"/>
    <w:rsid w:val="001424BB"/>
    <w:rsid w:val="0014258E"/>
    <w:rsid w:val="001426F9"/>
    <w:rsid w:val="001427E1"/>
    <w:rsid w:val="00142F38"/>
    <w:rsid w:val="001450DE"/>
    <w:rsid w:val="001452DE"/>
    <w:rsid w:val="001461C7"/>
    <w:rsid w:val="0014635B"/>
    <w:rsid w:val="00147B37"/>
    <w:rsid w:val="00150302"/>
    <w:rsid w:val="0015131B"/>
    <w:rsid w:val="001539E4"/>
    <w:rsid w:val="001546C0"/>
    <w:rsid w:val="00155298"/>
    <w:rsid w:val="00155ED3"/>
    <w:rsid w:val="001563D3"/>
    <w:rsid w:val="00156BA3"/>
    <w:rsid w:val="00157F46"/>
    <w:rsid w:val="00160274"/>
    <w:rsid w:val="00160A82"/>
    <w:rsid w:val="00161A7A"/>
    <w:rsid w:val="00162371"/>
    <w:rsid w:val="00162E73"/>
    <w:rsid w:val="00163910"/>
    <w:rsid w:val="00163D16"/>
    <w:rsid w:val="00165082"/>
    <w:rsid w:val="00165792"/>
    <w:rsid w:val="00165F51"/>
    <w:rsid w:val="0016661B"/>
    <w:rsid w:val="00166CBB"/>
    <w:rsid w:val="001670A2"/>
    <w:rsid w:val="001702EE"/>
    <w:rsid w:val="00170F11"/>
    <w:rsid w:val="00170F7A"/>
    <w:rsid w:val="00171432"/>
    <w:rsid w:val="001728DE"/>
    <w:rsid w:val="001732EF"/>
    <w:rsid w:val="00173830"/>
    <w:rsid w:val="00174D0D"/>
    <w:rsid w:val="00174F56"/>
    <w:rsid w:val="001762AD"/>
    <w:rsid w:val="00176795"/>
    <w:rsid w:val="00176A33"/>
    <w:rsid w:val="00177879"/>
    <w:rsid w:val="00180521"/>
    <w:rsid w:val="0018130D"/>
    <w:rsid w:val="00181490"/>
    <w:rsid w:val="00181723"/>
    <w:rsid w:val="00181B51"/>
    <w:rsid w:val="001826FD"/>
    <w:rsid w:val="00182F49"/>
    <w:rsid w:val="001839D0"/>
    <w:rsid w:val="00183DFB"/>
    <w:rsid w:val="00184D5D"/>
    <w:rsid w:val="0018599C"/>
    <w:rsid w:val="00186126"/>
    <w:rsid w:val="00186ADD"/>
    <w:rsid w:val="00186CD6"/>
    <w:rsid w:val="001870E0"/>
    <w:rsid w:val="001872BF"/>
    <w:rsid w:val="00187326"/>
    <w:rsid w:val="001876BD"/>
    <w:rsid w:val="00187B52"/>
    <w:rsid w:val="00191E0D"/>
    <w:rsid w:val="0019220F"/>
    <w:rsid w:val="00192853"/>
    <w:rsid w:val="00192C05"/>
    <w:rsid w:val="00193147"/>
    <w:rsid w:val="00193628"/>
    <w:rsid w:val="00193C10"/>
    <w:rsid w:val="00193E92"/>
    <w:rsid w:val="00194517"/>
    <w:rsid w:val="00194691"/>
    <w:rsid w:val="00194CEC"/>
    <w:rsid w:val="00195593"/>
    <w:rsid w:val="0019626D"/>
    <w:rsid w:val="0019709B"/>
    <w:rsid w:val="00197C59"/>
    <w:rsid w:val="001A08F4"/>
    <w:rsid w:val="001A0937"/>
    <w:rsid w:val="001A0E7A"/>
    <w:rsid w:val="001A292A"/>
    <w:rsid w:val="001A3156"/>
    <w:rsid w:val="001A36C3"/>
    <w:rsid w:val="001A4990"/>
    <w:rsid w:val="001A49DD"/>
    <w:rsid w:val="001A4B75"/>
    <w:rsid w:val="001A4CD3"/>
    <w:rsid w:val="001A4D14"/>
    <w:rsid w:val="001A68F4"/>
    <w:rsid w:val="001B0145"/>
    <w:rsid w:val="001B0EBE"/>
    <w:rsid w:val="001B1C17"/>
    <w:rsid w:val="001B23B2"/>
    <w:rsid w:val="001B2A4D"/>
    <w:rsid w:val="001B2C96"/>
    <w:rsid w:val="001B2F36"/>
    <w:rsid w:val="001B2F37"/>
    <w:rsid w:val="001B3CEB"/>
    <w:rsid w:val="001B4197"/>
    <w:rsid w:val="001B454C"/>
    <w:rsid w:val="001B4640"/>
    <w:rsid w:val="001B4872"/>
    <w:rsid w:val="001B4925"/>
    <w:rsid w:val="001B624E"/>
    <w:rsid w:val="001B735B"/>
    <w:rsid w:val="001B7E2C"/>
    <w:rsid w:val="001B7F15"/>
    <w:rsid w:val="001C02AD"/>
    <w:rsid w:val="001C02C9"/>
    <w:rsid w:val="001C080A"/>
    <w:rsid w:val="001C0D64"/>
    <w:rsid w:val="001C2881"/>
    <w:rsid w:val="001C2C58"/>
    <w:rsid w:val="001C2CF9"/>
    <w:rsid w:val="001C2E38"/>
    <w:rsid w:val="001C2E95"/>
    <w:rsid w:val="001C34F7"/>
    <w:rsid w:val="001C3616"/>
    <w:rsid w:val="001C3DFD"/>
    <w:rsid w:val="001C4A19"/>
    <w:rsid w:val="001C70A5"/>
    <w:rsid w:val="001C70FF"/>
    <w:rsid w:val="001D036D"/>
    <w:rsid w:val="001D0725"/>
    <w:rsid w:val="001D2F94"/>
    <w:rsid w:val="001D3258"/>
    <w:rsid w:val="001D3867"/>
    <w:rsid w:val="001D3F5A"/>
    <w:rsid w:val="001D424A"/>
    <w:rsid w:val="001D45FB"/>
    <w:rsid w:val="001D4617"/>
    <w:rsid w:val="001D4F3C"/>
    <w:rsid w:val="001D5026"/>
    <w:rsid w:val="001D5247"/>
    <w:rsid w:val="001D560B"/>
    <w:rsid w:val="001D5CB3"/>
    <w:rsid w:val="001D5FAD"/>
    <w:rsid w:val="001E14F7"/>
    <w:rsid w:val="001E37F5"/>
    <w:rsid w:val="001E3D0B"/>
    <w:rsid w:val="001E4204"/>
    <w:rsid w:val="001E5836"/>
    <w:rsid w:val="001E6269"/>
    <w:rsid w:val="001E79A3"/>
    <w:rsid w:val="001F0737"/>
    <w:rsid w:val="001F07D6"/>
    <w:rsid w:val="001F1D68"/>
    <w:rsid w:val="001F1E24"/>
    <w:rsid w:val="001F26D2"/>
    <w:rsid w:val="001F2753"/>
    <w:rsid w:val="001F280B"/>
    <w:rsid w:val="001F4787"/>
    <w:rsid w:val="001F4D64"/>
    <w:rsid w:val="001F4F83"/>
    <w:rsid w:val="001F521A"/>
    <w:rsid w:val="001F5416"/>
    <w:rsid w:val="001F54CB"/>
    <w:rsid w:val="001F5BF9"/>
    <w:rsid w:val="001F6302"/>
    <w:rsid w:val="001F650D"/>
    <w:rsid w:val="001F69F4"/>
    <w:rsid w:val="001F71DD"/>
    <w:rsid w:val="001F7A36"/>
    <w:rsid w:val="001F7E0A"/>
    <w:rsid w:val="002001AC"/>
    <w:rsid w:val="002011B7"/>
    <w:rsid w:val="00201243"/>
    <w:rsid w:val="0020144A"/>
    <w:rsid w:val="00201615"/>
    <w:rsid w:val="00201920"/>
    <w:rsid w:val="002024BF"/>
    <w:rsid w:val="00202B3B"/>
    <w:rsid w:val="002033F0"/>
    <w:rsid w:val="0020348D"/>
    <w:rsid w:val="00203851"/>
    <w:rsid w:val="00204296"/>
    <w:rsid w:val="002043BF"/>
    <w:rsid w:val="00205113"/>
    <w:rsid w:val="002054B0"/>
    <w:rsid w:val="00205B7D"/>
    <w:rsid w:val="002060F7"/>
    <w:rsid w:val="00207CC3"/>
    <w:rsid w:val="0021101D"/>
    <w:rsid w:val="0021194A"/>
    <w:rsid w:val="00211D6F"/>
    <w:rsid w:val="002120AF"/>
    <w:rsid w:val="00212B7C"/>
    <w:rsid w:val="00213007"/>
    <w:rsid w:val="0021309B"/>
    <w:rsid w:val="00213248"/>
    <w:rsid w:val="002147E9"/>
    <w:rsid w:val="002149D6"/>
    <w:rsid w:val="00214CAF"/>
    <w:rsid w:val="00215049"/>
    <w:rsid w:val="00217461"/>
    <w:rsid w:val="00217A07"/>
    <w:rsid w:val="0022044E"/>
    <w:rsid w:val="002204D2"/>
    <w:rsid w:val="00220709"/>
    <w:rsid w:val="002209F8"/>
    <w:rsid w:val="00221288"/>
    <w:rsid w:val="00221721"/>
    <w:rsid w:val="00222BBE"/>
    <w:rsid w:val="00223371"/>
    <w:rsid w:val="00223939"/>
    <w:rsid w:val="002242BD"/>
    <w:rsid w:val="002250FF"/>
    <w:rsid w:val="0022561B"/>
    <w:rsid w:val="00225ED8"/>
    <w:rsid w:val="00226AA4"/>
    <w:rsid w:val="002278AA"/>
    <w:rsid w:val="00227CF1"/>
    <w:rsid w:val="00230279"/>
    <w:rsid w:val="00230D3D"/>
    <w:rsid w:val="00230FF1"/>
    <w:rsid w:val="00231481"/>
    <w:rsid w:val="00232988"/>
    <w:rsid w:val="00232CBF"/>
    <w:rsid w:val="00233EC9"/>
    <w:rsid w:val="002340A4"/>
    <w:rsid w:val="00235C9F"/>
    <w:rsid w:val="00235D9C"/>
    <w:rsid w:val="00236082"/>
    <w:rsid w:val="00236139"/>
    <w:rsid w:val="002362F1"/>
    <w:rsid w:val="00236764"/>
    <w:rsid w:val="002367EA"/>
    <w:rsid w:val="002373CA"/>
    <w:rsid w:val="002378AB"/>
    <w:rsid w:val="002400DC"/>
    <w:rsid w:val="002405D3"/>
    <w:rsid w:val="0024100C"/>
    <w:rsid w:val="00241045"/>
    <w:rsid w:val="002417AE"/>
    <w:rsid w:val="00241941"/>
    <w:rsid w:val="002419F1"/>
    <w:rsid w:val="00243059"/>
    <w:rsid w:val="002435C1"/>
    <w:rsid w:val="00243931"/>
    <w:rsid w:val="00245592"/>
    <w:rsid w:val="00245924"/>
    <w:rsid w:val="00245C54"/>
    <w:rsid w:val="00246900"/>
    <w:rsid w:val="00247AAF"/>
    <w:rsid w:val="002504ED"/>
    <w:rsid w:val="00251218"/>
    <w:rsid w:val="00251296"/>
    <w:rsid w:val="00252AC9"/>
    <w:rsid w:val="00254AF9"/>
    <w:rsid w:val="0025558B"/>
    <w:rsid w:val="00255D9A"/>
    <w:rsid w:val="0025639D"/>
    <w:rsid w:val="00256536"/>
    <w:rsid w:val="00256FEF"/>
    <w:rsid w:val="0025717A"/>
    <w:rsid w:val="00257585"/>
    <w:rsid w:val="002579A2"/>
    <w:rsid w:val="00257F05"/>
    <w:rsid w:val="002601BC"/>
    <w:rsid w:val="002606D4"/>
    <w:rsid w:val="00260B0E"/>
    <w:rsid w:val="00260F10"/>
    <w:rsid w:val="00261B0A"/>
    <w:rsid w:val="00262136"/>
    <w:rsid w:val="002630B8"/>
    <w:rsid w:val="00263469"/>
    <w:rsid w:val="00263A5B"/>
    <w:rsid w:val="00263AA6"/>
    <w:rsid w:val="00264017"/>
    <w:rsid w:val="002640B0"/>
    <w:rsid w:val="002640D0"/>
    <w:rsid w:val="002644F5"/>
    <w:rsid w:val="0026468D"/>
    <w:rsid w:val="00265305"/>
    <w:rsid w:val="002654F6"/>
    <w:rsid w:val="002665AE"/>
    <w:rsid w:val="0026678D"/>
    <w:rsid w:val="002675FC"/>
    <w:rsid w:val="00267797"/>
    <w:rsid w:val="00267BF4"/>
    <w:rsid w:val="002718FE"/>
    <w:rsid w:val="002724C0"/>
    <w:rsid w:val="00272BAC"/>
    <w:rsid w:val="00272F6B"/>
    <w:rsid w:val="00273757"/>
    <w:rsid w:val="00273E46"/>
    <w:rsid w:val="00274137"/>
    <w:rsid w:val="00274781"/>
    <w:rsid w:val="002758E8"/>
    <w:rsid w:val="00275B64"/>
    <w:rsid w:val="00277253"/>
    <w:rsid w:val="0027792F"/>
    <w:rsid w:val="00280153"/>
    <w:rsid w:val="00280E44"/>
    <w:rsid w:val="002818C7"/>
    <w:rsid w:val="002832F7"/>
    <w:rsid w:val="00283546"/>
    <w:rsid w:val="00284C33"/>
    <w:rsid w:val="0028619E"/>
    <w:rsid w:val="00287030"/>
    <w:rsid w:val="0028734C"/>
    <w:rsid w:val="00287F4A"/>
    <w:rsid w:val="0029190F"/>
    <w:rsid w:val="00292148"/>
    <w:rsid w:val="00292EA6"/>
    <w:rsid w:val="00293202"/>
    <w:rsid w:val="00293728"/>
    <w:rsid w:val="00294D5F"/>
    <w:rsid w:val="00294F7A"/>
    <w:rsid w:val="00295112"/>
    <w:rsid w:val="00295AB2"/>
    <w:rsid w:val="0029648A"/>
    <w:rsid w:val="00296C7A"/>
    <w:rsid w:val="00297B79"/>
    <w:rsid w:val="00297E44"/>
    <w:rsid w:val="002A0492"/>
    <w:rsid w:val="002A09E2"/>
    <w:rsid w:val="002A0CDB"/>
    <w:rsid w:val="002A0F0B"/>
    <w:rsid w:val="002A1958"/>
    <w:rsid w:val="002A1F41"/>
    <w:rsid w:val="002A2C32"/>
    <w:rsid w:val="002A2C68"/>
    <w:rsid w:val="002A35FA"/>
    <w:rsid w:val="002A39CB"/>
    <w:rsid w:val="002A3BB7"/>
    <w:rsid w:val="002A3FCB"/>
    <w:rsid w:val="002A448A"/>
    <w:rsid w:val="002A4A5C"/>
    <w:rsid w:val="002A52C1"/>
    <w:rsid w:val="002A5D4E"/>
    <w:rsid w:val="002A5D84"/>
    <w:rsid w:val="002A641C"/>
    <w:rsid w:val="002A6910"/>
    <w:rsid w:val="002A7229"/>
    <w:rsid w:val="002B052F"/>
    <w:rsid w:val="002B09C7"/>
    <w:rsid w:val="002B0FCE"/>
    <w:rsid w:val="002B1196"/>
    <w:rsid w:val="002B230E"/>
    <w:rsid w:val="002B2862"/>
    <w:rsid w:val="002B2A63"/>
    <w:rsid w:val="002B2B25"/>
    <w:rsid w:val="002B2D9B"/>
    <w:rsid w:val="002B3153"/>
    <w:rsid w:val="002B4726"/>
    <w:rsid w:val="002B4F01"/>
    <w:rsid w:val="002B5E4E"/>
    <w:rsid w:val="002B6C87"/>
    <w:rsid w:val="002B6F66"/>
    <w:rsid w:val="002B7DA3"/>
    <w:rsid w:val="002C01FD"/>
    <w:rsid w:val="002C0590"/>
    <w:rsid w:val="002C068A"/>
    <w:rsid w:val="002C0E9D"/>
    <w:rsid w:val="002C1DDF"/>
    <w:rsid w:val="002C23D4"/>
    <w:rsid w:val="002C339D"/>
    <w:rsid w:val="002C399D"/>
    <w:rsid w:val="002C3FB8"/>
    <w:rsid w:val="002C409F"/>
    <w:rsid w:val="002C5926"/>
    <w:rsid w:val="002C5B6B"/>
    <w:rsid w:val="002C61D3"/>
    <w:rsid w:val="002C623A"/>
    <w:rsid w:val="002C688B"/>
    <w:rsid w:val="002C71E5"/>
    <w:rsid w:val="002C766E"/>
    <w:rsid w:val="002C7684"/>
    <w:rsid w:val="002C774E"/>
    <w:rsid w:val="002C7850"/>
    <w:rsid w:val="002C7AAB"/>
    <w:rsid w:val="002D1067"/>
    <w:rsid w:val="002D19DF"/>
    <w:rsid w:val="002D2143"/>
    <w:rsid w:val="002D2603"/>
    <w:rsid w:val="002D26AD"/>
    <w:rsid w:val="002D3183"/>
    <w:rsid w:val="002D3509"/>
    <w:rsid w:val="002D3717"/>
    <w:rsid w:val="002D3ECA"/>
    <w:rsid w:val="002D573C"/>
    <w:rsid w:val="002D5B76"/>
    <w:rsid w:val="002D5B78"/>
    <w:rsid w:val="002D6AF8"/>
    <w:rsid w:val="002D7316"/>
    <w:rsid w:val="002D7E95"/>
    <w:rsid w:val="002E02B8"/>
    <w:rsid w:val="002E0668"/>
    <w:rsid w:val="002E1674"/>
    <w:rsid w:val="002E294D"/>
    <w:rsid w:val="002E29EE"/>
    <w:rsid w:val="002E2A7A"/>
    <w:rsid w:val="002E2F4E"/>
    <w:rsid w:val="002E32C3"/>
    <w:rsid w:val="002E3E14"/>
    <w:rsid w:val="002E463B"/>
    <w:rsid w:val="002E487B"/>
    <w:rsid w:val="002E5289"/>
    <w:rsid w:val="002E55DA"/>
    <w:rsid w:val="002E7FE0"/>
    <w:rsid w:val="002F036F"/>
    <w:rsid w:val="002F097A"/>
    <w:rsid w:val="002F17B4"/>
    <w:rsid w:val="002F1EB6"/>
    <w:rsid w:val="002F35EB"/>
    <w:rsid w:val="002F3756"/>
    <w:rsid w:val="002F43FE"/>
    <w:rsid w:val="002F4E48"/>
    <w:rsid w:val="002F4F01"/>
    <w:rsid w:val="002F5286"/>
    <w:rsid w:val="002F54B5"/>
    <w:rsid w:val="002F5556"/>
    <w:rsid w:val="002F6777"/>
    <w:rsid w:val="002F6FFD"/>
    <w:rsid w:val="002F7408"/>
    <w:rsid w:val="0030016D"/>
    <w:rsid w:val="00300A7F"/>
    <w:rsid w:val="00300A89"/>
    <w:rsid w:val="00301030"/>
    <w:rsid w:val="003013C2"/>
    <w:rsid w:val="003027AD"/>
    <w:rsid w:val="00302AE9"/>
    <w:rsid w:val="003030C9"/>
    <w:rsid w:val="0030348B"/>
    <w:rsid w:val="0030376C"/>
    <w:rsid w:val="00304E7E"/>
    <w:rsid w:val="00305CB3"/>
    <w:rsid w:val="00306435"/>
    <w:rsid w:val="0030722E"/>
    <w:rsid w:val="003111AE"/>
    <w:rsid w:val="00311717"/>
    <w:rsid w:val="003123EA"/>
    <w:rsid w:val="003129D4"/>
    <w:rsid w:val="003133DA"/>
    <w:rsid w:val="00313A2C"/>
    <w:rsid w:val="00313D5B"/>
    <w:rsid w:val="00313ED4"/>
    <w:rsid w:val="00313FA3"/>
    <w:rsid w:val="003140B7"/>
    <w:rsid w:val="003155FB"/>
    <w:rsid w:val="003156E6"/>
    <w:rsid w:val="00315FF9"/>
    <w:rsid w:val="00316029"/>
    <w:rsid w:val="00316070"/>
    <w:rsid w:val="00316C55"/>
    <w:rsid w:val="00320477"/>
    <w:rsid w:val="003207A3"/>
    <w:rsid w:val="00321081"/>
    <w:rsid w:val="00321306"/>
    <w:rsid w:val="003227C8"/>
    <w:rsid w:val="00322C66"/>
    <w:rsid w:val="00323571"/>
    <w:rsid w:val="00324486"/>
    <w:rsid w:val="00324D69"/>
    <w:rsid w:val="00324DC7"/>
    <w:rsid w:val="00325C3F"/>
    <w:rsid w:val="00326200"/>
    <w:rsid w:val="00326534"/>
    <w:rsid w:val="003269D8"/>
    <w:rsid w:val="003275B3"/>
    <w:rsid w:val="00327933"/>
    <w:rsid w:val="00330EFD"/>
    <w:rsid w:val="003318CC"/>
    <w:rsid w:val="00331A51"/>
    <w:rsid w:val="003328FF"/>
    <w:rsid w:val="00332FFE"/>
    <w:rsid w:val="00333036"/>
    <w:rsid w:val="003332CD"/>
    <w:rsid w:val="00333810"/>
    <w:rsid w:val="00333CA4"/>
    <w:rsid w:val="00334D7F"/>
    <w:rsid w:val="00335349"/>
    <w:rsid w:val="00335D7E"/>
    <w:rsid w:val="00336453"/>
    <w:rsid w:val="003373D8"/>
    <w:rsid w:val="003376EA"/>
    <w:rsid w:val="00337E2B"/>
    <w:rsid w:val="003407BE"/>
    <w:rsid w:val="00340A39"/>
    <w:rsid w:val="00340DD0"/>
    <w:rsid w:val="003410D6"/>
    <w:rsid w:val="00342403"/>
    <w:rsid w:val="0034301B"/>
    <w:rsid w:val="00343257"/>
    <w:rsid w:val="00343839"/>
    <w:rsid w:val="0034416A"/>
    <w:rsid w:val="00346881"/>
    <w:rsid w:val="00347067"/>
    <w:rsid w:val="00350D5A"/>
    <w:rsid w:val="0035135E"/>
    <w:rsid w:val="003514F3"/>
    <w:rsid w:val="00351929"/>
    <w:rsid w:val="00351DFD"/>
    <w:rsid w:val="003522F9"/>
    <w:rsid w:val="003524D4"/>
    <w:rsid w:val="00353909"/>
    <w:rsid w:val="00353C86"/>
    <w:rsid w:val="00353D48"/>
    <w:rsid w:val="00354D59"/>
    <w:rsid w:val="00356CD0"/>
    <w:rsid w:val="003579EF"/>
    <w:rsid w:val="00361A39"/>
    <w:rsid w:val="00362D7A"/>
    <w:rsid w:val="0036338B"/>
    <w:rsid w:val="00363F6D"/>
    <w:rsid w:val="00364220"/>
    <w:rsid w:val="003643F0"/>
    <w:rsid w:val="00364719"/>
    <w:rsid w:val="003653EE"/>
    <w:rsid w:val="00366001"/>
    <w:rsid w:val="0036601E"/>
    <w:rsid w:val="0036699D"/>
    <w:rsid w:val="003670BD"/>
    <w:rsid w:val="003674A7"/>
    <w:rsid w:val="003675C9"/>
    <w:rsid w:val="00367711"/>
    <w:rsid w:val="003677D2"/>
    <w:rsid w:val="0036797E"/>
    <w:rsid w:val="00370184"/>
    <w:rsid w:val="00370210"/>
    <w:rsid w:val="003712F4"/>
    <w:rsid w:val="0037158E"/>
    <w:rsid w:val="003722B7"/>
    <w:rsid w:val="0037266B"/>
    <w:rsid w:val="003728D5"/>
    <w:rsid w:val="00372F36"/>
    <w:rsid w:val="00373932"/>
    <w:rsid w:val="00373B37"/>
    <w:rsid w:val="00373CF9"/>
    <w:rsid w:val="003742DF"/>
    <w:rsid w:val="00374409"/>
    <w:rsid w:val="003745C0"/>
    <w:rsid w:val="0037482D"/>
    <w:rsid w:val="0037517B"/>
    <w:rsid w:val="003758BB"/>
    <w:rsid w:val="00375917"/>
    <w:rsid w:val="00375CBA"/>
    <w:rsid w:val="00377AD5"/>
    <w:rsid w:val="00377E5C"/>
    <w:rsid w:val="003806A2"/>
    <w:rsid w:val="00380B08"/>
    <w:rsid w:val="00380FE5"/>
    <w:rsid w:val="003814D2"/>
    <w:rsid w:val="00381B0F"/>
    <w:rsid w:val="00382B2C"/>
    <w:rsid w:val="0038354D"/>
    <w:rsid w:val="00384586"/>
    <w:rsid w:val="003850E2"/>
    <w:rsid w:val="0038588D"/>
    <w:rsid w:val="00385E8B"/>
    <w:rsid w:val="00387F8E"/>
    <w:rsid w:val="003906EA"/>
    <w:rsid w:val="00390F82"/>
    <w:rsid w:val="003919A3"/>
    <w:rsid w:val="00393190"/>
    <w:rsid w:val="00393B19"/>
    <w:rsid w:val="00394E47"/>
    <w:rsid w:val="003967DB"/>
    <w:rsid w:val="00396BA7"/>
    <w:rsid w:val="00397FF3"/>
    <w:rsid w:val="003A0EA3"/>
    <w:rsid w:val="003A178F"/>
    <w:rsid w:val="003A1887"/>
    <w:rsid w:val="003A1995"/>
    <w:rsid w:val="003A23F2"/>
    <w:rsid w:val="003A301A"/>
    <w:rsid w:val="003A39F3"/>
    <w:rsid w:val="003A3F89"/>
    <w:rsid w:val="003A595A"/>
    <w:rsid w:val="003A62E2"/>
    <w:rsid w:val="003A692E"/>
    <w:rsid w:val="003A6DBE"/>
    <w:rsid w:val="003A6ECE"/>
    <w:rsid w:val="003A7109"/>
    <w:rsid w:val="003A73A2"/>
    <w:rsid w:val="003A76C4"/>
    <w:rsid w:val="003B0E80"/>
    <w:rsid w:val="003B0F7D"/>
    <w:rsid w:val="003B1712"/>
    <w:rsid w:val="003B2678"/>
    <w:rsid w:val="003B2801"/>
    <w:rsid w:val="003B2D35"/>
    <w:rsid w:val="003B399B"/>
    <w:rsid w:val="003B3B65"/>
    <w:rsid w:val="003B4988"/>
    <w:rsid w:val="003B4CBB"/>
    <w:rsid w:val="003B712F"/>
    <w:rsid w:val="003C0DE0"/>
    <w:rsid w:val="003C2774"/>
    <w:rsid w:val="003C2A94"/>
    <w:rsid w:val="003C2BC1"/>
    <w:rsid w:val="003C2C91"/>
    <w:rsid w:val="003C2D1D"/>
    <w:rsid w:val="003C3F5B"/>
    <w:rsid w:val="003C3FBC"/>
    <w:rsid w:val="003C434A"/>
    <w:rsid w:val="003C68F7"/>
    <w:rsid w:val="003C6B4A"/>
    <w:rsid w:val="003D05B7"/>
    <w:rsid w:val="003D0990"/>
    <w:rsid w:val="003D13EC"/>
    <w:rsid w:val="003D22A4"/>
    <w:rsid w:val="003D25C4"/>
    <w:rsid w:val="003D4996"/>
    <w:rsid w:val="003D4F4C"/>
    <w:rsid w:val="003D5CDF"/>
    <w:rsid w:val="003D69BA"/>
    <w:rsid w:val="003D6CD7"/>
    <w:rsid w:val="003D769D"/>
    <w:rsid w:val="003D77BA"/>
    <w:rsid w:val="003E05AA"/>
    <w:rsid w:val="003E15D7"/>
    <w:rsid w:val="003E1830"/>
    <w:rsid w:val="003E1BE0"/>
    <w:rsid w:val="003E2A1F"/>
    <w:rsid w:val="003E2E4C"/>
    <w:rsid w:val="003E2F79"/>
    <w:rsid w:val="003E307E"/>
    <w:rsid w:val="003E345B"/>
    <w:rsid w:val="003E3D7F"/>
    <w:rsid w:val="003E4BAD"/>
    <w:rsid w:val="003E59BD"/>
    <w:rsid w:val="003E5F41"/>
    <w:rsid w:val="003E61AD"/>
    <w:rsid w:val="003E64F7"/>
    <w:rsid w:val="003E68D3"/>
    <w:rsid w:val="003E698F"/>
    <w:rsid w:val="003E6DD6"/>
    <w:rsid w:val="003E74C7"/>
    <w:rsid w:val="003E7807"/>
    <w:rsid w:val="003F0955"/>
    <w:rsid w:val="003F1196"/>
    <w:rsid w:val="003F1319"/>
    <w:rsid w:val="003F15C6"/>
    <w:rsid w:val="003F1677"/>
    <w:rsid w:val="003F1A7F"/>
    <w:rsid w:val="003F1B7B"/>
    <w:rsid w:val="003F2155"/>
    <w:rsid w:val="003F2ADD"/>
    <w:rsid w:val="003F33F0"/>
    <w:rsid w:val="003F3863"/>
    <w:rsid w:val="003F38A8"/>
    <w:rsid w:val="003F49E2"/>
    <w:rsid w:val="003F5CBF"/>
    <w:rsid w:val="003F5D6C"/>
    <w:rsid w:val="003F6345"/>
    <w:rsid w:val="003F634B"/>
    <w:rsid w:val="003F6975"/>
    <w:rsid w:val="003F7161"/>
    <w:rsid w:val="003F7D2C"/>
    <w:rsid w:val="00400824"/>
    <w:rsid w:val="004020B5"/>
    <w:rsid w:val="00403034"/>
    <w:rsid w:val="004035C9"/>
    <w:rsid w:val="00403792"/>
    <w:rsid w:val="00404649"/>
    <w:rsid w:val="00404CD3"/>
    <w:rsid w:val="00404F2F"/>
    <w:rsid w:val="00404F37"/>
    <w:rsid w:val="004073A5"/>
    <w:rsid w:val="004073B4"/>
    <w:rsid w:val="004077B6"/>
    <w:rsid w:val="004105E9"/>
    <w:rsid w:val="004116B3"/>
    <w:rsid w:val="00412057"/>
    <w:rsid w:val="00412D5D"/>
    <w:rsid w:val="00412EDA"/>
    <w:rsid w:val="00413035"/>
    <w:rsid w:val="004139BA"/>
    <w:rsid w:val="00414840"/>
    <w:rsid w:val="00415BA1"/>
    <w:rsid w:val="00415CAE"/>
    <w:rsid w:val="0041628A"/>
    <w:rsid w:val="00416648"/>
    <w:rsid w:val="00416826"/>
    <w:rsid w:val="00416FE2"/>
    <w:rsid w:val="00417A47"/>
    <w:rsid w:val="00417F20"/>
    <w:rsid w:val="00420DAE"/>
    <w:rsid w:val="00421053"/>
    <w:rsid w:val="00422712"/>
    <w:rsid w:val="00423B77"/>
    <w:rsid w:val="00423CF3"/>
    <w:rsid w:val="00424642"/>
    <w:rsid w:val="0042670D"/>
    <w:rsid w:val="00426849"/>
    <w:rsid w:val="00430D03"/>
    <w:rsid w:val="00430E5C"/>
    <w:rsid w:val="004315A7"/>
    <w:rsid w:val="00431A58"/>
    <w:rsid w:val="00432014"/>
    <w:rsid w:val="004328F6"/>
    <w:rsid w:val="00433518"/>
    <w:rsid w:val="00433FF5"/>
    <w:rsid w:val="004343A4"/>
    <w:rsid w:val="004343F9"/>
    <w:rsid w:val="00434670"/>
    <w:rsid w:val="004349D0"/>
    <w:rsid w:val="004354FB"/>
    <w:rsid w:val="00435FF6"/>
    <w:rsid w:val="0043649F"/>
    <w:rsid w:val="00436B55"/>
    <w:rsid w:val="00436BFA"/>
    <w:rsid w:val="00440119"/>
    <w:rsid w:val="00440E05"/>
    <w:rsid w:val="00441705"/>
    <w:rsid w:val="00441E5F"/>
    <w:rsid w:val="004421CC"/>
    <w:rsid w:val="004422D3"/>
    <w:rsid w:val="00442A93"/>
    <w:rsid w:val="00442A9B"/>
    <w:rsid w:val="00442DA7"/>
    <w:rsid w:val="004462ED"/>
    <w:rsid w:val="00446485"/>
    <w:rsid w:val="004504FA"/>
    <w:rsid w:val="004506BE"/>
    <w:rsid w:val="0045141D"/>
    <w:rsid w:val="004532EB"/>
    <w:rsid w:val="004534CF"/>
    <w:rsid w:val="004541C2"/>
    <w:rsid w:val="004544E0"/>
    <w:rsid w:val="00454958"/>
    <w:rsid w:val="00454E4E"/>
    <w:rsid w:val="00455C57"/>
    <w:rsid w:val="00455D8B"/>
    <w:rsid w:val="004560D7"/>
    <w:rsid w:val="00456383"/>
    <w:rsid w:val="00456B29"/>
    <w:rsid w:val="004578D4"/>
    <w:rsid w:val="00460593"/>
    <w:rsid w:val="004606BC"/>
    <w:rsid w:val="00460B60"/>
    <w:rsid w:val="004613C9"/>
    <w:rsid w:val="00462229"/>
    <w:rsid w:val="0046256C"/>
    <w:rsid w:val="00462887"/>
    <w:rsid w:val="00463689"/>
    <w:rsid w:val="00463DEE"/>
    <w:rsid w:val="00464DB5"/>
    <w:rsid w:val="0046573F"/>
    <w:rsid w:val="00466016"/>
    <w:rsid w:val="00467281"/>
    <w:rsid w:val="00467EBC"/>
    <w:rsid w:val="004712A8"/>
    <w:rsid w:val="0047165D"/>
    <w:rsid w:val="00471B4D"/>
    <w:rsid w:val="0047280A"/>
    <w:rsid w:val="00472D94"/>
    <w:rsid w:val="00472E08"/>
    <w:rsid w:val="004730B5"/>
    <w:rsid w:val="00473A24"/>
    <w:rsid w:val="004742BF"/>
    <w:rsid w:val="00475051"/>
    <w:rsid w:val="0047557D"/>
    <w:rsid w:val="00475614"/>
    <w:rsid w:val="00475747"/>
    <w:rsid w:val="00475778"/>
    <w:rsid w:val="004759D6"/>
    <w:rsid w:val="0047619E"/>
    <w:rsid w:val="00477A9A"/>
    <w:rsid w:val="00477B18"/>
    <w:rsid w:val="0048049B"/>
    <w:rsid w:val="004814BD"/>
    <w:rsid w:val="00481815"/>
    <w:rsid w:val="00482C80"/>
    <w:rsid w:val="00483843"/>
    <w:rsid w:val="0048485F"/>
    <w:rsid w:val="00485D93"/>
    <w:rsid w:val="004860E4"/>
    <w:rsid w:val="0048629F"/>
    <w:rsid w:val="0048669D"/>
    <w:rsid w:val="0048689C"/>
    <w:rsid w:val="0048754B"/>
    <w:rsid w:val="004875AC"/>
    <w:rsid w:val="0048762B"/>
    <w:rsid w:val="00487722"/>
    <w:rsid w:val="004878C6"/>
    <w:rsid w:val="0048794C"/>
    <w:rsid w:val="00487F04"/>
    <w:rsid w:val="0049056C"/>
    <w:rsid w:val="00490836"/>
    <w:rsid w:val="0049089A"/>
    <w:rsid w:val="00490DC5"/>
    <w:rsid w:val="00490E63"/>
    <w:rsid w:val="0049115B"/>
    <w:rsid w:val="00491272"/>
    <w:rsid w:val="00491395"/>
    <w:rsid w:val="00491A1F"/>
    <w:rsid w:val="00491D56"/>
    <w:rsid w:val="00492C91"/>
    <w:rsid w:val="00492F0A"/>
    <w:rsid w:val="00492F8B"/>
    <w:rsid w:val="004935F9"/>
    <w:rsid w:val="00493B49"/>
    <w:rsid w:val="004951A3"/>
    <w:rsid w:val="00495C35"/>
    <w:rsid w:val="004975E3"/>
    <w:rsid w:val="00497725"/>
    <w:rsid w:val="004A1C20"/>
    <w:rsid w:val="004A41CF"/>
    <w:rsid w:val="004A42A5"/>
    <w:rsid w:val="004A4FBB"/>
    <w:rsid w:val="004A6745"/>
    <w:rsid w:val="004A7936"/>
    <w:rsid w:val="004A7DC0"/>
    <w:rsid w:val="004A7FA7"/>
    <w:rsid w:val="004B03BD"/>
    <w:rsid w:val="004B12F8"/>
    <w:rsid w:val="004B1904"/>
    <w:rsid w:val="004B1E05"/>
    <w:rsid w:val="004B1F2A"/>
    <w:rsid w:val="004B1F35"/>
    <w:rsid w:val="004B250D"/>
    <w:rsid w:val="004B277A"/>
    <w:rsid w:val="004B2A2D"/>
    <w:rsid w:val="004B2E50"/>
    <w:rsid w:val="004B4051"/>
    <w:rsid w:val="004B5195"/>
    <w:rsid w:val="004B60E0"/>
    <w:rsid w:val="004B62C4"/>
    <w:rsid w:val="004B6D59"/>
    <w:rsid w:val="004B79EA"/>
    <w:rsid w:val="004C06B4"/>
    <w:rsid w:val="004C1D16"/>
    <w:rsid w:val="004C3229"/>
    <w:rsid w:val="004C5089"/>
    <w:rsid w:val="004C5297"/>
    <w:rsid w:val="004C55DD"/>
    <w:rsid w:val="004C5737"/>
    <w:rsid w:val="004C5F1E"/>
    <w:rsid w:val="004C61ED"/>
    <w:rsid w:val="004C6726"/>
    <w:rsid w:val="004C6A9E"/>
    <w:rsid w:val="004C70F4"/>
    <w:rsid w:val="004D0099"/>
    <w:rsid w:val="004D079A"/>
    <w:rsid w:val="004D0A00"/>
    <w:rsid w:val="004D0C9C"/>
    <w:rsid w:val="004D181D"/>
    <w:rsid w:val="004D25BE"/>
    <w:rsid w:val="004D2882"/>
    <w:rsid w:val="004D29B7"/>
    <w:rsid w:val="004D41EC"/>
    <w:rsid w:val="004D46DC"/>
    <w:rsid w:val="004D668A"/>
    <w:rsid w:val="004D6AA3"/>
    <w:rsid w:val="004D74D2"/>
    <w:rsid w:val="004E0AB8"/>
    <w:rsid w:val="004E0C8F"/>
    <w:rsid w:val="004E25DB"/>
    <w:rsid w:val="004E313E"/>
    <w:rsid w:val="004E35E0"/>
    <w:rsid w:val="004E41C2"/>
    <w:rsid w:val="004E452A"/>
    <w:rsid w:val="004E4FDF"/>
    <w:rsid w:val="004E5A09"/>
    <w:rsid w:val="004E5BAE"/>
    <w:rsid w:val="004E5D88"/>
    <w:rsid w:val="004E6064"/>
    <w:rsid w:val="004E63DC"/>
    <w:rsid w:val="004E7393"/>
    <w:rsid w:val="004E7AC1"/>
    <w:rsid w:val="004F17FD"/>
    <w:rsid w:val="004F244A"/>
    <w:rsid w:val="004F26C6"/>
    <w:rsid w:val="004F37DB"/>
    <w:rsid w:val="004F3E08"/>
    <w:rsid w:val="004F4416"/>
    <w:rsid w:val="004F53B9"/>
    <w:rsid w:val="004F59FB"/>
    <w:rsid w:val="004F6A2E"/>
    <w:rsid w:val="004F796B"/>
    <w:rsid w:val="004F7CD6"/>
    <w:rsid w:val="0050183F"/>
    <w:rsid w:val="00502996"/>
    <w:rsid w:val="005030F9"/>
    <w:rsid w:val="00503C33"/>
    <w:rsid w:val="005043DE"/>
    <w:rsid w:val="00504CEB"/>
    <w:rsid w:val="005059B0"/>
    <w:rsid w:val="00505F4C"/>
    <w:rsid w:val="00506442"/>
    <w:rsid w:val="005070E7"/>
    <w:rsid w:val="0050797C"/>
    <w:rsid w:val="00510896"/>
    <w:rsid w:val="00510ABB"/>
    <w:rsid w:val="00511009"/>
    <w:rsid w:val="00511383"/>
    <w:rsid w:val="00512747"/>
    <w:rsid w:val="00513964"/>
    <w:rsid w:val="005151F4"/>
    <w:rsid w:val="00515EF6"/>
    <w:rsid w:val="0051629A"/>
    <w:rsid w:val="00517571"/>
    <w:rsid w:val="00517B8C"/>
    <w:rsid w:val="005214BD"/>
    <w:rsid w:val="005215CB"/>
    <w:rsid w:val="00522216"/>
    <w:rsid w:val="005227BA"/>
    <w:rsid w:val="00522F63"/>
    <w:rsid w:val="005238EA"/>
    <w:rsid w:val="00524B9B"/>
    <w:rsid w:val="005250BF"/>
    <w:rsid w:val="0052748D"/>
    <w:rsid w:val="00527B73"/>
    <w:rsid w:val="00527C8D"/>
    <w:rsid w:val="00527D3D"/>
    <w:rsid w:val="00527FB3"/>
    <w:rsid w:val="0053129F"/>
    <w:rsid w:val="005319AA"/>
    <w:rsid w:val="00531EB7"/>
    <w:rsid w:val="00532A12"/>
    <w:rsid w:val="0053353D"/>
    <w:rsid w:val="0053363D"/>
    <w:rsid w:val="00533701"/>
    <w:rsid w:val="00533D19"/>
    <w:rsid w:val="00534291"/>
    <w:rsid w:val="00534B76"/>
    <w:rsid w:val="00535453"/>
    <w:rsid w:val="00536291"/>
    <w:rsid w:val="005368C7"/>
    <w:rsid w:val="00536C93"/>
    <w:rsid w:val="00536D87"/>
    <w:rsid w:val="00537071"/>
    <w:rsid w:val="00537140"/>
    <w:rsid w:val="0053790C"/>
    <w:rsid w:val="0054073B"/>
    <w:rsid w:val="00540EB4"/>
    <w:rsid w:val="005416A9"/>
    <w:rsid w:val="00543439"/>
    <w:rsid w:val="0054640F"/>
    <w:rsid w:val="005478C0"/>
    <w:rsid w:val="00547AF4"/>
    <w:rsid w:val="005504C7"/>
    <w:rsid w:val="00550B19"/>
    <w:rsid w:val="00551464"/>
    <w:rsid w:val="00551F56"/>
    <w:rsid w:val="005527D7"/>
    <w:rsid w:val="005533F9"/>
    <w:rsid w:val="005547BB"/>
    <w:rsid w:val="005551EE"/>
    <w:rsid w:val="0055588C"/>
    <w:rsid w:val="00556223"/>
    <w:rsid w:val="0055650E"/>
    <w:rsid w:val="00556630"/>
    <w:rsid w:val="005570E8"/>
    <w:rsid w:val="005572F6"/>
    <w:rsid w:val="00557BAC"/>
    <w:rsid w:val="00557D1E"/>
    <w:rsid w:val="00557D7A"/>
    <w:rsid w:val="00557EAE"/>
    <w:rsid w:val="00560893"/>
    <w:rsid w:val="005608CD"/>
    <w:rsid w:val="00560A3D"/>
    <w:rsid w:val="00560A9B"/>
    <w:rsid w:val="005611FA"/>
    <w:rsid w:val="00561276"/>
    <w:rsid w:val="00561F61"/>
    <w:rsid w:val="00562364"/>
    <w:rsid w:val="005630BE"/>
    <w:rsid w:val="0056438D"/>
    <w:rsid w:val="00564F3E"/>
    <w:rsid w:val="0056678A"/>
    <w:rsid w:val="00566D40"/>
    <w:rsid w:val="00570C88"/>
    <w:rsid w:val="0057108C"/>
    <w:rsid w:val="005715C7"/>
    <w:rsid w:val="00571D0F"/>
    <w:rsid w:val="00571D55"/>
    <w:rsid w:val="005721C2"/>
    <w:rsid w:val="00572673"/>
    <w:rsid w:val="00573D80"/>
    <w:rsid w:val="00573EC1"/>
    <w:rsid w:val="0057489F"/>
    <w:rsid w:val="0057492B"/>
    <w:rsid w:val="0057529E"/>
    <w:rsid w:val="0057573C"/>
    <w:rsid w:val="00575A00"/>
    <w:rsid w:val="0057649F"/>
    <w:rsid w:val="005768B1"/>
    <w:rsid w:val="00576B2B"/>
    <w:rsid w:val="0057702C"/>
    <w:rsid w:val="00580A33"/>
    <w:rsid w:val="005820F0"/>
    <w:rsid w:val="00582C98"/>
    <w:rsid w:val="00582F12"/>
    <w:rsid w:val="005831CA"/>
    <w:rsid w:val="0058349C"/>
    <w:rsid w:val="0058430C"/>
    <w:rsid w:val="00584650"/>
    <w:rsid w:val="005849DB"/>
    <w:rsid w:val="00585321"/>
    <w:rsid w:val="00585AD7"/>
    <w:rsid w:val="00585C9D"/>
    <w:rsid w:val="00586184"/>
    <w:rsid w:val="005866C3"/>
    <w:rsid w:val="00586B5A"/>
    <w:rsid w:val="005904D5"/>
    <w:rsid w:val="00592264"/>
    <w:rsid w:val="00592A83"/>
    <w:rsid w:val="00595562"/>
    <w:rsid w:val="005958F8"/>
    <w:rsid w:val="005965BB"/>
    <w:rsid w:val="00596767"/>
    <w:rsid w:val="0059694B"/>
    <w:rsid w:val="005970C0"/>
    <w:rsid w:val="0059788F"/>
    <w:rsid w:val="005A056C"/>
    <w:rsid w:val="005A08C7"/>
    <w:rsid w:val="005A0F22"/>
    <w:rsid w:val="005A199D"/>
    <w:rsid w:val="005A2386"/>
    <w:rsid w:val="005A32E3"/>
    <w:rsid w:val="005A337B"/>
    <w:rsid w:val="005A4212"/>
    <w:rsid w:val="005A43B9"/>
    <w:rsid w:val="005A44C3"/>
    <w:rsid w:val="005A7282"/>
    <w:rsid w:val="005A7629"/>
    <w:rsid w:val="005A7834"/>
    <w:rsid w:val="005A7B95"/>
    <w:rsid w:val="005B02BD"/>
    <w:rsid w:val="005B02D4"/>
    <w:rsid w:val="005B03CB"/>
    <w:rsid w:val="005B0CBC"/>
    <w:rsid w:val="005B0F1A"/>
    <w:rsid w:val="005B1D36"/>
    <w:rsid w:val="005B2394"/>
    <w:rsid w:val="005B2C76"/>
    <w:rsid w:val="005B33C0"/>
    <w:rsid w:val="005B45D7"/>
    <w:rsid w:val="005B5363"/>
    <w:rsid w:val="005B585A"/>
    <w:rsid w:val="005B5EA6"/>
    <w:rsid w:val="005B6326"/>
    <w:rsid w:val="005B6754"/>
    <w:rsid w:val="005B6C5A"/>
    <w:rsid w:val="005B6C90"/>
    <w:rsid w:val="005B73A2"/>
    <w:rsid w:val="005C0802"/>
    <w:rsid w:val="005C19D3"/>
    <w:rsid w:val="005C20CF"/>
    <w:rsid w:val="005C2351"/>
    <w:rsid w:val="005C33E8"/>
    <w:rsid w:val="005C3606"/>
    <w:rsid w:val="005C3961"/>
    <w:rsid w:val="005C3FBD"/>
    <w:rsid w:val="005C54A5"/>
    <w:rsid w:val="005C5926"/>
    <w:rsid w:val="005C6635"/>
    <w:rsid w:val="005C69EC"/>
    <w:rsid w:val="005C7126"/>
    <w:rsid w:val="005C78C3"/>
    <w:rsid w:val="005C7BA9"/>
    <w:rsid w:val="005C7CFD"/>
    <w:rsid w:val="005D0236"/>
    <w:rsid w:val="005D1969"/>
    <w:rsid w:val="005D1A13"/>
    <w:rsid w:val="005D235E"/>
    <w:rsid w:val="005D25F2"/>
    <w:rsid w:val="005D2A78"/>
    <w:rsid w:val="005D46BC"/>
    <w:rsid w:val="005D5188"/>
    <w:rsid w:val="005D595D"/>
    <w:rsid w:val="005D621E"/>
    <w:rsid w:val="005D6F0C"/>
    <w:rsid w:val="005D7DDC"/>
    <w:rsid w:val="005E122F"/>
    <w:rsid w:val="005E1627"/>
    <w:rsid w:val="005E1804"/>
    <w:rsid w:val="005E1866"/>
    <w:rsid w:val="005E1EF1"/>
    <w:rsid w:val="005E293B"/>
    <w:rsid w:val="005E3270"/>
    <w:rsid w:val="005E32C6"/>
    <w:rsid w:val="005E3372"/>
    <w:rsid w:val="005E52CF"/>
    <w:rsid w:val="005E7159"/>
    <w:rsid w:val="005E76DA"/>
    <w:rsid w:val="005F02B5"/>
    <w:rsid w:val="005F086E"/>
    <w:rsid w:val="005F1AC5"/>
    <w:rsid w:val="005F1BC6"/>
    <w:rsid w:val="005F1E2F"/>
    <w:rsid w:val="005F2A37"/>
    <w:rsid w:val="005F2D36"/>
    <w:rsid w:val="005F48B7"/>
    <w:rsid w:val="005F4AEC"/>
    <w:rsid w:val="005F4EC3"/>
    <w:rsid w:val="005F5565"/>
    <w:rsid w:val="005F6992"/>
    <w:rsid w:val="005F7021"/>
    <w:rsid w:val="005F7204"/>
    <w:rsid w:val="00601FDC"/>
    <w:rsid w:val="00603294"/>
    <w:rsid w:val="006033F4"/>
    <w:rsid w:val="00603A50"/>
    <w:rsid w:val="0060431F"/>
    <w:rsid w:val="006047E6"/>
    <w:rsid w:val="00605958"/>
    <w:rsid w:val="00605DC2"/>
    <w:rsid w:val="00606D23"/>
    <w:rsid w:val="00606EAE"/>
    <w:rsid w:val="00607FF7"/>
    <w:rsid w:val="0061054F"/>
    <w:rsid w:val="006127FA"/>
    <w:rsid w:val="00612D22"/>
    <w:rsid w:val="00612DE8"/>
    <w:rsid w:val="00614E68"/>
    <w:rsid w:val="00615881"/>
    <w:rsid w:val="00615988"/>
    <w:rsid w:val="00616180"/>
    <w:rsid w:val="006173B8"/>
    <w:rsid w:val="00617455"/>
    <w:rsid w:val="00617E77"/>
    <w:rsid w:val="00620591"/>
    <w:rsid w:val="00620CED"/>
    <w:rsid w:val="00620DA0"/>
    <w:rsid w:val="00621315"/>
    <w:rsid w:val="00621484"/>
    <w:rsid w:val="006221C7"/>
    <w:rsid w:val="00623023"/>
    <w:rsid w:val="006230B4"/>
    <w:rsid w:val="0062351A"/>
    <w:rsid w:val="00623D34"/>
    <w:rsid w:val="00624525"/>
    <w:rsid w:val="00624A29"/>
    <w:rsid w:val="00625B59"/>
    <w:rsid w:val="0062625D"/>
    <w:rsid w:val="0062708A"/>
    <w:rsid w:val="00627FFD"/>
    <w:rsid w:val="006302B4"/>
    <w:rsid w:val="0063140B"/>
    <w:rsid w:val="006316F9"/>
    <w:rsid w:val="00632180"/>
    <w:rsid w:val="00634ED9"/>
    <w:rsid w:val="00635B84"/>
    <w:rsid w:val="0063602D"/>
    <w:rsid w:val="00636440"/>
    <w:rsid w:val="00637B0F"/>
    <w:rsid w:val="00637F3B"/>
    <w:rsid w:val="00640664"/>
    <w:rsid w:val="006407FD"/>
    <w:rsid w:val="00640A72"/>
    <w:rsid w:val="0064170F"/>
    <w:rsid w:val="00642379"/>
    <w:rsid w:val="00643676"/>
    <w:rsid w:val="006436D0"/>
    <w:rsid w:val="00643A70"/>
    <w:rsid w:val="00643B87"/>
    <w:rsid w:val="00643DA7"/>
    <w:rsid w:val="00643F0D"/>
    <w:rsid w:val="0064449C"/>
    <w:rsid w:val="00645733"/>
    <w:rsid w:val="0064706A"/>
    <w:rsid w:val="00647D23"/>
    <w:rsid w:val="00647EC2"/>
    <w:rsid w:val="006509E9"/>
    <w:rsid w:val="00650F34"/>
    <w:rsid w:val="0065111B"/>
    <w:rsid w:val="0065112E"/>
    <w:rsid w:val="006524F1"/>
    <w:rsid w:val="00653089"/>
    <w:rsid w:val="00655940"/>
    <w:rsid w:val="006563A3"/>
    <w:rsid w:val="00657CB8"/>
    <w:rsid w:val="00657F83"/>
    <w:rsid w:val="006602D1"/>
    <w:rsid w:val="00660D5A"/>
    <w:rsid w:val="00660EE4"/>
    <w:rsid w:val="00661137"/>
    <w:rsid w:val="006619ED"/>
    <w:rsid w:val="00662940"/>
    <w:rsid w:val="00662E6B"/>
    <w:rsid w:val="00662E82"/>
    <w:rsid w:val="00664377"/>
    <w:rsid w:val="00664B19"/>
    <w:rsid w:val="00664B3B"/>
    <w:rsid w:val="00664D7D"/>
    <w:rsid w:val="00664F58"/>
    <w:rsid w:val="0066523D"/>
    <w:rsid w:val="006656FE"/>
    <w:rsid w:val="00665996"/>
    <w:rsid w:val="00666EA3"/>
    <w:rsid w:val="0066758D"/>
    <w:rsid w:val="00667D70"/>
    <w:rsid w:val="006702FA"/>
    <w:rsid w:val="00671213"/>
    <w:rsid w:val="006720DB"/>
    <w:rsid w:val="00672B57"/>
    <w:rsid w:val="00672C41"/>
    <w:rsid w:val="00675418"/>
    <w:rsid w:val="00675C65"/>
    <w:rsid w:val="00675F6F"/>
    <w:rsid w:val="00676303"/>
    <w:rsid w:val="00676AD2"/>
    <w:rsid w:val="00676D7E"/>
    <w:rsid w:val="006808EA"/>
    <w:rsid w:val="00681990"/>
    <w:rsid w:val="00681BF5"/>
    <w:rsid w:val="00681D6B"/>
    <w:rsid w:val="0068284E"/>
    <w:rsid w:val="00682AE5"/>
    <w:rsid w:val="00682D31"/>
    <w:rsid w:val="00682F1C"/>
    <w:rsid w:val="006832CC"/>
    <w:rsid w:val="006832FF"/>
    <w:rsid w:val="00683317"/>
    <w:rsid w:val="00683472"/>
    <w:rsid w:val="006841AF"/>
    <w:rsid w:val="00684576"/>
    <w:rsid w:val="0068492F"/>
    <w:rsid w:val="0068532F"/>
    <w:rsid w:val="006862EF"/>
    <w:rsid w:val="00687166"/>
    <w:rsid w:val="00687A16"/>
    <w:rsid w:val="00687FAC"/>
    <w:rsid w:val="006923D4"/>
    <w:rsid w:val="00692F80"/>
    <w:rsid w:val="00693B2A"/>
    <w:rsid w:val="00694A6F"/>
    <w:rsid w:val="00694B2B"/>
    <w:rsid w:val="00694D45"/>
    <w:rsid w:val="00694D99"/>
    <w:rsid w:val="00695830"/>
    <w:rsid w:val="00695C9B"/>
    <w:rsid w:val="00696D1B"/>
    <w:rsid w:val="00697841"/>
    <w:rsid w:val="0069797A"/>
    <w:rsid w:val="00697BA7"/>
    <w:rsid w:val="00697FC9"/>
    <w:rsid w:val="006A0797"/>
    <w:rsid w:val="006A0E4E"/>
    <w:rsid w:val="006A0F6B"/>
    <w:rsid w:val="006A13B9"/>
    <w:rsid w:val="006A1A90"/>
    <w:rsid w:val="006A2174"/>
    <w:rsid w:val="006A248B"/>
    <w:rsid w:val="006A316E"/>
    <w:rsid w:val="006A42F3"/>
    <w:rsid w:val="006A4615"/>
    <w:rsid w:val="006A4DAB"/>
    <w:rsid w:val="006A53F1"/>
    <w:rsid w:val="006A568C"/>
    <w:rsid w:val="006A65FA"/>
    <w:rsid w:val="006A6732"/>
    <w:rsid w:val="006A685E"/>
    <w:rsid w:val="006A6D84"/>
    <w:rsid w:val="006A7123"/>
    <w:rsid w:val="006A790C"/>
    <w:rsid w:val="006A7A04"/>
    <w:rsid w:val="006B03D1"/>
    <w:rsid w:val="006B1332"/>
    <w:rsid w:val="006B1F8C"/>
    <w:rsid w:val="006B2869"/>
    <w:rsid w:val="006B3266"/>
    <w:rsid w:val="006B42CB"/>
    <w:rsid w:val="006B4499"/>
    <w:rsid w:val="006B60F4"/>
    <w:rsid w:val="006B6195"/>
    <w:rsid w:val="006B625E"/>
    <w:rsid w:val="006B6590"/>
    <w:rsid w:val="006B6803"/>
    <w:rsid w:val="006B6ADE"/>
    <w:rsid w:val="006B7AD8"/>
    <w:rsid w:val="006C0914"/>
    <w:rsid w:val="006C098F"/>
    <w:rsid w:val="006C27FE"/>
    <w:rsid w:val="006C33F2"/>
    <w:rsid w:val="006C3436"/>
    <w:rsid w:val="006C3BEB"/>
    <w:rsid w:val="006C46D3"/>
    <w:rsid w:val="006C479B"/>
    <w:rsid w:val="006C492C"/>
    <w:rsid w:val="006C4969"/>
    <w:rsid w:val="006C4C5F"/>
    <w:rsid w:val="006C54D6"/>
    <w:rsid w:val="006C5B46"/>
    <w:rsid w:val="006C6154"/>
    <w:rsid w:val="006C75CB"/>
    <w:rsid w:val="006C761B"/>
    <w:rsid w:val="006D08B6"/>
    <w:rsid w:val="006D1734"/>
    <w:rsid w:val="006D1BBC"/>
    <w:rsid w:val="006D1FAC"/>
    <w:rsid w:val="006D2FAB"/>
    <w:rsid w:val="006D31B1"/>
    <w:rsid w:val="006D377A"/>
    <w:rsid w:val="006D41C8"/>
    <w:rsid w:val="006D4397"/>
    <w:rsid w:val="006D45A4"/>
    <w:rsid w:val="006D46FD"/>
    <w:rsid w:val="006D6D8F"/>
    <w:rsid w:val="006D7C95"/>
    <w:rsid w:val="006E0A4F"/>
    <w:rsid w:val="006E1AEE"/>
    <w:rsid w:val="006E1CAE"/>
    <w:rsid w:val="006E2AD2"/>
    <w:rsid w:val="006E2B47"/>
    <w:rsid w:val="006E2D6F"/>
    <w:rsid w:val="006E448A"/>
    <w:rsid w:val="006E4BFE"/>
    <w:rsid w:val="006E4D4A"/>
    <w:rsid w:val="006E51BF"/>
    <w:rsid w:val="006E564E"/>
    <w:rsid w:val="006E5B77"/>
    <w:rsid w:val="006E5EB6"/>
    <w:rsid w:val="006E6093"/>
    <w:rsid w:val="006E67B8"/>
    <w:rsid w:val="006E78FB"/>
    <w:rsid w:val="006E794A"/>
    <w:rsid w:val="006E796E"/>
    <w:rsid w:val="006F04CA"/>
    <w:rsid w:val="006F0A4B"/>
    <w:rsid w:val="006F2C23"/>
    <w:rsid w:val="006F2F1A"/>
    <w:rsid w:val="006F3A6E"/>
    <w:rsid w:val="006F3A89"/>
    <w:rsid w:val="006F684F"/>
    <w:rsid w:val="006F75FC"/>
    <w:rsid w:val="006F785A"/>
    <w:rsid w:val="006F7E8F"/>
    <w:rsid w:val="0070057D"/>
    <w:rsid w:val="007011E5"/>
    <w:rsid w:val="00702FFA"/>
    <w:rsid w:val="007037E5"/>
    <w:rsid w:val="00703CE9"/>
    <w:rsid w:val="00703CFC"/>
    <w:rsid w:val="007041E3"/>
    <w:rsid w:val="00705059"/>
    <w:rsid w:val="00705857"/>
    <w:rsid w:val="00705C92"/>
    <w:rsid w:val="00706980"/>
    <w:rsid w:val="0070699B"/>
    <w:rsid w:val="00706B42"/>
    <w:rsid w:val="00706ECB"/>
    <w:rsid w:val="00710867"/>
    <w:rsid w:val="00710D65"/>
    <w:rsid w:val="00711247"/>
    <w:rsid w:val="00711E5E"/>
    <w:rsid w:val="00712125"/>
    <w:rsid w:val="007124B7"/>
    <w:rsid w:val="007125D0"/>
    <w:rsid w:val="007128D9"/>
    <w:rsid w:val="00712CD3"/>
    <w:rsid w:val="0071429C"/>
    <w:rsid w:val="00714AA8"/>
    <w:rsid w:val="00715241"/>
    <w:rsid w:val="00717D32"/>
    <w:rsid w:val="00720341"/>
    <w:rsid w:val="00720A39"/>
    <w:rsid w:val="00721250"/>
    <w:rsid w:val="007217A1"/>
    <w:rsid w:val="007217AF"/>
    <w:rsid w:val="00721CAF"/>
    <w:rsid w:val="00722058"/>
    <w:rsid w:val="00722F4F"/>
    <w:rsid w:val="00723563"/>
    <w:rsid w:val="00723E6C"/>
    <w:rsid w:val="007241CE"/>
    <w:rsid w:val="007243A9"/>
    <w:rsid w:val="00724482"/>
    <w:rsid w:val="00724848"/>
    <w:rsid w:val="00724941"/>
    <w:rsid w:val="007256BA"/>
    <w:rsid w:val="007258DE"/>
    <w:rsid w:val="00725C09"/>
    <w:rsid w:val="007260C5"/>
    <w:rsid w:val="00726618"/>
    <w:rsid w:val="00726781"/>
    <w:rsid w:val="007268AE"/>
    <w:rsid w:val="00726C18"/>
    <w:rsid w:val="00727027"/>
    <w:rsid w:val="00727B8F"/>
    <w:rsid w:val="00730C69"/>
    <w:rsid w:val="0073129D"/>
    <w:rsid w:val="00731704"/>
    <w:rsid w:val="00731FFD"/>
    <w:rsid w:val="00732538"/>
    <w:rsid w:val="00733816"/>
    <w:rsid w:val="00733A46"/>
    <w:rsid w:val="00733D99"/>
    <w:rsid w:val="00734644"/>
    <w:rsid w:val="00734897"/>
    <w:rsid w:val="007355F1"/>
    <w:rsid w:val="00735A34"/>
    <w:rsid w:val="00735AFC"/>
    <w:rsid w:val="007363C0"/>
    <w:rsid w:val="007363DB"/>
    <w:rsid w:val="00736A3E"/>
    <w:rsid w:val="00736B88"/>
    <w:rsid w:val="007370F5"/>
    <w:rsid w:val="00737161"/>
    <w:rsid w:val="00737C9C"/>
    <w:rsid w:val="007408FF"/>
    <w:rsid w:val="00740E25"/>
    <w:rsid w:val="00741174"/>
    <w:rsid w:val="00742D88"/>
    <w:rsid w:val="00742DF7"/>
    <w:rsid w:val="00743916"/>
    <w:rsid w:val="0074440E"/>
    <w:rsid w:val="00744804"/>
    <w:rsid w:val="00744AB2"/>
    <w:rsid w:val="00745450"/>
    <w:rsid w:val="007466B9"/>
    <w:rsid w:val="00746C12"/>
    <w:rsid w:val="00747394"/>
    <w:rsid w:val="0075011D"/>
    <w:rsid w:val="00750FE8"/>
    <w:rsid w:val="0075114F"/>
    <w:rsid w:val="00751E38"/>
    <w:rsid w:val="00752254"/>
    <w:rsid w:val="00753A3E"/>
    <w:rsid w:val="00753B66"/>
    <w:rsid w:val="00755100"/>
    <w:rsid w:val="00755199"/>
    <w:rsid w:val="0075725B"/>
    <w:rsid w:val="00757306"/>
    <w:rsid w:val="007575BE"/>
    <w:rsid w:val="00757654"/>
    <w:rsid w:val="00757E9C"/>
    <w:rsid w:val="00760C93"/>
    <w:rsid w:val="007613AB"/>
    <w:rsid w:val="007621E0"/>
    <w:rsid w:val="007629D3"/>
    <w:rsid w:val="00763340"/>
    <w:rsid w:val="007633A8"/>
    <w:rsid w:val="007633C7"/>
    <w:rsid w:val="00763467"/>
    <w:rsid w:val="0076417C"/>
    <w:rsid w:val="00764E07"/>
    <w:rsid w:val="007653F2"/>
    <w:rsid w:val="00765E12"/>
    <w:rsid w:val="0076678E"/>
    <w:rsid w:val="00766B12"/>
    <w:rsid w:val="00766FD0"/>
    <w:rsid w:val="00767395"/>
    <w:rsid w:val="00767755"/>
    <w:rsid w:val="00767FD5"/>
    <w:rsid w:val="00770FD8"/>
    <w:rsid w:val="00771556"/>
    <w:rsid w:val="00772ABA"/>
    <w:rsid w:val="00772C5A"/>
    <w:rsid w:val="00772E9B"/>
    <w:rsid w:val="00773289"/>
    <w:rsid w:val="00773B60"/>
    <w:rsid w:val="00774574"/>
    <w:rsid w:val="00774778"/>
    <w:rsid w:val="007755F0"/>
    <w:rsid w:val="00775BCA"/>
    <w:rsid w:val="00776C38"/>
    <w:rsid w:val="007770D1"/>
    <w:rsid w:val="007772ED"/>
    <w:rsid w:val="00777ED2"/>
    <w:rsid w:val="00780A63"/>
    <w:rsid w:val="007811B1"/>
    <w:rsid w:val="0078166B"/>
    <w:rsid w:val="00782C77"/>
    <w:rsid w:val="00782D7D"/>
    <w:rsid w:val="007830D5"/>
    <w:rsid w:val="0078474A"/>
    <w:rsid w:val="00784B7A"/>
    <w:rsid w:val="00785DB2"/>
    <w:rsid w:val="00786F9B"/>
    <w:rsid w:val="00790CF9"/>
    <w:rsid w:val="00791358"/>
    <w:rsid w:val="00791E72"/>
    <w:rsid w:val="00791F7D"/>
    <w:rsid w:val="00792A32"/>
    <w:rsid w:val="00792CC2"/>
    <w:rsid w:val="007931FF"/>
    <w:rsid w:val="00793AB7"/>
    <w:rsid w:val="00796C04"/>
    <w:rsid w:val="00796DC9"/>
    <w:rsid w:val="00796F6A"/>
    <w:rsid w:val="0079718B"/>
    <w:rsid w:val="00797F64"/>
    <w:rsid w:val="007A05DB"/>
    <w:rsid w:val="007A0CA3"/>
    <w:rsid w:val="007A10C0"/>
    <w:rsid w:val="007A1658"/>
    <w:rsid w:val="007A2AE1"/>
    <w:rsid w:val="007A32D0"/>
    <w:rsid w:val="007A3A71"/>
    <w:rsid w:val="007A3B95"/>
    <w:rsid w:val="007A4A1C"/>
    <w:rsid w:val="007A4C48"/>
    <w:rsid w:val="007A4E86"/>
    <w:rsid w:val="007A5DCE"/>
    <w:rsid w:val="007A6195"/>
    <w:rsid w:val="007A6FB0"/>
    <w:rsid w:val="007A73D2"/>
    <w:rsid w:val="007B01FB"/>
    <w:rsid w:val="007B1A71"/>
    <w:rsid w:val="007B243E"/>
    <w:rsid w:val="007B26F8"/>
    <w:rsid w:val="007B2735"/>
    <w:rsid w:val="007B2AD5"/>
    <w:rsid w:val="007B3119"/>
    <w:rsid w:val="007B3F38"/>
    <w:rsid w:val="007B43AB"/>
    <w:rsid w:val="007B4C34"/>
    <w:rsid w:val="007B4E39"/>
    <w:rsid w:val="007B4E63"/>
    <w:rsid w:val="007B540A"/>
    <w:rsid w:val="007B5A0C"/>
    <w:rsid w:val="007B5A47"/>
    <w:rsid w:val="007B705C"/>
    <w:rsid w:val="007B7439"/>
    <w:rsid w:val="007B7B52"/>
    <w:rsid w:val="007B7D6C"/>
    <w:rsid w:val="007C0239"/>
    <w:rsid w:val="007C03AB"/>
    <w:rsid w:val="007C06BE"/>
    <w:rsid w:val="007C0A24"/>
    <w:rsid w:val="007C1EF5"/>
    <w:rsid w:val="007C1EF8"/>
    <w:rsid w:val="007C2BC4"/>
    <w:rsid w:val="007C5EAB"/>
    <w:rsid w:val="007C6272"/>
    <w:rsid w:val="007C67E0"/>
    <w:rsid w:val="007C6B13"/>
    <w:rsid w:val="007C7183"/>
    <w:rsid w:val="007C7E42"/>
    <w:rsid w:val="007D09C4"/>
    <w:rsid w:val="007D1395"/>
    <w:rsid w:val="007D3C90"/>
    <w:rsid w:val="007D41A9"/>
    <w:rsid w:val="007D4BC4"/>
    <w:rsid w:val="007D5171"/>
    <w:rsid w:val="007D52A0"/>
    <w:rsid w:val="007D57FB"/>
    <w:rsid w:val="007D6193"/>
    <w:rsid w:val="007D6914"/>
    <w:rsid w:val="007D69FD"/>
    <w:rsid w:val="007D6EA7"/>
    <w:rsid w:val="007D7571"/>
    <w:rsid w:val="007D7729"/>
    <w:rsid w:val="007E0396"/>
    <w:rsid w:val="007E05B1"/>
    <w:rsid w:val="007E0F31"/>
    <w:rsid w:val="007E1005"/>
    <w:rsid w:val="007E1AE3"/>
    <w:rsid w:val="007E300E"/>
    <w:rsid w:val="007E3564"/>
    <w:rsid w:val="007E41F7"/>
    <w:rsid w:val="007E4CFE"/>
    <w:rsid w:val="007E50B9"/>
    <w:rsid w:val="007E51CB"/>
    <w:rsid w:val="007E7D0D"/>
    <w:rsid w:val="007F0436"/>
    <w:rsid w:val="007F1655"/>
    <w:rsid w:val="007F1890"/>
    <w:rsid w:val="007F195F"/>
    <w:rsid w:val="007F205F"/>
    <w:rsid w:val="007F240B"/>
    <w:rsid w:val="007F40B6"/>
    <w:rsid w:val="007F4AB9"/>
    <w:rsid w:val="007F6821"/>
    <w:rsid w:val="007F7349"/>
    <w:rsid w:val="007F7840"/>
    <w:rsid w:val="008006EB"/>
    <w:rsid w:val="00801453"/>
    <w:rsid w:val="008019F3"/>
    <w:rsid w:val="008031D3"/>
    <w:rsid w:val="00803756"/>
    <w:rsid w:val="00804361"/>
    <w:rsid w:val="00804387"/>
    <w:rsid w:val="0080446C"/>
    <w:rsid w:val="00804964"/>
    <w:rsid w:val="00804C68"/>
    <w:rsid w:val="0080545D"/>
    <w:rsid w:val="00805597"/>
    <w:rsid w:val="00805609"/>
    <w:rsid w:val="00805912"/>
    <w:rsid w:val="00805EC5"/>
    <w:rsid w:val="00805F66"/>
    <w:rsid w:val="00806046"/>
    <w:rsid w:val="00806286"/>
    <w:rsid w:val="008062CF"/>
    <w:rsid w:val="008066EB"/>
    <w:rsid w:val="00806FD1"/>
    <w:rsid w:val="00807674"/>
    <w:rsid w:val="0081076A"/>
    <w:rsid w:val="008110BC"/>
    <w:rsid w:val="0081148E"/>
    <w:rsid w:val="00812F68"/>
    <w:rsid w:val="00813529"/>
    <w:rsid w:val="00813B68"/>
    <w:rsid w:val="00814089"/>
    <w:rsid w:val="00815720"/>
    <w:rsid w:val="00815B8D"/>
    <w:rsid w:val="00815BC4"/>
    <w:rsid w:val="00815D9B"/>
    <w:rsid w:val="00815FAC"/>
    <w:rsid w:val="00817213"/>
    <w:rsid w:val="008174E8"/>
    <w:rsid w:val="008211D7"/>
    <w:rsid w:val="00821D5A"/>
    <w:rsid w:val="00822BCD"/>
    <w:rsid w:val="0082352E"/>
    <w:rsid w:val="00823F0A"/>
    <w:rsid w:val="008240A7"/>
    <w:rsid w:val="008254D0"/>
    <w:rsid w:val="00826117"/>
    <w:rsid w:val="00826133"/>
    <w:rsid w:val="00826365"/>
    <w:rsid w:val="0082656A"/>
    <w:rsid w:val="00826826"/>
    <w:rsid w:val="008269EC"/>
    <w:rsid w:val="00826B3C"/>
    <w:rsid w:val="00826C94"/>
    <w:rsid w:val="00830277"/>
    <w:rsid w:val="00830428"/>
    <w:rsid w:val="0083063C"/>
    <w:rsid w:val="00832F47"/>
    <w:rsid w:val="0083333E"/>
    <w:rsid w:val="008336D2"/>
    <w:rsid w:val="00833CE0"/>
    <w:rsid w:val="00834D29"/>
    <w:rsid w:val="00835100"/>
    <w:rsid w:val="00836576"/>
    <w:rsid w:val="0083677A"/>
    <w:rsid w:val="00836D12"/>
    <w:rsid w:val="00837C7A"/>
    <w:rsid w:val="00837C8B"/>
    <w:rsid w:val="008411C7"/>
    <w:rsid w:val="0084196B"/>
    <w:rsid w:val="008453EC"/>
    <w:rsid w:val="00845FA9"/>
    <w:rsid w:val="00847BC2"/>
    <w:rsid w:val="008504F0"/>
    <w:rsid w:val="008508ED"/>
    <w:rsid w:val="00852C1F"/>
    <w:rsid w:val="008532A9"/>
    <w:rsid w:val="00853717"/>
    <w:rsid w:val="008545C7"/>
    <w:rsid w:val="008548CA"/>
    <w:rsid w:val="00855319"/>
    <w:rsid w:val="00856581"/>
    <w:rsid w:val="008568EB"/>
    <w:rsid w:val="00857DBE"/>
    <w:rsid w:val="00861907"/>
    <w:rsid w:val="00862205"/>
    <w:rsid w:val="008629DB"/>
    <w:rsid w:val="00864343"/>
    <w:rsid w:val="00864B82"/>
    <w:rsid w:val="00865AFC"/>
    <w:rsid w:val="008663FF"/>
    <w:rsid w:val="00866B39"/>
    <w:rsid w:val="00866F5C"/>
    <w:rsid w:val="008675E5"/>
    <w:rsid w:val="0086792C"/>
    <w:rsid w:val="0087065B"/>
    <w:rsid w:val="00871583"/>
    <w:rsid w:val="00872917"/>
    <w:rsid w:val="008731DB"/>
    <w:rsid w:val="00873967"/>
    <w:rsid w:val="00873B36"/>
    <w:rsid w:val="00873D46"/>
    <w:rsid w:val="00874A31"/>
    <w:rsid w:val="00874D56"/>
    <w:rsid w:val="00874E81"/>
    <w:rsid w:val="00875632"/>
    <w:rsid w:val="00876669"/>
    <w:rsid w:val="00876867"/>
    <w:rsid w:val="00876EE5"/>
    <w:rsid w:val="00880028"/>
    <w:rsid w:val="00880221"/>
    <w:rsid w:val="00880A2A"/>
    <w:rsid w:val="00880F4E"/>
    <w:rsid w:val="00881012"/>
    <w:rsid w:val="008815E5"/>
    <w:rsid w:val="008819B8"/>
    <w:rsid w:val="00881B20"/>
    <w:rsid w:val="008820DB"/>
    <w:rsid w:val="008828C4"/>
    <w:rsid w:val="00882C9E"/>
    <w:rsid w:val="0088300D"/>
    <w:rsid w:val="00883553"/>
    <w:rsid w:val="00883767"/>
    <w:rsid w:val="00883C5B"/>
    <w:rsid w:val="0088432C"/>
    <w:rsid w:val="00884824"/>
    <w:rsid w:val="00884D1C"/>
    <w:rsid w:val="0088510A"/>
    <w:rsid w:val="00885714"/>
    <w:rsid w:val="00885A3E"/>
    <w:rsid w:val="00886058"/>
    <w:rsid w:val="0088640A"/>
    <w:rsid w:val="00886481"/>
    <w:rsid w:val="008865C4"/>
    <w:rsid w:val="008866FC"/>
    <w:rsid w:val="00886ECE"/>
    <w:rsid w:val="00886F9D"/>
    <w:rsid w:val="00887446"/>
    <w:rsid w:val="0088779A"/>
    <w:rsid w:val="00890109"/>
    <w:rsid w:val="00890CA9"/>
    <w:rsid w:val="0089184C"/>
    <w:rsid w:val="00891A01"/>
    <w:rsid w:val="008920EB"/>
    <w:rsid w:val="00893443"/>
    <w:rsid w:val="00893718"/>
    <w:rsid w:val="00893B99"/>
    <w:rsid w:val="00893DEC"/>
    <w:rsid w:val="008954C4"/>
    <w:rsid w:val="00896B8A"/>
    <w:rsid w:val="0089741D"/>
    <w:rsid w:val="008974BC"/>
    <w:rsid w:val="008A0107"/>
    <w:rsid w:val="008A0622"/>
    <w:rsid w:val="008A08C4"/>
    <w:rsid w:val="008A1540"/>
    <w:rsid w:val="008A162E"/>
    <w:rsid w:val="008A1DC5"/>
    <w:rsid w:val="008A23A3"/>
    <w:rsid w:val="008A362A"/>
    <w:rsid w:val="008A4592"/>
    <w:rsid w:val="008A45F6"/>
    <w:rsid w:val="008A4E90"/>
    <w:rsid w:val="008A6B34"/>
    <w:rsid w:val="008A6E05"/>
    <w:rsid w:val="008B0D42"/>
    <w:rsid w:val="008B0EA3"/>
    <w:rsid w:val="008B1BEF"/>
    <w:rsid w:val="008B1EBD"/>
    <w:rsid w:val="008B2319"/>
    <w:rsid w:val="008B27BD"/>
    <w:rsid w:val="008B2814"/>
    <w:rsid w:val="008B3D06"/>
    <w:rsid w:val="008B4345"/>
    <w:rsid w:val="008B4C23"/>
    <w:rsid w:val="008B4E56"/>
    <w:rsid w:val="008B5A6D"/>
    <w:rsid w:val="008B5F0F"/>
    <w:rsid w:val="008B69BB"/>
    <w:rsid w:val="008B7573"/>
    <w:rsid w:val="008C0214"/>
    <w:rsid w:val="008C03D2"/>
    <w:rsid w:val="008C051E"/>
    <w:rsid w:val="008C09A9"/>
    <w:rsid w:val="008C0A37"/>
    <w:rsid w:val="008C0CAA"/>
    <w:rsid w:val="008C23FF"/>
    <w:rsid w:val="008C27AA"/>
    <w:rsid w:val="008C2CED"/>
    <w:rsid w:val="008C2E72"/>
    <w:rsid w:val="008C3113"/>
    <w:rsid w:val="008C3355"/>
    <w:rsid w:val="008C392C"/>
    <w:rsid w:val="008C3B0F"/>
    <w:rsid w:val="008C472D"/>
    <w:rsid w:val="008C7CA3"/>
    <w:rsid w:val="008C7FC6"/>
    <w:rsid w:val="008D1B9A"/>
    <w:rsid w:val="008D1CCC"/>
    <w:rsid w:val="008D242F"/>
    <w:rsid w:val="008D2737"/>
    <w:rsid w:val="008D27D5"/>
    <w:rsid w:val="008D30B3"/>
    <w:rsid w:val="008D37BB"/>
    <w:rsid w:val="008D3B51"/>
    <w:rsid w:val="008D4DC4"/>
    <w:rsid w:val="008D4EF8"/>
    <w:rsid w:val="008D5415"/>
    <w:rsid w:val="008D56B5"/>
    <w:rsid w:val="008D5FDE"/>
    <w:rsid w:val="008D75D1"/>
    <w:rsid w:val="008D7C04"/>
    <w:rsid w:val="008E01E6"/>
    <w:rsid w:val="008E0C83"/>
    <w:rsid w:val="008E1C13"/>
    <w:rsid w:val="008E1CE3"/>
    <w:rsid w:val="008E2AD7"/>
    <w:rsid w:val="008E3008"/>
    <w:rsid w:val="008E4430"/>
    <w:rsid w:val="008E4477"/>
    <w:rsid w:val="008E5DB2"/>
    <w:rsid w:val="008E5DD5"/>
    <w:rsid w:val="008E62D2"/>
    <w:rsid w:val="008E7497"/>
    <w:rsid w:val="008E7C44"/>
    <w:rsid w:val="008F036D"/>
    <w:rsid w:val="008F064C"/>
    <w:rsid w:val="008F0A45"/>
    <w:rsid w:val="008F14FB"/>
    <w:rsid w:val="008F192E"/>
    <w:rsid w:val="008F1CE5"/>
    <w:rsid w:val="008F1D47"/>
    <w:rsid w:val="008F1F8E"/>
    <w:rsid w:val="008F26D8"/>
    <w:rsid w:val="008F2FFE"/>
    <w:rsid w:val="008F3636"/>
    <w:rsid w:val="008F3B09"/>
    <w:rsid w:val="008F3DF9"/>
    <w:rsid w:val="008F4336"/>
    <w:rsid w:val="008F5C29"/>
    <w:rsid w:val="008F6073"/>
    <w:rsid w:val="008F60C0"/>
    <w:rsid w:val="008F6EB1"/>
    <w:rsid w:val="008F7269"/>
    <w:rsid w:val="008F7477"/>
    <w:rsid w:val="008F793A"/>
    <w:rsid w:val="008F7D43"/>
    <w:rsid w:val="009006FA"/>
    <w:rsid w:val="00901407"/>
    <w:rsid w:val="009015CE"/>
    <w:rsid w:val="00901BFB"/>
    <w:rsid w:val="00901EA2"/>
    <w:rsid w:val="00901FC7"/>
    <w:rsid w:val="00902EFB"/>
    <w:rsid w:val="00903D6E"/>
    <w:rsid w:val="00903E3E"/>
    <w:rsid w:val="0090439F"/>
    <w:rsid w:val="0090487A"/>
    <w:rsid w:val="00904CDF"/>
    <w:rsid w:val="00905B5D"/>
    <w:rsid w:val="009061D3"/>
    <w:rsid w:val="00906F71"/>
    <w:rsid w:val="009078D9"/>
    <w:rsid w:val="0091010B"/>
    <w:rsid w:val="00910489"/>
    <w:rsid w:val="00910889"/>
    <w:rsid w:val="009115A2"/>
    <w:rsid w:val="0091179E"/>
    <w:rsid w:val="00911901"/>
    <w:rsid w:val="00912056"/>
    <w:rsid w:val="009121FC"/>
    <w:rsid w:val="009121FD"/>
    <w:rsid w:val="00912623"/>
    <w:rsid w:val="009127BE"/>
    <w:rsid w:val="00913186"/>
    <w:rsid w:val="00913A09"/>
    <w:rsid w:val="00913B27"/>
    <w:rsid w:val="00913F56"/>
    <w:rsid w:val="00915216"/>
    <w:rsid w:val="00915D99"/>
    <w:rsid w:val="00916A72"/>
    <w:rsid w:val="00916F24"/>
    <w:rsid w:val="00916F6E"/>
    <w:rsid w:val="00920351"/>
    <w:rsid w:val="00920820"/>
    <w:rsid w:val="00920AF6"/>
    <w:rsid w:val="0092190A"/>
    <w:rsid w:val="009230AC"/>
    <w:rsid w:val="00923363"/>
    <w:rsid w:val="009235DA"/>
    <w:rsid w:val="009239C0"/>
    <w:rsid w:val="0092595F"/>
    <w:rsid w:val="00925A10"/>
    <w:rsid w:val="009262E9"/>
    <w:rsid w:val="009267D8"/>
    <w:rsid w:val="0092699E"/>
    <w:rsid w:val="009270D3"/>
    <w:rsid w:val="00927943"/>
    <w:rsid w:val="00927BB6"/>
    <w:rsid w:val="0093152B"/>
    <w:rsid w:val="00931572"/>
    <w:rsid w:val="00932136"/>
    <w:rsid w:val="00932743"/>
    <w:rsid w:val="009331F3"/>
    <w:rsid w:val="00934495"/>
    <w:rsid w:val="0093484C"/>
    <w:rsid w:val="009349C2"/>
    <w:rsid w:val="0093550D"/>
    <w:rsid w:val="00935DE4"/>
    <w:rsid w:val="00936034"/>
    <w:rsid w:val="00936C09"/>
    <w:rsid w:val="0093723F"/>
    <w:rsid w:val="00937625"/>
    <w:rsid w:val="00937B8F"/>
    <w:rsid w:val="009404A0"/>
    <w:rsid w:val="00940844"/>
    <w:rsid w:val="00941ED8"/>
    <w:rsid w:val="00942DF8"/>
    <w:rsid w:val="0094312D"/>
    <w:rsid w:val="009438D1"/>
    <w:rsid w:val="00943DB1"/>
    <w:rsid w:val="009448F0"/>
    <w:rsid w:val="00944929"/>
    <w:rsid w:val="00947C40"/>
    <w:rsid w:val="00950099"/>
    <w:rsid w:val="009500CC"/>
    <w:rsid w:val="00950AD4"/>
    <w:rsid w:val="00950B97"/>
    <w:rsid w:val="00950CE8"/>
    <w:rsid w:val="00951D5B"/>
    <w:rsid w:val="00952603"/>
    <w:rsid w:val="00952ADF"/>
    <w:rsid w:val="00952D98"/>
    <w:rsid w:val="009539F4"/>
    <w:rsid w:val="00953B06"/>
    <w:rsid w:val="00954182"/>
    <w:rsid w:val="009541EA"/>
    <w:rsid w:val="0095524F"/>
    <w:rsid w:val="00956381"/>
    <w:rsid w:val="00956D5B"/>
    <w:rsid w:val="009570AD"/>
    <w:rsid w:val="009579C7"/>
    <w:rsid w:val="00960048"/>
    <w:rsid w:val="00960440"/>
    <w:rsid w:val="00960F87"/>
    <w:rsid w:val="00961CC4"/>
    <w:rsid w:val="00961E14"/>
    <w:rsid w:val="00962228"/>
    <w:rsid w:val="00962621"/>
    <w:rsid w:val="00963069"/>
    <w:rsid w:val="00963155"/>
    <w:rsid w:val="009631D5"/>
    <w:rsid w:val="00964390"/>
    <w:rsid w:val="0096454C"/>
    <w:rsid w:val="00964B6F"/>
    <w:rsid w:val="00964EC9"/>
    <w:rsid w:val="009657D9"/>
    <w:rsid w:val="00965ACB"/>
    <w:rsid w:val="00965D84"/>
    <w:rsid w:val="00965E5A"/>
    <w:rsid w:val="00965F00"/>
    <w:rsid w:val="00966EA8"/>
    <w:rsid w:val="00967605"/>
    <w:rsid w:val="00967608"/>
    <w:rsid w:val="00967907"/>
    <w:rsid w:val="00970456"/>
    <w:rsid w:val="00970E4C"/>
    <w:rsid w:val="009710FF"/>
    <w:rsid w:val="00971468"/>
    <w:rsid w:val="00971520"/>
    <w:rsid w:val="00971A9F"/>
    <w:rsid w:val="009724A8"/>
    <w:rsid w:val="009724C3"/>
    <w:rsid w:val="00972ACB"/>
    <w:rsid w:val="00973E86"/>
    <w:rsid w:val="00975759"/>
    <w:rsid w:val="0097594B"/>
    <w:rsid w:val="00975A1E"/>
    <w:rsid w:val="00977471"/>
    <w:rsid w:val="009777C5"/>
    <w:rsid w:val="00977892"/>
    <w:rsid w:val="00977DA2"/>
    <w:rsid w:val="00977E9B"/>
    <w:rsid w:val="00977FB3"/>
    <w:rsid w:val="00980470"/>
    <w:rsid w:val="00980BD4"/>
    <w:rsid w:val="00981637"/>
    <w:rsid w:val="00981953"/>
    <w:rsid w:val="00981D75"/>
    <w:rsid w:val="009831F1"/>
    <w:rsid w:val="00983512"/>
    <w:rsid w:val="00984781"/>
    <w:rsid w:val="00985A30"/>
    <w:rsid w:val="00985F7C"/>
    <w:rsid w:val="00985F86"/>
    <w:rsid w:val="00986081"/>
    <w:rsid w:val="00986511"/>
    <w:rsid w:val="00987336"/>
    <w:rsid w:val="00987C47"/>
    <w:rsid w:val="00987F66"/>
    <w:rsid w:val="0099010A"/>
    <w:rsid w:val="00990956"/>
    <w:rsid w:val="009915CD"/>
    <w:rsid w:val="00991631"/>
    <w:rsid w:val="00991B72"/>
    <w:rsid w:val="00992B88"/>
    <w:rsid w:val="0099342F"/>
    <w:rsid w:val="00993D5F"/>
    <w:rsid w:val="0099446A"/>
    <w:rsid w:val="0099455E"/>
    <w:rsid w:val="00994E38"/>
    <w:rsid w:val="0099574B"/>
    <w:rsid w:val="00995AC8"/>
    <w:rsid w:val="00995C6E"/>
    <w:rsid w:val="00995D8A"/>
    <w:rsid w:val="0099600D"/>
    <w:rsid w:val="00996BF1"/>
    <w:rsid w:val="00997E19"/>
    <w:rsid w:val="009A018E"/>
    <w:rsid w:val="009A0392"/>
    <w:rsid w:val="009A05A1"/>
    <w:rsid w:val="009A088B"/>
    <w:rsid w:val="009A0CE7"/>
    <w:rsid w:val="009A1AD7"/>
    <w:rsid w:val="009A2452"/>
    <w:rsid w:val="009A28D7"/>
    <w:rsid w:val="009A2DF4"/>
    <w:rsid w:val="009A36CE"/>
    <w:rsid w:val="009A3B6C"/>
    <w:rsid w:val="009A46ED"/>
    <w:rsid w:val="009A497B"/>
    <w:rsid w:val="009A4CE4"/>
    <w:rsid w:val="009A4D84"/>
    <w:rsid w:val="009A50DB"/>
    <w:rsid w:val="009A51D8"/>
    <w:rsid w:val="009A52BF"/>
    <w:rsid w:val="009A5756"/>
    <w:rsid w:val="009A5CEC"/>
    <w:rsid w:val="009A6A56"/>
    <w:rsid w:val="009A7380"/>
    <w:rsid w:val="009A73B6"/>
    <w:rsid w:val="009A76FC"/>
    <w:rsid w:val="009B02D4"/>
    <w:rsid w:val="009B0328"/>
    <w:rsid w:val="009B1807"/>
    <w:rsid w:val="009B1A31"/>
    <w:rsid w:val="009B2134"/>
    <w:rsid w:val="009B2808"/>
    <w:rsid w:val="009B2EE5"/>
    <w:rsid w:val="009B30C8"/>
    <w:rsid w:val="009B34C3"/>
    <w:rsid w:val="009B36F5"/>
    <w:rsid w:val="009B3D59"/>
    <w:rsid w:val="009B4014"/>
    <w:rsid w:val="009B5056"/>
    <w:rsid w:val="009B50F4"/>
    <w:rsid w:val="009B518B"/>
    <w:rsid w:val="009B761A"/>
    <w:rsid w:val="009B7A0A"/>
    <w:rsid w:val="009B7B93"/>
    <w:rsid w:val="009B7EFA"/>
    <w:rsid w:val="009C0009"/>
    <w:rsid w:val="009C0C2C"/>
    <w:rsid w:val="009C1C29"/>
    <w:rsid w:val="009C309D"/>
    <w:rsid w:val="009C340D"/>
    <w:rsid w:val="009C35B1"/>
    <w:rsid w:val="009C3AE2"/>
    <w:rsid w:val="009C3B7B"/>
    <w:rsid w:val="009C4741"/>
    <w:rsid w:val="009C5E22"/>
    <w:rsid w:val="009C5E51"/>
    <w:rsid w:val="009C6299"/>
    <w:rsid w:val="009C647D"/>
    <w:rsid w:val="009C6B06"/>
    <w:rsid w:val="009C764B"/>
    <w:rsid w:val="009D1658"/>
    <w:rsid w:val="009D1694"/>
    <w:rsid w:val="009D178B"/>
    <w:rsid w:val="009D2F47"/>
    <w:rsid w:val="009D45B6"/>
    <w:rsid w:val="009D4B58"/>
    <w:rsid w:val="009D4D88"/>
    <w:rsid w:val="009D5A06"/>
    <w:rsid w:val="009D6BDC"/>
    <w:rsid w:val="009D6BEE"/>
    <w:rsid w:val="009E1F5D"/>
    <w:rsid w:val="009E208B"/>
    <w:rsid w:val="009E3770"/>
    <w:rsid w:val="009E3D4F"/>
    <w:rsid w:val="009E536B"/>
    <w:rsid w:val="009E53DC"/>
    <w:rsid w:val="009E546E"/>
    <w:rsid w:val="009E6551"/>
    <w:rsid w:val="009E6594"/>
    <w:rsid w:val="009E7519"/>
    <w:rsid w:val="009E7D28"/>
    <w:rsid w:val="009F05C7"/>
    <w:rsid w:val="009F064E"/>
    <w:rsid w:val="009F1639"/>
    <w:rsid w:val="009F1CF7"/>
    <w:rsid w:val="009F1E02"/>
    <w:rsid w:val="009F206E"/>
    <w:rsid w:val="009F2A10"/>
    <w:rsid w:val="009F39F2"/>
    <w:rsid w:val="009F3C9B"/>
    <w:rsid w:val="009F42D6"/>
    <w:rsid w:val="009F458F"/>
    <w:rsid w:val="009F525A"/>
    <w:rsid w:val="009F53CE"/>
    <w:rsid w:val="009F59A2"/>
    <w:rsid w:val="009F5AA0"/>
    <w:rsid w:val="009F5C68"/>
    <w:rsid w:val="009F6952"/>
    <w:rsid w:val="009F7C00"/>
    <w:rsid w:val="00A00B3A"/>
    <w:rsid w:val="00A01168"/>
    <w:rsid w:val="00A0197C"/>
    <w:rsid w:val="00A023D0"/>
    <w:rsid w:val="00A02C0D"/>
    <w:rsid w:val="00A037D9"/>
    <w:rsid w:val="00A03E81"/>
    <w:rsid w:val="00A04346"/>
    <w:rsid w:val="00A04CCF"/>
    <w:rsid w:val="00A04DFA"/>
    <w:rsid w:val="00A04F08"/>
    <w:rsid w:val="00A06958"/>
    <w:rsid w:val="00A07047"/>
    <w:rsid w:val="00A10B97"/>
    <w:rsid w:val="00A10D4B"/>
    <w:rsid w:val="00A10FE3"/>
    <w:rsid w:val="00A1164D"/>
    <w:rsid w:val="00A11ED4"/>
    <w:rsid w:val="00A121E2"/>
    <w:rsid w:val="00A1258E"/>
    <w:rsid w:val="00A12672"/>
    <w:rsid w:val="00A12AB2"/>
    <w:rsid w:val="00A13570"/>
    <w:rsid w:val="00A13BF2"/>
    <w:rsid w:val="00A15616"/>
    <w:rsid w:val="00A168B3"/>
    <w:rsid w:val="00A16AE4"/>
    <w:rsid w:val="00A16B95"/>
    <w:rsid w:val="00A172AE"/>
    <w:rsid w:val="00A176A5"/>
    <w:rsid w:val="00A2088B"/>
    <w:rsid w:val="00A23BA2"/>
    <w:rsid w:val="00A23BB2"/>
    <w:rsid w:val="00A240F6"/>
    <w:rsid w:val="00A24EB5"/>
    <w:rsid w:val="00A25755"/>
    <w:rsid w:val="00A2734D"/>
    <w:rsid w:val="00A30E05"/>
    <w:rsid w:val="00A30EF8"/>
    <w:rsid w:val="00A31761"/>
    <w:rsid w:val="00A319A3"/>
    <w:rsid w:val="00A319BD"/>
    <w:rsid w:val="00A31BC3"/>
    <w:rsid w:val="00A323AF"/>
    <w:rsid w:val="00A323FC"/>
    <w:rsid w:val="00A334D8"/>
    <w:rsid w:val="00A3398F"/>
    <w:rsid w:val="00A33E94"/>
    <w:rsid w:val="00A3450C"/>
    <w:rsid w:val="00A34A7A"/>
    <w:rsid w:val="00A35248"/>
    <w:rsid w:val="00A35258"/>
    <w:rsid w:val="00A354FC"/>
    <w:rsid w:val="00A355FF"/>
    <w:rsid w:val="00A3673C"/>
    <w:rsid w:val="00A36AA8"/>
    <w:rsid w:val="00A36B5D"/>
    <w:rsid w:val="00A40042"/>
    <w:rsid w:val="00A40582"/>
    <w:rsid w:val="00A40C52"/>
    <w:rsid w:val="00A40EA7"/>
    <w:rsid w:val="00A42664"/>
    <w:rsid w:val="00A43386"/>
    <w:rsid w:val="00A45221"/>
    <w:rsid w:val="00A45B6A"/>
    <w:rsid w:val="00A46BE9"/>
    <w:rsid w:val="00A47308"/>
    <w:rsid w:val="00A476DD"/>
    <w:rsid w:val="00A47E5B"/>
    <w:rsid w:val="00A50239"/>
    <w:rsid w:val="00A51036"/>
    <w:rsid w:val="00A5114A"/>
    <w:rsid w:val="00A5137F"/>
    <w:rsid w:val="00A51AA5"/>
    <w:rsid w:val="00A52335"/>
    <w:rsid w:val="00A528AB"/>
    <w:rsid w:val="00A52DE7"/>
    <w:rsid w:val="00A53445"/>
    <w:rsid w:val="00A53DC6"/>
    <w:rsid w:val="00A540FA"/>
    <w:rsid w:val="00A54D79"/>
    <w:rsid w:val="00A54E51"/>
    <w:rsid w:val="00A55369"/>
    <w:rsid w:val="00A55E94"/>
    <w:rsid w:val="00A567CF"/>
    <w:rsid w:val="00A56AD8"/>
    <w:rsid w:val="00A56B95"/>
    <w:rsid w:val="00A57F44"/>
    <w:rsid w:val="00A615E7"/>
    <w:rsid w:val="00A61AB8"/>
    <w:rsid w:val="00A61D84"/>
    <w:rsid w:val="00A62045"/>
    <w:rsid w:val="00A62309"/>
    <w:rsid w:val="00A62672"/>
    <w:rsid w:val="00A62A49"/>
    <w:rsid w:val="00A62B86"/>
    <w:rsid w:val="00A63C0D"/>
    <w:rsid w:val="00A63CAF"/>
    <w:rsid w:val="00A63D2E"/>
    <w:rsid w:val="00A63F52"/>
    <w:rsid w:val="00A65B25"/>
    <w:rsid w:val="00A65D93"/>
    <w:rsid w:val="00A66873"/>
    <w:rsid w:val="00A701EC"/>
    <w:rsid w:val="00A71DC8"/>
    <w:rsid w:val="00A71FD8"/>
    <w:rsid w:val="00A72D45"/>
    <w:rsid w:val="00A73291"/>
    <w:rsid w:val="00A734A7"/>
    <w:rsid w:val="00A73FB3"/>
    <w:rsid w:val="00A74CC5"/>
    <w:rsid w:val="00A75C4A"/>
    <w:rsid w:val="00A760DB"/>
    <w:rsid w:val="00A76848"/>
    <w:rsid w:val="00A76E67"/>
    <w:rsid w:val="00A7790B"/>
    <w:rsid w:val="00A801D5"/>
    <w:rsid w:val="00A80F19"/>
    <w:rsid w:val="00A81707"/>
    <w:rsid w:val="00A81BF8"/>
    <w:rsid w:val="00A83384"/>
    <w:rsid w:val="00A838DF"/>
    <w:rsid w:val="00A839CD"/>
    <w:rsid w:val="00A84390"/>
    <w:rsid w:val="00A84534"/>
    <w:rsid w:val="00A84A2D"/>
    <w:rsid w:val="00A850BB"/>
    <w:rsid w:val="00A85158"/>
    <w:rsid w:val="00A851B2"/>
    <w:rsid w:val="00A85745"/>
    <w:rsid w:val="00A8689C"/>
    <w:rsid w:val="00A87519"/>
    <w:rsid w:val="00A87A67"/>
    <w:rsid w:val="00A9047B"/>
    <w:rsid w:val="00A91984"/>
    <w:rsid w:val="00A92C64"/>
    <w:rsid w:val="00A938FE"/>
    <w:rsid w:val="00A93D68"/>
    <w:rsid w:val="00A945CB"/>
    <w:rsid w:val="00A954BC"/>
    <w:rsid w:val="00A960D2"/>
    <w:rsid w:val="00A96614"/>
    <w:rsid w:val="00A96923"/>
    <w:rsid w:val="00A9753C"/>
    <w:rsid w:val="00AA0337"/>
    <w:rsid w:val="00AA09F6"/>
    <w:rsid w:val="00AA16C6"/>
    <w:rsid w:val="00AA1832"/>
    <w:rsid w:val="00AA1A20"/>
    <w:rsid w:val="00AA1C69"/>
    <w:rsid w:val="00AA2362"/>
    <w:rsid w:val="00AA2815"/>
    <w:rsid w:val="00AA2B41"/>
    <w:rsid w:val="00AA2DD7"/>
    <w:rsid w:val="00AA35E2"/>
    <w:rsid w:val="00AA3B45"/>
    <w:rsid w:val="00AA4026"/>
    <w:rsid w:val="00AA41DB"/>
    <w:rsid w:val="00AA44A3"/>
    <w:rsid w:val="00AA5506"/>
    <w:rsid w:val="00AA7236"/>
    <w:rsid w:val="00AB0DCA"/>
    <w:rsid w:val="00AB199F"/>
    <w:rsid w:val="00AB21A4"/>
    <w:rsid w:val="00AB29D4"/>
    <w:rsid w:val="00AB2BBB"/>
    <w:rsid w:val="00AB40C2"/>
    <w:rsid w:val="00AB45A8"/>
    <w:rsid w:val="00AB48B5"/>
    <w:rsid w:val="00AB49CE"/>
    <w:rsid w:val="00AB4D6E"/>
    <w:rsid w:val="00AB65C3"/>
    <w:rsid w:val="00AB6B3D"/>
    <w:rsid w:val="00AB71C8"/>
    <w:rsid w:val="00AB7E91"/>
    <w:rsid w:val="00AC01EC"/>
    <w:rsid w:val="00AC01FC"/>
    <w:rsid w:val="00AC0623"/>
    <w:rsid w:val="00AC1529"/>
    <w:rsid w:val="00AC199D"/>
    <w:rsid w:val="00AC3445"/>
    <w:rsid w:val="00AC39A8"/>
    <w:rsid w:val="00AC40E0"/>
    <w:rsid w:val="00AC4197"/>
    <w:rsid w:val="00AC486B"/>
    <w:rsid w:val="00AC646B"/>
    <w:rsid w:val="00AC65A8"/>
    <w:rsid w:val="00AC6750"/>
    <w:rsid w:val="00AC6D24"/>
    <w:rsid w:val="00AD0019"/>
    <w:rsid w:val="00AD0A4C"/>
    <w:rsid w:val="00AD0FAB"/>
    <w:rsid w:val="00AD1083"/>
    <w:rsid w:val="00AD4CE4"/>
    <w:rsid w:val="00AD4F25"/>
    <w:rsid w:val="00AD6925"/>
    <w:rsid w:val="00AD7937"/>
    <w:rsid w:val="00AD7BC5"/>
    <w:rsid w:val="00AE0168"/>
    <w:rsid w:val="00AE02E3"/>
    <w:rsid w:val="00AE1017"/>
    <w:rsid w:val="00AE1561"/>
    <w:rsid w:val="00AE217D"/>
    <w:rsid w:val="00AE28FD"/>
    <w:rsid w:val="00AE39C1"/>
    <w:rsid w:val="00AE4A4B"/>
    <w:rsid w:val="00AE4E49"/>
    <w:rsid w:val="00AE670F"/>
    <w:rsid w:val="00AE73C5"/>
    <w:rsid w:val="00AE781F"/>
    <w:rsid w:val="00AF05D7"/>
    <w:rsid w:val="00AF07F8"/>
    <w:rsid w:val="00AF0C18"/>
    <w:rsid w:val="00AF107A"/>
    <w:rsid w:val="00AF1461"/>
    <w:rsid w:val="00AF1C88"/>
    <w:rsid w:val="00AF2847"/>
    <w:rsid w:val="00AF2B29"/>
    <w:rsid w:val="00AF2E54"/>
    <w:rsid w:val="00AF3D30"/>
    <w:rsid w:val="00AF42BB"/>
    <w:rsid w:val="00AF452B"/>
    <w:rsid w:val="00AF4838"/>
    <w:rsid w:val="00AF5B9A"/>
    <w:rsid w:val="00AF5E29"/>
    <w:rsid w:val="00AF6B80"/>
    <w:rsid w:val="00AF7A2F"/>
    <w:rsid w:val="00B0017A"/>
    <w:rsid w:val="00B002F0"/>
    <w:rsid w:val="00B010D8"/>
    <w:rsid w:val="00B020FB"/>
    <w:rsid w:val="00B02D3C"/>
    <w:rsid w:val="00B03990"/>
    <w:rsid w:val="00B03D26"/>
    <w:rsid w:val="00B046F6"/>
    <w:rsid w:val="00B04CE9"/>
    <w:rsid w:val="00B04E98"/>
    <w:rsid w:val="00B10145"/>
    <w:rsid w:val="00B101AE"/>
    <w:rsid w:val="00B10761"/>
    <w:rsid w:val="00B10983"/>
    <w:rsid w:val="00B10FCB"/>
    <w:rsid w:val="00B110BC"/>
    <w:rsid w:val="00B12A79"/>
    <w:rsid w:val="00B13345"/>
    <w:rsid w:val="00B13420"/>
    <w:rsid w:val="00B13F6E"/>
    <w:rsid w:val="00B158F6"/>
    <w:rsid w:val="00B15B47"/>
    <w:rsid w:val="00B15BB4"/>
    <w:rsid w:val="00B1655E"/>
    <w:rsid w:val="00B17713"/>
    <w:rsid w:val="00B204E2"/>
    <w:rsid w:val="00B206B2"/>
    <w:rsid w:val="00B20811"/>
    <w:rsid w:val="00B21582"/>
    <w:rsid w:val="00B217FC"/>
    <w:rsid w:val="00B2190B"/>
    <w:rsid w:val="00B21A99"/>
    <w:rsid w:val="00B21F93"/>
    <w:rsid w:val="00B2258E"/>
    <w:rsid w:val="00B22C26"/>
    <w:rsid w:val="00B23416"/>
    <w:rsid w:val="00B239DB"/>
    <w:rsid w:val="00B23DA1"/>
    <w:rsid w:val="00B24058"/>
    <w:rsid w:val="00B25A72"/>
    <w:rsid w:val="00B25A99"/>
    <w:rsid w:val="00B25ECC"/>
    <w:rsid w:val="00B26690"/>
    <w:rsid w:val="00B26FBC"/>
    <w:rsid w:val="00B27105"/>
    <w:rsid w:val="00B30194"/>
    <w:rsid w:val="00B32091"/>
    <w:rsid w:val="00B32FE3"/>
    <w:rsid w:val="00B3326B"/>
    <w:rsid w:val="00B33E35"/>
    <w:rsid w:val="00B34D41"/>
    <w:rsid w:val="00B35676"/>
    <w:rsid w:val="00B35CB9"/>
    <w:rsid w:val="00B372CC"/>
    <w:rsid w:val="00B3784C"/>
    <w:rsid w:val="00B37A8A"/>
    <w:rsid w:val="00B37F20"/>
    <w:rsid w:val="00B40C04"/>
    <w:rsid w:val="00B412D1"/>
    <w:rsid w:val="00B41CBD"/>
    <w:rsid w:val="00B42622"/>
    <w:rsid w:val="00B42914"/>
    <w:rsid w:val="00B42FEA"/>
    <w:rsid w:val="00B43346"/>
    <w:rsid w:val="00B44424"/>
    <w:rsid w:val="00B4471B"/>
    <w:rsid w:val="00B453EF"/>
    <w:rsid w:val="00B4587D"/>
    <w:rsid w:val="00B4594C"/>
    <w:rsid w:val="00B459E7"/>
    <w:rsid w:val="00B46545"/>
    <w:rsid w:val="00B4715E"/>
    <w:rsid w:val="00B50944"/>
    <w:rsid w:val="00B50AA6"/>
    <w:rsid w:val="00B51F41"/>
    <w:rsid w:val="00B5273F"/>
    <w:rsid w:val="00B53236"/>
    <w:rsid w:val="00B53368"/>
    <w:rsid w:val="00B5342B"/>
    <w:rsid w:val="00B53ED8"/>
    <w:rsid w:val="00B53F39"/>
    <w:rsid w:val="00B543A2"/>
    <w:rsid w:val="00B543C0"/>
    <w:rsid w:val="00B54736"/>
    <w:rsid w:val="00B54C36"/>
    <w:rsid w:val="00B567FF"/>
    <w:rsid w:val="00B60241"/>
    <w:rsid w:val="00B6052B"/>
    <w:rsid w:val="00B613C4"/>
    <w:rsid w:val="00B61545"/>
    <w:rsid w:val="00B6281C"/>
    <w:rsid w:val="00B64FB9"/>
    <w:rsid w:val="00B653BB"/>
    <w:rsid w:val="00B65552"/>
    <w:rsid w:val="00B65A57"/>
    <w:rsid w:val="00B65C1B"/>
    <w:rsid w:val="00B670EF"/>
    <w:rsid w:val="00B678DD"/>
    <w:rsid w:val="00B70133"/>
    <w:rsid w:val="00B707BF"/>
    <w:rsid w:val="00B71A03"/>
    <w:rsid w:val="00B71B8C"/>
    <w:rsid w:val="00B71E30"/>
    <w:rsid w:val="00B72808"/>
    <w:rsid w:val="00B72EFF"/>
    <w:rsid w:val="00B7302B"/>
    <w:rsid w:val="00B73B6C"/>
    <w:rsid w:val="00B74B16"/>
    <w:rsid w:val="00B74C8D"/>
    <w:rsid w:val="00B752A9"/>
    <w:rsid w:val="00B75AFA"/>
    <w:rsid w:val="00B76F1B"/>
    <w:rsid w:val="00B77724"/>
    <w:rsid w:val="00B807E3"/>
    <w:rsid w:val="00B821FE"/>
    <w:rsid w:val="00B827F4"/>
    <w:rsid w:val="00B82888"/>
    <w:rsid w:val="00B83362"/>
    <w:rsid w:val="00B838B7"/>
    <w:rsid w:val="00B83AFC"/>
    <w:rsid w:val="00B83DD0"/>
    <w:rsid w:val="00B83EF2"/>
    <w:rsid w:val="00B84B60"/>
    <w:rsid w:val="00B861D9"/>
    <w:rsid w:val="00B86461"/>
    <w:rsid w:val="00B864A1"/>
    <w:rsid w:val="00B872C3"/>
    <w:rsid w:val="00B87B3C"/>
    <w:rsid w:val="00B903D9"/>
    <w:rsid w:val="00B9059A"/>
    <w:rsid w:val="00B907EE"/>
    <w:rsid w:val="00B921BE"/>
    <w:rsid w:val="00B940EA"/>
    <w:rsid w:val="00B94593"/>
    <w:rsid w:val="00B9503E"/>
    <w:rsid w:val="00B95571"/>
    <w:rsid w:val="00B963BE"/>
    <w:rsid w:val="00B97A3D"/>
    <w:rsid w:val="00B97CDE"/>
    <w:rsid w:val="00BA07D8"/>
    <w:rsid w:val="00BA0937"/>
    <w:rsid w:val="00BA0AA1"/>
    <w:rsid w:val="00BA1C85"/>
    <w:rsid w:val="00BA2894"/>
    <w:rsid w:val="00BA292D"/>
    <w:rsid w:val="00BA2A2F"/>
    <w:rsid w:val="00BA2A64"/>
    <w:rsid w:val="00BA2C42"/>
    <w:rsid w:val="00BA2F8E"/>
    <w:rsid w:val="00BA4F0C"/>
    <w:rsid w:val="00BA62AF"/>
    <w:rsid w:val="00BA6D6E"/>
    <w:rsid w:val="00BA7BEE"/>
    <w:rsid w:val="00BA7CE5"/>
    <w:rsid w:val="00BB0E22"/>
    <w:rsid w:val="00BB17C7"/>
    <w:rsid w:val="00BB2141"/>
    <w:rsid w:val="00BB29D8"/>
    <w:rsid w:val="00BB315B"/>
    <w:rsid w:val="00BB44D4"/>
    <w:rsid w:val="00BB505F"/>
    <w:rsid w:val="00BB7B02"/>
    <w:rsid w:val="00BC00F4"/>
    <w:rsid w:val="00BC06EB"/>
    <w:rsid w:val="00BC09A1"/>
    <w:rsid w:val="00BC1DD0"/>
    <w:rsid w:val="00BC1FAA"/>
    <w:rsid w:val="00BC340F"/>
    <w:rsid w:val="00BC3C90"/>
    <w:rsid w:val="00BC4633"/>
    <w:rsid w:val="00BC4EC0"/>
    <w:rsid w:val="00BC509C"/>
    <w:rsid w:val="00BC65FF"/>
    <w:rsid w:val="00BC6C7F"/>
    <w:rsid w:val="00BC6D7C"/>
    <w:rsid w:val="00BC7137"/>
    <w:rsid w:val="00BC73F5"/>
    <w:rsid w:val="00BC789C"/>
    <w:rsid w:val="00BD07E2"/>
    <w:rsid w:val="00BD099B"/>
    <w:rsid w:val="00BD108B"/>
    <w:rsid w:val="00BD1393"/>
    <w:rsid w:val="00BD22B9"/>
    <w:rsid w:val="00BD3177"/>
    <w:rsid w:val="00BD38DA"/>
    <w:rsid w:val="00BD3FAC"/>
    <w:rsid w:val="00BD45B1"/>
    <w:rsid w:val="00BD470E"/>
    <w:rsid w:val="00BD49E9"/>
    <w:rsid w:val="00BD5AEE"/>
    <w:rsid w:val="00BD60C9"/>
    <w:rsid w:val="00BD6271"/>
    <w:rsid w:val="00BD68A8"/>
    <w:rsid w:val="00BD7342"/>
    <w:rsid w:val="00BE06E7"/>
    <w:rsid w:val="00BE0FC9"/>
    <w:rsid w:val="00BE15BA"/>
    <w:rsid w:val="00BE1C27"/>
    <w:rsid w:val="00BE1E32"/>
    <w:rsid w:val="00BE4AEB"/>
    <w:rsid w:val="00BE4B59"/>
    <w:rsid w:val="00BE4D89"/>
    <w:rsid w:val="00BE5402"/>
    <w:rsid w:val="00BE59F0"/>
    <w:rsid w:val="00BE5FC5"/>
    <w:rsid w:val="00BE668D"/>
    <w:rsid w:val="00BE7EF8"/>
    <w:rsid w:val="00BF0775"/>
    <w:rsid w:val="00BF0FCB"/>
    <w:rsid w:val="00BF1C38"/>
    <w:rsid w:val="00BF25AD"/>
    <w:rsid w:val="00BF299C"/>
    <w:rsid w:val="00BF34A8"/>
    <w:rsid w:val="00BF360E"/>
    <w:rsid w:val="00BF4F7F"/>
    <w:rsid w:val="00BF57DA"/>
    <w:rsid w:val="00BF611D"/>
    <w:rsid w:val="00BF648F"/>
    <w:rsid w:val="00BF68CF"/>
    <w:rsid w:val="00BF6DC8"/>
    <w:rsid w:val="00BF6EC3"/>
    <w:rsid w:val="00C0050B"/>
    <w:rsid w:val="00C00CD6"/>
    <w:rsid w:val="00C00DD8"/>
    <w:rsid w:val="00C01B41"/>
    <w:rsid w:val="00C01D46"/>
    <w:rsid w:val="00C024B1"/>
    <w:rsid w:val="00C02BDA"/>
    <w:rsid w:val="00C02EDA"/>
    <w:rsid w:val="00C03F88"/>
    <w:rsid w:val="00C041FD"/>
    <w:rsid w:val="00C04D37"/>
    <w:rsid w:val="00C05F47"/>
    <w:rsid w:val="00C05F95"/>
    <w:rsid w:val="00C061B2"/>
    <w:rsid w:val="00C067EC"/>
    <w:rsid w:val="00C077FB"/>
    <w:rsid w:val="00C10F4A"/>
    <w:rsid w:val="00C113F4"/>
    <w:rsid w:val="00C1262E"/>
    <w:rsid w:val="00C13608"/>
    <w:rsid w:val="00C13983"/>
    <w:rsid w:val="00C13D60"/>
    <w:rsid w:val="00C150E0"/>
    <w:rsid w:val="00C163F6"/>
    <w:rsid w:val="00C1644A"/>
    <w:rsid w:val="00C16748"/>
    <w:rsid w:val="00C16B64"/>
    <w:rsid w:val="00C16DF8"/>
    <w:rsid w:val="00C1709A"/>
    <w:rsid w:val="00C17AE8"/>
    <w:rsid w:val="00C17BF6"/>
    <w:rsid w:val="00C207DD"/>
    <w:rsid w:val="00C20D9E"/>
    <w:rsid w:val="00C2274B"/>
    <w:rsid w:val="00C23415"/>
    <w:rsid w:val="00C24B46"/>
    <w:rsid w:val="00C24D11"/>
    <w:rsid w:val="00C25A36"/>
    <w:rsid w:val="00C2685E"/>
    <w:rsid w:val="00C26B12"/>
    <w:rsid w:val="00C26F2F"/>
    <w:rsid w:val="00C2716D"/>
    <w:rsid w:val="00C27317"/>
    <w:rsid w:val="00C2733E"/>
    <w:rsid w:val="00C30B84"/>
    <w:rsid w:val="00C30C86"/>
    <w:rsid w:val="00C30CCA"/>
    <w:rsid w:val="00C31B2A"/>
    <w:rsid w:val="00C31F8D"/>
    <w:rsid w:val="00C31FFE"/>
    <w:rsid w:val="00C324DD"/>
    <w:rsid w:val="00C3291A"/>
    <w:rsid w:val="00C32DBE"/>
    <w:rsid w:val="00C3366A"/>
    <w:rsid w:val="00C33EF0"/>
    <w:rsid w:val="00C34121"/>
    <w:rsid w:val="00C34177"/>
    <w:rsid w:val="00C3593E"/>
    <w:rsid w:val="00C36C0C"/>
    <w:rsid w:val="00C36E12"/>
    <w:rsid w:val="00C37B9E"/>
    <w:rsid w:val="00C37C1E"/>
    <w:rsid w:val="00C37C4D"/>
    <w:rsid w:val="00C37EDB"/>
    <w:rsid w:val="00C37FE9"/>
    <w:rsid w:val="00C4083B"/>
    <w:rsid w:val="00C41027"/>
    <w:rsid w:val="00C42619"/>
    <w:rsid w:val="00C45DC3"/>
    <w:rsid w:val="00C501CA"/>
    <w:rsid w:val="00C506DD"/>
    <w:rsid w:val="00C50CC4"/>
    <w:rsid w:val="00C50DFC"/>
    <w:rsid w:val="00C50FA0"/>
    <w:rsid w:val="00C53B5B"/>
    <w:rsid w:val="00C54F43"/>
    <w:rsid w:val="00C551C6"/>
    <w:rsid w:val="00C55389"/>
    <w:rsid w:val="00C55C7F"/>
    <w:rsid w:val="00C57054"/>
    <w:rsid w:val="00C57608"/>
    <w:rsid w:val="00C609FD"/>
    <w:rsid w:val="00C60B89"/>
    <w:rsid w:val="00C61BF0"/>
    <w:rsid w:val="00C61F2F"/>
    <w:rsid w:val="00C62B07"/>
    <w:rsid w:val="00C63CF6"/>
    <w:rsid w:val="00C63FDA"/>
    <w:rsid w:val="00C644E7"/>
    <w:rsid w:val="00C663C2"/>
    <w:rsid w:val="00C66687"/>
    <w:rsid w:val="00C66B73"/>
    <w:rsid w:val="00C66FC0"/>
    <w:rsid w:val="00C672C2"/>
    <w:rsid w:val="00C67B42"/>
    <w:rsid w:val="00C701EE"/>
    <w:rsid w:val="00C7054B"/>
    <w:rsid w:val="00C7119F"/>
    <w:rsid w:val="00C71CAA"/>
    <w:rsid w:val="00C732B6"/>
    <w:rsid w:val="00C73F60"/>
    <w:rsid w:val="00C7597D"/>
    <w:rsid w:val="00C75F9A"/>
    <w:rsid w:val="00C778D8"/>
    <w:rsid w:val="00C77BCC"/>
    <w:rsid w:val="00C803AC"/>
    <w:rsid w:val="00C803C5"/>
    <w:rsid w:val="00C8071A"/>
    <w:rsid w:val="00C80DCB"/>
    <w:rsid w:val="00C81504"/>
    <w:rsid w:val="00C81B04"/>
    <w:rsid w:val="00C81C11"/>
    <w:rsid w:val="00C82758"/>
    <w:rsid w:val="00C8303A"/>
    <w:rsid w:val="00C832BC"/>
    <w:rsid w:val="00C84B2E"/>
    <w:rsid w:val="00C84B4F"/>
    <w:rsid w:val="00C8555C"/>
    <w:rsid w:val="00C85A15"/>
    <w:rsid w:val="00C85B9B"/>
    <w:rsid w:val="00C8699C"/>
    <w:rsid w:val="00C878F7"/>
    <w:rsid w:val="00C87FEA"/>
    <w:rsid w:val="00C902D2"/>
    <w:rsid w:val="00C90621"/>
    <w:rsid w:val="00C91164"/>
    <w:rsid w:val="00C91B0A"/>
    <w:rsid w:val="00C91D0B"/>
    <w:rsid w:val="00C9333E"/>
    <w:rsid w:val="00C93D8E"/>
    <w:rsid w:val="00C949BF"/>
    <w:rsid w:val="00C950FD"/>
    <w:rsid w:val="00C9567A"/>
    <w:rsid w:val="00C957C2"/>
    <w:rsid w:val="00C96309"/>
    <w:rsid w:val="00C969CC"/>
    <w:rsid w:val="00C96E64"/>
    <w:rsid w:val="00C973EE"/>
    <w:rsid w:val="00CA0714"/>
    <w:rsid w:val="00CA0772"/>
    <w:rsid w:val="00CA0C14"/>
    <w:rsid w:val="00CA0CCB"/>
    <w:rsid w:val="00CA1780"/>
    <w:rsid w:val="00CA1AF8"/>
    <w:rsid w:val="00CA2B0B"/>
    <w:rsid w:val="00CA3657"/>
    <w:rsid w:val="00CA474A"/>
    <w:rsid w:val="00CA4BF5"/>
    <w:rsid w:val="00CA5200"/>
    <w:rsid w:val="00CA64B9"/>
    <w:rsid w:val="00CA68F9"/>
    <w:rsid w:val="00CA7196"/>
    <w:rsid w:val="00CA76C0"/>
    <w:rsid w:val="00CA7709"/>
    <w:rsid w:val="00CA7DA7"/>
    <w:rsid w:val="00CB01C1"/>
    <w:rsid w:val="00CB085B"/>
    <w:rsid w:val="00CB0FEB"/>
    <w:rsid w:val="00CB142C"/>
    <w:rsid w:val="00CB14BF"/>
    <w:rsid w:val="00CB168C"/>
    <w:rsid w:val="00CB2051"/>
    <w:rsid w:val="00CB285F"/>
    <w:rsid w:val="00CB2B5E"/>
    <w:rsid w:val="00CB3F1C"/>
    <w:rsid w:val="00CB3F41"/>
    <w:rsid w:val="00CB465F"/>
    <w:rsid w:val="00CB49C5"/>
    <w:rsid w:val="00CB4D6A"/>
    <w:rsid w:val="00CB5277"/>
    <w:rsid w:val="00CB532A"/>
    <w:rsid w:val="00CB5499"/>
    <w:rsid w:val="00CB59CA"/>
    <w:rsid w:val="00CB6333"/>
    <w:rsid w:val="00CB66B4"/>
    <w:rsid w:val="00CB6BC1"/>
    <w:rsid w:val="00CB7557"/>
    <w:rsid w:val="00CB77AD"/>
    <w:rsid w:val="00CB7FC9"/>
    <w:rsid w:val="00CC07BC"/>
    <w:rsid w:val="00CC0FB1"/>
    <w:rsid w:val="00CC1DEE"/>
    <w:rsid w:val="00CC3443"/>
    <w:rsid w:val="00CC38C8"/>
    <w:rsid w:val="00CC3914"/>
    <w:rsid w:val="00CC3C24"/>
    <w:rsid w:val="00CC5C8B"/>
    <w:rsid w:val="00CC5F9D"/>
    <w:rsid w:val="00CC6467"/>
    <w:rsid w:val="00CC6E31"/>
    <w:rsid w:val="00CD09BF"/>
    <w:rsid w:val="00CD1298"/>
    <w:rsid w:val="00CD1C84"/>
    <w:rsid w:val="00CD2C09"/>
    <w:rsid w:val="00CD39D0"/>
    <w:rsid w:val="00CD3F32"/>
    <w:rsid w:val="00CD41E7"/>
    <w:rsid w:val="00CD533F"/>
    <w:rsid w:val="00CD6031"/>
    <w:rsid w:val="00CD6B93"/>
    <w:rsid w:val="00CD6BD9"/>
    <w:rsid w:val="00CD6DE3"/>
    <w:rsid w:val="00CD6FE1"/>
    <w:rsid w:val="00CD79C1"/>
    <w:rsid w:val="00CD7E9D"/>
    <w:rsid w:val="00CD7FC1"/>
    <w:rsid w:val="00CE01E8"/>
    <w:rsid w:val="00CE0C28"/>
    <w:rsid w:val="00CE1A69"/>
    <w:rsid w:val="00CE233C"/>
    <w:rsid w:val="00CE37A8"/>
    <w:rsid w:val="00CE4393"/>
    <w:rsid w:val="00CE7203"/>
    <w:rsid w:val="00CE768F"/>
    <w:rsid w:val="00CE7C85"/>
    <w:rsid w:val="00CE7E14"/>
    <w:rsid w:val="00CF0121"/>
    <w:rsid w:val="00CF0723"/>
    <w:rsid w:val="00CF0A3C"/>
    <w:rsid w:val="00CF10FF"/>
    <w:rsid w:val="00CF116B"/>
    <w:rsid w:val="00CF1579"/>
    <w:rsid w:val="00CF1C68"/>
    <w:rsid w:val="00CF1FBD"/>
    <w:rsid w:val="00CF269E"/>
    <w:rsid w:val="00CF3DC6"/>
    <w:rsid w:val="00CF4151"/>
    <w:rsid w:val="00CF4C9D"/>
    <w:rsid w:val="00CF5080"/>
    <w:rsid w:val="00CF5634"/>
    <w:rsid w:val="00CF6F65"/>
    <w:rsid w:val="00CF788D"/>
    <w:rsid w:val="00D009F5"/>
    <w:rsid w:val="00D01EBC"/>
    <w:rsid w:val="00D02638"/>
    <w:rsid w:val="00D02A1D"/>
    <w:rsid w:val="00D02C1B"/>
    <w:rsid w:val="00D02CCA"/>
    <w:rsid w:val="00D02F1F"/>
    <w:rsid w:val="00D0329C"/>
    <w:rsid w:val="00D032D3"/>
    <w:rsid w:val="00D03F75"/>
    <w:rsid w:val="00D04735"/>
    <w:rsid w:val="00D05114"/>
    <w:rsid w:val="00D05A72"/>
    <w:rsid w:val="00D05CB1"/>
    <w:rsid w:val="00D05DA9"/>
    <w:rsid w:val="00D0687F"/>
    <w:rsid w:val="00D072F3"/>
    <w:rsid w:val="00D10B7D"/>
    <w:rsid w:val="00D10D17"/>
    <w:rsid w:val="00D10EEB"/>
    <w:rsid w:val="00D11445"/>
    <w:rsid w:val="00D11505"/>
    <w:rsid w:val="00D119AD"/>
    <w:rsid w:val="00D1207B"/>
    <w:rsid w:val="00D12AA8"/>
    <w:rsid w:val="00D132B6"/>
    <w:rsid w:val="00D13B5D"/>
    <w:rsid w:val="00D14B78"/>
    <w:rsid w:val="00D15BBC"/>
    <w:rsid w:val="00D1646D"/>
    <w:rsid w:val="00D1677B"/>
    <w:rsid w:val="00D1686C"/>
    <w:rsid w:val="00D1687B"/>
    <w:rsid w:val="00D1736A"/>
    <w:rsid w:val="00D17CC2"/>
    <w:rsid w:val="00D202C8"/>
    <w:rsid w:val="00D21E08"/>
    <w:rsid w:val="00D21FD9"/>
    <w:rsid w:val="00D22631"/>
    <w:rsid w:val="00D22B14"/>
    <w:rsid w:val="00D22C54"/>
    <w:rsid w:val="00D234F2"/>
    <w:rsid w:val="00D237FB"/>
    <w:rsid w:val="00D23A58"/>
    <w:rsid w:val="00D24DDE"/>
    <w:rsid w:val="00D25FF3"/>
    <w:rsid w:val="00D26870"/>
    <w:rsid w:val="00D275D2"/>
    <w:rsid w:val="00D27A5C"/>
    <w:rsid w:val="00D27D31"/>
    <w:rsid w:val="00D30123"/>
    <w:rsid w:val="00D302C4"/>
    <w:rsid w:val="00D305DD"/>
    <w:rsid w:val="00D31C0C"/>
    <w:rsid w:val="00D325B5"/>
    <w:rsid w:val="00D33222"/>
    <w:rsid w:val="00D333E5"/>
    <w:rsid w:val="00D336E5"/>
    <w:rsid w:val="00D34C8F"/>
    <w:rsid w:val="00D34F52"/>
    <w:rsid w:val="00D35DCE"/>
    <w:rsid w:val="00D35EDC"/>
    <w:rsid w:val="00D378BF"/>
    <w:rsid w:val="00D37972"/>
    <w:rsid w:val="00D37BB8"/>
    <w:rsid w:val="00D4003C"/>
    <w:rsid w:val="00D40508"/>
    <w:rsid w:val="00D419AF"/>
    <w:rsid w:val="00D41A20"/>
    <w:rsid w:val="00D41BFC"/>
    <w:rsid w:val="00D4222F"/>
    <w:rsid w:val="00D42444"/>
    <w:rsid w:val="00D4276C"/>
    <w:rsid w:val="00D42EEF"/>
    <w:rsid w:val="00D43940"/>
    <w:rsid w:val="00D43E19"/>
    <w:rsid w:val="00D44607"/>
    <w:rsid w:val="00D4480B"/>
    <w:rsid w:val="00D45464"/>
    <w:rsid w:val="00D45E8A"/>
    <w:rsid w:val="00D47878"/>
    <w:rsid w:val="00D5003D"/>
    <w:rsid w:val="00D5029F"/>
    <w:rsid w:val="00D5076C"/>
    <w:rsid w:val="00D50DFE"/>
    <w:rsid w:val="00D510AD"/>
    <w:rsid w:val="00D51BFC"/>
    <w:rsid w:val="00D52160"/>
    <w:rsid w:val="00D52281"/>
    <w:rsid w:val="00D52FAC"/>
    <w:rsid w:val="00D53A53"/>
    <w:rsid w:val="00D54823"/>
    <w:rsid w:val="00D54C4B"/>
    <w:rsid w:val="00D5685B"/>
    <w:rsid w:val="00D5696D"/>
    <w:rsid w:val="00D56AC1"/>
    <w:rsid w:val="00D56B97"/>
    <w:rsid w:val="00D56FBF"/>
    <w:rsid w:val="00D57522"/>
    <w:rsid w:val="00D57A68"/>
    <w:rsid w:val="00D57CEC"/>
    <w:rsid w:val="00D60280"/>
    <w:rsid w:val="00D604D1"/>
    <w:rsid w:val="00D622ED"/>
    <w:rsid w:val="00D62DF7"/>
    <w:rsid w:val="00D63C3F"/>
    <w:rsid w:val="00D63ED1"/>
    <w:rsid w:val="00D64366"/>
    <w:rsid w:val="00D64CA5"/>
    <w:rsid w:val="00D6625B"/>
    <w:rsid w:val="00D66F53"/>
    <w:rsid w:val="00D67214"/>
    <w:rsid w:val="00D673B8"/>
    <w:rsid w:val="00D67527"/>
    <w:rsid w:val="00D67D70"/>
    <w:rsid w:val="00D7116D"/>
    <w:rsid w:val="00D72056"/>
    <w:rsid w:val="00D720C7"/>
    <w:rsid w:val="00D7240B"/>
    <w:rsid w:val="00D72458"/>
    <w:rsid w:val="00D724B6"/>
    <w:rsid w:val="00D73959"/>
    <w:rsid w:val="00D73DA9"/>
    <w:rsid w:val="00D73F0E"/>
    <w:rsid w:val="00D74173"/>
    <w:rsid w:val="00D74A82"/>
    <w:rsid w:val="00D74D11"/>
    <w:rsid w:val="00D755E3"/>
    <w:rsid w:val="00D76027"/>
    <w:rsid w:val="00D766FE"/>
    <w:rsid w:val="00D77C37"/>
    <w:rsid w:val="00D83452"/>
    <w:rsid w:val="00D83C5D"/>
    <w:rsid w:val="00D84369"/>
    <w:rsid w:val="00D85279"/>
    <w:rsid w:val="00D868D6"/>
    <w:rsid w:val="00D86AB2"/>
    <w:rsid w:val="00D879DB"/>
    <w:rsid w:val="00D87D2C"/>
    <w:rsid w:val="00D87ECA"/>
    <w:rsid w:val="00D9051F"/>
    <w:rsid w:val="00D90803"/>
    <w:rsid w:val="00D91BF3"/>
    <w:rsid w:val="00D932D0"/>
    <w:rsid w:val="00D93367"/>
    <w:rsid w:val="00D93AB5"/>
    <w:rsid w:val="00D93E68"/>
    <w:rsid w:val="00D950B4"/>
    <w:rsid w:val="00D952CB"/>
    <w:rsid w:val="00D952EC"/>
    <w:rsid w:val="00D95956"/>
    <w:rsid w:val="00D95AE4"/>
    <w:rsid w:val="00D96589"/>
    <w:rsid w:val="00D966F6"/>
    <w:rsid w:val="00D97CDF"/>
    <w:rsid w:val="00DA1951"/>
    <w:rsid w:val="00DA22D9"/>
    <w:rsid w:val="00DA2493"/>
    <w:rsid w:val="00DA3624"/>
    <w:rsid w:val="00DA563E"/>
    <w:rsid w:val="00DA5BAD"/>
    <w:rsid w:val="00DA6580"/>
    <w:rsid w:val="00DA65C1"/>
    <w:rsid w:val="00DA775F"/>
    <w:rsid w:val="00DB0129"/>
    <w:rsid w:val="00DB04AB"/>
    <w:rsid w:val="00DB0C3E"/>
    <w:rsid w:val="00DB17B5"/>
    <w:rsid w:val="00DB1800"/>
    <w:rsid w:val="00DB1D15"/>
    <w:rsid w:val="00DB2B65"/>
    <w:rsid w:val="00DB32E7"/>
    <w:rsid w:val="00DB44DE"/>
    <w:rsid w:val="00DB46DA"/>
    <w:rsid w:val="00DB4776"/>
    <w:rsid w:val="00DB4B44"/>
    <w:rsid w:val="00DB5878"/>
    <w:rsid w:val="00DB5F87"/>
    <w:rsid w:val="00DB5F8B"/>
    <w:rsid w:val="00DB63CB"/>
    <w:rsid w:val="00DB6FDF"/>
    <w:rsid w:val="00DB7277"/>
    <w:rsid w:val="00DB7505"/>
    <w:rsid w:val="00DC0077"/>
    <w:rsid w:val="00DC0705"/>
    <w:rsid w:val="00DC125A"/>
    <w:rsid w:val="00DC15C8"/>
    <w:rsid w:val="00DC1C95"/>
    <w:rsid w:val="00DC419A"/>
    <w:rsid w:val="00DC4420"/>
    <w:rsid w:val="00DC4B61"/>
    <w:rsid w:val="00DC4EFA"/>
    <w:rsid w:val="00DC55E2"/>
    <w:rsid w:val="00DC572E"/>
    <w:rsid w:val="00DC57D1"/>
    <w:rsid w:val="00DC5B0F"/>
    <w:rsid w:val="00DC677C"/>
    <w:rsid w:val="00DC7789"/>
    <w:rsid w:val="00DC78DF"/>
    <w:rsid w:val="00DC7E89"/>
    <w:rsid w:val="00DC7F23"/>
    <w:rsid w:val="00DD0074"/>
    <w:rsid w:val="00DD0564"/>
    <w:rsid w:val="00DD0AF5"/>
    <w:rsid w:val="00DD0C9E"/>
    <w:rsid w:val="00DD0D91"/>
    <w:rsid w:val="00DD1130"/>
    <w:rsid w:val="00DD1578"/>
    <w:rsid w:val="00DD3C62"/>
    <w:rsid w:val="00DD3F26"/>
    <w:rsid w:val="00DD6511"/>
    <w:rsid w:val="00DD6D06"/>
    <w:rsid w:val="00DD6E43"/>
    <w:rsid w:val="00DD6E4E"/>
    <w:rsid w:val="00DD7E67"/>
    <w:rsid w:val="00DE03AB"/>
    <w:rsid w:val="00DE045B"/>
    <w:rsid w:val="00DE06C4"/>
    <w:rsid w:val="00DE1A4D"/>
    <w:rsid w:val="00DE31BF"/>
    <w:rsid w:val="00DE57A7"/>
    <w:rsid w:val="00DE62B8"/>
    <w:rsid w:val="00DE6751"/>
    <w:rsid w:val="00DE6ADF"/>
    <w:rsid w:val="00DE6C3F"/>
    <w:rsid w:val="00DE74CA"/>
    <w:rsid w:val="00DE7792"/>
    <w:rsid w:val="00DF11E0"/>
    <w:rsid w:val="00DF20C9"/>
    <w:rsid w:val="00DF2126"/>
    <w:rsid w:val="00DF219F"/>
    <w:rsid w:val="00DF26BA"/>
    <w:rsid w:val="00DF2FBF"/>
    <w:rsid w:val="00DF39B7"/>
    <w:rsid w:val="00DF40D1"/>
    <w:rsid w:val="00DF45D9"/>
    <w:rsid w:val="00DF517E"/>
    <w:rsid w:val="00DF648F"/>
    <w:rsid w:val="00DF68D4"/>
    <w:rsid w:val="00DF6AD0"/>
    <w:rsid w:val="00DF6C2F"/>
    <w:rsid w:val="00DF742E"/>
    <w:rsid w:val="00DF7C92"/>
    <w:rsid w:val="00E0109D"/>
    <w:rsid w:val="00E01A21"/>
    <w:rsid w:val="00E01D80"/>
    <w:rsid w:val="00E01F05"/>
    <w:rsid w:val="00E02360"/>
    <w:rsid w:val="00E041B3"/>
    <w:rsid w:val="00E060BC"/>
    <w:rsid w:val="00E0624B"/>
    <w:rsid w:val="00E06709"/>
    <w:rsid w:val="00E06D9C"/>
    <w:rsid w:val="00E103F1"/>
    <w:rsid w:val="00E1141A"/>
    <w:rsid w:val="00E11854"/>
    <w:rsid w:val="00E11929"/>
    <w:rsid w:val="00E11FDF"/>
    <w:rsid w:val="00E1226F"/>
    <w:rsid w:val="00E1262F"/>
    <w:rsid w:val="00E12D00"/>
    <w:rsid w:val="00E12D82"/>
    <w:rsid w:val="00E136E0"/>
    <w:rsid w:val="00E13D2A"/>
    <w:rsid w:val="00E14253"/>
    <w:rsid w:val="00E14623"/>
    <w:rsid w:val="00E14938"/>
    <w:rsid w:val="00E14A3F"/>
    <w:rsid w:val="00E16BBC"/>
    <w:rsid w:val="00E17072"/>
    <w:rsid w:val="00E17EB3"/>
    <w:rsid w:val="00E206E1"/>
    <w:rsid w:val="00E21DD8"/>
    <w:rsid w:val="00E22541"/>
    <w:rsid w:val="00E2348D"/>
    <w:rsid w:val="00E24C63"/>
    <w:rsid w:val="00E24EC8"/>
    <w:rsid w:val="00E262B9"/>
    <w:rsid w:val="00E2694B"/>
    <w:rsid w:val="00E26BAD"/>
    <w:rsid w:val="00E26FDF"/>
    <w:rsid w:val="00E27477"/>
    <w:rsid w:val="00E275FD"/>
    <w:rsid w:val="00E27653"/>
    <w:rsid w:val="00E27794"/>
    <w:rsid w:val="00E27CA2"/>
    <w:rsid w:val="00E27D74"/>
    <w:rsid w:val="00E3033A"/>
    <w:rsid w:val="00E305A0"/>
    <w:rsid w:val="00E311FE"/>
    <w:rsid w:val="00E320D8"/>
    <w:rsid w:val="00E3230A"/>
    <w:rsid w:val="00E32C22"/>
    <w:rsid w:val="00E3331F"/>
    <w:rsid w:val="00E3365F"/>
    <w:rsid w:val="00E33965"/>
    <w:rsid w:val="00E3463B"/>
    <w:rsid w:val="00E3479E"/>
    <w:rsid w:val="00E35DCF"/>
    <w:rsid w:val="00E35ED0"/>
    <w:rsid w:val="00E37F1C"/>
    <w:rsid w:val="00E409C6"/>
    <w:rsid w:val="00E409F9"/>
    <w:rsid w:val="00E41263"/>
    <w:rsid w:val="00E419EF"/>
    <w:rsid w:val="00E41D8F"/>
    <w:rsid w:val="00E42013"/>
    <w:rsid w:val="00E4226C"/>
    <w:rsid w:val="00E42ABD"/>
    <w:rsid w:val="00E42BF6"/>
    <w:rsid w:val="00E44FBD"/>
    <w:rsid w:val="00E463B2"/>
    <w:rsid w:val="00E46B9F"/>
    <w:rsid w:val="00E4747A"/>
    <w:rsid w:val="00E47F61"/>
    <w:rsid w:val="00E50D48"/>
    <w:rsid w:val="00E52092"/>
    <w:rsid w:val="00E52461"/>
    <w:rsid w:val="00E52799"/>
    <w:rsid w:val="00E529EE"/>
    <w:rsid w:val="00E53296"/>
    <w:rsid w:val="00E53587"/>
    <w:rsid w:val="00E550FE"/>
    <w:rsid w:val="00E5542C"/>
    <w:rsid w:val="00E55568"/>
    <w:rsid w:val="00E601E1"/>
    <w:rsid w:val="00E60752"/>
    <w:rsid w:val="00E61132"/>
    <w:rsid w:val="00E619BE"/>
    <w:rsid w:val="00E6208D"/>
    <w:rsid w:val="00E62EB1"/>
    <w:rsid w:val="00E66CAF"/>
    <w:rsid w:val="00E6705F"/>
    <w:rsid w:val="00E67428"/>
    <w:rsid w:val="00E702FE"/>
    <w:rsid w:val="00E703E7"/>
    <w:rsid w:val="00E7128F"/>
    <w:rsid w:val="00E71B75"/>
    <w:rsid w:val="00E71D2B"/>
    <w:rsid w:val="00E73123"/>
    <w:rsid w:val="00E7475D"/>
    <w:rsid w:val="00E749F2"/>
    <w:rsid w:val="00E74B1F"/>
    <w:rsid w:val="00E74DE3"/>
    <w:rsid w:val="00E75331"/>
    <w:rsid w:val="00E75557"/>
    <w:rsid w:val="00E7577C"/>
    <w:rsid w:val="00E75B1E"/>
    <w:rsid w:val="00E76E85"/>
    <w:rsid w:val="00E771A7"/>
    <w:rsid w:val="00E77DC4"/>
    <w:rsid w:val="00E801C8"/>
    <w:rsid w:val="00E80264"/>
    <w:rsid w:val="00E81885"/>
    <w:rsid w:val="00E81B3E"/>
    <w:rsid w:val="00E821A3"/>
    <w:rsid w:val="00E832C2"/>
    <w:rsid w:val="00E8346E"/>
    <w:rsid w:val="00E8356C"/>
    <w:rsid w:val="00E83D2D"/>
    <w:rsid w:val="00E8611E"/>
    <w:rsid w:val="00E870CA"/>
    <w:rsid w:val="00E873AC"/>
    <w:rsid w:val="00E87994"/>
    <w:rsid w:val="00E900A5"/>
    <w:rsid w:val="00E908EE"/>
    <w:rsid w:val="00E92573"/>
    <w:rsid w:val="00E93588"/>
    <w:rsid w:val="00E93768"/>
    <w:rsid w:val="00E93DD5"/>
    <w:rsid w:val="00E93FBD"/>
    <w:rsid w:val="00E9421C"/>
    <w:rsid w:val="00E946B2"/>
    <w:rsid w:val="00E95CA9"/>
    <w:rsid w:val="00E95EA2"/>
    <w:rsid w:val="00E962F7"/>
    <w:rsid w:val="00E96B59"/>
    <w:rsid w:val="00E96D73"/>
    <w:rsid w:val="00E96F03"/>
    <w:rsid w:val="00E97D5C"/>
    <w:rsid w:val="00EA0015"/>
    <w:rsid w:val="00EA03B6"/>
    <w:rsid w:val="00EA0FD5"/>
    <w:rsid w:val="00EA1369"/>
    <w:rsid w:val="00EA1567"/>
    <w:rsid w:val="00EA1955"/>
    <w:rsid w:val="00EA2062"/>
    <w:rsid w:val="00EA21E6"/>
    <w:rsid w:val="00EA2D4B"/>
    <w:rsid w:val="00EA379C"/>
    <w:rsid w:val="00EA3A84"/>
    <w:rsid w:val="00EA3F7E"/>
    <w:rsid w:val="00EA45E5"/>
    <w:rsid w:val="00EA5419"/>
    <w:rsid w:val="00EA582E"/>
    <w:rsid w:val="00EA5E5C"/>
    <w:rsid w:val="00EA6698"/>
    <w:rsid w:val="00EA6B16"/>
    <w:rsid w:val="00EA799E"/>
    <w:rsid w:val="00EB086D"/>
    <w:rsid w:val="00EB0C21"/>
    <w:rsid w:val="00EB1E00"/>
    <w:rsid w:val="00EB20C1"/>
    <w:rsid w:val="00EB35A4"/>
    <w:rsid w:val="00EB35FE"/>
    <w:rsid w:val="00EB3E89"/>
    <w:rsid w:val="00EB447D"/>
    <w:rsid w:val="00EB49DA"/>
    <w:rsid w:val="00EB5A2C"/>
    <w:rsid w:val="00EB5A86"/>
    <w:rsid w:val="00EB5FBB"/>
    <w:rsid w:val="00EB6136"/>
    <w:rsid w:val="00EC0B8C"/>
    <w:rsid w:val="00EC114F"/>
    <w:rsid w:val="00EC1A19"/>
    <w:rsid w:val="00EC24FF"/>
    <w:rsid w:val="00EC25E8"/>
    <w:rsid w:val="00EC278E"/>
    <w:rsid w:val="00EC28A8"/>
    <w:rsid w:val="00EC3A1F"/>
    <w:rsid w:val="00EC3EAC"/>
    <w:rsid w:val="00EC4C69"/>
    <w:rsid w:val="00EC5C1C"/>
    <w:rsid w:val="00EC5F9F"/>
    <w:rsid w:val="00EC6946"/>
    <w:rsid w:val="00EC6F2C"/>
    <w:rsid w:val="00EC731E"/>
    <w:rsid w:val="00EC78B3"/>
    <w:rsid w:val="00EC7910"/>
    <w:rsid w:val="00ED0928"/>
    <w:rsid w:val="00ED12ED"/>
    <w:rsid w:val="00ED2493"/>
    <w:rsid w:val="00ED3526"/>
    <w:rsid w:val="00ED3BCC"/>
    <w:rsid w:val="00ED3FCC"/>
    <w:rsid w:val="00ED44D1"/>
    <w:rsid w:val="00ED4501"/>
    <w:rsid w:val="00ED51D6"/>
    <w:rsid w:val="00ED526F"/>
    <w:rsid w:val="00ED534A"/>
    <w:rsid w:val="00ED6F45"/>
    <w:rsid w:val="00ED7784"/>
    <w:rsid w:val="00ED78F2"/>
    <w:rsid w:val="00ED7ACE"/>
    <w:rsid w:val="00ED7E9A"/>
    <w:rsid w:val="00EE00CB"/>
    <w:rsid w:val="00EE1FE1"/>
    <w:rsid w:val="00EE2582"/>
    <w:rsid w:val="00EE2902"/>
    <w:rsid w:val="00EE3CAB"/>
    <w:rsid w:val="00EE4081"/>
    <w:rsid w:val="00EE428B"/>
    <w:rsid w:val="00EE46F2"/>
    <w:rsid w:val="00EE4BA9"/>
    <w:rsid w:val="00EE50C5"/>
    <w:rsid w:val="00EE5904"/>
    <w:rsid w:val="00EE741E"/>
    <w:rsid w:val="00EE75C7"/>
    <w:rsid w:val="00EF05A2"/>
    <w:rsid w:val="00EF0B58"/>
    <w:rsid w:val="00EF0C9E"/>
    <w:rsid w:val="00EF12F4"/>
    <w:rsid w:val="00EF15F6"/>
    <w:rsid w:val="00EF1B12"/>
    <w:rsid w:val="00EF267A"/>
    <w:rsid w:val="00EF27AD"/>
    <w:rsid w:val="00EF2846"/>
    <w:rsid w:val="00EF2BAA"/>
    <w:rsid w:val="00EF3FAC"/>
    <w:rsid w:val="00EF4148"/>
    <w:rsid w:val="00EF68A2"/>
    <w:rsid w:val="00EF6CB8"/>
    <w:rsid w:val="00EF6EFF"/>
    <w:rsid w:val="00EF783A"/>
    <w:rsid w:val="00F00FEC"/>
    <w:rsid w:val="00F01031"/>
    <w:rsid w:val="00F04C62"/>
    <w:rsid w:val="00F062C9"/>
    <w:rsid w:val="00F064EF"/>
    <w:rsid w:val="00F065DC"/>
    <w:rsid w:val="00F06D27"/>
    <w:rsid w:val="00F0777E"/>
    <w:rsid w:val="00F07C17"/>
    <w:rsid w:val="00F07DD4"/>
    <w:rsid w:val="00F10675"/>
    <w:rsid w:val="00F10FA9"/>
    <w:rsid w:val="00F11403"/>
    <w:rsid w:val="00F11542"/>
    <w:rsid w:val="00F11769"/>
    <w:rsid w:val="00F11C0D"/>
    <w:rsid w:val="00F11D57"/>
    <w:rsid w:val="00F11EB4"/>
    <w:rsid w:val="00F13F47"/>
    <w:rsid w:val="00F141E0"/>
    <w:rsid w:val="00F143A4"/>
    <w:rsid w:val="00F152CE"/>
    <w:rsid w:val="00F154F7"/>
    <w:rsid w:val="00F15B6F"/>
    <w:rsid w:val="00F15DC5"/>
    <w:rsid w:val="00F20B05"/>
    <w:rsid w:val="00F20B6D"/>
    <w:rsid w:val="00F211B4"/>
    <w:rsid w:val="00F2172C"/>
    <w:rsid w:val="00F2245E"/>
    <w:rsid w:val="00F22B6C"/>
    <w:rsid w:val="00F22CBB"/>
    <w:rsid w:val="00F22FEB"/>
    <w:rsid w:val="00F2382D"/>
    <w:rsid w:val="00F24352"/>
    <w:rsid w:val="00F24687"/>
    <w:rsid w:val="00F24F2D"/>
    <w:rsid w:val="00F24FB3"/>
    <w:rsid w:val="00F25939"/>
    <w:rsid w:val="00F25DF5"/>
    <w:rsid w:val="00F26B55"/>
    <w:rsid w:val="00F26E36"/>
    <w:rsid w:val="00F26EB8"/>
    <w:rsid w:val="00F2714C"/>
    <w:rsid w:val="00F271DA"/>
    <w:rsid w:val="00F272FB"/>
    <w:rsid w:val="00F2774C"/>
    <w:rsid w:val="00F277A5"/>
    <w:rsid w:val="00F301FB"/>
    <w:rsid w:val="00F30F6F"/>
    <w:rsid w:val="00F313E8"/>
    <w:rsid w:val="00F31880"/>
    <w:rsid w:val="00F31959"/>
    <w:rsid w:val="00F32947"/>
    <w:rsid w:val="00F32CCC"/>
    <w:rsid w:val="00F3300A"/>
    <w:rsid w:val="00F33563"/>
    <w:rsid w:val="00F33F5E"/>
    <w:rsid w:val="00F34385"/>
    <w:rsid w:val="00F355B4"/>
    <w:rsid w:val="00F35A1A"/>
    <w:rsid w:val="00F35A7B"/>
    <w:rsid w:val="00F35CDC"/>
    <w:rsid w:val="00F36BA9"/>
    <w:rsid w:val="00F407C9"/>
    <w:rsid w:val="00F408A9"/>
    <w:rsid w:val="00F40C2B"/>
    <w:rsid w:val="00F429DB"/>
    <w:rsid w:val="00F43D06"/>
    <w:rsid w:val="00F44058"/>
    <w:rsid w:val="00F450D8"/>
    <w:rsid w:val="00F45F82"/>
    <w:rsid w:val="00F464D7"/>
    <w:rsid w:val="00F46C3A"/>
    <w:rsid w:val="00F474C6"/>
    <w:rsid w:val="00F51DC9"/>
    <w:rsid w:val="00F52453"/>
    <w:rsid w:val="00F525AE"/>
    <w:rsid w:val="00F5266E"/>
    <w:rsid w:val="00F52698"/>
    <w:rsid w:val="00F53432"/>
    <w:rsid w:val="00F53D11"/>
    <w:rsid w:val="00F53EEC"/>
    <w:rsid w:val="00F53F89"/>
    <w:rsid w:val="00F5412B"/>
    <w:rsid w:val="00F54CAB"/>
    <w:rsid w:val="00F57E9D"/>
    <w:rsid w:val="00F61CE4"/>
    <w:rsid w:val="00F629C6"/>
    <w:rsid w:val="00F62C15"/>
    <w:rsid w:val="00F655B9"/>
    <w:rsid w:val="00F65BA0"/>
    <w:rsid w:val="00F65D60"/>
    <w:rsid w:val="00F667A1"/>
    <w:rsid w:val="00F70873"/>
    <w:rsid w:val="00F713A0"/>
    <w:rsid w:val="00F71869"/>
    <w:rsid w:val="00F72EA1"/>
    <w:rsid w:val="00F736B2"/>
    <w:rsid w:val="00F73B88"/>
    <w:rsid w:val="00F73ED8"/>
    <w:rsid w:val="00F73EF2"/>
    <w:rsid w:val="00F742A1"/>
    <w:rsid w:val="00F743DB"/>
    <w:rsid w:val="00F75A64"/>
    <w:rsid w:val="00F760F7"/>
    <w:rsid w:val="00F76F46"/>
    <w:rsid w:val="00F80CDE"/>
    <w:rsid w:val="00F80D55"/>
    <w:rsid w:val="00F80F99"/>
    <w:rsid w:val="00F811B0"/>
    <w:rsid w:val="00F827D0"/>
    <w:rsid w:val="00F82C90"/>
    <w:rsid w:val="00F830D5"/>
    <w:rsid w:val="00F833CE"/>
    <w:rsid w:val="00F83D4C"/>
    <w:rsid w:val="00F83E79"/>
    <w:rsid w:val="00F8422F"/>
    <w:rsid w:val="00F84A23"/>
    <w:rsid w:val="00F8517F"/>
    <w:rsid w:val="00F85E13"/>
    <w:rsid w:val="00F85ECD"/>
    <w:rsid w:val="00F85F20"/>
    <w:rsid w:val="00F86019"/>
    <w:rsid w:val="00F86210"/>
    <w:rsid w:val="00F8647B"/>
    <w:rsid w:val="00F867D6"/>
    <w:rsid w:val="00F8723F"/>
    <w:rsid w:val="00F8725E"/>
    <w:rsid w:val="00F87757"/>
    <w:rsid w:val="00F87E05"/>
    <w:rsid w:val="00F90BB1"/>
    <w:rsid w:val="00F90F9C"/>
    <w:rsid w:val="00F91059"/>
    <w:rsid w:val="00F91A7B"/>
    <w:rsid w:val="00F92031"/>
    <w:rsid w:val="00F92039"/>
    <w:rsid w:val="00F92483"/>
    <w:rsid w:val="00F937DA"/>
    <w:rsid w:val="00F93C1D"/>
    <w:rsid w:val="00F947BA"/>
    <w:rsid w:val="00F952EE"/>
    <w:rsid w:val="00F95990"/>
    <w:rsid w:val="00F96746"/>
    <w:rsid w:val="00F9774E"/>
    <w:rsid w:val="00FA1E21"/>
    <w:rsid w:val="00FA2585"/>
    <w:rsid w:val="00FA3174"/>
    <w:rsid w:val="00FA3197"/>
    <w:rsid w:val="00FA37C6"/>
    <w:rsid w:val="00FA3B63"/>
    <w:rsid w:val="00FA42EE"/>
    <w:rsid w:val="00FA6756"/>
    <w:rsid w:val="00FA74C4"/>
    <w:rsid w:val="00FA7F95"/>
    <w:rsid w:val="00FB0FBF"/>
    <w:rsid w:val="00FB1165"/>
    <w:rsid w:val="00FB1359"/>
    <w:rsid w:val="00FB224E"/>
    <w:rsid w:val="00FB2B2C"/>
    <w:rsid w:val="00FB3C4F"/>
    <w:rsid w:val="00FB40AE"/>
    <w:rsid w:val="00FB4FE4"/>
    <w:rsid w:val="00FB6078"/>
    <w:rsid w:val="00FB71BB"/>
    <w:rsid w:val="00FB7A1D"/>
    <w:rsid w:val="00FC02C4"/>
    <w:rsid w:val="00FC0634"/>
    <w:rsid w:val="00FC077A"/>
    <w:rsid w:val="00FC0CAE"/>
    <w:rsid w:val="00FC1479"/>
    <w:rsid w:val="00FC1BA0"/>
    <w:rsid w:val="00FC2198"/>
    <w:rsid w:val="00FC3A83"/>
    <w:rsid w:val="00FC4EB5"/>
    <w:rsid w:val="00FC57D7"/>
    <w:rsid w:val="00FC5E1A"/>
    <w:rsid w:val="00FC6B56"/>
    <w:rsid w:val="00FC7C30"/>
    <w:rsid w:val="00FD0BF3"/>
    <w:rsid w:val="00FD0CBC"/>
    <w:rsid w:val="00FD12E0"/>
    <w:rsid w:val="00FD2E7D"/>
    <w:rsid w:val="00FD33CF"/>
    <w:rsid w:val="00FD3A50"/>
    <w:rsid w:val="00FD435C"/>
    <w:rsid w:val="00FD57D5"/>
    <w:rsid w:val="00FD5ED4"/>
    <w:rsid w:val="00FD6CC2"/>
    <w:rsid w:val="00FD7E4B"/>
    <w:rsid w:val="00FE0D4E"/>
    <w:rsid w:val="00FE165C"/>
    <w:rsid w:val="00FE2221"/>
    <w:rsid w:val="00FE2975"/>
    <w:rsid w:val="00FE2ABE"/>
    <w:rsid w:val="00FE33C0"/>
    <w:rsid w:val="00FE3973"/>
    <w:rsid w:val="00FE4D82"/>
    <w:rsid w:val="00FE5FEB"/>
    <w:rsid w:val="00FE6879"/>
    <w:rsid w:val="00FE76AD"/>
    <w:rsid w:val="00FE76C5"/>
    <w:rsid w:val="00FF0253"/>
    <w:rsid w:val="00FF0525"/>
    <w:rsid w:val="00FF09EF"/>
    <w:rsid w:val="00FF1DEA"/>
    <w:rsid w:val="00FF2F76"/>
    <w:rsid w:val="00FF34FD"/>
    <w:rsid w:val="00FF38D2"/>
    <w:rsid w:val="00FF4C55"/>
    <w:rsid w:val="00FF4F78"/>
    <w:rsid w:val="00FF66FB"/>
    <w:rsid w:val="00FF73A0"/>
    <w:rsid w:val="00F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353434"/>
  <w15:docId w15:val="{2A48A900-1BB0-4AE4-92E0-46DD01A42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C09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C0D"/>
    <w:pPr>
      <w:keepNext/>
      <w:keepLines/>
      <w:numPr>
        <w:numId w:val="1"/>
      </w:numP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C0D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C0D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3C0D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3C0D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C0D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C0D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C0D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C0D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C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3C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63C0D"/>
    <w:rPr>
      <w:rFonts w:asciiTheme="majorHAnsi" w:eastAsiaTheme="majorEastAsia" w:hAnsiTheme="majorHAnsi" w:cstheme="majorBidi"/>
      <w:b/>
      <w:bCs/>
      <w:color w:val="4F81BD" w:themeColor="accent1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63C0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63C0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C0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C0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C0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C0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63C0D"/>
    <w:pPr>
      <w:spacing w:before="120" w:line="276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3C0D"/>
    <w:pPr>
      <w:spacing w:before="12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63C0D"/>
    <w:pPr>
      <w:spacing w:before="120" w:line="240" w:lineRule="auto"/>
      <w:ind w:firstLine="720"/>
    </w:pPr>
    <w:rPr>
      <w:rFonts w:ascii="Arial" w:hAnsi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02D1"/>
    <w:pPr>
      <w:autoSpaceDE w:val="0"/>
      <w:autoSpaceDN w:val="0"/>
      <w:adjustRightInd w:val="0"/>
      <w:spacing w:line="240" w:lineRule="auto"/>
    </w:pPr>
    <w:rPr>
      <w:rFonts w:ascii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6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D87"/>
    <w:pPr>
      <w:spacing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D87"/>
    <w:rPr>
      <w:rFonts w:ascii="Arial" w:hAnsi="Arial" w:cs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D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D87"/>
    <w:rPr>
      <w:rFonts w:ascii="Tahoma" w:hAnsi="Tahoma" w:cs="Tahoma"/>
      <w:sz w:val="16"/>
      <w:szCs w:val="16"/>
      <w:lang w:val="en-GB"/>
    </w:rPr>
  </w:style>
  <w:style w:type="character" w:customStyle="1" w:styleId="st1">
    <w:name w:val="st1"/>
    <w:basedOn w:val="DefaultParagraphFont"/>
    <w:rsid w:val="00726C18"/>
  </w:style>
  <w:style w:type="character" w:styleId="Hyperlink">
    <w:name w:val="Hyperlink"/>
    <w:basedOn w:val="DefaultParagraphFont"/>
    <w:uiPriority w:val="99"/>
    <w:unhideWhenUsed/>
    <w:rsid w:val="00726C18"/>
    <w:rPr>
      <w:color w:val="0000FF"/>
      <w:u w:val="single"/>
    </w:rPr>
  </w:style>
  <w:style w:type="character" w:customStyle="1" w:styleId="tgc">
    <w:name w:val="_tgc"/>
    <w:basedOn w:val="DefaultParagraphFont"/>
    <w:rsid w:val="002D573C"/>
  </w:style>
  <w:style w:type="character" w:customStyle="1" w:styleId="st">
    <w:name w:val="st"/>
    <w:basedOn w:val="DefaultParagraphFont"/>
    <w:rsid w:val="00D21E08"/>
  </w:style>
  <w:style w:type="paragraph" w:customStyle="1" w:styleId="EndNoteBibliographyTitle">
    <w:name w:val="EndNote Bibliography Title"/>
    <w:basedOn w:val="Normal"/>
    <w:link w:val="EndNoteBibliographyTitleChar"/>
    <w:rsid w:val="00D21E08"/>
    <w:pPr>
      <w:jc w:val="center"/>
    </w:pPr>
    <w:rPr>
      <w:rFonts w:cs="Arial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E08"/>
    <w:rPr>
      <w:rFonts w:ascii="Arial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1E08"/>
    <w:pPr>
      <w:spacing w:line="240" w:lineRule="auto"/>
    </w:pPr>
    <w:rPr>
      <w:rFonts w:cs="Arial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1E08"/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1E08"/>
    <w:pPr>
      <w:tabs>
        <w:tab w:val="center" w:pos="4513"/>
        <w:tab w:val="right" w:pos="9026"/>
      </w:tabs>
      <w:spacing w:line="240" w:lineRule="auto"/>
    </w:pPr>
    <w:rPr>
      <w:rFonts w:cs="Arial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21E08"/>
    <w:rPr>
      <w:rFonts w:ascii="Arial" w:hAnsi="Arial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1E08"/>
    <w:pPr>
      <w:tabs>
        <w:tab w:val="center" w:pos="4513"/>
        <w:tab w:val="right" w:pos="9026"/>
      </w:tabs>
      <w:spacing w:line="240" w:lineRule="auto"/>
    </w:pPr>
    <w:rPr>
      <w:rFonts w:cs="Arial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21E08"/>
    <w:rPr>
      <w:rFonts w:ascii="Arial" w:hAnsi="Arial" w:cs="Arial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E08"/>
    <w:rPr>
      <w:rFonts w:ascii="Arial" w:hAnsi="Arial" w:cs="Arial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D622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25C09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732EF"/>
    <w:pPr>
      <w:spacing w:before="120" w:line="240" w:lineRule="auto"/>
      <w:ind w:firstLine="720"/>
    </w:pPr>
    <w:rPr>
      <w:rFonts w:ascii="Arial" w:hAnsi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7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7D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ighlight">
    <w:name w:val="highlight"/>
    <w:basedOn w:val="DefaultParagraphFont"/>
    <w:rsid w:val="00767FD5"/>
  </w:style>
  <w:style w:type="character" w:styleId="Emphasis">
    <w:name w:val="Emphasis"/>
    <w:basedOn w:val="DefaultParagraphFont"/>
    <w:uiPriority w:val="20"/>
    <w:qFormat/>
    <w:rsid w:val="00813B68"/>
    <w:rPr>
      <w:i/>
      <w:iCs/>
    </w:rPr>
  </w:style>
  <w:style w:type="paragraph" w:styleId="Revision">
    <w:name w:val="Revision"/>
    <w:hidden/>
    <w:uiPriority w:val="99"/>
    <w:semiHidden/>
    <w:rsid w:val="009A05A1"/>
    <w:pPr>
      <w:spacing w:line="240" w:lineRule="auto"/>
    </w:pPr>
    <w:rPr>
      <w:rFonts w:ascii="Arial" w:hAnsi="Arial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7B0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7B02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B7B02"/>
    <w:rPr>
      <w:vertAlign w:val="superscript"/>
    </w:rPr>
  </w:style>
  <w:style w:type="character" w:styleId="Strong">
    <w:name w:val="Strong"/>
    <w:basedOn w:val="DefaultParagraphFont"/>
    <w:uiPriority w:val="22"/>
    <w:qFormat/>
    <w:rsid w:val="0017787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A3B6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AA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640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5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52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84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627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33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956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740256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1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4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8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629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7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6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540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5663850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6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3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5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3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0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7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73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image" Target="media/image4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82FD0D-55C5-42F6-BB1A-9CDE94221CD0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90fef2-146d-4cb3-88e5-a612589f5e9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6" ma:contentTypeDescription="Create a new document." ma:contentTypeScope="" ma:versionID="e879ae3ef1632e6cab6a040eefe81e18">
  <xsd:schema xmlns:xsd="http://www.w3.org/2001/XMLSchema" xmlns:xs="http://www.w3.org/2001/XMLSchema" xmlns:p="http://schemas.microsoft.com/office/2006/metadata/properties" xmlns:ns3="3190fef2-146d-4cb3-88e5-a612589f5e92" xmlns:ns4="1a703673-5156-40d6-bd17-9d77e817651c" targetNamespace="http://schemas.microsoft.com/office/2006/metadata/properties" ma:root="true" ma:fieldsID="eb41210b4824dd0b5f7c087544a28534" ns3:_="" ns4:_="">
    <xsd:import namespace="3190fef2-146d-4cb3-88e5-a612589f5e92"/>
    <xsd:import namespace="1a703673-5156-40d6-bd17-9d77e81765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3080C2-E337-44BA-B29E-0A82E08D80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FC4232-3867-434A-8F25-D199D4C8AEE7}">
  <ds:schemaRefs>
    <ds:schemaRef ds:uri="http://schemas.microsoft.com/office/2006/metadata/properties"/>
    <ds:schemaRef ds:uri="http://schemas.microsoft.com/office/infopath/2007/PartnerControls"/>
    <ds:schemaRef ds:uri="3190fef2-146d-4cb3-88e5-a612589f5e92"/>
  </ds:schemaRefs>
</ds:datastoreItem>
</file>

<file path=customXml/itemProps3.xml><?xml version="1.0" encoding="utf-8"?>
<ds:datastoreItem xmlns:ds="http://schemas.openxmlformats.org/officeDocument/2006/customXml" ds:itemID="{DFF593C1-30D1-4FC2-8443-52A8FB673C9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03DADF-173E-499F-A5AD-3810A01AE1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1a703673-5156-40d6-bd17-9d77e81765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029</Words>
  <Characters>1157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wood, Miranda</dc:creator>
  <cp:keywords/>
  <dc:description/>
  <cp:lastModifiedBy>Winyard, Paul</cp:lastModifiedBy>
  <cp:revision>2</cp:revision>
  <cp:lastPrinted>2023-03-01T16:08:00Z</cp:lastPrinted>
  <dcterms:created xsi:type="dcterms:W3CDTF">2025-03-21T12:05:00Z</dcterms:created>
  <dcterms:modified xsi:type="dcterms:W3CDTF">2025-03-2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